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C06" w:rsidRDefault="00BD2C06" w:rsidP="00BD2C06">
      <w:bookmarkStart w:id="0" w:name="_GoBack"/>
      <w:bookmarkEnd w:id="0"/>
      <w:r>
        <w:t>&gt;MT259593</w:t>
      </w:r>
    </w:p>
    <w:p w:rsidR="00BD2C06" w:rsidRDefault="00BD2C06" w:rsidP="00BD2C06">
      <w:r>
        <w:t>TCCGGTTCCTGGCTGAGGGACATCTGGGACTGGATATGCGAGGTGCTGAGCGATTTTAAG</w:t>
      </w:r>
    </w:p>
    <w:p w:rsidR="00BD2C06" w:rsidRDefault="00BD2C06" w:rsidP="00BD2C06">
      <w:r>
        <w:t>ACCTGGCTGAAGGCCAAGCTCATGCCACAACTGCCTGGGATTCCCTTTGTGTCCTGCCAA</w:t>
      </w:r>
    </w:p>
    <w:p w:rsidR="00BD2C06" w:rsidRDefault="00BD2C06" w:rsidP="00BD2C06">
      <w:r>
        <w:t>CGCGGATATAGGGGGGTCTGGCGAGGAGATGGCATTATGCACACTCGCTGCCACTGTGGA</w:t>
      </w:r>
    </w:p>
    <w:p w:rsidR="00BD2C06" w:rsidRDefault="00BD2C06" w:rsidP="00BD2C06">
      <w:r>
        <w:t>GCCGAGATCACTGGACATGTCAAGAACGGGACGATGAGGATCGTCGGTCCTAAGACCTGC</w:t>
      </w:r>
    </w:p>
    <w:p w:rsidR="00BD2C06" w:rsidRDefault="00BD2C06" w:rsidP="00BD2C06">
      <w:r>
        <w:t>AGGAACATGTGGAGTGGAACCTTCCCCATCAACGCCTATACCACGGGCCCCTGTACCCCC</w:t>
      </w:r>
    </w:p>
    <w:p w:rsidR="00BD2C06" w:rsidRDefault="00BD2C06" w:rsidP="00BD2C06">
      <w:r>
        <w:t>CTT</w:t>
      </w:r>
    </w:p>
    <w:p w:rsidR="00BD2C06" w:rsidRDefault="00BD2C06" w:rsidP="00BD2C06">
      <w:r>
        <w:t>&gt;MT259594</w:t>
      </w:r>
    </w:p>
    <w:p w:rsidR="00BD2C06" w:rsidRDefault="00BD2C06" w:rsidP="00BD2C06">
      <w:r>
        <w:t>TCCGGTTCCTGGCTAAGGGACATCTGGGACTGGATATGCGAGGTGCTGAGCGACTTCAAG</w:t>
      </w:r>
    </w:p>
    <w:p w:rsidR="00BD2C06" w:rsidRDefault="00BD2C06" w:rsidP="00BD2C06">
      <w:r>
        <w:t>ACCTGGCTGAAGGCCAAGCTCATGCCACAACTGCCTGGGATTCCCCTTGTGTCCTGCCAA</w:t>
      </w:r>
    </w:p>
    <w:p w:rsidR="00BD2C06" w:rsidRDefault="00BD2C06" w:rsidP="00BD2C06">
      <w:r>
        <w:t>CGCGGATATAGGGGGGTCTGGCGAGGGGATGGCATTATGTACACTCGCTGCCACTGTGGA</w:t>
      </w:r>
    </w:p>
    <w:p w:rsidR="00BD2C06" w:rsidRDefault="00BD2C06" w:rsidP="00BD2C06">
      <w:r>
        <w:t>GCTGAGATTACTGGACATGTCAAGAACGGGACGATGAGGATCGTCGGTCCTAAGACCTGC</w:t>
      </w:r>
    </w:p>
    <w:p w:rsidR="00BD2C06" w:rsidRDefault="00BD2C06" w:rsidP="00BD2C06">
      <w:r>
        <w:t>AGGAACATGTGGAGTGGGACCTTCCCCATCAACGCCTACACCACGGGCCCCTGTACCCCC</w:t>
      </w:r>
    </w:p>
    <w:p w:rsidR="00BD2C06" w:rsidRDefault="00BD2C06" w:rsidP="00BD2C06">
      <w:r>
        <w:t>CTT</w:t>
      </w:r>
    </w:p>
    <w:p w:rsidR="00BD2C06" w:rsidRDefault="00BD2C06" w:rsidP="00BD2C06">
      <w:r>
        <w:t>&gt;MT259595</w:t>
      </w:r>
    </w:p>
    <w:p w:rsidR="00BD2C06" w:rsidRDefault="00BD2C06" w:rsidP="00BD2C06">
      <w:r>
        <w:t>TCCGGTTCCTGGCTGAGGGACGTCTGGGACTGGATATGTGAGGTGCTGAGCGATTTTAAG</w:t>
      </w:r>
    </w:p>
    <w:p w:rsidR="00BD2C06" w:rsidRDefault="00BD2C06" w:rsidP="00BD2C06">
      <w:r>
        <w:t>ACCTGGCTGAAGGCCAAGCTCATGCCACAACTGCCCGGGATTCCCTTTGTGTCCTGTCAA</w:t>
      </w:r>
    </w:p>
    <w:p w:rsidR="00BD2C06" w:rsidRDefault="00BD2C06" w:rsidP="00BD2C06">
      <w:r>
        <w:t>CGCGGGTATAGGGGGGTCTGGCGGGGAGATGGCATTATGCACACCCGCTGCCATTGTGGA</w:t>
      </w:r>
    </w:p>
    <w:p w:rsidR="00BD2C06" w:rsidRDefault="00BD2C06" w:rsidP="00BD2C06">
      <w:r>
        <w:t>GCTGAGATCACTGGGCATGTCAAGAACGGGACGATGAGGATCGTCGGTCCTAAGACCTGC</w:t>
      </w:r>
    </w:p>
    <w:p w:rsidR="00BD2C06" w:rsidRDefault="00BD2C06" w:rsidP="00BD2C06">
      <w:r>
        <w:t>AGGAACATGTGGAGTGGGACCTTCCCCATCAACGCCTATACCACA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596</w:t>
      </w:r>
    </w:p>
    <w:p w:rsidR="00BD2C06" w:rsidRDefault="00BD2C06" w:rsidP="00BD2C06">
      <w:r>
        <w:t>TCCGGTTCCTGGTTAAGGGACATCTGGGACTGGATATGCGAGGTGCTGAGCGATTTTAAG</w:t>
      </w:r>
    </w:p>
    <w:p w:rsidR="00BD2C06" w:rsidRDefault="00BD2C06" w:rsidP="00BD2C06">
      <w:r>
        <w:t>ACCTGGCTGAAGGCCAAGCTCATGCCACAACTGCCCGGGATTCCCTTTATGTCCTGCCAA</w:t>
      </w:r>
    </w:p>
    <w:p w:rsidR="00BD2C06" w:rsidRDefault="00BD2C06" w:rsidP="00BD2C06">
      <w:r>
        <w:t>CGCGGGTATAAGGGGGTCTGGCGGGGAGATGGTATTATGCACACTCGCTGCCATTGTGGA</w:t>
      </w:r>
    </w:p>
    <w:p w:rsidR="00BD2C06" w:rsidRDefault="00BD2C06" w:rsidP="00BD2C06">
      <w:r>
        <w:t>GCTGAGATCACTGGACATGTCAAGAACGGGACGATGAGGATCGTCGGTCCTAAGACCTGC</w:t>
      </w:r>
    </w:p>
    <w:p w:rsidR="00BD2C06" w:rsidRDefault="00BD2C06" w:rsidP="00BD2C06">
      <w:r>
        <w:t>AGGAACATGTGGAGTGGAACCTTCCCCATCAACGCCTACACCACA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597</w:t>
      </w:r>
    </w:p>
    <w:p w:rsidR="00BD2C06" w:rsidRDefault="00BD2C06" w:rsidP="00BD2C06">
      <w:r>
        <w:lastRenderedPageBreak/>
        <w:t>TCCGGTTCCTGGCTAAGGGACATCTGGGACTGGATATGCGAGGTGCTGAGCGATTTCAAG</w:t>
      </w:r>
    </w:p>
    <w:p w:rsidR="00BD2C06" w:rsidRDefault="00BD2C06" w:rsidP="00BD2C06">
      <w:r>
        <w:t>ACCTGGCTGAAGGCCAAGCTCATGCCACAGCTGCCTGGGATTCCCTTTGTGTCCTGCCAA</w:t>
      </w:r>
    </w:p>
    <w:p w:rsidR="00BD2C06" w:rsidRDefault="00BD2C06" w:rsidP="00BD2C06">
      <w:r>
        <w:t>CGCGGGTATAGGGGGGTCTGGCGAGGAGATGGCATTATGCACACCCGCTGCCATTGTGGA</w:t>
      </w:r>
    </w:p>
    <w:p w:rsidR="00BD2C06" w:rsidRDefault="00BD2C06" w:rsidP="00BD2C06">
      <w:r>
        <w:t>GCTGATATCACTGGACATGTCAAGAACGGGACGATGAGGATCGTCGGTCCTAAGACCTGC</w:t>
      </w:r>
    </w:p>
    <w:p w:rsidR="00BD2C06" w:rsidRDefault="00BD2C06" w:rsidP="00BD2C06">
      <w:r>
        <w:t>AGGAACATGTGGAGTGGGACCTTCCCCATCAACGCCTACACCACGGGCCCCTGTACTCCC</w:t>
      </w:r>
    </w:p>
    <w:p w:rsidR="00BD2C06" w:rsidRDefault="00BD2C06" w:rsidP="00BD2C06">
      <w:r>
        <w:t>CTT</w:t>
      </w:r>
    </w:p>
    <w:p w:rsidR="00BD2C06" w:rsidRDefault="00BD2C06" w:rsidP="00BD2C06">
      <w:r>
        <w:t>&gt;MT259598</w:t>
      </w:r>
    </w:p>
    <w:p w:rsidR="00BD2C06" w:rsidRDefault="00BD2C06" w:rsidP="00BD2C06">
      <w:r>
        <w:t>TCGGGCTCGTGGCTAAGGGACATCTGGGACTGGATATGCGAGGTGATAAGCGACTTCAAG</w:t>
      </w:r>
    </w:p>
    <w:p w:rsidR="00BD2C06" w:rsidRDefault="00BD2C06" w:rsidP="00BD2C06">
      <w:r>
        <w:t>ACCTGGCTGAAAGCCAAGCTCATGCCGCAACTGCCCGGGATTCCCTTCGTGTCCTGCCAG</w:t>
      </w:r>
    </w:p>
    <w:p w:rsidR="00BD2C06" w:rsidRDefault="00BD2C06" w:rsidP="00BD2C06">
      <w:r>
        <w:t>CGCGGGTATAGGGGGGTCTGGCGAGGAGACGGCATTATGCACACTCGCTGCCACTGTGGA</w:t>
      </w:r>
    </w:p>
    <w:p w:rsidR="00BD2C06" w:rsidRDefault="00BD2C06" w:rsidP="00BD2C06">
      <w:r>
        <w:t>GCTGAGATCACTGGCCATGTCAAAAACGGGACGATGAGGATCGTCGGTCCTAAGACCTGC</w:t>
      </w:r>
    </w:p>
    <w:p w:rsidR="00BD2C06" w:rsidRDefault="00BD2C06" w:rsidP="00BD2C06">
      <w:r>
        <w:t>AGGAACATGTGGAGTGGGACTTTCCCCATTAACGCCTACACCACGGGCCCCTGTACTCCC</w:t>
      </w:r>
    </w:p>
    <w:p w:rsidR="00BD2C06" w:rsidRDefault="00BD2C06" w:rsidP="00BD2C06">
      <w:r>
        <w:t>CTT</w:t>
      </w:r>
    </w:p>
    <w:p w:rsidR="00BD2C06" w:rsidRDefault="00BD2C06" w:rsidP="00BD2C06">
      <w:r>
        <w:t>&gt;MT259599</w:t>
      </w:r>
    </w:p>
    <w:p w:rsidR="00BD2C06" w:rsidRDefault="00BD2C06" w:rsidP="00BD2C06">
      <w:r>
        <w:t>TCCGGTTCCTGGTTGAGGGACATCTGGGACTGGATATGCGAGGTGCTGAGCGACTTTAAG</w:t>
      </w:r>
    </w:p>
    <w:p w:rsidR="00BD2C06" w:rsidRDefault="00BD2C06" w:rsidP="00BD2C06">
      <w:r>
        <w:t>ACCTGGCTGAAAGCCAAGCTCATGCCACAACTGCCTGGTATTCCCTTTGTATCCTGCCAG</w:t>
      </w:r>
    </w:p>
    <w:p w:rsidR="00BD2C06" w:rsidRDefault="00BD2C06" w:rsidP="00BD2C06">
      <w:r>
        <w:t>CGTGGGTATAGGGGGGTCTGGCGAGGGGACGGCATCATGCACACTCGCTGCCACTGTGGA</w:t>
      </w:r>
    </w:p>
    <w:p w:rsidR="00BD2C06" w:rsidRDefault="00BD2C06" w:rsidP="00BD2C06">
      <w:r>
        <w:t>GCTGAGATCACTGGACATGTCAAAAACGGGACGATGAGGATCGTCGGCCCTAAGACCTGC</w:t>
      </w:r>
    </w:p>
    <w:p w:rsidR="00BD2C06" w:rsidRDefault="00BD2C06" w:rsidP="00BD2C06">
      <w:r>
        <w:t>AGGAACATGTGGAGTGGGACCTTCCCCATCAACGCCTACACTACGGGCCCCTGCACCCCA</w:t>
      </w:r>
    </w:p>
    <w:p w:rsidR="00BD2C06" w:rsidRDefault="00BD2C06" w:rsidP="00BD2C06">
      <w:r>
        <w:t>CTT</w:t>
      </w:r>
    </w:p>
    <w:p w:rsidR="00BD2C06" w:rsidRDefault="00BD2C06" w:rsidP="00BD2C06">
      <w:r>
        <w:t>&gt;MT259600</w:t>
      </w:r>
    </w:p>
    <w:p w:rsidR="00BD2C06" w:rsidRDefault="00BD2C06" w:rsidP="00BD2C06">
      <w:r>
        <w:t>TCCGGTTCCTGGTTAAGAGACATCTGGGACTGGATATGCGAGGTGCTGAGCGATTTCAAG</w:t>
      </w:r>
    </w:p>
    <w:p w:rsidR="00BD2C06" w:rsidRDefault="00BD2C06" w:rsidP="00BD2C06">
      <w:r>
        <w:t>ACCTGGCTGAAGGCCAAGCTCATGCCACAACTGCCCGGGATTCCCTTTGTGTCCTGCCAA</w:t>
      </w:r>
    </w:p>
    <w:p w:rsidR="00BD2C06" w:rsidRDefault="00BD2C06" w:rsidP="00BD2C06">
      <w:r>
        <w:t>CGCGGGTATAGGGGGGTCTGGCGGGGAGATGGTATTATGCACACTCGCTGCCACTGTGGA</w:t>
      </w:r>
    </w:p>
    <w:p w:rsidR="00BD2C06" w:rsidRDefault="00BD2C06" w:rsidP="00BD2C06">
      <w:r>
        <w:t>GCTGAGATCACTGGACATGTCAAGAACGGGACGATGAGGATCGTCGGTCCTAGGACCTGC</w:t>
      </w:r>
    </w:p>
    <w:p w:rsidR="00BD2C06" w:rsidRDefault="00BD2C06" w:rsidP="00BD2C06">
      <w:r>
        <w:t>AGAAACATGTGGAGTGGGACCTTCCCCATCAACGCCTACACCACGGGCCCCTGCACTCCC</w:t>
      </w:r>
    </w:p>
    <w:p w:rsidR="00BD2C06" w:rsidRDefault="00BD2C06" w:rsidP="00BD2C06">
      <w:r>
        <w:t>CTT</w:t>
      </w:r>
    </w:p>
    <w:p w:rsidR="00BD2C06" w:rsidRDefault="00BD2C06" w:rsidP="00BD2C06">
      <w:r>
        <w:t>&gt;MT259601</w:t>
      </w:r>
    </w:p>
    <w:p w:rsidR="00BD2C06" w:rsidRDefault="00BD2C06" w:rsidP="00BD2C06">
      <w:r>
        <w:t>TCCGGCTCCTGGTTAAGGGACATCTGGGACTGGATATGCGAGGTGCTGAGCGATTTTAAG</w:t>
      </w:r>
    </w:p>
    <w:p w:rsidR="00BD2C06" w:rsidRDefault="00BD2C06" w:rsidP="00BD2C06">
      <w:r>
        <w:lastRenderedPageBreak/>
        <w:t>ACCTGGCTGAAGGCCAAGCTCATGCCACAACTGCCCGGGATTCCCTTTGTATCCTGCCAA</w:t>
      </w:r>
    </w:p>
    <w:p w:rsidR="00BD2C06" w:rsidRDefault="00BD2C06" w:rsidP="00BD2C06">
      <w:r>
        <w:t>CGCGGGTATAAGGGGGTCTGGCGGGGAGATGGTATTATGCACACTCGCTGCCATTGTGGA</w:t>
      </w:r>
    </w:p>
    <w:p w:rsidR="00BD2C06" w:rsidRDefault="00BD2C06" w:rsidP="00BD2C06">
      <w:r>
        <w:t>GCTGAGATCACTGGACATGTCAAAAACGGGACGATGAGGATCGCCGGTCCTAGGACCTGC</w:t>
      </w:r>
    </w:p>
    <w:p w:rsidR="00BD2C06" w:rsidRDefault="00BD2C06" w:rsidP="00BD2C06">
      <w:r>
        <w:t>AGGAACATGTGGAGTGGAACCTTCCCCATC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02</w:t>
      </w:r>
    </w:p>
    <w:p w:rsidR="00BD2C06" w:rsidRDefault="00BD2C06" w:rsidP="00BD2C06">
      <w:r>
        <w:t>TCCGGTTCCTGGTTAAGGGACATCTGGGACTGGATATGCGAGGTGCTGAGCGATTTTAAG</w:t>
      </w:r>
    </w:p>
    <w:p w:rsidR="00BD2C06" w:rsidRDefault="00BD2C06" w:rsidP="00BD2C06">
      <w:r>
        <w:t>ACCTGGCTGAAGGCCAAGCTCATGCCACAACTGCCTGGAATTCCCTTTGTGTCCTGCCAA</w:t>
      </w:r>
    </w:p>
    <w:p w:rsidR="00BD2C06" w:rsidRDefault="00BD2C06" w:rsidP="00BD2C06">
      <w:r>
        <w:t>CGCGGGTATAGGGGGGTCTGGCGAGGAGATGGTATAATGCATACTCGCTGCCATTGTGGA</w:t>
      </w:r>
    </w:p>
    <w:p w:rsidR="00BD2C06" w:rsidRDefault="00BD2C06" w:rsidP="00BD2C06">
      <w:r>
        <w:t>GCTGAGATCACTGGACATGTCAAGAACGGGACGATGAGGATCGTTGGTCCCAAGACCTGC</w:t>
      </w:r>
    </w:p>
    <w:p w:rsidR="00BD2C06" w:rsidRDefault="00BD2C06" w:rsidP="00BD2C06">
      <w:r>
        <w:t>AGGAACATGTGGAGTGGGACCTTCCCCATCAACGCCTACACCACGGGCCCCTGTACCCCC</w:t>
      </w:r>
    </w:p>
    <w:p w:rsidR="00BD2C06" w:rsidRDefault="00BD2C06" w:rsidP="00BD2C06">
      <w:r>
        <w:t>CTT</w:t>
      </w:r>
    </w:p>
    <w:p w:rsidR="00BD2C06" w:rsidRDefault="00BD2C06" w:rsidP="00BD2C06">
      <w:r>
        <w:t>&gt;MT259603</w:t>
      </w:r>
    </w:p>
    <w:p w:rsidR="00BD2C06" w:rsidRDefault="00BD2C06" w:rsidP="00BD2C06">
      <w:r>
        <w:t>TCCGGTTCCTGGTTAAGGGACGTTTGGGACTGGATATGCGAGGTGCTGAGCGATTTTAAG</w:t>
      </w:r>
    </w:p>
    <w:p w:rsidR="00BD2C06" w:rsidRDefault="00BD2C06" w:rsidP="00BD2C06">
      <w:r>
        <w:t>ACCTGGCTGAAGGCCAAGCTCATGCCACAACTGCCCGGGATTCCCTTTGTGTCCTGCCAA</w:t>
      </w:r>
    </w:p>
    <w:p w:rsidR="00BD2C06" w:rsidRDefault="00BD2C06" w:rsidP="00BD2C06">
      <w:r>
        <w:t>CGCGGGTATAGGGGGGTCTGGCGGGGAGATGGTATTATGCACACTCGCTGCCATTGTGGG</w:t>
      </w:r>
    </w:p>
    <w:p w:rsidR="00BD2C06" w:rsidRDefault="00BD2C06" w:rsidP="00BD2C06">
      <w:r>
        <w:t>GCTGAGATCACCGGACATGTCAAGAACGGGACGATGAGGATCGTCGGTCCCAAGACCTGC</w:t>
      </w:r>
    </w:p>
    <w:p w:rsidR="00BD2C06" w:rsidRDefault="00BD2C06" w:rsidP="00BD2C06">
      <w:r>
        <w:t>AGGAACATGTGGAGTGGGACCTTCCCCATCAACGCCTACACCACGGGCCCTA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04</w:t>
      </w:r>
    </w:p>
    <w:p w:rsidR="00BD2C06" w:rsidRDefault="00BD2C06" w:rsidP="00BD2C06">
      <w:r>
        <w:t>TCCGGTTCCTGGTTAAGGGACATCTGGGACTGGATATGTGAGGTGCTGAGCGATTTTAAG</w:t>
      </w:r>
    </w:p>
    <w:p w:rsidR="00BD2C06" w:rsidRDefault="00BD2C06" w:rsidP="00BD2C06">
      <w:r>
        <w:t>ACCTGGCTGAAGGCCAAGCTCATGCCACAACTGCCCGGGATTCCCTTTGTGTCCTGCCAA</w:t>
      </w:r>
    </w:p>
    <w:p w:rsidR="00BD2C06" w:rsidRDefault="00BD2C06" w:rsidP="00BD2C06">
      <w:r>
        <w:t>CGCGGGTATAGGGGGGCCTGGCGAGGAGATGGTATCATGCACACTCGCTGCCATTGTGGA</w:t>
      </w:r>
    </w:p>
    <w:p w:rsidR="00BD2C06" w:rsidRDefault="00BD2C06" w:rsidP="00BD2C06">
      <w:r>
        <w:t>GCTGAAATTACCGGGCATGTCAAGAACGGGACGATGAGGATCGTCGGTCCTAAGACCTGC</w:t>
      </w:r>
    </w:p>
    <w:p w:rsidR="00BD2C06" w:rsidRDefault="00BD2C06" w:rsidP="00BD2C06">
      <w:r>
        <w:t>AGGAACATGTGGAGTGGGACCTTCCCCATCAACGCCTACACCACGGGCCCCTGCAGCCCC</w:t>
      </w:r>
    </w:p>
    <w:p w:rsidR="00BD2C06" w:rsidRDefault="00BD2C06" w:rsidP="00BD2C06">
      <w:r>
        <w:t>CTT</w:t>
      </w:r>
    </w:p>
    <w:p w:rsidR="00BD2C06" w:rsidRDefault="00BD2C06" w:rsidP="00BD2C06">
      <w:r>
        <w:t>&gt;MT259605</w:t>
      </w:r>
    </w:p>
    <w:p w:rsidR="00BD2C06" w:rsidRDefault="00BD2C06" w:rsidP="00BD2C06">
      <w:r>
        <w:t>TCCGGTTCCTGGTTAAGGGACATCTGGGACTGGATATGCGAGGTGCTGAGCGATTTTAAG</w:t>
      </w:r>
    </w:p>
    <w:p w:rsidR="00BD2C06" w:rsidRDefault="00BD2C06" w:rsidP="00BD2C06">
      <w:r>
        <w:t>ACCTGGCTAAAGGCCAAGCTCGTGCCACAACTGCCCGGGATTCCCTTTGTGTCCTGCCAA</w:t>
      </w:r>
    </w:p>
    <w:p w:rsidR="00BD2C06" w:rsidRDefault="00BD2C06" w:rsidP="00BD2C06">
      <w:r>
        <w:lastRenderedPageBreak/>
        <w:t>CGCGGGTATAGGGGGGTCTGGCGGGGGGATGGCATTATGCACACTCGCTGCCATTGTGGA</w:t>
      </w:r>
    </w:p>
    <w:p w:rsidR="00BD2C06" w:rsidRDefault="00BD2C06" w:rsidP="00BD2C06">
      <w:r>
        <w:t>GCTGAGATCACTGGACATGTCAAGAACGGGTCGATGAGGATCGTCGGTCCTAAGACTTGT</w:t>
      </w:r>
    </w:p>
    <w:p w:rsidR="00BD2C06" w:rsidRDefault="00BD2C06" w:rsidP="00BD2C06">
      <w:r>
        <w:t>AGGAACATGTGGAGTGGGACCTTCCCCATC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06</w:t>
      </w:r>
    </w:p>
    <w:p w:rsidR="00BD2C06" w:rsidRDefault="00BD2C06" w:rsidP="00BD2C06">
      <w:r>
        <w:t>TCCGGTTCCTGGTTAAGGGACATCTGGGACTGGATATGCGAGGTGCTGAGCGATTTTAAG</w:t>
      </w:r>
    </w:p>
    <w:p w:rsidR="00BD2C06" w:rsidRDefault="00BD2C06" w:rsidP="00BD2C06">
      <w:r>
        <w:t>ACCTGGCTGAAGGCCAAGCTCATGCCACAACTGCCCGGGATTCCCTTTGTGTCCTGCCAA</w:t>
      </w:r>
    </w:p>
    <w:p w:rsidR="00BD2C06" w:rsidRDefault="00BD2C06" w:rsidP="00BD2C06">
      <w:r>
        <w:t>CGAGGATATAGGGGGGTCTGGCGGGGAGATGGTATTATGCACACTCGCTGCCATTGTGGA</w:t>
      </w:r>
    </w:p>
    <w:p w:rsidR="00BD2C06" w:rsidRDefault="00BD2C06" w:rsidP="00BD2C06">
      <w:r>
        <w:t>GCTGAGATTACTGGACATGTCAAGAACGGGACGATGAGGATCGCCGGCCCTAAGACCTGC</w:t>
      </w:r>
    </w:p>
    <w:p w:rsidR="00BD2C06" w:rsidRDefault="00BD2C06" w:rsidP="00BD2C06">
      <w:r>
        <w:t>AGGAACATGTGGAGTGGGACCTTCCCCATCAACGCCTACACCACGGGGCCT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07</w:t>
      </w:r>
    </w:p>
    <w:p w:rsidR="00BD2C06" w:rsidRDefault="00BD2C06" w:rsidP="00BD2C06">
      <w:r>
        <w:t>TCCGGCTCCTGGTTAAGGGACATCTGGGACTGGATATGCGAGGTGCTGAGCGATTTTAAG</w:t>
      </w:r>
    </w:p>
    <w:p w:rsidR="00BD2C06" w:rsidRDefault="00BD2C06" w:rsidP="00BD2C06">
      <w:r>
        <w:t>ACCTGGCTCAAGGCCAAGCTCATGCCACAACTGCCCGGGATTCCCTTTGTATCCTGCCAA</w:t>
      </w:r>
    </w:p>
    <w:p w:rsidR="00BD2C06" w:rsidRDefault="00BD2C06" w:rsidP="00BD2C06">
      <w:r>
        <w:t>CGCGGGTATAAGGGGGTCTGGCGGGGAGATGGTATTATGCACACTCGCTGCCATTGTGGA</w:t>
      </w:r>
    </w:p>
    <w:p w:rsidR="00BD2C06" w:rsidRDefault="00BD2C06" w:rsidP="00BD2C06">
      <w:r>
        <w:t>GCTGAGATCACTGGACATGTCAAAAACGGGACGATGAGGATCGCCGGTCCTAGGACCTGC</w:t>
      </w:r>
    </w:p>
    <w:p w:rsidR="00BD2C06" w:rsidRDefault="00BD2C06" w:rsidP="00BD2C06">
      <w:r>
        <w:t>AGGAACATGTGGAGTGGAACCTTCCCCATC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08</w:t>
      </w:r>
    </w:p>
    <w:p w:rsidR="00BD2C06" w:rsidRDefault="00BD2C06" w:rsidP="00BD2C06">
      <w:r>
        <w:t>TCCGGCTCCTGGTTAAGGGACATCTGGGACTGGATATGCGAGGTGCTGAGCGATTTTAAG</w:t>
      </w:r>
    </w:p>
    <w:p w:rsidR="00BD2C06" w:rsidRDefault="00BD2C06" w:rsidP="00BD2C06">
      <w:r>
        <w:t>ACCTGGCTGAAGGCCAAGCTCATGCCACAACTGCCCGGAATTCCCTTTGTATCCTGCCAA</w:t>
      </w:r>
    </w:p>
    <w:p w:rsidR="00BD2C06" w:rsidRDefault="00BD2C06" w:rsidP="00BD2C06">
      <w:r>
        <w:t>CGCGGGTATAAGGGGGTCTGGCGGGGAGATGGTATTATGCACACTCGCTGCCATTGTGGG</w:t>
      </w:r>
    </w:p>
    <w:p w:rsidR="00BD2C06" w:rsidRDefault="00BD2C06" w:rsidP="00BD2C06">
      <w:r>
        <w:t>GCTGAGATTACTGGACATGTCAAAAACGGGACGATGAGGATCGCCGGTCCTAGGACCTGC</w:t>
      </w:r>
    </w:p>
    <w:p w:rsidR="00BD2C06" w:rsidRDefault="00BD2C06" w:rsidP="00BD2C06">
      <w:r>
        <w:t>AGGAACATGTGGAGTGGAACCTTCCCCATC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09</w:t>
      </w:r>
    </w:p>
    <w:p w:rsidR="00BD2C06" w:rsidRDefault="00BD2C06" w:rsidP="00BD2C06">
      <w:r>
        <w:t>TCTGGTTCCTGGTTAAGGGACATCTGGGACTGGATATGCGAGGTGCTGAGCGATTTTAAG</w:t>
      </w:r>
    </w:p>
    <w:p w:rsidR="00BD2C06" w:rsidRDefault="00BD2C06" w:rsidP="00BD2C06">
      <w:r>
        <w:t>ACCTGGCTGAAGGCCAAGCTCATGCCACAACTGCCCGGGATTCCCTTTGTGTCCTGCCAA</w:t>
      </w:r>
    </w:p>
    <w:p w:rsidR="00BD2C06" w:rsidRDefault="00BD2C06" w:rsidP="00BD2C06">
      <w:r>
        <w:t>CGCGGGTATAGGGGGGCCTGGCGAGGGGATGGTATTATGCACACTCGCTGCCATTGTGGA</w:t>
      </w:r>
    </w:p>
    <w:p w:rsidR="00BD2C06" w:rsidRDefault="00BD2C06" w:rsidP="00BD2C06">
      <w:r>
        <w:lastRenderedPageBreak/>
        <w:t>GCTGAGATCACTGGACATGTCAAGAACGGGACGATGAGGATCGTCGGTCCTAAGACCTGC</w:t>
      </w:r>
    </w:p>
    <w:p w:rsidR="00BD2C06" w:rsidRDefault="00BD2C06" w:rsidP="00BD2C06">
      <w:r>
        <w:t>AAGAACATGTGGAGTGGGACCTTCCCCATC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10</w:t>
      </w:r>
    </w:p>
    <w:p w:rsidR="00BD2C06" w:rsidRDefault="00BD2C06" w:rsidP="00BD2C06">
      <w:r>
        <w:t>TCCGGTTCCTGGTTGAGGGACATCTGGGATTGGATATGCGAGGTGCTGAGCGATTTTAAG</w:t>
      </w:r>
    </w:p>
    <w:p w:rsidR="00BD2C06" w:rsidRDefault="00BD2C06" w:rsidP="00BD2C06">
      <w:r>
        <w:t>ACCTGGCTGAAGGCCAAGCTCATGCCACAACTGCCCGGGATTCCCTTTGTGTCCTGCCAA</w:t>
      </w:r>
    </w:p>
    <w:p w:rsidR="00BD2C06" w:rsidRDefault="00BD2C06" w:rsidP="00BD2C06">
      <w:r>
        <w:t>CGCGGGTATAGGGGGGTCTGGCGAGGAGATGGTATTATGCACACCCGCTGCCATTGTGGA</w:t>
      </w:r>
    </w:p>
    <w:p w:rsidR="00BD2C06" w:rsidRDefault="00BD2C06" w:rsidP="00BD2C06">
      <w:r>
        <w:t>GCTGAAATCACTGGACATGTCAAGAACGGGACGATGAGGATCGTCGGTCCTAAGACCTGC</w:t>
      </w:r>
    </w:p>
    <w:p w:rsidR="00BD2C06" w:rsidRDefault="00BD2C06" w:rsidP="00BD2C06">
      <w:r>
        <w:t>AGAAACATGTGGAGTGGAACCTTCCCCATCAACGCCTATACCACGGGCCCT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11</w:t>
      </w:r>
    </w:p>
    <w:p w:rsidR="00BD2C06" w:rsidRDefault="00BD2C06" w:rsidP="00BD2C06">
      <w:r>
        <w:t>TCCGGTTCCTGGTTAAGGGACATCTGGGACTGGATATGCGAGGTGCTGAGCGATTTTAAG</w:t>
      </w:r>
    </w:p>
    <w:p w:rsidR="00BD2C06" w:rsidRDefault="00BD2C06" w:rsidP="00BD2C06">
      <w:r>
        <w:t>ACCTGGCTGAAGGCCAAGCTCATGCCACAACTGCCCGGGATTCCCTTTGTGTCCTGCCAA</w:t>
      </w:r>
    </w:p>
    <w:p w:rsidR="00BD2C06" w:rsidRDefault="00BD2C06" w:rsidP="00BD2C06">
      <w:r>
        <w:t>CGCGGGTATAGGGGGGCCTGGCGAGGAGATGGTATTATGCACACTCGCTGTTGTTGTGGA</w:t>
      </w:r>
    </w:p>
    <w:p w:rsidR="00BD2C06" w:rsidRDefault="00BD2C06" w:rsidP="00BD2C06">
      <w:r>
        <w:t>GCTGAGATCACTGGACATGTCAAGAACGGGACGATGAGGATCGCCGGTCCTAAGACCTGC</w:t>
      </w:r>
    </w:p>
    <w:p w:rsidR="00BD2C06" w:rsidRDefault="00BD2C06" w:rsidP="00BD2C06">
      <w:r>
        <w:t>AGGAACATGTGGAGTGGGACCTTCCCCATCAACGCCTATACCACGGGCCCCTGTACCCCC</w:t>
      </w:r>
    </w:p>
    <w:p w:rsidR="00BD2C06" w:rsidRDefault="00BD2C06" w:rsidP="00BD2C06">
      <w:r>
        <w:t>CTT</w:t>
      </w:r>
    </w:p>
    <w:p w:rsidR="00BD2C06" w:rsidRDefault="00BD2C06" w:rsidP="00BD2C06">
      <w:r>
        <w:t>&gt;MT259612</w:t>
      </w:r>
    </w:p>
    <w:p w:rsidR="00BD2C06" w:rsidRDefault="00BD2C06" w:rsidP="00BD2C06">
      <w:r>
        <w:t>TCCGGCTCCTGGTTAAGGGACATCTGGGACTGGATATGCGAGGTGCTGAGCGATTTTAAG</w:t>
      </w:r>
    </w:p>
    <w:p w:rsidR="00BD2C06" w:rsidRDefault="00BD2C06" w:rsidP="00BD2C06">
      <w:r>
        <w:t>ACCTGGCTGAAAGCCAAGCTCATGCCACAACTGCCAGGGATTCCCTTCGTGTCCTGCCAA</w:t>
      </w:r>
    </w:p>
    <w:p w:rsidR="00BD2C06" w:rsidRDefault="00BD2C06" w:rsidP="00BD2C06">
      <w:r>
        <w:t>CGCGGGTATAGGGGGGTCTGGCGAGGAGATGGCATTATGCACACTCGCTGCCATTGTGGA</w:t>
      </w:r>
    </w:p>
    <w:p w:rsidR="00BD2C06" w:rsidRDefault="00BD2C06" w:rsidP="00BD2C06">
      <w:r>
        <w:t>GCTGAAATCACTGGACATGTCAAGAACGGGACGATGAGGATCGTCGGTCCTAAGACCTGC</w:t>
      </w:r>
    </w:p>
    <w:p w:rsidR="00BD2C06" w:rsidRDefault="00BD2C06" w:rsidP="00BD2C06">
      <w:r>
        <w:t>AGAAACATGTGGAATGGGACCTTCCCCATC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13</w:t>
      </w:r>
    </w:p>
    <w:p w:rsidR="00BD2C06" w:rsidRDefault="00BD2C06" w:rsidP="00BD2C06">
      <w:r>
        <w:t>TCCGGCTCCTGGTTAAGGGACATCTGGGACTGGATATGCGAGGTGCTAAGCGATTTTAAG</w:t>
      </w:r>
    </w:p>
    <w:p w:rsidR="00BD2C06" w:rsidRDefault="00BD2C06" w:rsidP="00BD2C06">
      <w:r>
        <w:t>ACCTGGCTGAAGGCCAAGCTCATGCCACAACTGCCCGGGATTCCCTTTGTGTCCTGCCAA</w:t>
      </w:r>
    </w:p>
    <w:p w:rsidR="00BD2C06" w:rsidRDefault="00BD2C06" w:rsidP="00BD2C06">
      <w:r>
        <w:t>CGCGGGTATAGGGGGGTCTGGCGGGGAGATGGTATCATGCACACTCGCTGCCACTGTGGA</w:t>
      </w:r>
    </w:p>
    <w:p w:rsidR="00BD2C06" w:rsidRDefault="00BD2C06" w:rsidP="00BD2C06">
      <w:r>
        <w:t>GCTGAGATTACTGGACATGTCAAGAACGGGACGATGAGGATCGTTGGTCCTAAGACTTGC</w:t>
      </w:r>
    </w:p>
    <w:p w:rsidR="00BD2C06" w:rsidRDefault="00BD2C06" w:rsidP="00BD2C06">
      <w:r>
        <w:lastRenderedPageBreak/>
        <w:t>AAGAACATGTGGAGTGGGACCTTCCCTATC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14</w:t>
      </w:r>
    </w:p>
    <w:p w:rsidR="00BD2C06" w:rsidRDefault="00BD2C06" w:rsidP="00BD2C06">
      <w:r>
        <w:t>TCCGGTTCCTGGTTAAGGGACATCTGGGACTGGATATGCGAAGTGCTGAGCGACTTTAAG</w:t>
      </w:r>
    </w:p>
    <w:p w:rsidR="00BD2C06" w:rsidRDefault="00BD2C06" w:rsidP="00BD2C06">
      <w:r>
        <w:t>ACATGGCTGAAGGCCAAGCTCATGCCACAACTGCCCGGGATTCCCTTTGTGTCCTGCCAG</w:t>
      </w:r>
    </w:p>
    <w:p w:rsidR="00BD2C06" w:rsidRDefault="00BD2C06" w:rsidP="00BD2C06">
      <w:r>
        <w:t>CGCGGGTATAAGGGGGTCTGGCGGGGAGATGGCATTATGCACACTCGCTGCCATTGTGGA</w:t>
      </w:r>
    </w:p>
    <w:p w:rsidR="00BD2C06" w:rsidRDefault="00BD2C06" w:rsidP="00BD2C06">
      <w:r>
        <w:t>GCTGAGATCACTGGACATGTCAAGAACGGGACGATGAGGATCGTCGGTCCTAAGACCTGC</w:t>
      </w:r>
    </w:p>
    <w:p w:rsidR="00BD2C06" w:rsidRDefault="00BD2C06" w:rsidP="00BD2C06">
      <w:r>
        <w:t>AAGAACATGTGGAGTGGAACCTTCCCCATCAACGCCTACACCACGGGT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15</w:t>
      </w:r>
    </w:p>
    <w:p w:rsidR="00BD2C06" w:rsidRDefault="00BD2C06" w:rsidP="00BD2C06">
      <w:r>
        <w:t>TCCGGCTCCTGGCTAAGGGACGTCTGGGACTGGATATGCGAGGTGCTGAGCGACTTCAAG</w:t>
      </w:r>
    </w:p>
    <w:p w:rsidR="00BD2C06" w:rsidRDefault="00BD2C06" w:rsidP="00BD2C06">
      <w:r>
        <w:t>ACCTGGCTGAAAGCCAAGCTCATGCCACAACTGCCTGGGATCCCTTTTGTGTCCTGCCAA</w:t>
      </w:r>
    </w:p>
    <w:p w:rsidR="00BD2C06" w:rsidRDefault="00BD2C06" w:rsidP="00BD2C06">
      <w:r>
        <w:t>CGCGGGTACAGAGGGGTCTGGCGGGGGGATGGCATCATGCACACTCGCTGCCACTGTGGA</w:t>
      </w:r>
    </w:p>
    <w:p w:rsidR="00BD2C06" w:rsidRDefault="00BD2C06" w:rsidP="00BD2C06">
      <w:r>
        <w:t>GCTGAAATCACTGGACATGTCAAAAACGGGACGATGAGGATCGTCGGCCCCAAGACCTGT</w:t>
      </w:r>
    </w:p>
    <w:p w:rsidR="00BD2C06" w:rsidRDefault="00BD2C06" w:rsidP="00BD2C06">
      <w:r>
        <w:t>AGGAACATGTGGGGTGGAACCTTCCCCATCAACGCCTACACCACGGGCCCCTGTACCCCC</w:t>
      </w:r>
    </w:p>
    <w:p w:rsidR="00BD2C06" w:rsidRDefault="00BD2C06" w:rsidP="00BD2C06">
      <w:r>
        <w:t>CTT</w:t>
      </w:r>
    </w:p>
    <w:p w:rsidR="00BD2C06" w:rsidRDefault="00BD2C06" w:rsidP="00BD2C06">
      <w:r>
        <w:t>&gt;MT259616</w:t>
      </w:r>
    </w:p>
    <w:p w:rsidR="00BD2C06" w:rsidRDefault="00BD2C06" w:rsidP="00BD2C06">
      <w:r>
        <w:t>TCCGGCTCATGGCTAAGGGACATCTGGGACTGGATATGCGAGGTGCTGAGCGACTTTAAG</w:t>
      </w:r>
    </w:p>
    <w:p w:rsidR="00BD2C06" w:rsidRDefault="00BD2C06" w:rsidP="00BD2C06">
      <w:r>
        <w:t>ACCTGGCTCAAGGCCAAGCTCATGCCACAACTGCCCGGGATTCCCTTTATATCCTGCCAA</w:t>
      </w:r>
    </w:p>
    <w:p w:rsidR="00BD2C06" w:rsidRDefault="00BD2C06" w:rsidP="00BD2C06">
      <w:r>
        <w:t>CGCGGGTATAAGGGGGTCTGGCGGGGAGATGGTATTATGCACACTCGCTGCCATTGTGGA</w:t>
      </w:r>
    </w:p>
    <w:p w:rsidR="00BD2C06" w:rsidRDefault="00BD2C06" w:rsidP="00BD2C06">
      <w:r>
        <w:t>GCTGAGATTACTGGACATGTCAAAAACGGGACAATGAGGATCGCCGGTCCTAGGACCTGC</w:t>
      </w:r>
    </w:p>
    <w:p w:rsidR="00BD2C06" w:rsidRDefault="00BD2C06" w:rsidP="00BD2C06">
      <w:r>
        <w:t>AGGAACATGTGGAGTGGAACCTTCCCCATC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17</w:t>
      </w:r>
    </w:p>
    <w:p w:rsidR="00BD2C06" w:rsidRDefault="00BD2C06" w:rsidP="00BD2C06">
      <w:r>
        <w:t>TCTGGTTCCTGGCTAAGGGACATATGGGACTGGATATGCGAAGTGCTGAGCGACTTTAAG</w:t>
      </w:r>
    </w:p>
    <w:p w:rsidR="00BD2C06" w:rsidRDefault="00BD2C06" w:rsidP="00BD2C06">
      <w:r>
        <w:t>ACCTGGCTGAAAGCCAAGCTCATGCCACAACTGCCCGGGATCCCCTTCATGTCCTGCCAG</w:t>
      </w:r>
    </w:p>
    <w:p w:rsidR="00BD2C06" w:rsidRDefault="00BD2C06" w:rsidP="00BD2C06">
      <w:r>
        <w:t>CGCGGGTATAGGGGGGTCTGGCGAGGAGACGGCATTATGCACACTCGCTGCCACTGTGGA</w:t>
      </w:r>
    </w:p>
    <w:p w:rsidR="00BD2C06" w:rsidRDefault="00BD2C06" w:rsidP="00BD2C06">
      <w:r>
        <w:t>GCTGAGATCACTGGACATGTCAAAAACGGGACGATGAGGATCGTCGGTCCTAGGACCTGT</w:t>
      </w:r>
    </w:p>
    <w:p w:rsidR="00BD2C06" w:rsidRDefault="00BD2C06" w:rsidP="00BD2C06">
      <w:r>
        <w:t>AAGAACATGTGGAGTGGAACCTTCCCCATTAACGCCTACACCACGGGCCCCTGTACCCCC</w:t>
      </w:r>
    </w:p>
    <w:p w:rsidR="00BD2C06" w:rsidRDefault="00BD2C06" w:rsidP="00BD2C06">
      <w:r>
        <w:lastRenderedPageBreak/>
        <w:t>CTT</w:t>
      </w:r>
    </w:p>
    <w:p w:rsidR="00BD2C06" w:rsidRDefault="00BD2C06" w:rsidP="00BD2C06">
      <w:r>
        <w:t>&gt;MT259618</w:t>
      </w:r>
    </w:p>
    <w:p w:rsidR="00BD2C06" w:rsidRDefault="00BD2C06" w:rsidP="00BD2C06">
      <w:r>
        <w:t>TCCGGTTCCTGGTTAAGGGACATCTGGGACTGGATATGCGAGGTGCTGAGCGATTTTAAG</w:t>
      </w:r>
    </w:p>
    <w:p w:rsidR="00BD2C06" w:rsidRDefault="00BD2C06" w:rsidP="00BD2C06">
      <w:r>
        <w:t>ACCTGGCTGAAGGCCAAGCTCATGCCACAACTGCCCGGGATCCCCTTTATGTCCTGCCAA</w:t>
      </w:r>
    </w:p>
    <w:p w:rsidR="00BD2C06" w:rsidRDefault="00BD2C06" w:rsidP="00BD2C06">
      <w:r>
        <w:t>CGTGGGTATAGGGGGGTCTGGCGGGGAGATGGTATTATGCACACTCGCTGCCATTGTGGA</w:t>
      </w:r>
    </w:p>
    <w:p w:rsidR="00BD2C06" w:rsidRDefault="00BD2C06" w:rsidP="00BD2C06">
      <w:r>
        <w:t>GCTGAGATCACTGGACATGTCAAGAACGGGACGATGAGGATCGTCGGTCCTAAGACCTGC</w:t>
      </w:r>
    </w:p>
    <w:p w:rsidR="00BD2C06" w:rsidRDefault="00BD2C06" w:rsidP="00BD2C06">
      <w:r>
        <w:t>AGGAACATGTGGAGCGGAACCTTTCCCATT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19</w:t>
      </w:r>
    </w:p>
    <w:p w:rsidR="00BD2C06" w:rsidRDefault="00BD2C06" w:rsidP="00BD2C06">
      <w:r>
        <w:t>TCCGGCTCCTGGCTAAGGGACATCTGGGACTGGATATGCGAGGTGCTGACCGATTTCAAG</w:t>
      </w:r>
    </w:p>
    <w:p w:rsidR="00BD2C06" w:rsidRDefault="00BD2C06" w:rsidP="00BD2C06">
      <w:r>
        <w:t>ATCTGGCTGAAGGCCAAGCTTATGCCACAACTGCCCGGGATCCCCTTTGTGTCCTGCCAA</w:t>
      </w:r>
    </w:p>
    <w:p w:rsidR="00BD2C06" w:rsidRDefault="00BD2C06" w:rsidP="00BD2C06">
      <w:r>
        <w:t>CGCGGGTATAGGGGGGTCTGGCAAGGAGATGGTGTCATGCACACTCGCTGCCATTGTGGA</w:t>
      </w:r>
    </w:p>
    <w:p w:rsidR="00BD2C06" w:rsidRDefault="00BD2C06" w:rsidP="00BD2C06">
      <w:r>
        <w:t>GCCGAGATCACTGGACATGTCAAAAACGGGACGATGAGGATCGTCGGTCCTAAGACCTGC</w:t>
      </w:r>
    </w:p>
    <w:p w:rsidR="00BD2C06" w:rsidRDefault="00BD2C06" w:rsidP="00BD2C06">
      <w:r>
        <w:t>AGAAACATGTGGAGTGGGACCTTCCCCATC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20</w:t>
      </w:r>
    </w:p>
    <w:p w:rsidR="00BD2C06" w:rsidRDefault="00BD2C06" w:rsidP="00BD2C06">
      <w:r>
        <w:t>TCCGGTTCCTGGCTAAGGGACATCTGGGACTGGATATGCGAGGTGTTGAGCGACTTTAAG</w:t>
      </w:r>
    </w:p>
    <w:p w:rsidR="00BD2C06" w:rsidRDefault="00BD2C06" w:rsidP="00BD2C06">
      <w:r>
        <w:t>ACCTGGCTGAAGGCCAAGCTCATGCCGCAACTGCCCGGGATTCCCCTCGTGTCCTGCCAG</w:t>
      </w:r>
    </w:p>
    <w:p w:rsidR="00BD2C06" w:rsidRDefault="00BD2C06" w:rsidP="00BD2C06">
      <w:r>
        <w:t>CGCGGGTATAGAGGGGTCTGGCGAGGAGACGGCATCATGCACACTCGCTGCCACTGTGGA</w:t>
      </w:r>
    </w:p>
    <w:p w:rsidR="00BD2C06" w:rsidRDefault="00BD2C06" w:rsidP="00BD2C06">
      <w:r>
        <w:t>GCTGAAATTACCGGACATGTCAAAAACGGGACGATGAGGATCGCCGGTCCTAGGACCTGC</w:t>
      </w:r>
    </w:p>
    <w:p w:rsidR="00BD2C06" w:rsidRDefault="00BD2C06" w:rsidP="00BD2C06">
      <w:r>
        <w:t>AGGAACATGTGGAGTGGGACCTTCCCCATTAACGCCTACACCACGGGCCCCTGTGTTCCC</w:t>
      </w:r>
    </w:p>
    <w:p w:rsidR="00BD2C06" w:rsidRDefault="00BD2C06" w:rsidP="00BD2C06">
      <w:r>
        <w:t>CTC</w:t>
      </w:r>
    </w:p>
    <w:p w:rsidR="00BD2C06" w:rsidRDefault="00BD2C06" w:rsidP="00BD2C06">
      <w:r>
        <w:t>&gt;MT259621</w:t>
      </w:r>
    </w:p>
    <w:p w:rsidR="00BD2C06" w:rsidRDefault="00BD2C06" w:rsidP="00BD2C06">
      <w:r>
        <w:t>TCCGGTTCCTGGTTAAGGGACATCTGGGACTGGATATGCGAGGTGCTGAGCGATTTTAAG</w:t>
      </w:r>
    </w:p>
    <w:p w:rsidR="00BD2C06" w:rsidRDefault="00BD2C06" w:rsidP="00BD2C06">
      <w:r>
        <w:t>ACCTGGCTGAAGGCCAAGCTCATGCCACAACTGCCTGGGATCCCCTTTGTGTCCTGCCAA</w:t>
      </w:r>
    </w:p>
    <w:p w:rsidR="00BD2C06" w:rsidRDefault="00BD2C06" w:rsidP="00BD2C06">
      <w:r>
        <w:t>CGCGGGTATAGGGGGGTTTGGCGAGGAGATGGTATTATGCACACTCGCTGCCACTGTGGA</w:t>
      </w:r>
    </w:p>
    <w:p w:rsidR="00BD2C06" w:rsidRDefault="00BD2C06" w:rsidP="00BD2C06">
      <w:r>
        <w:t>GCTGAGATTACTGGACATGTCAAGAACGGGACGATGAGGACCGTCGGTCCCAAGACCTGC</w:t>
      </w:r>
    </w:p>
    <w:p w:rsidR="00BD2C06" w:rsidRDefault="00BD2C06" w:rsidP="00BD2C06">
      <w:r>
        <w:t>AGGAACATGTGGAGTGGGACCTTCCCCATC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lastRenderedPageBreak/>
        <w:t>&gt;MT259622</w:t>
      </w:r>
    </w:p>
    <w:p w:rsidR="00BD2C06" w:rsidRDefault="00BD2C06" w:rsidP="00BD2C06">
      <w:r>
        <w:t>TCCGGTTCCTGGTTAAGGGACATCTGGGACTGGATATGCGAGGTGCTGAGCGATTTTAAG</w:t>
      </w:r>
    </w:p>
    <w:p w:rsidR="00BD2C06" w:rsidRDefault="00BD2C06" w:rsidP="00BD2C06">
      <w:r>
        <w:t>ACCTGGCTGAAGGCCAAGCTCATGCCACAACTGCCCGGGATTCCCTTTGTATCCTGCCAA</w:t>
      </w:r>
    </w:p>
    <w:p w:rsidR="00BD2C06" w:rsidRDefault="00BD2C06" w:rsidP="00BD2C06">
      <w:r>
        <w:t>CGCGGGTATAGGGGGGTCTGGCGGGGAGATGGCATTATGCACACTCGCTGCCATTGTGGA</w:t>
      </w:r>
    </w:p>
    <w:p w:rsidR="00BD2C06" w:rsidRDefault="00BD2C06" w:rsidP="00BD2C06">
      <w:r>
        <w:t>GCTGAAATCGCTGGACATGTCAAGAACGGGACGATGAGGATCGTCGGTCCTAAGACCTGC</w:t>
      </w:r>
    </w:p>
    <w:p w:rsidR="00BD2C06" w:rsidRDefault="00BD2C06" w:rsidP="00BD2C06">
      <w:r>
        <w:t>AGGAACGTGTGGAGTGGGACCTTCCCCATCAACGCCTACACT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23</w:t>
      </w:r>
    </w:p>
    <w:p w:rsidR="00BD2C06" w:rsidRDefault="00BD2C06" w:rsidP="00BD2C06">
      <w:r>
        <w:t>GCCGGTTCCTGGTTAAGGGACATCTGGGACTGGATATGCGAGGTGCTGAGCGATTTTAAG</w:t>
      </w:r>
    </w:p>
    <w:p w:rsidR="00BD2C06" w:rsidRDefault="00BD2C06" w:rsidP="00BD2C06">
      <w:r>
        <w:t>ACCTGGCTGAAGGCCAAGCTCATGCCACAACTGCCTGGGATTCCCTTTGTGTCCTGCCAA</w:t>
      </w:r>
    </w:p>
    <w:p w:rsidR="00BD2C06" w:rsidRDefault="00BD2C06" w:rsidP="00BD2C06">
      <w:r>
        <w:t>CGCGGGTATAGAGGGGTCTGGCGAGGAGATGGTATTATGCACACTCGCTGCCATTGTGGA</w:t>
      </w:r>
    </w:p>
    <w:p w:rsidR="00BD2C06" w:rsidRDefault="00BD2C06" w:rsidP="00BD2C06">
      <w:r>
        <w:t>GCTGAGATTGCTGGACATGTCAAGAACGGGACGATGAGGATCGTCGGTCCTAAGACCTGC</w:t>
      </w:r>
    </w:p>
    <w:p w:rsidR="00BD2C06" w:rsidRDefault="00BD2C06" w:rsidP="00BD2C06">
      <w:r>
        <w:t>AGGAACACATGGAGTGGGACCTTCCCCATCAACGCCTACACCACA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24</w:t>
      </w:r>
    </w:p>
    <w:p w:rsidR="00BD2C06" w:rsidRDefault="00BD2C06" w:rsidP="00BD2C06">
      <w:r>
        <w:t>TCTGGTTCCTGGCTAAGGGACATATGGGACTGGATATGCGAAGTGCTGAGCGACTTTAAG</w:t>
      </w:r>
    </w:p>
    <w:p w:rsidR="00BD2C06" w:rsidRDefault="00BD2C06" w:rsidP="00BD2C06">
      <w:r>
        <w:t>ACCTGGCTGAAAGCCAAGCTCATGCCACAACTGCCCGGGATCCCCTTCATGTCCTGCCAG</w:t>
      </w:r>
    </w:p>
    <w:p w:rsidR="00BD2C06" w:rsidRDefault="00BD2C06" w:rsidP="00BD2C06">
      <w:r>
        <w:t>CGCGGGTATAGGGGGGTCTGGCGAGGAGACGGCATTATGCACACTCGCTGCCACTGTGGA</w:t>
      </w:r>
    </w:p>
    <w:p w:rsidR="00BD2C06" w:rsidRDefault="00BD2C06" w:rsidP="00BD2C06">
      <w:r>
        <w:t>GCTGAGATCACTGGACATGTCAAAAACGGGACGATGAGGATCGTCGGTCCTAGGACCTGT</w:t>
      </w:r>
    </w:p>
    <w:p w:rsidR="00BD2C06" w:rsidRDefault="00BD2C06" w:rsidP="00BD2C06">
      <w:r>
        <w:t>AAGAACATGTGGAGTGGAACCTTCCCCATTAACGCCTACACCACGGGCCCCTGTACCCCC</w:t>
      </w:r>
    </w:p>
    <w:p w:rsidR="00BD2C06" w:rsidRDefault="00BD2C06" w:rsidP="00BD2C06">
      <w:r>
        <w:t>CTT</w:t>
      </w:r>
    </w:p>
    <w:p w:rsidR="00BD2C06" w:rsidRDefault="00BD2C06" w:rsidP="00BD2C06">
      <w:r>
        <w:t>&gt;MT259625</w:t>
      </w:r>
    </w:p>
    <w:p w:rsidR="00BD2C06" w:rsidRDefault="00BD2C06" w:rsidP="00BD2C06">
      <w:r>
        <w:t>TCCGGCTCCTGGTTACGGGAGATCTGGGACTGGATATGCGAGGTGCTGAGCGATTTTAAG</w:t>
      </w:r>
    </w:p>
    <w:p w:rsidR="00BD2C06" w:rsidRDefault="00BD2C06" w:rsidP="00BD2C06">
      <w:r>
        <w:t>ACCTGGCTAAAGGCCAAGCTCATGCCACAACTGCCCGGGATTCCCTTTGTGTCCTGCCAG</w:t>
      </w:r>
    </w:p>
    <w:p w:rsidR="00BD2C06" w:rsidRDefault="00BD2C06" w:rsidP="00BD2C06">
      <w:r>
        <w:t>CGCGGGTATAGGGGGGTCTGGCGAGGAGATGGCATTATGCACACTCGCTGCCATTGTGGA</w:t>
      </w:r>
    </w:p>
    <w:p w:rsidR="00BD2C06" w:rsidRDefault="00BD2C06" w:rsidP="00BD2C06">
      <w:r>
        <w:t>GCTGAAATTACTGGACATGTCAAGAACGGGACGATGAGGATCGCCGGTCCTAAGACCTGC</w:t>
      </w:r>
    </w:p>
    <w:p w:rsidR="00BD2C06" w:rsidRDefault="00BD2C06" w:rsidP="00BD2C06">
      <w:r>
        <w:t>AAGAACATGTGGAGTGGGACCTTCCCCATCAACGCCTACACCACGGGCCCT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26</w:t>
      </w:r>
    </w:p>
    <w:p w:rsidR="00BD2C06" w:rsidRDefault="00BD2C06" w:rsidP="00BD2C06">
      <w:r>
        <w:lastRenderedPageBreak/>
        <w:t>TCCGGTTCCTGGTTAAGGGACATCTGGGACTGGATATGCGAGGTGCTGAGCGATTTTAAG</w:t>
      </w:r>
    </w:p>
    <w:p w:rsidR="00BD2C06" w:rsidRDefault="00BD2C06" w:rsidP="00BD2C06">
      <w:r>
        <w:t>ACCTGGCTGAAGGCCAAGCTCATGCCACAACTGCCTGGGATTCCCTTTGTGTCCTGCCAA</w:t>
      </w:r>
    </w:p>
    <w:p w:rsidR="00BD2C06" w:rsidRDefault="00BD2C06" w:rsidP="00BD2C06">
      <w:r>
        <w:t>CGCGGGTATAGGGGGGTCTGGCGGGGAGATGGCATCATGCACACTCGCTGCCATTGTGGA</w:t>
      </w:r>
    </w:p>
    <w:p w:rsidR="00BD2C06" w:rsidRDefault="00BD2C06" w:rsidP="00BD2C06">
      <w:r>
        <w:t>GCCGAGATCACCGGACATGTCAAGAACGGGACGATGAGGATCGTCGGACCCAAGACCTGC</w:t>
      </w:r>
    </w:p>
    <w:p w:rsidR="00BD2C06" w:rsidRDefault="00BD2C06" w:rsidP="00BD2C06">
      <w:r>
        <w:t>AGGAACATGTGGAGTGGGACCTTCCCCATCAACGCCTACACCACGGGCCCCTGTACCCCC</w:t>
      </w:r>
    </w:p>
    <w:p w:rsidR="00BD2C06" w:rsidRDefault="00BD2C06" w:rsidP="00BD2C06">
      <w:r>
        <w:t>CTC</w:t>
      </w:r>
    </w:p>
    <w:p w:rsidR="00BD2C06" w:rsidRDefault="00BD2C06" w:rsidP="00BD2C06">
      <w:r>
        <w:t>&gt;MT259627</w:t>
      </w:r>
    </w:p>
    <w:p w:rsidR="00BD2C06" w:rsidRDefault="00BD2C06" w:rsidP="00BD2C06">
      <w:r>
        <w:t>TCCGGTTCCTGGTTAAGAGACATCTGGGACTGGATATGCGAGGTGCTGAGCGATTTTAAG</w:t>
      </w:r>
    </w:p>
    <w:p w:rsidR="00BD2C06" w:rsidRDefault="00BD2C06" w:rsidP="00BD2C06">
      <w:r>
        <w:t>ACCTGGCTGAAGGCCAAGCTCATGCCACAACTGCCCGGGATTCCCTTTGTGTCCTGCCAA</w:t>
      </w:r>
    </w:p>
    <w:p w:rsidR="00BD2C06" w:rsidRDefault="00BD2C06" w:rsidP="00BD2C06">
      <w:r>
        <w:t>CGCGGGTACAAGGGAGTCTGGCGAGGAGATGGCATTATGCACACCCGCTGCCATTGTGGA</w:t>
      </w:r>
    </w:p>
    <w:p w:rsidR="00BD2C06" w:rsidRDefault="00BD2C06" w:rsidP="00BD2C06">
      <w:r>
        <w:t>GCTGAAATCACTGGACATGTCAAAAACGGGACGATGAGGATCGTCGGTCCTAAGACCTGC</w:t>
      </w:r>
    </w:p>
    <w:p w:rsidR="00BD2C06" w:rsidRDefault="00BD2C06" w:rsidP="00BD2C06">
      <w:r>
        <w:t>AAGAACATGTGGAGTGGGACCTTCCCCATCAATGCCTACACCACT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28</w:t>
      </w:r>
    </w:p>
    <w:p w:rsidR="00BD2C06" w:rsidRDefault="00BD2C06" w:rsidP="00BD2C06">
      <w:r>
        <w:t>TCCGGTTCCTGGCTAAGGGACATCTGGGACTGGATATGCGAGGTGCTGAGCGACTTTAAG</w:t>
      </w:r>
    </w:p>
    <w:p w:rsidR="00BD2C06" w:rsidRDefault="00BD2C06" w:rsidP="00BD2C06">
      <w:r>
        <w:t>ACCTGGCTGAAGGCCAAGCTCATGCCACAACTGCCTGGGATTCCCTTTGTATCCTGCCAA</w:t>
      </w:r>
    </w:p>
    <w:p w:rsidR="00BD2C06" w:rsidRDefault="00BD2C06" w:rsidP="00BD2C06">
      <w:r>
        <w:t>CGCGGGTATAAGGGAGTCTGGCGAGGGGATGGCATCATGCACACTCGCTGCTGCTGTGGA</w:t>
      </w:r>
    </w:p>
    <w:p w:rsidR="00BD2C06" w:rsidRDefault="00BD2C06" w:rsidP="00BD2C06">
      <w:r>
        <w:t>GCTGAAATCACCGGACATGTCAAGAACGGGACGATGAGGATCGTCGGTCCTAAGACCTGC</w:t>
      </w:r>
    </w:p>
    <w:p w:rsidR="00BD2C06" w:rsidRDefault="00BD2C06" w:rsidP="00BD2C06">
      <w:r>
        <w:t>AGGAACATGTGGAGTGGGACCTTCCCTATCAACGCCTACACCACGGGCCCCTGTACTCCC</w:t>
      </w:r>
    </w:p>
    <w:p w:rsidR="00BD2C06" w:rsidRDefault="00BD2C06" w:rsidP="00BD2C06">
      <w:r>
        <w:t>CTT</w:t>
      </w:r>
    </w:p>
    <w:p w:rsidR="00BD2C06" w:rsidRDefault="00BD2C06" w:rsidP="00BD2C06">
      <w:r>
        <w:t>&gt;MT259629</w:t>
      </w:r>
    </w:p>
    <w:p w:rsidR="00BD2C06" w:rsidRDefault="00BD2C06" w:rsidP="00BD2C06">
      <w:r>
        <w:t>TCCGGTTCCTGGCTAAGGGACATCTGGGACTGGATATGCGAGGTGCTGAGCGACTTTAAG</w:t>
      </w:r>
    </w:p>
    <w:p w:rsidR="00BD2C06" w:rsidRDefault="00BD2C06" w:rsidP="00BD2C06">
      <w:r>
        <w:t>ACCTGGCTGAAGGCCAAGCTCATGCCACAACTGCCTGGGATTCCCTTTGTATCCTGCCAA</w:t>
      </w:r>
    </w:p>
    <w:p w:rsidR="00BD2C06" w:rsidRDefault="00BD2C06" w:rsidP="00BD2C06">
      <w:r>
        <w:t>CGCGGGTATAAGGGAGTCTGGCGAGGGGATGGCATCATGCACACTCGCTGCTGCTGTGGA</w:t>
      </w:r>
    </w:p>
    <w:p w:rsidR="00BD2C06" w:rsidRDefault="00BD2C06" w:rsidP="00BD2C06">
      <w:r>
        <w:t>GCTGAAATCACCGGACATGTCAAGAACGGGACGATGAGGATCGTCGGTCCTAAGACCTGC</w:t>
      </w:r>
    </w:p>
    <w:p w:rsidR="00BD2C06" w:rsidRDefault="00BD2C06" w:rsidP="00BD2C06">
      <w:r>
        <w:t>AGGAACATGTGGAGTGGGACCTTCCCTATCAACGCCTACACCACGGGCCCCTGTACTCCC</w:t>
      </w:r>
    </w:p>
    <w:p w:rsidR="00BD2C06" w:rsidRDefault="00BD2C06" w:rsidP="00BD2C06">
      <w:r>
        <w:t>CTT</w:t>
      </w:r>
    </w:p>
    <w:p w:rsidR="00BD2C06" w:rsidRDefault="00BD2C06" w:rsidP="00BD2C06">
      <w:r>
        <w:t>&gt;MT259630</w:t>
      </w:r>
    </w:p>
    <w:p w:rsidR="00BD2C06" w:rsidRDefault="00BD2C06" w:rsidP="00BD2C06">
      <w:r>
        <w:t>TCCGGTTCCTGGTTAAGAGACATCTGGGACTGGATATGCGAGGTGTTGAGCGATTTTAAG</w:t>
      </w:r>
    </w:p>
    <w:p w:rsidR="00BD2C06" w:rsidRDefault="00BD2C06" w:rsidP="00BD2C06">
      <w:r>
        <w:lastRenderedPageBreak/>
        <w:t>ACCTGGCTAAAGGCCAAGCTCATGCCACAACTGCCCGGGATTCCCTTTGTGTCCTGCCAA</w:t>
      </w:r>
    </w:p>
    <w:p w:rsidR="00BD2C06" w:rsidRDefault="00BD2C06" w:rsidP="00BD2C06">
      <w:r>
        <w:t>CGCGGGTACAAGGGAGTCTGGCGAGGAGACGGCATTATGCACACCCGCTGCCATTGTGGA</w:t>
      </w:r>
    </w:p>
    <w:p w:rsidR="00BD2C06" w:rsidRDefault="00BD2C06" w:rsidP="00BD2C06">
      <w:r>
        <w:t>GCTGAGATTACTGGACATGTCAAAAACGGGACGATGAGGATCGTCGGTCCTAAGACCTGC</w:t>
      </w:r>
    </w:p>
    <w:p w:rsidR="00BD2C06" w:rsidRDefault="00BD2C06" w:rsidP="00BD2C06">
      <w:r>
        <w:t>AAGAACATGTGGAGTGGGACCTTCCCCATCAATGCCTACACCACT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31</w:t>
      </w:r>
    </w:p>
    <w:p w:rsidR="00BD2C06" w:rsidRDefault="00BD2C06" w:rsidP="00BD2C06">
      <w:r>
        <w:t>TCCGGTTCCTGGTTAAGGGACATCTGGGACTGGATATGCGAGGTGCTGAGCGACTTTAAG</w:t>
      </w:r>
    </w:p>
    <w:p w:rsidR="00BD2C06" w:rsidRDefault="00BD2C06" w:rsidP="00BD2C06">
      <w:r>
        <w:t>ACCTGGCTGAAGGCCAAGCTCATGCCACAACTGCCTGGGATTCCCTTTGTGTCCTGCCAA</w:t>
      </w:r>
    </w:p>
    <w:p w:rsidR="00BD2C06" w:rsidRDefault="00BD2C06" w:rsidP="00BD2C06">
      <w:r>
        <w:t>CGCGGGTATAGGGGGGTCTGGCGAGGAGATGGTATCATGCACACTCGCTGCTATTGTGGA</w:t>
      </w:r>
    </w:p>
    <w:p w:rsidR="00BD2C06" w:rsidRDefault="00BD2C06" w:rsidP="00BD2C06">
      <w:r>
        <w:t>GCGGAGATCACTGGACATGTCAAGAACGGGACGATGAGGATCGTCGGTCCTAAGACCTGC</w:t>
      </w:r>
    </w:p>
    <w:p w:rsidR="00BD2C06" w:rsidRDefault="00BD2C06" w:rsidP="00BD2C06">
      <w:r>
        <w:t>AGGAACATGTGGAGTGGGACCTTCCCCATCAACGCCTACACCACGGGCCCCTGTACCCCC</w:t>
      </w:r>
    </w:p>
    <w:p w:rsidR="00BD2C06" w:rsidRDefault="00BD2C06" w:rsidP="00BD2C06">
      <w:r>
        <w:t>CTT</w:t>
      </w:r>
    </w:p>
    <w:p w:rsidR="00BD2C06" w:rsidRDefault="00BD2C06" w:rsidP="00BD2C06">
      <w:r>
        <w:t>&gt;MT259632</w:t>
      </w:r>
    </w:p>
    <w:p w:rsidR="00BD2C06" w:rsidRDefault="00BD2C06" w:rsidP="00BD2C06">
      <w:r>
        <w:t>TCCGGCTCCTGGTTAAGGGACATCTGGGACTGGATATGCGAGGTGCTGAGCGATTTTAAA</w:t>
      </w:r>
    </w:p>
    <w:p w:rsidR="00BD2C06" w:rsidRDefault="00BD2C06" w:rsidP="00BD2C06">
      <w:r>
        <w:t>ACCTGGCTGAAGGCCAAGCTCATGCCACAGCTGCCCGGGATCCCCTTTGTGTCCTGCCAA</w:t>
      </w:r>
    </w:p>
    <w:p w:rsidR="00BD2C06" w:rsidRDefault="00BD2C06" w:rsidP="00BD2C06">
      <w:r>
        <w:t>CGCGGGTACAGAGGAGTCTGGCGGGGAGATGGTATTATGCACACTCGCTGCTCTTGTGGA</w:t>
      </w:r>
    </w:p>
    <w:p w:rsidR="00BD2C06" w:rsidRDefault="00BD2C06" w:rsidP="00BD2C06">
      <w:r>
        <w:t>GCTGAAATCACTGGACATGTCAAGAACGGGACGATGAGGATCGTCGGTCCTAAGACCTGC</w:t>
      </w:r>
    </w:p>
    <w:p w:rsidR="00BD2C06" w:rsidRDefault="00BD2C06" w:rsidP="00BD2C06">
      <w:r>
        <w:t>AGGAACATGTGGAGTGGGACCTTCCCCATC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33</w:t>
      </w:r>
    </w:p>
    <w:p w:rsidR="00BD2C06" w:rsidRDefault="00BD2C06" w:rsidP="00BD2C06">
      <w:r>
        <w:t>TCCGGTTCCTGGTTAAGGGACATCTGGGACTGGATATGCGAGGTGCTGAGCGATTTTAAG</w:t>
      </w:r>
    </w:p>
    <w:p w:rsidR="00BD2C06" w:rsidRDefault="00BD2C06" w:rsidP="00BD2C06">
      <w:r>
        <w:t>ACCTGGCTGAAGGCCAAGCTCATGCCACAACTGCCCGGGATTCCCTTTGTGTCCTGCCAA</w:t>
      </w:r>
    </w:p>
    <w:p w:rsidR="00BD2C06" w:rsidRDefault="00BD2C06" w:rsidP="00BD2C06">
      <w:r>
        <w:t>CGCGGGTATAAGGGGGTCTGGCGAGGGGATGGTATTATGCACACTCGCTGCCATTGTGGA</w:t>
      </w:r>
    </w:p>
    <w:p w:rsidR="00BD2C06" w:rsidRDefault="00BD2C06" w:rsidP="00BD2C06">
      <w:r>
        <w:t>GCGGAGATCACTGGACATGTCAAGAATGGGACGATGAGGATCGTCGGTCCTAAGACCTGC</w:t>
      </w:r>
    </w:p>
    <w:p w:rsidR="00BD2C06" w:rsidRDefault="00BD2C06" w:rsidP="00BD2C06">
      <w:r>
        <w:t>AGGAACATGTGGAGTGGGACCTTCCCCATCAACGCCTACACCACGGGCCCCTGTACCCCC</w:t>
      </w:r>
    </w:p>
    <w:p w:rsidR="00BD2C06" w:rsidRDefault="00BD2C06" w:rsidP="00BD2C06">
      <w:r>
        <w:t>CTT</w:t>
      </w:r>
    </w:p>
    <w:p w:rsidR="00BD2C06" w:rsidRDefault="00BD2C06" w:rsidP="00BD2C06">
      <w:r>
        <w:t>&gt;MT259634</w:t>
      </w:r>
    </w:p>
    <w:p w:rsidR="00BD2C06" w:rsidRDefault="00BD2C06" w:rsidP="00BD2C06">
      <w:r>
        <w:t>TCCGGTTCCTGGTTAAGGGACGTCTGGGACTGGATATGCGAGGTGCTGAGCGATTTTAAG</w:t>
      </w:r>
    </w:p>
    <w:p w:rsidR="00BD2C06" w:rsidRDefault="00BD2C06" w:rsidP="00BD2C06">
      <w:r>
        <w:t>ACCTGGCTGAAGGCCAAGCTCATGCCACAACTGCCCGGGATTCCCTTTGTGTCCTGCCAA</w:t>
      </w:r>
    </w:p>
    <w:p w:rsidR="00BD2C06" w:rsidRDefault="00BD2C06" w:rsidP="00BD2C06">
      <w:r>
        <w:lastRenderedPageBreak/>
        <w:t>CGCGGGTATAGGGGGGTCTGGCGAGGAGATGGTGTCATGCACACTCGCTGCCAGTGTGGA</w:t>
      </w:r>
    </w:p>
    <w:p w:rsidR="00BD2C06" w:rsidRDefault="00BD2C06" w:rsidP="00BD2C06">
      <w:r>
        <w:t>GCTGAAATTACTGGACATGTCAAGAACGGGACGATGAGGATCGTCGGTCCTAAGACCTGC</w:t>
      </w:r>
    </w:p>
    <w:p w:rsidR="00BD2C06" w:rsidRDefault="00BD2C06" w:rsidP="00BD2C06">
      <w:r>
        <w:t>AGGAACATGTGGAGTGGGACCTTCCCCATC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35</w:t>
      </w:r>
    </w:p>
    <w:p w:rsidR="00BD2C06" w:rsidRDefault="00BD2C06" w:rsidP="00BD2C06">
      <w:r>
        <w:t>TCCGGTTCCTGGTTAAGGGACATCTGGGACTGGATATGCGAGGTGCTGAGCGATTTTAAG</w:t>
      </w:r>
    </w:p>
    <w:p w:rsidR="00BD2C06" w:rsidRDefault="00BD2C06" w:rsidP="00BD2C06">
      <w:r>
        <w:t>ACCTGGCTGAAGGCCAAGCTCATGCCACAACTGCCTGGGATCCCCTTTGTGTCCTGCCAA</w:t>
      </w:r>
    </w:p>
    <w:p w:rsidR="00BD2C06" w:rsidRDefault="00BD2C06" w:rsidP="00BD2C06">
      <w:r>
        <w:t>CGCGGGTATAGGGGGGTTTGGCGAGGGGATGGTATCATGCACACTCGCTGCTGCTGTGGA</w:t>
      </w:r>
    </w:p>
    <w:p w:rsidR="00BD2C06" w:rsidRDefault="00BD2C06" w:rsidP="00BD2C06">
      <w:r>
        <w:t>GCTGAAATTACTGGACATGTCAAGAACGGGACGATGAGGACCGTCGGTCCCAAGACCTGC</w:t>
      </w:r>
    </w:p>
    <w:p w:rsidR="00BD2C06" w:rsidRDefault="00BD2C06" w:rsidP="00BD2C06">
      <w:r>
        <w:t>AGGAACATGTGGAGTGGGACCTTCCCTATC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36</w:t>
      </w:r>
    </w:p>
    <w:p w:rsidR="00BD2C06" w:rsidRDefault="00BD2C06" w:rsidP="00BD2C06">
      <w:r>
        <w:t>TCCGGTTCCTGGCTAAGGGACATCTGGGACTGGATATGCGAGGTGCTGAGCGATTTTAAG</w:t>
      </w:r>
    </w:p>
    <w:p w:rsidR="00BD2C06" w:rsidRDefault="00BD2C06" w:rsidP="00BD2C06">
      <w:r>
        <w:t>ACCTGGCTAAAAGCCAAGCTCATGCCACAACTGCCTGGGATTCCCTTTGTGTCCTGCCAG</w:t>
      </w:r>
    </w:p>
    <w:p w:rsidR="00BD2C06" w:rsidRDefault="00BD2C06" w:rsidP="00BD2C06">
      <w:r>
        <w:t>CGCGGGTATAAGGGAGTCTGGCGGGGGGACGGCATCATGCACACTCGCTGCCACTGTGGA</w:t>
      </w:r>
    </w:p>
    <w:p w:rsidR="00BD2C06" w:rsidRDefault="00BD2C06" w:rsidP="00BD2C06">
      <w:r>
        <w:t>GCTGAGATCACTGGACATGTCAAAAACGGGACGATGAGGATCGTAGGTCCTAGGACCTGC</w:t>
      </w:r>
    </w:p>
    <w:p w:rsidR="00BD2C06" w:rsidRDefault="00BD2C06" w:rsidP="00BD2C06">
      <w:r>
        <w:t>AGGAACATGTGGAACGGGACCTTCCCCATCAACGCCTACACCACAGGCCCCTGCACTCCC</w:t>
      </w:r>
    </w:p>
    <w:p w:rsidR="00BD2C06" w:rsidRDefault="00BD2C06" w:rsidP="00BD2C06">
      <w:r>
        <w:t>CTT</w:t>
      </w:r>
    </w:p>
    <w:p w:rsidR="00BD2C06" w:rsidRDefault="00BD2C06" w:rsidP="00BD2C06">
      <w:r>
        <w:t>&gt;MT259637</w:t>
      </w:r>
    </w:p>
    <w:p w:rsidR="00BD2C06" w:rsidRDefault="00BD2C06" w:rsidP="00BD2C06">
      <w:r>
        <w:t>TCCGGTTCCTGGTTGAGGGACATCTGGGACTGGATATGCGAGGTGCTGAGCGATTTTAAG</w:t>
      </w:r>
    </w:p>
    <w:p w:rsidR="00BD2C06" w:rsidRDefault="00BD2C06" w:rsidP="00BD2C06">
      <w:r>
        <w:t>ACCTGGCTGAAGGCCAAGCTCGTGCCACAACTGCCGGGGATTCCCTTTGTGTCCTGCCAA</w:t>
      </w:r>
    </w:p>
    <w:p w:rsidR="00BD2C06" w:rsidRDefault="00BD2C06" w:rsidP="00BD2C06">
      <w:r>
        <w:t>CGCGGGTATAGGGGGGTCTGGCAAGGAGATGGCATTATGCACACTCGCTGCCATTGTGGA</w:t>
      </w:r>
    </w:p>
    <w:p w:rsidR="00BD2C06" w:rsidRDefault="00BD2C06" w:rsidP="00BD2C06">
      <w:r>
        <w:t>GCTGAAATCACTGGACATGTCAAGAACGGGACGATGAGGATCGTCGGTCCTAAGACCTGC</w:t>
      </w:r>
    </w:p>
    <w:p w:rsidR="00BD2C06" w:rsidRDefault="00BD2C06" w:rsidP="00BD2C06">
      <w:r>
        <w:t>AGGAACATGTGGAGTGGGACCTTCCCCATCAACGCCTACACCACGGGCCCCTGTACCCCC</w:t>
      </w:r>
    </w:p>
    <w:p w:rsidR="00BD2C06" w:rsidRDefault="00BD2C06" w:rsidP="00BD2C06">
      <w:r>
        <w:t>CTT</w:t>
      </w:r>
    </w:p>
    <w:p w:rsidR="00BD2C06" w:rsidRDefault="00BD2C06" w:rsidP="00BD2C06">
      <w:r>
        <w:t>&gt;MT259638</w:t>
      </w:r>
    </w:p>
    <w:p w:rsidR="00BD2C06" w:rsidRDefault="00BD2C06" w:rsidP="00BD2C06">
      <w:r>
        <w:t>TCCGGTTCCTGGTTAAGAGACATCTGGGACTGGATATGCGAGGTGCTGAGCGATTTTAAG</w:t>
      </w:r>
    </w:p>
    <w:p w:rsidR="00BD2C06" w:rsidRDefault="00BD2C06" w:rsidP="00BD2C06">
      <w:r>
        <w:t>ACCTGGCTGAAGGCCAAGCTCATGCCACAACTGCCTGGGATTCCCTTTGTGTCCTGCCAA</w:t>
      </w:r>
    </w:p>
    <w:p w:rsidR="00BD2C06" w:rsidRDefault="00BD2C06" w:rsidP="00BD2C06">
      <w:r>
        <w:t>CGCGGGTATAGGGGGGTCTGGCGAGGAGATGGTATTATGCACACTCGCTGCCATTGTGGA</w:t>
      </w:r>
    </w:p>
    <w:p w:rsidR="00BD2C06" w:rsidRDefault="00BD2C06" w:rsidP="00BD2C06">
      <w:r>
        <w:lastRenderedPageBreak/>
        <w:t>GCTGAAATCACTGGACATGTCAAGAACGGGACGATGAGGATCGTCGGTCCTAAGACCTGC</w:t>
      </w:r>
    </w:p>
    <w:p w:rsidR="00BD2C06" w:rsidRDefault="00BD2C06" w:rsidP="00BD2C06">
      <w:r>
        <w:t>AAGAACATGTGGAGCGGGACCTTCCCCATCAACGCCTACACCACGGGCCCCTGTACCCCC</w:t>
      </w:r>
    </w:p>
    <w:p w:rsidR="00BD2C06" w:rsidRDefault="00BD2C06" w:rsidP="00BD2C06">
      <w:r>
        <w:t>CTT</w:t>
      </w:r>
    </w:p>
    <w:p w:rsidR="00BD2C06" w:rsidRDefault="00BD2C06" w:rsidP="00BD2C06">
      <w:r>
        <w:t>&gt;MT259639</w:t>
      </w:r>
    </w:p>
    <w:p w:rsidR="00BD2C06" w:rsidRDefault="00BD2C06" w:rsidP="00BD2C06">
      <w:r>
        <w:t>TCCGGCTCCTGGTTAAGGGACATCTGGGACTGGATATGCGAGGTGCTGAGCGATTTTAAG</w:t>
      </w:r>
    </w:p>
    <w:p w:rsidR="00BD2C06" w:rsidRDefault="00BD2C06" w:rsidP="00BD2C06">
      <w:r>
        <w:t>ACCTGGCTAAAGGCCAAGCTCATGCCACAACTGCCCGGGATTCCCTTTGTATCCTGCCAA</w:t>
      </w:r>
    </w:p>
    <w:p w:rsidR="00BD2C06" w:rsidRDefault="00BD2C06" w:rsidP="00BD2C06">
      <w:r>
        <w:t>CGCGGGTATAAGGGGGTCTGGCGGGGAGATGGTATTATGCACACTCGCTGCCATTGTGGA</w:t>
      </w:r>
    </w:p>
    <w:p w:rsidR="00BD2C06" w:rsidRDefault="00BD2C06" w:rsidP="00BD2C06">
      <w:r>
        <w:t>GCTGAGATCACTGGACATGTCAAAAACGGGACGATGAGGATCGTCGGTCCTAGGACCTGC</w:t>
      </w:r>
    </w:p>
    <w:p w:rsidR="00BD2C06" w:rsidRDefault="00BD2C06" w:rsidP="00BD2C06">
      <w:r>
        <w:t>AGGAACATGTGGAG--GAACCTTCCCCATC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40</w:t>
      </w:r>
    </w:p>
    <w:p w:rsidR="00BD2C06" w:rsidRDefault="00BD2C06" w:rsidP="00BD2C06">
      <w:r>
        <w:t>TCCGGTTCCTGGCTACGGGACATCTGGGACTGGATATGCGAGGTGCTGAGCGACTTTAAG</w:t>
      </w:r>
    </w:p>
    <w:p w:rsidR="00BD2C06" w:rsidRDefault="00BD2C06" w:rsidP="00BD2C06">
      <w:r>
        <w:t>ACCTGGCTGAAAGCCAAGCTCATGCCGCAACTGCCCGGGATCCCCTTTGTGTCCTGCCAG</w:t>
      </w:r>
    </w:p>
    <w:p w:rsidR="00BD2C06" w:rsidRDefault="00BD2C06" w:rsidP="00BD2C06">
      <w:r>
        <w:t>CGCGGGTATAGGGGGGTCTGGCGAGGAGACGGCATCATGCACACTCGCTGCTGCTGTGGA</w:t>
      </w:r>
    </w:p>
    <w:p w:rsidR="00BD2C06" w:rsidRDefault="00BD2C06" w:rsidP="00BD2C06">
      <w:r>
        <w:t>GCTGAAATTACTGGACATGTCAAAAACGGGACGATGAGGATCGTCGGTCCTAAGACCTGC</w:t>
      </w:r>
    </w:p>
    <w:p w:rsidR="00BD2C06" w:rsidRDefault="00BD2C06" w:rsidP="00BD2C06">
      <w:r>
        <w:t>AAGAACATGTGGAGTGGGACCTTCCCCATTAACGCCTACACCACGGGCCCCTGTACTCCC</w:t>
      </w:r>
    </w:p>
    <w:p w:rsidR="00BD2C06" w:rsidRDefault="00BD2C06" w:rsidP="00BD2C06">
      <w:r>
        <w:t>CTT</w:t>
      </w:r>
    </w:p>
    <w:p w:rsidR="00BD2C06" w:rsidRDefault="00BD2C06" w:rsidP="00BD2C06">
      <w:r>
        <w:t>&gt;MT259641</w:t>
      </w:r>
    </w:p>
    <w:p w:rsidR="00BD2C06" w:rsidRDefault="00BD2C06" w:rsidP="00BD2C06">
      <w:r>
        <w:t>TCCGGTTCCTGGTTAAGGGACATCTGGGACTGGATATGCGAGGTGCTGAGCGATTTTAAG</w:t>
      </w:r>
    </w:p>
    <w:p w:rsidR="00BD2C06" w:rsidRDefault="00BD2C06" w:rsidP="00BD2C06">
      <w:r>
        <w:t>ACCTGGCTGAAAGCTAAGCTCATGCCACAACTGCCAGGGATTCCCTTTATGTCCTGCCAA</w:t>
      </w:r>
    </w:p>
    <w:p w:rsidR="00BD2C06" w:rsidRDefault="00BD2C06" w:rsidP="00BD2C06">
      <w:r>
        <w:t>CGCGGGTATAGGGGGGTCTGGCGAGGAGATGGTGTTATGCACACTCGCTGCCCTTGTGGA</w:t>
      </w:r>
    </w:p>
    <w:p w:rsidR="00BD2C06" w:rsidRDefault="00BD2C06" w:rsidP="00BD2C06">
      <w:r>
        <w:t>GCTGAAATCACTGGACATGTCAAGAACGGGACGATGAGGATCGTCGGTCCTAAAACCTGC</w:t>
      </w:r>
    </w:p>
    <w:p w:rsidR="00BD2C06" w:rsidRDefault="00BD2C06" w:rsidP="00BD2C06">
      <w:r>
        <w:t>AGGAACATGTGGAGTGGGACCTTCCCCATC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42</w:t>
      </w:r>
    </w:p>
    <w:p w:rsidR="00BD2C06" w:rsidRDefault="00BD2C06" w:rsidP="00BD2C06">
      <w:r>
        <w:t>TCCGGTTCTTGGTTGAGGGACATCTGGGACTGGATATGCGAAGTGCTGAGCGATTTTAAG</w:t>
      </w:r>
    </w:p>
    <w:p w:rsidR="00BD2C06" w:rsidRDefault="00BD2C06" w:rsidP="00BD2C06">
      <w:r>
        <w:t>ACCTGGCTGAAGGCCAAGCTCATGCCACAACTGCCTGGGATTCCCTTTGTGTCCTGCCAA</w:t>
      </w:r>
    </w:p>
    <w:p w:rsidR="00BD2C06" w:rsidRDefault="00BD2C06" w:rsidP="00BD2C06">
      <w:r>
        <w:t>CGCGGGTATAGGGGGGTCTGGCGAGGAGACGGCATTATGCACACTCGCTGCCACTGTGGA</w:t>
      </w:r>
    </w:p>
    <w:p w:rsidR="00BD2C06" w:rsidRDefault="00BD2C06" w:rsidP="00BD2C06">
      <w:r>
        <w:t>GCTGAGATTACTGGACATGTCAAGAACGGGACGATGAGGATCGTCGGTCCTAAGGCCTGC</w:t>
      </w:r>
    </w:p>
    <w:p w:rsidR="00BD2C06" w:rsidRDefault="00BD2C06" w:rsidP="00BD2C06">
      <w:r>
        <w:lastRenderedPageBreak/>
        <w:t>AGGAACACATGGAGTGGGACCTTCCCCATC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43</w:t>
      </w:r>
    </w:p>
    <w:p w:rsidR="00BD2C06" w:rsidRDefault="00BD2C06" w:rsidP="00BD2C06">
      <w:r>
        <w:t>TCCGGTTCCTGGTTAAGAGACATCTGGGATTGGATATGCGAGGTGCTGAGCGACTTTAAG</w:t>
      </w:r>
    </w:p>
    <w:p w:rsidR="00BD2C06" w:rsidRDefault="00BD2C06" w:rsidP="00BD2C06">
      <w:r>
        <w:t>ACCTGGCTGAAGGCCAAGCTCATGCCACAACTGCCCGGGATTCCCTTTGTGTCCTGCCAG</w:t>
      </w:r>
    </w:p>
    <w:p w:rsidR="00BD2C06" w:rsidRDefault="00BD2C06" w:rsidP="00BD2C06">
      <w:r>
        <w:t>CGCGGGTACAGGGGGGTCTGGCGGGGAGATGGTATTATGCACACTCGCTGCCATTGTGGA</w:t>
      </w:r>
    </w:p>
    <w:p w:rsidR="00BD2C06" w:rsidRDefault="00BD2C06" w:rsidP="00BD2C06">
      <w:r>
        <w:t>GCTGAAATCACTGGACATGTCAAGAACGGGACGATGAGGATCGTTGGCTCCAAGACCTGC</w:t>
      </w:r>
    </w:p>
    <w:p w:rsidR="00BD2C06" w:rsidRDefault="00BD2C06" w:rsidP="00BD2C06">
      <w:r>
        <w:t>AGGAACATGTGGAATGGAACCTTCCCCATCAACGCCTATACCACGGGCCCCTGCTCCCCC</w:t>
      </w:r>
    </w:p>
    <w:p w:rsidR="00BD2C06" w:rsidRDefault="00BD2C06" w:rsidP="00BD2C06">
      <w:r>
        <w:t>CTT</w:t>
      </w:r>
    </w:p>
    <w:p w:rsidR="00BD2C06" w:rsidRDefault="00BD2C06" w:rsidP="00BD2C06">
      <w:r>
        <w:t>&gt;MT259644</w:t>
      </w:r>
    </w:p>
    <w:p w:rsidR="00BD2C06" w:rsidRDefault="00BD2C06" w:rsidP="00BD2C06">
      <w:r>
        <w:t>TCGGGTTCCTGGCTAAGGGACATCTGGGACTGGATATGCGAGGTGCTGAGCGACTTTAAG</w:t>
      </w:r>
    </w:p>
    <w:p w:rsidR="00BD2C06" w:rsidRDefault="00BD2C06" w:rsidP="00BD2C06">
      <w:r>
        <w:t>ACCTGGCTGAAAGCCAAGCTCGTGCCACAACTGCCCGGGATTCCCCTCATGTCCTGCCAG</w:t>
      </w:r>
    </w:p>
    <w:p w:rsidR="00BD2C06" w:rsidRDefault="00BD2C06" w:rsidP="00BD2C06">
      <w:r>
        <w:t>CGCGGGTATAGGGGGGTCTGGCGAGGAGATGGCATTATGCACACTCGCTGCCATTGTGGA</w:t>
      </w:r>
    </w:p>
    <w:p w:rsidR="00BD2C06" w:rsidRDefault="00BD2C06" w:rsidP="00BD2C06">
      <w:r>
        <w:t>GCTGAGATCACTGGACATGTCAAAAACGGGACGATGAGGATCGTCGGTCCCAGGACCTGC</w:t>
      </w:r>
    </w:p>
    <w:p w:rsidR="00BD2C06" w:rsidRDefault="00BD2C06" w:rsidP="00BD2C06">
      <w:r>
        <w:t>AGGAATATGTGGAGTGGGAGTTTCCCCATTAACGCCTACACCACGGGCCCCTGTTCTCCT</w:t>
      </w:r>
    </w:p>
    <w:p w:rsidR="00BD2C06" w:rsidRDefault="00BD2C06" w:rsidP="00BD2C06">
      <w:r>
        <w:t>CTT</w:t>
      </w:r>
    </w:p>
    <w:p w:rsidR="00BD2C06" w:rsidRDefault="00BD2C06" w:rsidP="00BD2C06">
      <w:r>
        <w:t>&gt;MT259645</w:t>
      </w:r>
    </w:p>
    <w:p w:rsidR="00BD2C06" w:rsidRDefault="00BD2C06" w:rsidP="00BD2C06">
      <w:r>
        <w:t>GCCGGTTCCTGGTTAAGGGACATCTGGGACTGGATATGCGAGGTGCTGAGCGATTTTAAG</w:t>
      </w:r>
    </w:p>
    <w:p w:rsidR="00BD2C06" w:rsidRDefault="00BD2C06" w:rsidP="00BD2C06">
      <w:r>
        <w:t>ACCTGGCTGAAGGCCAAGCTCATGCCACAACTGCCTGGGATTCCCTTTGTGTCCTGCCAA</w:t>
      </w:r>
    </w:p>
    <w:p w:rsidR="00BD2C06" w:rsidRDefault="00BD2C06" w:rsidP="00BD2C06">
      <w:r>
        <w:t>CGCGGGTATAGAGGGGTCTGGCGAGGAGATGGTATTATGCACACTCGCTGCCATTGTGGA</w:t>
      </w:r>
    </w:p>
    <w:p w:rsidR="00BD2C06" w:rsidRDefault="00BD2C06" w:rsidP="00BD2C06">
      <w:r>
        <w:t>GCTGAGATTGCTGGACATGTCAAGAACGGGACGATGAGGATCATCGGTCCTAAGACCTGC</w:t>
      </w:r>
    </w:p>
    <w:p w:rsidR="00BD2C06" w:rsidRDefault="00BD2C06" w:rsidP="00BD2C06">
      <w:r>
        <w:t>AGGAACACATGGAGTGGGACCTTCCCCATCAACGCCTACACCACA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46</w:t>
      </w:r>
    </w:p>
    <w:p w:rsidR="00BD2C06" w:rsidRDefault="00BD2C06" w:rsidP="00BD2C06">
      <w:r>
        <w:t>TCCGGTTCCTGGCTAAGGGACATCTGGGACTGGATATGCGAGGTGCTGAGCGATTTCAAG</w:t>
      </w:r>
    </w:p>
    <w:p w:rsidR="00BD2C06" w:rsidRDefault="00BD2C06" w:rsidP="00BD2C06">
      <w:r>
        <w:t>ACCTGGCTGAAGGCCAAGCTCATGCCACAACTGCCCGGGATCCCCTTTGTGTCCTGCCAA</w:t>
      </w:r>
    </w:p>
    <w:p w:rsidR="00BD2C06" w:rsidRDefault="00BD2C06" w:rsidP="00BD2C06">
      <w:r>
        <w:t>CGCGGGTATAGAGGGGTCTGGCGAGGGGATGGCATCATGCACACTCGCTGCCACTGTGGG</w:t>
      </w:r>
    </w:p>
    <w:p w:rsidR="00BD2C06" w:rsidRDefault="00BD2C06" w:rsidP="00BD2C06">
      <w:r>
        <w:t>GCCGAAATCACCGGACATGTCAAAAACGGGACGATGAGGATCGTCGGTCCCAGGACCTGC</w:t>
      </w:r>
    </w:p>
    <w:p w:rsidR="00BD2C06" w:rsidRDefault="00BD2C06" w:rsidP="00BD2C06">
      <w:r>
        <w:t>AGGAACATGTGGAACGGGACCTTCCCCATCAATGCCTACACCACGGGCCCCTGCACCCCT</w:t>
      </w:r>
    </w:p>
    <w:p w:rsidR="00BD2C06" w:rsidRDefault="00BD2C06" w:rsidP="00BD2C06">
      <w:r>
        <w:lastRenderedPageBreak/>
        <w:t>CTT</w:t>
      </w:r>
    </w:p>
    <w:p w:rsidR="00BD2C06" w:rsidRDefault="00BD2C06" w:rsidP="00BD2C06">
      <w:r>
        <w:t>&gt;MT259647</w:t>
      </w:r>
    </w:p>
    <w:p w:rsidR="00BD2C06" w:rsidRDefault="00BD2C06" w:rsidP="00BD2C06">
      <w:r>
        <w:t>TCCGGTTCCTGGCTAAGGGACATCTGGGACTGGATATGCGAGGTGCTGAGCGACTTTAAG</w:t>
      </w:r>
    </w:p>
    <w:p w:rsidR="00BD2C06" w:rsidRDefault="00BD2C06" w:rsidP="00BD2C06">
      <w:r>
        <w:t>ACCTGGCTAAAAGCTAAGCTCATGCCACAACTGCCTGGGATTCCCTTTGTATCCTGCCAG</w:t>
      </w:r>
    </w:p>
    <w:p w:rsidR="00BD2C06" w:rsidRDefault="00BD2C06" w:rsidP="00BD2C06">
      <w:r>
        <w:t>CGCGGGTATAGGGGAGTCTGGGGGGGGGACGGCATTATGCACACTCGCTGCCACTGTGGA</w:t>
      </w:r>
    </w:p>
    <w:p w:rsidR="00BD2C06" w:rsidRDefault="00BD2C06" w:rsidP="00BD2C06">
      <w:r>
        <w:t>GCTGAAATCACTGGACATGTCAAAAACGGGACGATGAGGATCGTAGGTCCTAGGACCTGC</w:t>
      </w:r>
    </w:p>
    <w:p w:rsidR="00BD2C06" w:rsidRDefault="00BD2C06" w:rsidP="00BD2C06">
      <w:r>
        <w:t>AGGAACATGTGGAGTGGGACCTTCCCCATCAACGCCTACACCACAGGCCCCTGCACTCCC</w:t>
      </w:r>
    </w:p>
    <w:p w:rsidR="00BD2C06" w:rsidRDefault="00BD2C06" w:rsidP="00BD2C06">
      <w:r>
        <w:t>CTT</w:t>
      </w:r>
    </w:p>
    <w:p w:rsidR="00BD2C06" w:rsidRDefault="00BD2C06" w:rsidP="00BD2C06">
      <w:r>
        <w:t>&gt;MT259648</w:t>
      </w:r>
    </w:p>
    <w:p w:rsidR="00BD2C06" w:rsidRDefault="00BD2C06" w:rsidP="00BD2C06">
      <w:r>
        <w:t>TCCGGCTCCTGGTTAAGAGACATCTGGGACTGGATATGTGAGGTGCTGAGCGATTTTAAG</w:t>
      </w:r>
    </w:p>
    <w:p w:rsidR="00BD2C06" w:rsidRDefault="00BD2C06" w:rsidP="00BD2C06">
      <w:r>
        <w:t>ACCTGGCTGAAGGCCAAGCTTGTGCCACGACTGCCCGGGATCCCCTTTGTGTCCTGCCAG</w:t>
      </w:r>
    </w:p>
    <w:p w:rsidR="00BD2C06" w:rsidRDefault="00BD2C06" w:rsidP="00BD2C06">
      <w:r>
        <w:t>CGCGGGTATAGGGGGGTCTGGGGCGGAGATGGCATTATGCACACCCGCTGCCATTGCGGA</w:t>
      </w:r>
    </w:p>
    <w:p w:rsidR="00BD2C06" w:rsidRDefault="00BD2C06" w:rsidP="00BD2C06">
      <w:r>
        <w:t>GCTGAGATCACCGGACATGTCAAGAACGGGACGATGAGGATCGTCGGCCCCAAGACCTGC</w:t>
      </w:r>
    </w:p>
    <w:p w:rsidR="00BD2C06" w:rsidRDefault="00BD2C06" w:rsidP="00BD2C06">
      <w:r>
        <w:t>AAAAACATGTGGAGTGGGACCTTCCCCATCAACGCCTACACCACGGGCCCCTGTAGCCCC</w:t>
      </w:r>
    </w:p>
    <w:p w:rsidR="00BD2C06" w:rsidRDefault="00BD2C06" w:rsidP="00BD2C06">
      <w:r>
        <w:t>CTT</w:t>
      </w:r>
    </w:p>
    <w:p w:rsidR="00BD2C06" w:rsidRDefault="00BD2C06" w:rsidP="00BD2C06">
      <w:r>
        <w:t>&gt;MT259649</w:t>
      </w:r>
    </w:p>
    <w:p w:rsidR="00BD2C06" w:rsidRDefault="00BD2C06" w:rsidP="00BD2C06">
      <w:r>
        <w:t>TCCGGTTCCTGGTTGAGGGACATCTGGGACTGGATATGCGAGGTGCTGAGCGATTTTAAG</w:t>
      </w:r>
    </w:p>
    <w:p w:rsidR="00BD2C06" w:rsidRDefault="00BD2C06" w:rsidP="00BD2C06">
      <w:r>
        <w:t>ACCTGGCTAAAGGCCAAGCTCATGCCACAGCTGCCTGGGATCCCCTTCATGTCCTGCCAA</w:t>
      </w:r>
    </w:p>
    <w:p w:rsidR="00BD2C06" w:rsidRDefault="00BD2C06" w:rsidP="00BD2C06">
      <w:r>
        <w:t>CGCGGGTATAGGGGGGTCTGGCGGGGAGATGGCATTATGCACACTCGCTGCCCTTGTGGA</w:t>
      </w:r>
    </w:p>
    <w:p w:rsidR="00BD2C06" w:rsidRDefault="00BD2C06" w:rsidP="00BD2C06">
      <w:r>
        <w:t>GCTGAGATCACTGGACATGTCAAGAACGGGACGATGAGGATCGCTGGTCCTAAGACCTGC</w:t>
      </w:r>
    </w:p>
    <w:p w:rsidR="00BD2C06" w:rsidRDefault="00BD2C06" w:rsidP="00BD2C06">
      <w:r>
        <w:t>AGGAACATGTGGAGTGGGACCTTCCCCATCAACGCCTAT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50</w:t>
      </w:r>
    </w:p>
    <w:p w:rsidR="00BD2C06" w:rsidRDefault="00BD2C06" w:rsidP="00BD2C06">
      <w:r>
        <w:t>TCCGGTTCCTGGTTAAGGGACATCTGGGACTGGATATGCGAGGTGCTGAGCGATTTTAAG</w:t>
      </w:r>
    </w:p>
    <w:p w:rsidR="00BD2C06" w:rsidRDefault="00BD2C06" w:rsidP="00BD2C06">
      <w:r>
        <w:t>ACCTGGCTGAAGGCCAAGCTCATGCCACAACTGCCTGGGATTCCCTTTGTGTCCTGCCAA</w:t>
      </w:r>
    </w:p>
    <w:p w:rsidR="00BD2C06" w:rsidRDefault="00BD2C06" w:rsidP="00BD2C06">
      <w:r>
        <w:t>CGCGGGTATAAGGGGGTCTGGCGAGGAGATGGTATTATGCACACTCGCTGCCATTGTGGA</w:t>
      </w:r>
    </w:p>
    <w:p w:rsidR="00BD2C06" w:rsidRDefault="00BD2C06" w:rsidP="00BD2C06">
      <w:r>
        <w:t>GCTGAAATCACTGGACATGTCAAGAACGGGACGATGAGGATCGTCGGTCCTAAGACCTGC</w:t>
      </w:r>
    </w:p>
    <w:p w:rsidR="00BD2C06" w:rsidRDefault="00BD2C06" w:rsidP="00BD2C06">
      <w:r>
        <w:t>AAGAACATGTGGAGTGGGACCTTCCCCATC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lastRenderedPageBreak/>
        <w:t>&gt;MT259651</w:t>
      </w:r>
    </w:p>
    <w:p w:rsidR="00BD2C06" w:rsidRDefault="00BD2C06" w:rsidP="00BD2C06">
      <w:r>
        <w:t>TCCGGTTCCTGGTTAAGGGACATCTGGGACTGGATATGCGAGGTGCTGAGCGATTTTAAG</w:t>
      </w:r>
    </w:p>
    <w:p w:rsidR="00BD2C06" w:rsidRDefault="00BD2C06" w:rsidP="00BD2C06">
      <w:r>
        <w:t>ACCTGGCTGAAGGCCAAGCTCATGCCACAACTGCCTGGGATTCCCTTTGTGTCCTGCCAA</w:t>
      </w:r>
    </w:p>
    <w:p w:rsidR="00BD2C06" w:rsidRDefault="00BD2C06" w:rsidP="00BD2C06">
      <w:r>
        <w:t>CGCGGGTATAGGGGGGTCTGGCGGGGGGATGGCATTATGCACACTCGCTGCCATTGTGGA</w:t>
      </w:r>
    </w:p>
    <w:p w:rsidR="00BD2C06" w:rsidRDefault="00BD2C06" w:rsidP="00BD2C06">
      <w:r>
        <w:t>GCTGAGATTGCTGGACATGTCAAGAACGGGACGATGAGGATCGTCGGTCCTAAGACCTGC</w:t>
      </w:r>
    </w:p>
    <w:p w:rsidR="00BD2C06" w:rsidRDefault="00BD2C06" w:rsidP="00BD2C06">
      <w:r>
        <w:t>AGGAACATGTGGAGTGGGACCTTCCCCATCAACGCCTACACCACA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52</w:t>
      </w:r>
    </w:p>
    <w:p w:rsidR="00BD2C06" w:rsidRDefault="00BD2C06" w:rsidP="00BD2C06">
      <w:r>
        <w:t>TCCGGTTCCTGGTTGAGGGACGTCTGGGACTGGATATGCGAGGTGCTGAGCGATTTTAAG</w:t>
      </w:r>
    </w:p>
    <w:p w:rsidR="00BD2C06" w:rsidRDefault="00BD2C06" w:rsidP="00BD2C06">
      <w:r>
        <w:t>ACCTGGCTGAAGGCCAAGCTCATGCCACAACTGCCCGGGATTCCCTTTGTGTCCTGCCAG</w:t>
      </w:r>
    </w:p>
    <w:p w:rsidR="00BD2C06" w:rsidRDefault="00BD2C06" w:rsidP="00BD2C06">
      <w:r>
        <w:t>CGCGGGTATAAGGGGGCCTGGAAAGGAGATGGTATTATGCACACTCGCTGCCATTGTGGA</w:t>
      </w:r>
    </w:p>
    <w:p w:rsidR="00BD2C06" w:rsidRDefault="00BD2C06" w:rsidP="00BD2C06">
      <w:r>
        <w:t>GCTGAAATCACCGGACATGTCAAGAACGGGACGATGAGGATCGTCGGTCCCAGGACCTGC</w:t>
      </w:r>
    </w:p>
    <w:p w:rsidR="00BD2C06" w:rsidRDefault="00BD2C06" w:rsidP="00BD2C06">
      <w:r>
        <w:t>AGGAACATGTGGAGTGGGACCTTCCCCATCAACGCCTACACCACGGGCCCT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53</w:t>
      </w:r>
    </w:p>
    <w:p w:rsidR="00BD2C06" w:rsidRDefault="00BD2C06" w:rsidP="00BD2C06">
      <w:r>
        <w:t>TCCGGTTCCTGGTTAAGGGACATCTGGGACTGGATATGCGAGGTGCTGAGCGATTTTAAG</w:t>
      </w:r>
    </w:p>
    <w:p w:rsidR="00BD2C06" w:rsidRDefault="00BD2C06" w:rsidP="00BD2C06">
      <w:r>
        <w:t>ACCTGGTTGAAGGCCAAGCTCATGCCACAACTGCCTGGGATCCCCTTTGTGTCCTGCCAA</w:t>
      </w:r>
    </w:p>
    <w:p w:rsidR="00BD2C06" w:rsidRDefault="00BD2C06" w:rsidP="00BD2C06">
      <w:r>
        <w:t>CGCGGGTATAAGGGGGTCTGGCGGGGAGATGGCGTTATGCACACCCGCTGCCATTGCGGA</w:t>
      </w:r>
    </w:p>
    <w:p w:rsidR="00BD2C06" w:rsidRDefault="00BD2C06" w:rsidP="00BD2C06">
      <w:r>
        <w:t>GCTGAAATCACTGGACATGTCAAGAACGGGACGATGAGGATCGTCGGTCCTAAGACCTGC</w:t>
      </w:r>
    </w:p>
    <w:p w:rsidR="00BD2C06" w:rsidRDefault="00BD2C06" w:rsidP="00BD2C06">
      <w:r>
        <w:t>AAGAACATGTGGAGTGGGACCTTCCCCATCAACGCCTACACCACGGGTCCCTGTACCCCC</w:t>
      </w:r>
    </w:p>
    <w:p w:rsidR="00BD2C06" w:rsidRDefault="00BD2C06" w:rsidP="00BD2C06">
      <w:r>
        <w:t>CTT</w:t>
      </w:r>
    </w:p>
    <w:p w:rsidR="00BD2C06" w:rsidRDefault="00BD2C06" w:rsidP="00BD2C06">
      <w:r>
        <w:t>&gt;MT259654</w:t>
      </w:r>
    </w:p>
    <w:p w:rsidR="00BD2C06" w:rsidRDefault="00BD2C06" w:rsidP="00BD2C06">
      <w:r>
        <w:t>TCCGGCTCCTGGTTAAGAGACATCTGGGACTGGATATGCGAGGTGCTGAGCGATTTCAAG</w:t>
      </w:r>
    </w:p>
    <w:p w:rsidR="00BD2C06" w:rsidRDefault="00BD2C06" w:rsidP="00BD2C06">
      <w:r>
        <w:t>ACCTGGCTGAAGGCCAAGCTCATGCCACAACTACCTGGGATCCCCTTTGTGTCCTGCCAA</w:t>
      </w:r>
    </w:p>
    <w:p w:rsidR="00BD2C06" w:rsidRDefault="00BD2C06" w:rsidP="00BD2C06">
      <w:r>
        <w:t>CGCGGGTATAAGGGGGTCTGGCGGGGAGATGGTATTATGCACACTCGCTGCCACTGTGGT</w:t>
      </w:r>
    </w:p>
    <w:p w:rsidR="00BD2C06" w:rsidRDefault="00BD2C06" w:rsidP="00BD2C06">
      <w:r>
        <w:t>GCTGAGATCACCGGACATGTCAAGAACGGGACGATGAGGATTGTCGGCCCTAAGACCTGC</w:t>
      </w:r>
    </w:p>
    <w:p w:rsidR="00BD2C06" w:rsidRDefault="00BD2C06" w:rsidP="00BD2C06">
      <w:r>
        <w:t>AGGAACACGTGGAGTGGGACCTTCCCCATCAACGCCTACACCACAGGCCCCTGCAACCCC</w:t>
      </w:r>
    </w:p>
    <w:p w:rsidR="00BD2C06" w:rsidRDefault="00BD2C06" w:rsidP="00BD2C06">
      <w:r>
        <w:t>CTT</w:t>
      </w:r>
    </w:p>
    <w:p w:rsidR="00BD2C06" w:rsidRDefault="00BD2C06" w:rsidP="00BD2C06">
      <w:r>
        <w:t>&gt;MT259655</w:t>
      </w:r>
    </w:p>
    <w:p w:rsidR="00BD2C06" w:rsidRDefault="00BD2C06" w:rsidP="00BD2C06">
      <w:r>
        <w:lastRenderedPageBreak/>
        <w:t>TCCGGTTCCTGGTTAAGGGACATCTGGGACTGGATATGCGAGGTGCTGAGCGATTTTAAG</w:t>
      </w:r>
    </w:p>
    <w:p w:rsidR="00BD2C06" w:rsidRDefault="00BD2C06" w:rsidP="00BD2C06">
      <w:r>
        <w:t>ACCTGGCTGAAGGCCAAGCTCATGCCACAACTGCCCGGGATTCCCTTTGTGTCCTGCCAA</w:t>
      </w:r>
    </w:p>
    <w:p w:rsidR="00BD2C06" w:rsidRDefault="00BD2C06" w:rsidP="00BD2C06">
      <w:r>
        <w:t>CGCGGGTATAGGGGAGTCTGGCGAGGAGATGGTATTATGCACACTCGCTGCCATTGTGGA</w:t>
      </w:r>
    </w:p>
    <w:p w:rsidR="00BD2C06" w:rsidRDefault="00BD2C06" w:rsidP="00BD2C06">
      <w:r>
        <w:t>GCTGAAATCACTGGACATGTCAAGAACGGGACGATGAGGATCGTCGGTCCCAAGACCTGC</w:t>
      </w:r>
    </w:p>
    <w:p w:rsidR="00BD2C06" w:rsidRDefault="00BD2C06" w:rsidP="00BD2C06">
      <w:r>
        <w:t>AAGAACATGTGGAGTGGGACTTTCCCCATCAACGCCTACACCACGGGCCCCTGCACTCCC</w:t>
      </w:r>
    </w:p>
    <w:p w:rsidR="00BD2C06" w:rsidRDefault="00BD2C06" w:rsidP="00BD2C06">
      <w:r>
        <w:t>CTT</w:t>
      </w:r>
    </w:p>
    <w:p w:rsidR="00BD2C06" w:rsidRDefault="00BD2C06" w:rsidP="00BD2C06">
      <w:r>
        <w:t>&gt;MT259656</w:t>
      </w:r>
    </w:p>
    <w:p w:rsidR="00BD2C06" w:rsidRDefault="00BD2C06" w:rsidP="00BD2C06">
      <w:r>
        <w:t>TCCGGTTCCTGGTTAAGGGACATCTGGGACTGGATATGCGAGGTGCTGAGCGATTTTAAG</w:t>
      </w:r>
    </w:p>
    <w:p w:rsidR="00BD2C06" w:rsidRDefault="00BD2C06" w:rsidP="00BD2C06">
      <w:r>
        <w:t>ACCTGGCTGAAGGCCAAGCTCATGCCACAACTGCCTGGGATTCCCTTTGTGTCCTGCCAG</w:t>
      </w:r>
    </w:p>
    <w:p w:rsidR="00BD2C06" w:rsidRDefault="00BD2C06" w:rsidP="00BD2C06">
      <w:r>
        <w:t>CGCGGGTATAGAGGGGTCTGGCGAGGAGATGGTATTATGCACACTCGCTGCCATTGTGGA</w:t>
      </w:r>
    </w:p>
    <w:p w:rsidR="00BD2C06" w:rsidRDefault="00BD2C06" w:rsidP="00BD2C06">
      <w:r>
        <w:t>GCTGAGATTGCTGGACATGTCAAGAACGGGACGATGAGGATCGTCGGTCCTAAGACCTGC</w:t>
      </w:r>
    </w:p>
    <w:p w:rsidR="00BD2C06" w:rsidRDefault="00BD2C06" w:rsidP="00BD2C06">
      <w:r>
        <w:t>AGGAACACATGGAGTGGGACCTTCCCCATCAACGCCTACACCACAGGG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57</w:t>
      </w:r>
    </w:p>
    <w:p w:rsidR="00BD2C06" w:rsidRDefault="00BD2C06" w:rsidP="00BD2C06">
      <w:r>
        <w:t>TCCGGCTCATGGCTAAGGGACATCTGGGACTGGATATGCGAGGTGCTGAGCGACTTTAAG</w:t>
      </w:r>
    </w:p>
    <w:p w:rsidR="00BD2C06" w:rsidRDefault="00BD2C06" w:rsidP="00BD2C06">
      <w:r>
        <w:t>ACCTGGCTCAAGGCCAGGCTCATGCCACAACTGCCCGGGATTCCCTTTATATCCTGCCAA</w:t>
      </w:r>
    </w:p>
    <w:p w:rsidR="00BD2C06" w:rsidRDefault="00BD2C06" w:rsidP="00BD2C06">
      <w:r>
        <w:t>CGCGGGTATAGGGGGGTCTGGCGGGGAGATGGTATTATGCACACTCGCTGCCATTGTGGA</w:t>
      </w:r>
    </w:p>
    <w:p w:rsidR="00BD2C06" w:rsidRDefault="00BD2C06" w:rsidP="00BD2C06">
      <w:r>
        <w:t>GCTGAGATTACTGGACATGTCAAAAACGGGACAATGAGGATCGCCGGTCCTAGGACCTGC</w:t>
      </w:r>
    </w:p>
    <w:p w:rsidR="00BD2C06" w:rsidRDefault="00BD2C06" w:rsidP="00BD2C06">
      <w:r>
        <w:t>AGGAACATGTGGAGTGGAACCTTCCCCATC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58</w:t>
      </w:r>
    </w:p>
    <w:p w:rsidR="00BD2C06" w:rsidRDefault="00BD2C06" w:rsidP="00BD2C06">
      <w:r>
        <w:t>TCTGGTTCCTGGTTAAGGGACATCTGGGACTGGATATGCGAGGTGCTGAGCGATTTTAAG</w:t>
      </w:r>
    </w:p>
    <w:p w:rsidR="00BD2C06" w:rsidRDefault="00BD2C06" w:rsidP="00BD2C06">
      <w:r>
        <w:t>ACCTGGCTGAAGGCTAAGCTCACACCACACCTGCCCGGGATTCCCTTCGTGTCCTGCCAA</w:t>
      </w:r>
    </w:p>
    <w:p w:rsidR="00BD2C06" w:rsidRDefault="00BD2C06" w:rsidP="00BD2C06">
      <w:r>
        <w:t>CGCGGGTATAGGGGGGTCTGGCGGGGAGATGGTATTATGCACACTCGCTGCCATTGCGGA</w:t>
      </w:r>
    </w:p>
    <w:p w:rsidR="00BD2C06" w:rsidRDefault="00BD2C06" w:rsidP="00BD2C06">
      <w:r>
        <w:t>GCTGAGATCACTGGACATGTCAAGAACGGGACGATGAGGATCGTCGGTCCTAGGACCTGT</w:t>
      </w:r>
    </w:p>
    <w:p w:rsidR="00BD2C06" w:rsidRDefault="00BD2C06" w:rsidP="00BD2C06">
      <w:r>
        <w:t>AAGAACATGTGGAGTGGAACCTTCCCCATCAACGCCTACACCACGGGCCCCTGCACCCCC</w:t>
      </w:r>
    </w:p>
    <w:p w:rsidR="00BD2C06" w:rsidRDefault="00BD2C06" w:rsidP="00BD2C06">
      <w:r>
        <w:t>CTT</w:t>
      </w:r>
    </w:p>
    <w:p w:rsidR="00BD2C06" w:rsidRDefault="00BD2C06" w:rsidP="00BD2C06">
      <w:r>
        <w:t>&gt;MT259659</w:t>
      </w:r>
    </w:p>
    <w:p w:rsidR="00BD2C06" w:rsidRDefault="00BD2C06" w:rsidP="00BD2C06">
      <w:r>
        <w:t>TCCGGTTCCTGGCTAAGGGACGTCTGGGACTGGATATGCGAGGTGCTGAGCGACTTTAAG</w:t>
      </w:r>
    </w:p>
    <w:p w:rsidR="00BD2C06" w:rsidRDefault="00BD2C06" w:rsidP="00BD2C06">
      <w:r>
        <w:lastRenderedPageBreak/>
        <w:t>ACCTGGCTAAAAGCCAAGCTCATGCCACAACTGCCTGGGGTTCCCTTTGTGTCCTGCCAA</w:t>
      </w:r>
    </w:p>
    <w:p w:rsidR="00BD2C06" w:rsidRDefault="00BD2C06" w:rsidP="00BD2C06">
      <w:r>
        <w:t>CGCGGGTATAAGGGAGTCTGGCGGGGGGACGGCATCATGCACACTCGCTGCCACTGTGGA</w:t>
      </w:r>
    </w:p>
    <w:p w:rsidR="00BD2C06" w:rsidRDefault="00BD2C06" w:rsidP="00BD2C06">
      <w:r>
        <w:t>GCTGAGATCACTGGACATGTCAAAAACGGGACGATGAGGATCGTAGGTCCTAGGACCTGC</w:t>
      </w:r>
    </w:p>
    <w:p w:rsidR="00BD2C06" w:rsidRDefault="00BD2C06" w:rsidP="00BD2C06">
      <w:r>
        <w:t>AGAAACATGTGGAGTGGGACCTTCCCCATCAACGCCTACACCACAGGCCCCTGTACTCCC</w:t>
      </w:r>
    </w:p>
    <w:p w:rsidR="009D25D9" w:rsidRDefault="00BD2C06" w:rsidP="009D25D9">
      <w:r>
        <w:t>CTT</w:t>
      </w:r>
    </w:p>
    <w:p w:rsidR="009D25D9" w:rsidRDefault="009D25D9" w:rsidP="009D25D9">
      <w:r>
        <w:t xml:space="preserve">&gt;MT454922 </w:t>
      </w:r>
    </w:p>
    <w:p w:rsidR="009D25D9" w:rsidRDefault="009D25D9" w:rsidP="009D25D9">
      <w:r>
        <w:t>CACATTTGACAGACTGCAGGTTCTGGACAGCCACTACCAGGACGTGCTTAAGGAGGTTAA</w:t>
      </w:r>
    </w:p>
    <w:p w:rsidR="009D25D9" w:rsidRDefault="009D25D9" w:rsidP="009D25D9">
      <w:r>
        <w:t>GGCGGCGGCGTCAAAAGTGAAGGCTAACTTGCTATCTGTAAAGGAAGCTTGCAGCCTGAC</w:t>
      </w:r>
    </w:p>
    <w:p w:rsidR="009D25D9" w:rsidRDefault="009D25D9" w:rsidP="009D25D9">
      <w:r>
        <w:t>GCCCCCACATTCAGCCAGATCCAAATTTGGCTACGGGGCAAAGGACGTCCGTTGCCATGC</w:t>
      </w:r>
    </w:p>
    <w:p w:rsidR="009D25D9" w:rsidRDefault="009D25D9" w:rsidP="009D25D9">
      <w:r>
        <w:t>CAGAAAGGCCGTAAACCACATCAACTCCGTGTGGGAGGACCTTCTGGAAGACAGTGTAAC</w:t>
      </w:r>
    </w:p>
    <w:p w:rsidR="009D25D9" w:rsidRDefault="009D25D9" w:rsidP="009D25D9">
      <w:r>
        <w:t>ACCAATAGACACTACCATCATGGCTAAGAACGAAGTTTTCTGCGTCCAGCCTGAGAAGGG</w:t>
      </w:r>
    </w:p>
    <w:p w:rsidR="009D25D9" w:rsidRDefault="009D25D9" w:rsidP="009D25D9">
      <w:r>
        <w:t>AGGTCGTAAGCCAGCTCGACTCATCGTGTACCCCGACCTGAGTGTGCGCGTGTGCGAGAA</w:t>
      </w:r>
    </w:p>
    <w:p w:rsidR="009D25D9" w:rsidRDefault="009D25D9" w:rsidP="009D25D9">
      <w:r>
        <w:t>AATGGCCCTGTACGACGTGGTCAGCAAACTCCCTATAGCCGTGATGGGAAGCTCCTACGG</w:t>
      </w:r>
    </w:p>
    <w:p w:rsidR="009D25D9" w:rsidRDefault="009D25D9" w:rsidP="009D25D9">
      <w:r>
        <w:t>ATTCCAATACTCACCAGGGCAGCGGGTTGAATTCCTCGTGCAAGCGTGGAAGTCCAAAAA</w:t>
      </w:r>
    </w:p>
    <w:p w:rsidR="009D25D9" w:rsidRDefault="009D25D9" w:rsidP="009D25D9">
      <w:r>
        <w:t>GACCCCAATGGGGTTTTCATATGATACCCGCTGTTTTGACTCTACAGTCACTGAAAGCGA</w:t>
      </w:r>
    </w:p>
    <w:p w:rsidR="009D25D9" w:rsidRDefault="009D25D9" w:rsidP="009D25D9">
      <w:r>
        <w:t>CATCCGTACGGAGGAAGCAATCTACCAGTGTTGTGACCTGGACCCCCAAGCCCGCGTGGC</w:t>
      </w:r>
    </w:p>
    <w:p w:rsidR="009D25D9" w:rsidRDefault="009D25D9" w:rsidP="009D25D9">
      <w:r>
        <w:t>CATCAAGTCCCTCACCGATAGGCTTTATGTCGTGGGACCT</w:t>
      </w:r>
    </w:p>
    <w:p w:rsidR="009D25D9" w:rsidRDefault="009D25D9" w:rsidP="009D25D9">
      <w:r>
        <w:t>&gt;MT454923</w:t>
      </w:r>
    </w:p>
    <w:p w:rsidR="009D25D9" w:rsidRDefault="009D25D9" w:rsidP="009D25D9">
      <w:r>
        <w:t>CACATTTGACAGACTGCAGGTCCTGGATAACCATTACCAGGACGTGCTTAAGGAGGTTAA</w:t>
      </w:r>
    </w:p>
    <w:p w:rsidR="009D25D9" w:rsidRDefault="009D25D9" w:rsidP="009D25D9">
      <w:r>
        <w:t>GGCCGCGGCGTCAAAAGTGAAGGCTAACTTGCTATCCGTAGAGGAAGCTTGCAGCCTGAC</w:t>
      </w:r>
    </w:p>
    <w:p w:rsidR="009D25D9" w:rsidRDefault="009D25D9" w:rsidP="009D25D9">
      <w:r>
        <w:t>GCCCCCACACTCAGCCAAATCCAAATTTGGCTACGGGGCGAAAGACGTCCGTTGCCATGC</w:t>
      </w:r>
    </w:p>
    <w:p w:rsidR="009D25D9" w:rsidRDefault="009D25D9" w:rsidP="009D25D9">
      <w:r>
        <w:t>CAGAAAGGCCGTGGACCACATCAACTCCGTGTGGAAGGACCTTCTGGAAGACAGTGTAAC</w:t>
      </w:r>
    </w:p>
    <w:p w:rsidR="009D25D9" w:rsidRDefault="009D25D9" w:rsidP="009D25D9">
      <w:r>
        <w:t>ACCAATAGACACTACCATCATGGCCAAGAATGAAGTTTTCTGTGTCCAACCTGAGAAGGG</w:t>
      </w:r>
    </w:p>
    <w:p w:rsidR="009D25D9" w:rsidRDefault="009D25D9" w:rsidP="009D25D9">
      <w:r>
        <w:t>GGGTCGTAAGCCAGCTCGACTCATCGTGTTCCCCGATCTGGGTGTGCGCGTGTGCGAGAA</w:t>
      </w:r>
    </w:p>
    <w:p w:rsidR="009D25D9" w:rsidRDefault="009D25D9" w:rsidP="009D25D9">
      <w:r>
        <w:t>GATGGCCCTGTACGACGTAGTCAGCAAACTCCCTGTAGCCGTGATGGGAAGCTCCTACGG</w:t>
      </w:r>
    </w:p>
    <w:p w:rsidR="009D25D9" w:rsidRDefault="009D25D9" w:rsidP="009D25D9">
      <w:r>
        <w:t>ATTTCAGTACTCACCAGGGCAGCGGGTTGAATTCCTCGTGCAAGCGTGGAAGTCCAAGAA</w:t>
      </w:r>
    </w:p>
    <w:p w:rsidR="009D25D9" w:rsidRDefault="009D25D9" w:rsidP="009D25D9">
      <w:r>
        <w:t>GATCCCAATGGGGTTCTCGTATGATACCCGCTGCTTTGACTCTACAGTCACTGAGAGCGA</w:t>
      </w:r>
    </w:p>
    <w:p w:rsidR="009D25D9" w:rsidRDefault="009D25D9" w:rsidP="009D25D9">
      <w:r>
        <w:t>CATCCGTACGGAGGAGGCAATTTACCAGTGTTGTGACCTGGACCCCCAAGCCCGCGTGGC</w:t>
      </w:r>
    </w:p>
    <w:p w:rsidR="009D25D9" w:rsidRDefault="009D25D9" w:rsidP="009D25D9">
      <w:r>
        <w:t>CATTAAGTCCCTCACCGAGAGGCTTTATGTTGGGGGCCCTCTTACCAATTCAA</w:t>
      </w:r>
    </w:p>
    <w:p w:rsidR="009D25D9" w:rsidRDefault="009D25D9" w:rsidP="009D25D9">
      <w:r>
        <w:lastRenderedPageBreak/>
        <w:t>&gt;MT454924</w:t>
      </w:r>
    </w:p>
    <w:p w:rsidR="009D25D9" w:rsidRDefault="009D25D9" w:rsidP="009D25D9">
      <w:r>
        <w:t>CACATTTGACAGGCTGCAGGTTCTGGACAACCATTACCTGGATGTCGTCAAGGAGGTTAA</w:t>
      </w:r>
    </w:p>
    <w:p w:rsidR="009D25D9" w:rsidRDefault="009D25D9" w:rsidP="009D25D9">
      <w:r>
        <w:t>GGCGGCGGCGTCGAAAGTGAAGGCTAACTTGCTATCCGTGGAGGAAGCTTGTAACCTGAC</w:t>
      </w:r>
    </w:p>
    <w:p w:rsidR="009D25D9" w:rsidRDefault="009D25D9" w:rsidP="009D25D9">
      <w:r>
        <w:t>GCCCCCACATTCAGCCAAATCCAAATTTGGCTACGGGGCAAAAGACGTCCGTTGCCATGC</w:t>
      </w:r>
    </w:p>
    <w:p w:rsidR="009D25D9" w:rsidRDefault="009D25D9" w:rsidP="009D25D9">
      <w:r>
        <w:t>CAGAAAGGCCGTAAACCACATCAACTCCGTGTGGAAAGACCTTCTGGAAGACAGTGTAAC</w:t>
      </w:r>
    </w:p>
    <w:p w:rsidR="009D25D9" w:rsidRDefault="009D25D9" w:rsidP="009D25D9">
      <w:r>
        <w:t>TCCAATAGATACTACCATCATGGCTAAGAACGAAGTTTTCTGCGTTCAGCCTGAGAAGGG</w:t>
      </w:r>
    </w:p>
    <w:p w:rsidR="009D25D9" w:rsidRDefault="009D25D9" w:rsidP="009D25D9">
      <w:r>
        <w:t>GGGTCGTAAGCCAGCTCGACTCATCGTGTTCCCTGATTTGGGTGTGCGAGTGTGCGAGAA</w:t>
      </w:r>
    </w:p>
    <w:p w:rsidR="009D25D9" w:rsidRDefault="009D25D9" w:rsidP="009D25D9">
      <w:r>
        <w:t>GATGGCTCTGTACGACGTAGTCAGCAAGCTCCCTATAGCCGTGATGGGAAGCTCCTACGG</w:t>
      </w:r>
    </w:p>
    <w:p w:rsidR="009D25D9" w:rsidRDefault="009D25D9" w:rsidP="009D25D9">
      <w:r>
        <w:t>ATTCCAATACTCACCAGGACAGCGGGTTGAATTCCTCGTGCAAGCGTGGAAGTCCAAGAA</w:t>
      </w:r>
    </w:p>
    <w:p w:rsidR="009D25D9" w:rsidRDefault="009D25D9" w:rsidP="009D25D9">
      <w:r>
        <w:t>GACCCCAATGGGGTTTTCGTATGATACCCGCTGCTTTGACTCTACAGTCACTGAGAGCGA</w:t>
      </w:r>
    </w:p>
    <w:p w:rsidR="009D25D9" w:rsidRDefault="009D25D9" w:rsidP="009D25D9">
      <w:r>
        <w:t>TATCCGTATGGAGGAGGCAATCTACCAGTGTTGTGACCTGGACCCCCAAGCCCGTGTGGC</w:t>
      </w:r>
    </w:p>
    <w:p w:rsidR="009D25D9" w:rsidRDefault="009D25D9" w:rsidP="009D25D9">
      <w:r>
        <w:t>CATCAAGTCTCTCACCGAGAGGCTTTATGTCGGGGGCCCTCTTACCAATTCAA</w:t>
      </w:r>
    </w:p>
    <w:p w:rsidR="009D25D9" w:rsidRDefault="009D25D9" w:rsidP="009D25D9">
      <w:r>
        <w:t>&gt;MT454925</w:t>
      </w:r>
    </w:p>
    <w:p w:rsidR="009D25D9" w:rsidRDefault="009D25D9" w:rsidP="009D25D9">
      <w:r>
        <w:t>CACATTTGACAGAGTGCAGGTTCTGGACAGCCATTACCAGGACGTGCTCAAGGAGGTTAA</w:t>
      </w:r>
    </w:p>
    <w:p w:rsidR="009D25D9" w:rsidRDefault="009D25D9" w:rsidP="009D25D9">
      <w:r>
        <w:t>GGCGGCGGCGTCGAAAGTGAAGGCCAACTTGCTATCCGTAGAGGAAGCTTGCAGCCTGAC</w:t>
      </w:r>
    </w:p>
    <w:p w:rsidR="009D25D9" w:rsidRDefault="009D25D9" w:rsidP="009D25D9">
      <w:r>
        <w:t>GCCCCCACATTCAGCCAAATCCAAATTTGGCTACGGGGCAAAGGACGTCCGTTGCCATGC</w:t>
      </w:r>
    </w:p>
    <w:p w:rsidR="009D25D9" w:rsidRDefault="009D25D9" w:rsidP="009D25D9">
      <w:r>
        <w:t>CAGAAAGGCCGTAAACCACATCAACTCCGTGTGGGAAGACCTTCTGGAAGACAGTGTAAC</w:t>
      </w:r>
    </w:p>
    <w:p w:rsidR="009D25D9" w:rsidRDefault="009D25D9" w:rsidP="009D25D9">
      <w:r>
        <w:t>ACCAATAGATACCACCATCATGGCTAAGAACGAGGTTTTCTGCGTTCAGCCTGAGAAGGG</w:t>
      </w:r>
    </w:p>
    <w:p w:rsidR="009D25D9" w:rsidRDefault="009D25D9" w:rsidP="009D25D9">
      <w:r>
        <w:t>AGGTCGTAAGCCAGCTCGTCTCATTGTGTTCCCCGACCTGGGTGTGCGCGTGTGCGAGAA</w:t>
      </w:r>
    </w:p>
    <w:p w:rsidR="009D25D9" w:rsidRDefault="009D25D9" w:rsidP="009D25D9">
      <w:r>
        <w:t>GATGGCCCTGTACGACGTGGTCAGCAAGCTCCCTCTGGCCGTGATGGGAAGCTCCTACGG</w:t>
      </w:r>
    </w:p>
    <w:p w:rsidR="009D25D9" w:rsidRDefault="009D25D9" w:rsidP="009D25D9">
      <w:r>
        <w:t>ATTCCAATACTCACCAGGACAGCGGGTTGAATTCCTCGTGCAAGCGTGGAAGTCCAAGAA</w:t>
      </w:r>
    </w:p>
    <w:p w:rsidR="009D25D9" w:rsidRDefault="009D25D9" w:rsidP="009D25D9">
      <w:r>
        <w:t>GACCCCAATGGGGTTTTCATATGATACCCGCTGCTTTGACTCTACGGTCACTGAGAACGA</w:t>
      </w:r>
    </w:p>
    <w:p w:rsidR="009D25D9" w:rsidRDefault="009D25D9" w:rsidP="009D25D9">
      <w:r>
        <w:t>CATCCGTACGGAGGAGGCGATCTACCAGTGTTGTGACCTTGACCCCCAAGCCCGCGTGGC</w:t>
      </w:r>
    </w:p>
    <w:p w:rsidR="009D25D9" w:rsidRDefault="009D25D9" w:rsidP="009D25D9">
      <w:r>
        <w:t>CATCAAGTCCCTCACCGAGAGGCTTTATGTCGGGGGTCCTCTTACCAATTCAC</w:t>
      </w:r>
    </w:p>
    <w:p w:rsidR="009D25D9" w:rsidRDefault="009D25D9" w:rsidP="009D25D9">
      <w:r>
        <w:t>&gt;MT454926</w:t>
      </w:r>
    </w:p>
    <w:p w:rsidR="009D25D9" w:rsidRDefault="009D25D9" w:rsidP="009D25D9">
      <w:r>
        <w:t>CACATTTGACAGACTGCAGGTTCTGGACAACCATTACCAGGACGTGCTCAAGGAGGTTAA</w:t>
      </w:r>
    </w:p>
    <w:p w:rsidR="009D25D9" w:rsidRDefault="009D25D9" w:rsidP="009D25D9">
      <w:r>
        <w:t>GGCGGCGGCGTCAAAAGTGAAGGCTAACTTGCTGTCCGTAGAGGAAGCTTGTAGCCTGAC</w:t>
      </w:r>
    </w:p>
    <w:p w:rsidR="009D25D9" w:rsidRDefault="009D25D9" w:rsidP="009D25D9">
      <w:r>
        <w:t>GCCCCCACACTCAGCCAGATCCAAATTTGGCTACGGGGCAAAAGACGTCCGGTGCCATGC</w:t>
      </w:r>
    </w:p>
    <w:p w:rsidR="009D25D9" w:rsidRDefault="009D25D9" w:rsidP="009D25D9">
      <w:r>
        <w:t>CAGAAAGGCCGTAAACCACATCAACTCCGTGTGGAAAGACCTTCTGGAAGACAGTGTAAC</w:t>
      </w:r>
    </w:p>
    <w:p w:rsidR="009D25D9" w:rsidRDefault="009D25D9" w:rsidP="009D25D9">
      <w:r>
        <w:lastRenderedPageBreak/>
        <w:t>ACCAATAGATACTACCATCATGGCTAAGAACGAAGTTTTCTGCGTTCAGCCTGAGAAGGG</w:t>
      </w:r>
    </w:p>
    <w:p w:rsidR="009D25D9" w:rsidRDefault="009D25D9" w:rsidP="009D25D9">
      <w:r>
        <w:t>GGGTCGTAAGCCAGCTCGTCTCATCGTGTTCCCCGATCTGGGTGTGCGCGTGTGCGAGAA</w:t>
      </w:r>
    </w:p>
    <w:p w:rsidR="009D25D9" w:rsidRDefault="009D25D9" w:rsidP="009D25D9">
      <w:r>
        <w:t>GATGGCTTTGTACGACGTAGTCAGCAAACTCCCTGTAGCCGTGATGGGAAAGTCCTACGG</w:t>
      </w:r>
    </w:p>
    <w:p w:rsidR="009D25D9" w:rsidRDefault="009D25D9" w:rsidP="009D25D9">
      <w:r>
        <w:t>ATTCCAATACTCGCCAGGGCAGCGGGTTGAATTCCTCGTGCAAGCGTGGAAGTCCAAGAA</w:t>
      </w:r>
    </w:p>
    <w:p w:rsidR="009D25D9" w:rsidRDefault="009D25D9" w:rsidP="009D25D9">
      <w:r>
        <w:t>GACCCCAATGGGGTTTTCGTATGATACCCGCTGCTTTGACTCTACAGTCACCGAGAGCGA</w:t>
      </w:r>
    </w:p>
    <w:p w:rsidR="009D25D9" w:rsidRDefault="009D25D9" w:rsidP="009D25D9">
      <w:r>
        <w:t>TATCCGTACGGAGGAGGCAATCTACCAGTGTTGTGACCTGGACCCCCAAGCCCGCGTGGC</w:t>
      </w:r>
    </w:p>
    <w:p w:rsidR="009D25D9" w:rsidRDefault="009D25D9" w:rsidP="009D25D9">
      <w:r>
        <w:t>CATCAAGTCCCTCACCGAGAGGCTTTATGTTGGGGGCCCTCTTACCAATTCCA</w:t>
      </w:r>
    </w:p>
    <w:p w:rsidR="009D25D9" w:rsidRDefault="009D25D9" w:rsidP="009D25D9">
      <w:r>
        <w:t>&gt;MT454927</w:t>
      </w:r>
    </w:p>
    <w:p w:rsidR="009D25D9" w:rsidRDefault="009D25D9" w:rsidP="009D25D9">
      <w:r>
        <w:t>CACATTTGACAGACTGCAGGTTCTGGACAACCACTACCAGGACGTGCTCAAGGAGGTTAA</w:t>
      </w:r>
    </w:p>
    <w:p w:rsidR="009D25D9" w:rsidRDefault="009D25D9" w:rsidP="009D25D9">
      <w:r>
        <w:t>GGCGGCGGCGTCAAAAGTGAAGGCTAACCTGCTATCCGTAGAGGAAGCTTGCAGCCTGAC</w:t>
      </w:r>
    </w:p>
    <w:p w:rsidR="009D25D9" w:rsidRDefault="009D25D9" w:rsidP="009D25D9">
      <w:r>
        <w:t>GCCCCCACATTCAGCCAAATCTAAATTTGGCTATGGGGCGAAAGACGTCCGTTGCCATGC</w:t>
      </w:r>
    </w:p>
    <w:p w:rsidR="009D25D9" w:rsidRDefault="009D25D9" w:rsidP="009D25D9">
      <w:r>
        <w:t>CAGAAAGGCCGTGAACCACATCAACTCCGTGTGGAAGGACCTTCTGGAAGACAGTGTAAC</w:t>
      </w:r>
    </w:p>
    <w:p w:rsidR="009D25D9" w:rsidRDefault="009D25D9" w:rsidP="009D25D9">
      <w:r>
        <w:t>ACCAATAGATACTACCATCATGGCTAAGAACGAAGTCTTCTGCGTTCAGCCTGAGAAGGG</w:t>
      </w:r>
    </w:p>
    <w:p w:rsidR="009D25D9" w:rsidRDefault="009D25D9" w:rsidP="009D25D9">
      <w:r>
        <w:t>AGGTCGTAAGCCGGCTCGACTCATCGTGTTCCCCGACCTGGGTGTACGCGTGTGCGAGAA</w:t>
      </w:r>
    </w:p>
    <w:p w:rsidR="009D25D9" w:rsidRDefault="009D25D9" w:rsidP="009D25D9">
      <w:r>
        <w:t>GATGGCTCTGTACGACGTAGTTAGCAAACTCCCTGTAGCCGTGATGGGAAGCTCCTACGG</w:t>
      </w:r>
    </w:p>
    <w:p w:rsidR="009D25D9" w:rsidRDefault="009D25D9" w:rsidP="009D25D9">
      <w:r>
        <w:t>ATTCCAATACTCACCAGGGCAGCGGGTTGAATTCCTCGTGCAAGCGTGGAAGTCCAAGAA</w:t>
      </w:r>
    </w:p>
    <w:p w:rsidR="009D25D9" w:rsidRDefault="009D25D9" w:rsidP="009D25D9">
      <w:r>
        <w:t>GACCCCAATGGGGTTTTCGTATGATACCCGCTGCTTTGACTCTACAGTCACTGAGAGCGA</w:t>
      </w:r>
    </w:p>
    <w:p w:rsidR="009D25D9" w:rsidRDefault="009D25D9" w:rsidP="009D25D9">
      <w:r>
        <w:t>TATCCGTACGGAGGAGTCAATTTACCAAAGTTGTGACCTGGACCCCCAAGCCCGTGTGGC</w:t>
      </w:r>
    </w:p>
    <w:p w:rsidR="009D25D9" w:rsidRDefault="009D25D9" w:rsidP="009D25D9">
      <w:r>
        <w:t>TATCAAGTCCCTCACTGAGAGGCTTTATGTTGGGGGTCCTCTTACCAATTCAA</w:t>
      </w:r>
    </w:p>
    <w:p w:rsidR="009D25D9" w:rsidRDefault="009D25D9" w:rsidP="009D25D9">
      <w:r>
        <w:t>&gt;MT454928</w:t>
      </w:r>
    </w:p>
    <w:p w:rsidR="009D25D9" w:rsidRDefault="009D25D9" w:rsidP="009D25D9">
      <w:r>
        <w:t>CACATTTGACAGACTGCAAGTTCTGGACACCCATTACCAGGACGTGCTCAAGGAGGTTAA</w:t>
      </w:r>
    </w:p>
    <w:p w:rsidR="009D25D9" w:rsidRDefault="009D25D9" w:rsidP="009D25D9">
      <w:r>
        <w:t>GGCAGCGGCGTCAAAAGTGAAGGCTAACTTGCTATCCGTGGAGGAAGCTTGCAGCCTGAC</w:t>
      </w:r>
    </w:p>
    <w:p w:rsidR="009D25D9" w:rsidRDefault="009D25D9" w:rsidP="009D25D9">
      <w:r>
        <w:t>GCCCCCACACTCGGCCAAATCCAAGTTTGGCTATGGGGCAAAGGACGTCCGTTGCCATGC</w:t>
      </w:r>
    </w:p>
    <w:p w:rsidR="009D25D9" w:rsidRDefault="009D25D9" w:rsidP="009D25D9">
      <w:r>
        <w:t>CAGGAAGGCCGTAAACCACATCAGCTCCGTGTGGAAAGACCTTCTGGAAGACAGTGTAAC</w:t>
      </w:r>
    </w:p>
    <w:p w:rsidR="009D25D9" w:rsidRDefault="009D25D9" w:rsidP="009D25D9">
      <w:r>
        <w:t>ACCAATAGACACTACCATCATGGCCAAGAACGAGGTTTTCTGCGTTGAGCCTGAGAAGGG</w:t>
      </w:r>
    </w:p>
    <w:p w:rsidR="009D25D9" w:rsidRDefault="009D25D9" w:rsidP="009D25D9">
      <w:r>
        <w:t>GGGTCGTAAGCCAGCTCGCCTCATCGTGTTCCCCGACTTGGGCGTGCGCGTGTGCGAGAA</w:t>
      </w:r>
    </w:p>
    <w:p w:rsidR="009D25D9" w:rsidRDefault="009D25D9" w:rsidP="009D25D9">
      <w:r>
        <w:t>GATGGCACTATACGACGTGGTTAGCAAGCTCCCCCTGGCCGTGATGGGAAGCTCCTACGG</w:t>
      </w:r>
    </w:p>
    <w:p w:rsidR="009D25D9" w:rsidRDefault="009D25D9" w:rsidP="009D25D9">
      <w:r>
        <w:t>ATTCCAATACTCACCAGGACAGCGGGTTGAATTCCTCGTGCAAGCGTGGAAGTCCAAGAA</w:t>
      </w:r>
    </w:p>
    <w:p w:rsidR="009D25D9" w:rsidRDefault="009D25D9" w:rsidP="009D25D9">
      <w:r>
        <w:t>GACCCCAATGGGGTTCTCATATGATACCCGCTGCTTTGACTCCACAGTCACTGAGAGCGA</w:t>
      </w:r>
    </w:p>
    <w:p w:rsidR="009D25D9" w:rsidRDefault="009D25D9" w:rsidP="009D25D9">
      <w:r>
        <w:lastRenderedPageBreak/>
        <w:t>TATCCGTACGGAGGAAGCAATCTACCAATGTTGTGACCTGGACCCCCAAGCCCGCGTGGC</w:t>
      </w:r>
    </w:p>
    <w:p w:rsidR="009D25D9" w:rsidRDefault="009D25D9" w:rsidP="009D25D9">
      <w:r>
        <w:t>CATCAGGTCTCTCACTGAGAGGCTTTATGTTGGGGGCCCTCTTACCAATTCAA</w:t>
      </w:r>
    </w:p>
    <w:p w:rsidR="009D25D9" w:rsidRDefault="009D25D9" w:rsidP="009D25D9">
      <w:r>
        <w:t>&gt;MT454929</w:t>
      </w:r>
    </w:p>
    <w:p w:rsidR="009D25D9" w:rsidRDefault="009D25D9" w:rsidP="009D25D9">
      <w:r>
        <w:t>CACATTTGACAGACTGCAGGTTCTGGACAGCCATTACCCGGACGTGCTCAAGGAGGTTAA</w:t>
      </w:r>
    </w:p>
    <w:p w:rsidR="009D25D9" w:rsidRDefault="009D25D9" w:rsidP="009D25D9">
      <w:r>
        <w:t>GGCAGCGGCGTCAAAAGTGAAGGCTAACTTGCTATCCGTAGAGGAAGCTTGCAGCCTGAC</w:t>
      </w:r>
    </w:p>
    <w:p w:rsidR="009D25D9" w:rsidRDefault="009D25D9" w:rsidP="009D25D9">
      <w:r>
        <w:t>GCCCCCACATTCAGCCAGATCCAAATTTGGCTATGGGGCAAAAGACGTCCGTTGCCATGC</w:t>
      </w:r>
    </w:p>
    <w:p w:rsidR="009D25D9" w:rsidRDefault="009D25D9" w:rsidP="009D25D9">
      <w:r>
        <w:t>CAGAAAGGCCGTGAACCACATCAACTCCGTGTGGAAGGACCTTCTGGAGGACAATGTAAC</w:t>
      </w:r>
    </w:p>
    <w:p w:rsidR="009D25D9" w:rsidRDefault="009D25D9" w:rsidP="009D25D9">
      <w:r>
        <w:t>ACCAATAGATACCACCATCATGGCTAAGAACGAAGTTTTCTGCGTTCAGCCTGAGAAGGG</w:t>
      </w:r>
    </w:p>
    <w:p w:rsidR="009D25D9" w:rsidRDefault="009D25D9" w:rsidP="009D25D9">
      <w:r>
        <w:t>GGGTCGTAAGCCAGCTCGCCTCATCGTGTTCCCCGATCTGGGTGTACGCGTGTGCGAGAA</w:t>
      </w:r>
    </w:p>
    <w:p w:rsidR="009D25D9" w:rsidRDefault="009D25D9" w:rsidP="009D25D9">
      <w:r>
        <w:t>GATGGCCCTGTACGACGTGATCAACAAACTCCCTACAGCCGTGATGGGAAGCTCCTACGG</w:t>
      </w:r>
    </w:p>
    <w:p w:rsidR="009D25D9" w:rsidRDefault="009D25D9" w:rsidP="009D25D9">
      <w:r>
        <w:t>ATTCCAATACTCGCCAGGGCAGCGGGTTGAATTCCTCGTGCAAGCGTGGAAGTCCAAGAA</w:t>
      </w:r>
    </w:p>
    <w:p w:rsidR="009D25D9" w:rsidRDefault="009D25D9" w:rsidP="009D25D9">
      <w:r>
        <w:t>GACCCCGATGGGGTTTTCGTATGATACCCGCTGCTTTGACTCCACAGTCACCGAGAACGA</w:t>
      </w:r>
    </w:p>
    <w:p w:rsidR="009D25D9" w:rsidRDefault="009D25D9" w:rsidP="009D25D9">
      <w:r>
        <w:t>TATCCGTACGGAGGAGGCAATCTACCAGTGTTGTGACCTGGACCCCCAAGCCCGTGTGGC</w:t>
      </w:r>
    </w:p>
    <w:p w:rsidR="009D25D9" w:rsidRDefault="009D25D9" w:rsidP="009D25D9">
      <w:r>
        <w:t>CATCAAGTCCCTCACCGAGAGGCTTTATGTCGGGGGCCCTCTTACCAATTCAA</w:t>
      </w:r>
    </w:p>
    <w:p w:rsidR="009D25D9" w:rsidRDefault="009D25D9" w:rsidP="009D25D9">
      <w:r>
        <w:t>&gt;MT454930</w:t>
      </w:r>
    </w:p>
    <w:p w:rsidR="009D25D9" w:rsidRDefault="009D25D9" w:rsidP="009D25D9">
      <w:r>
        <w:t>CACATTTGACAGACTGCAAGTTCTGGACAGCCACTACCAGGACGTGCTCAAGGAGGTTAA</w:t>
      </w:r>
    </w:p>
    <w:p w:rsidR="009D25D9" w:rsidRDefault="009D25D9" w:rsidP="009D25D9">
      <w:r>
        <w:t>GGCGGCGGCGTCAAAAGTGAAGGCCAACTTGCTATCCGTAGAGGAAGCTTGCAGCCTGAC</w:t>
      </w:r>
    </w:p>
    <w:p w:rsidR="009D25D9" w:rsidRDefault="009D25D9" w:rsidP="009D25D9">
      <w:r>
        <w:t>GCCCCCACATTCAGCCAAATCCAAATTTGGCTACGGGGCAAAAGACGTCCGTTGCCATGC</w:t>
      </w:r>
    </w:p>
    <w:p w:rsidR="009D25D9" w:rsidRDefault="009D25D9" w:rsidP="009D25D9">
      <w:r>
        <w:t>CAGAAAGGCCGTAAACCACATCAACTCCGTGTGGAAAGACCTTCTGGAAGACAGTGTAAC</w:t>
      </w:r>
    </w:p>
    <w:p w:rsidR="009D25D9" w:rsidRDefault="009D25D9" w:rsidP="009D25D9">
      <w:r>
        <w:t>ACCAATAAGTACTACCATCATGGCTAAGAACGAAGTTTTCTGCGTTCAGCCTGAGAAGGG</w:t>
      </w:r>
    </w:p>
    <w:p w:rsidR="009D25D9" w:rsidRDefault="009D25D9" w:rsidP="009D25D9">
      <w:r>
        <w:t>GGGTCGTAAGCCAGCTCGACTCATCGTGTTCCCCGACCTGGGTGTGCGCGTGTGCGAGAA</w:t>
      </w:r>
    </w:p>
    <w:p w:rsidR="009D25D9" w:rsidRDefault="009D25D9" w:rsidP="009D25D9">
      <w:r>
        <w:t>GATGGCCTTGTACGACGTGATCAGCAAACTCCCTACAGCCGTGATGGGAAGCTCCTACGG</w:t>
      </w:r>
    </w:p>
    <w:p w:rsidR="009D25D9" w:rsidRDefault="009D25D9" w:rsidP="009D25D9">
      <w:r>
        <w:t>ATTCCAATACTCACCAGGGCAGCGGGTTGAATTCCTCGTGCAAGCGTGGAAGTCCAAGAA</w:t>
      </w:r>
    </w:p>
    <w:p w:rsidR="009D25D9" w:rsidRDefault="009D25D9" w:rsidP="009D25D9">
      <w:r>
        <w:t>GACCCCAATGGGGTTTTCGTATGATACCCGCTGCTTCGACTCTACAGTCACCGAGAGCGA</w:t>
      </w:r>
    </w:p>
    <w:p w:rsidR="009D25D9" w:rsidRDefault="009D25D9" w:rsidP="009D25D9">
      <w:r>
        <w:t>TATCCGTACGGAGGAGGCAATCTACCAGAGTTGTGACCTGGACCCCCAAGCCCGCGTGGC</w:t>
      </w:r>
    </w:p>
    <w:p w:rsidR="009D25D9" w:rsidRDefault="009D25D9" w:rsidP="009D25D9">
      <w:r>
        <w:t>CATCAAGTCCCTCACCGAGAGGCTTTATGTTGGGGGCCCTCTTATCAATTCAA</w:t>
      </w:r>
    </w:p>
    <w:p w:rsidR="009D25D9" w:rsidRDefault="009D25D9" w:rsidP="009D25D9">
      <w:r>
        <w:t>&gt;MT454931</w:t>
      </w:r>
    </w:p>
    <w:p w:rsidR="009D25D9" w:rsidRDefault="009D25D9" w:rsidP="009D25D9">
      <w:r>
        <w:t>CACATTTGACAGACTGCAGGTTCTGGACAACCACTACCAGGACGTGCTCAAGGAGGTTAA</w:t>
      </w:r>
    </w:p>
    <w:p w:rsidR="009D25D9" w:rsidRDefault="009D25D9" w:rsidP="009D25D9">
      <w:r>
        <w:t>GGCGGCGGCGTCAAAAGTGAAGGCTAACTTGCTATCCGTAGAGGAAGCTTGCAGCCTGAC</w:t>
      </w:r>
    </w:p>
    <w:p w:rsidR="009D25D9" w:rsidRDefault="009D25D9" w:rsidP="009D25D9">
      <w:r>
        <w:lastRenderedPageBreak/>
        <w:t>GCCCCCACATTCAGCCAAGTCCAAATTTGGCTACGGGGCAAAAGACGTCCGTTGCCATGC</w:t>
      </w:r>
    </w:p>
    <w:p w:rsidR="009D25D9" w:rsidRDefault="009D25D9" w:rsidP="009D25D9">
      <w:r>
        <w:t>CAGAAAGGCCGTAAACCACATCAACTCCGTGTGGAAGGACCTTCTGGAAGACAGTGTAAC</w:t>
      </w:r>
    </w:p>
    <w:p w:rsidR="009D25D9" w:rsidRDefault="009D25D9" w:rsidP="009D25D9">
      <w:r>
        <w:t>ACCAATAGATACTACCATCATGGCTAAGAACGAAGTTTTTTGCGTTCAGCCTGAGAAGGG</w:t>
      </w:r>
    </w:p>
    <w:p w:rsidR="009D25D9" w:rsidRDefault="009D25D9" w:rsidP="009D25D9">
      <w:r>
        <w:t>AGGTCGTAAGCCAGCTCGACTCATCGTGTTCCCCGATCTGGGTGTGCGCGTGTGCGAGAA</w:t>
      </w:r>
    </w:p>
    <w:p w:rsidR="009D25D9" w:rsidRDefault="009D25D9" w:rsidP="009D25D9">
      <w:r>
        <w:t>GATGGCCCTGTACGACCTAGTCAGCAAACTCCCTATAGCCGTGATGGGAAGCTCCTACGG</w:t>
      </w:r>
    </w:p>
    <w:p w:rsidR="009D25D9" w:rsidRDefault="009D25D9" w:rsidP="009D25D9">
      <w:r>
        <w:t>ATTCCAGTACTCACCAGGGCAGCGGGTTGAATTCCTCGTGCAAGCGTGGAAGTCCAAGAA</w:t>
      </w:r>
    </w:p>
    <w:p w:rsidR="009D25D9" w:rsidRDefault="009D25D9" w:rsidP="009D25D9">
      <w:r>
        <w:t>GACCCCAATGGGGTTTTCGTATGATACCCGCTGCTTTGACTCTACAGTCACTGAGAGCGA</w:t>
      </w:r>
    </w:p>
    <w:p w:rsidR="009D25D9" w:rsidRDefault="009D25D9" w:rsidP="009D25D9">
      <w:r>
        <w:t>TATCCGTACGGAGGAGGCAATTTATCAGTGTTGTGACCTGGACCCCCAAGCCCGCGTGGC</w:t>
      </w:r>
    </w:p>
    <w:p w:rsidR="009D25D9" w:rsidRDefault="009D25D9" w:rsidP="009D25D9">
      <w:r>
        <w:t>CATCAAGTCCCTCACCGAGAGGCTTTATGTCGGGGGCCCTCTTACCAATTCAA</w:t>
      </w:r>
    </w:p>
    <w:p w:rsidR="009D25D9" w:rsidRDefault="009D25D9" w:rsidP="009D25D9">
      <w:r>
        <w:t>&gt;MT454932</w:t>
      </w:r>
    </w:p>
    <w:p w:rsidR="009D25D9" w:rsidRDefault="009D25D9" w:rsidP="009D25D9">
      <w:r>
        <w:t>CACATTTGACAGACTGCAAGTTCTGGATAGCCATTACCAGGACGTGCTCAAGGAGGTTAA</w:t>
      </w:r>
    </w:p>
    <w:p w:rsidR="009D25D9" w:rsidRDefault="009D25D9" w:rsidP="009D25D9">
      <w:r>
        <w:t>GGCAGCGGCGTCAAAAGTGAAGGCTAACTTGCTATCCGTAGAGGAAGCTTGCAGCCTGAC</w:t>
      </w:r>
    </w:p>
    <w:p w:rsidR="009D25D9" w:rsidRDefault="009D25D9" w:rsidP="009D25D9">
      <w:r>
        <w:t>GCCCCCACATTCAGCCAAATCCAAGTTTGGCTACGGGGCAAAAGACGTCCGTTGCCATGC</w:t>
      </w:r>
    </w:p>
    <w:p w:rsidR="009D25D9" w:rsidRDefault="009D25D9" w:rsidP="009D25D9">
      <w:r>
        <w:t>CAGAAAGGCCGTTACCCACATCAACTCCGTGTGGAAAGACCTTCTGGAAGACAGTGTAAC</w:t>
      </w:r>
    </w:p>
    <w:p w:rsidR="009D25D9" w:rsidRDefault="009D25D9" w:rsidP="009D25D9">
      <w:r>
        <w:t>ACCAATAGACACTACCATCATGGCCAAGAACGAGGTTTTCTGCGTCCAGCCTGAGAAGGG</w:t>
      </w:r>
    </w:p>
    <w:p w:rsidR="009D25D9" w:rsidRDefault="009D25D9" w:rsidP="009D25D9">
      <w:r>
        <w:t>GGGTCGTAAGCCAGCTCGTCTCATCGTGTTCCCTGACCTGGGAGTGCGCGTGTGCGAGAA</w:t>
      </w:r>
    </w:p>
    <w:p w:rsidR="009D25D9" w:rsidRDefault="009D25D9" w:rsidP="009D25D9">
      <w:r>
        <w:t>GATGGCCTTGTACGACGTGGTTCGCAAACTTCCCCTGGCCGTGATGGGAAGCTCCTACGG</w:t>
      </w:r>
    </w:p>
    <w:p w:rsidR="009D25D9" w:rsidRDefault="009D25D9" w:rsidP="009D25D9">
      <w:r>
        <w:t>ATTCCAATACTCACCAGGGCAGCGGGTTGAATTCCTCGTGCAAGCGTGGAAGTCCAAGAA</w:t>
      </w:r>
    </w:p>
    <w:p w:rsidR="009D25D9" w:rsidRDefault="009D25D9" w:rsidP="009D25D9">
      <w:r>
        <w:t>GTCCCCAATGGGGTTCTCGTATGATACCCGCTGTTTTGACTCCACAGTCACTGAGAGCGA</w:t>
      </w:r>
    </w:p>
    <w:p w:rsidR="009D25D9" w:rsidRDefault="009D25D9" w:rsidP="009D25D9">
      <w:r>
        <w:t>CATCCGTACGGAGGAGGCAATCTACCAGTGTTGTGACCTGGACCCCCAAGCCCGCGTGGC</w:t>
      </w:r>
    </w:p>
    <w:p w:rsidR="009D25D9" w:rsidRDefault="009D25D9" w:rsidP="009D25D9">
      <w:r>
        <w:t>CATCAAGTCCCTCACTGAGAGGCTTTATGTTGGGGGCCCTCTTACTAATTCAA</w:t>
      </w:r>
    </w:p>
    <w:p w:rsidR="009D25D9" w:rsidRDefault="009D25D9" w:rsidP="009D25D9">
      <w:r>
        <w:t>&gt;MT454933</w:t>
      </w:r>
    </w:p>
    <w:p w:rsidR="009D25D9" w:rsidRDefault="009D25D9" w:rsidP="009D25D9">
      <w:r>
        <w:t>CACATTTGACAGACTGCAGGTTCTGGACAACCACTACCAGGACGTGCTCAAGGAGGTTAA</w:t>
      </w:r>
    </w:p>
    <w:p w:rsidR="009D25D9" w:rsidRDefault="009D25D9" w:rsidP="009D25D9">
      <w:r>
        <w:t>GGCGGCGGCGTCAAAAGTGAAGGCTAACTTGCTATCCGTGGAGGAAGCTTGTGACCTGAC</w:t>
      </w:r>
    </w:p>
    <w:p w:rsidR="009D25D9" w:rsidRDefault="009D25D9" w:rsidP="009D25D9">
      <w:r>
        <w:t>GCCCCCACACTCAGCCAAATCCAAATTTGGCTATGGGGCAAAAGACGTCCGTTGCCATGC</w:t>
      </w:r>
    </w:p>
    <w:p w:rsidR="009D25D9" w:rsidRDefault="009D25D9" w:rsidP="009D25D9">
      <w:r>
        <w:t>CAGAAAGGCCGTAAACCACATCAACTCCGTGTGGAAAGACCTTCTGGAAGACAGTGTAAC</w:t>
      </w:r>
    </w:p>
    <w:p w:rsidR="009D25D9" w:rsidRDefault="009D25D9" w:rsidP="009D25D9">
      <w:r>
        <w:t>ACCAATAGACACTACCATCATGGCTAAGAACGAAGTTTTCTGCGTTCAGCCTGAGAAGGG</w:t>
      </w:r>
    </w:p>
    <w:p w:rsidR="009D25D9" w:rsidRDefault="009D25D9" w:rsidP="009D25D9">
      <w:r>
        <w:t>GGGTCGTAAGCCAGCTCGACTCATCGTGTTCCCCGACCTGGGTGTGCGCGTGTGCGAGAA</w:t>
      </w:r>
    </w:p>
    <w:p w:rsidR="009D25D9" w:rsidRDefault="009D25D9" w:rsidP="009D25D9">
      <w:r>
        <w:t>GATGGCTCTATACGACGTAGTCAGCAAACTCCCTATAGCCGTGATGGGAAGCTCCTACGG</w:t>
      </w:r>
    </w:p>
    <w:p w:rsidR="009D25D9" w:rsidRDefault="009D25D9" w:rsidP="009D25D9">
      <w:r>
        <w:lastRenderedPageBreak/>
        <w:t>ATTCCAATACTCACCAGGGCAGCGGGTTGAATTCCTCGTGCAAGCGTGGAAGTCCAAGAA</w:t>
      </w:r>
    </w:p>
    <w:p w:rsidR="009D25D9" w:rsidRDefault="009D25D9" w:rsidP="009D25D9">
      <w:r>
        <w:t>GACCCCAATGGGGTTTTCGTATGATACCCGCTGCTTTGACTCAACAGTCACTGAGAGCGA</w:t>
      </w:r>
    </w:p>
    <w:p w:rsidR="009D25D9" w:rsidRDefault="009D25D9" w:rsidP="009D25D9">
      <w:r>
        <w:t>TATCCGTACGGAGGAGGCAATCTACCAGTGTTGTGACCTGGACCCCCAAGCCCGCGTGGC</w:t>
      </w:r>
    </w:p>
    <w:p w:rsidR="009D25D9" w:rsidRDefault="009D25D9" w:rsidP="009D25D9">
      <w:r>
        <w:t>CATCAAGTCCCTCACCGAGAGGCTTTATGTCGGGGGCCCTCTTACCAATTCAA</w:t>
      </w:r>
    </w:p>
    <w:p w:rsidR="009D25D9" w:rsidRDefault="009D25D9" w:rsidP="009D25D9">
      <w:r>
        <w:t>&gt;MT454934</w:t>
      </w:r>
    </w:p>
    <w:p w:rsidR="009D25D9" w:rsidRDefault="009D25D9" w:rsidP="009D25D9">
      <w:r>
        <w:t>CACATTTGACAGACAGCAGGTTCTGGACAGCCATTACCAGGACGTGCTCAAGGAGGTTAA</w:t>
      </w:r>
    </w:p>
    <w:p w:rsidR="009D25D9" w:rsidRDefault="009D25D9" w:rsidP="009D25D9">
      <w:r>
        <w:t>GGCGGCGGCGTCAAAAGTGAAGGCTAACTTGCTATCCGTGGAGGAAGCTTGCAGCCTGAC</w:t>
      </w:r>
    </w:p>
    <w:p w:rsidR="009D25D9" w:rsidRDefault="009D25D9" w:rsidP="009D25D9">
      <w:r>
        <w:t>GCCCCCACATTCAGCCAGATCCAAATTTGGCTATGGGGCAAAAGACGTCCGTTGCCATGC</w:t>
      </w:r>
    </w:p>
    <w:p w:rsidR="009D25D9" w:rsidRDefault="009D25D9" w:rsidP="009D25D9">
      <w:r>
        <w:t>CAGAAAGGCCATAAGCCACATCAACTCCGTGTGGAAAGACCTTCTGGAAGACAGTGTAAC</w:t>
      </w:r>
    </w:p>
    <w:p w:rsidR="009D25D9" w:rsidRDefault="009D25D9" w:rsidP="009D25D9">
      <w:r>
        <w:t>ACCAATAGACACTACCATCATGGCTAAGAACGAAGTTTTCTGCATTCAGCCTGAGAAGGG</w:t>
      </w:r>
    </w:p>
    <w:p w:rsidR="009D25D9" w:rsidRDefault="009D25D9" w:rsidP="009D25D9">
      <w:r>
        <w:t>AGGTCGTAAGCCAGCTCGACTCATCGTGTTCCCCGACTTGGGTGTGCGCGTGTGCGAGAA</w:t>
      </w:r>
    </w:p>
    <w:p w:rsidR="009D25D9" w:rsidRDefault="009D25D9" w:rsidP="009D25D9">
      <w:r>
        <w:t>GATGGCCCTGTACGACGTAGTCAGCAAACTCCCTATAGCCGTGATGGGAAGCTCCTACGG</w:t>
      </w:r>
    </w:p>
    <w:p w:rsidR="009D25D9" w:rsidRDefault="009D25D9" w:rsidP="009D25D9">
      <w:r>
        <w:t>ATTTCAATACTCACCTGGACAGCGGGTTGAATTCCTCGTGCAAGCGTGGAAGTCCAAGAA</w:t>
      </w:r>
    </w:p>
    <w:p w:rsidR="009D25D9" w:rsidRDefault="009D25D9" w:rsidP="009D25D9">
      <w:r>
        <w:t>GACCCCGATGGGGTTTTCGTATGATACCCGCTGCTTTGACTCTACGGTCACTGAGAGTGA</w:t>
      </w:r>
    </w:p>
    <w:p w:rsidR="009D25D9" w:rsidRDefault="009D25D9" w:rsidP="009D25D9">
      <w:r>
        <w:t>TATCCGCACGGAGGAGGCAATCTACCAGTGTTGTGACCTGGACCCCCAAGCCCGCGTGGC</w:t>
      </w:r>
    </w:p>
    <w:p w:rsidR="009D25D9" w:rsidRDefault="009D25D9" w:rsidP="009D25D9">
      <w:r>
        <w:t>CATCAAGTCCCTCACCGAGAGGCTTTATGTCGGGGGCCCTCTTACCAATTCAA</w:t>
      </w:r>
    </w:p>
    <w:p w:rsidR="009D25D9" w:rsidRDefault="009D25D9" w:rsidP="009D25D9">
      <w:r>
        <w:t>&gt;MT454935</w:t>
      </w:r>
    </w:p>
    <w:p w:rsidR="009D25D9" w:rsidRDefault="009D25D9" w:rsidP="009D25D9">
      <w:r>
        <w:t>CACATTTGACAGACTGCAGGTTCTGGACAACCACTACCAGGACGTGCTCAAGGAGGTTAA</w:t>
      </w:r>
    </w:p>
    <w:p w:rsidR="009D25D9" w:rsidRDefault="009D25D9" w:rsidP="009D25D9">
      <w:r>
        <w:t>GGCGGCGGCGTCAAAAGTGAAGGCTAACTTGCTATCTGTAGAGGAAGCTTGCAGCCTGAC</w:t>
      </w:r>
    </w:p>
    <w:p w:rsidR="009D25D9" w:rsidRDefault="009D25D9" w:rsidP="009D25D9">
      <w:r>
        <w:t>GCCCCCACATTCAGCCAAATCCAAATTTGGCTACGGGGCAAAAGACGTCCGTTGCCATGC</w:t>
      </w:r>
    </w:p>
    <w:p w:rsidR="009D25D9" w:rsidRDefault="009D25D9" w:rsidP="009D25D9">
      <w:r>
        <w:t>CAGAAAGGCCATAAACCACATCAACTCCGTGTGGAAGGACCTTCTGGAAGACAGTGAAAC</w:t>
      </w:r>
    </w:p>
    <w:p w:rsidR="009D25D9" w:rsidRDefault="009D25D9" w:rsidP="009D25D9">
      <w:r>
        <w:t>ACCAATAATGACTACCATCATGGCTAAGAACGAAGTTTTTTGCGTTGAGCCTGAGAAGGG</w:t>
      </w:r>
    </w:p>
    <w:p w:rsidR="009D25D9" w:rsidRDefault="009D25D9" w:rsidP="009D25D9">
      <w:r>
        <w:t>GGGTCGCAAGCCAGCTCGACTCATCGTGTTCCCCGACCTGGGTGTACGCGTGTGCGAGAA</w:t>
      </w:r>
    </w:p>
    <w:p w:rsidR="009D25D9" w:rsidRDefault="009D25D9" w:rsidP="009D25D9">
      <w:r>
        <w:t>GATGGCCCTGTACGACGTGGTCAGCAAACTCCCCATAGCCGTGATGGGAAGCTCCTACGG</w:t>
      </w:r>
    </w:p>
    <w:p w:rsidR="009D25D9" w:rsidRDefault="009D25D9" w:rsidP="009D25D9">
      <w:r>
        <w:t>ATTCCAATACTCACCAGGGCAGCGGGTTGAATTCCTCGTGCAAGCGTGGAAGTCCAAGAA</w:t>
      </w:r>
    </w:p>
    <w:p w:rsidR="009D25D9" w:rsidRDefault="009D25D9" w:rsidP="009D25D9">
      <w:r>
        <w:t>GACCCCAATGGGGTTTTCGTATGATACCCGCTGCTTTGACTCTACAGTCACTGAGAGCGA</w:t>
      </w:r>
    </w:p>
    <w:p w:rsidR="009D25D9" w:rsidRDefault="009D25D9" w:rsidP="009D25D9">
      <w:r>
        <w:t>TATCCGTACGGAGGAGGCAATCTACCAGTGTTGTGACCTGGACCCCCAAGCCCGCGTGGT</w:t>
      </w:r>
    </w:p>
    <w:p w:rsidR="009D25D9" w:rsidRDefault="009D25D9" w:rsidP="009D25D9">
      <w:r>
        <w:t>CATCAAGTCCCTCAGCGAGAGGCTTTATGTCGGGGGCCCTCTTACCAATTCAA</w:t>
      </w:r>
    </w:p>
    <w:p w:rsidR="009D25D9" w:rsidRDefault="009D25D9" w:rsidP="009D25D9">
      <w:r>
        <w:t>&gt;MT454936</w:t>
      </w:r>
    </w:p>
    <w:p w:rsidR="009D25D9" w:rsidRDefault="009D25D9" w:rsidP="009D25D9">
      <w:r>
        <w:lastRenderedPageBreak/>
        <w:t>CACATTTGACAGACTGCAGGTTCTGGACAACCATTACCAGGACGTGCTCAAGGAGGTTAA</w:t>
      </w:r>
    </w:p>
    <w:p w:rsidR="009D25D9" w:rsidRDefault="009D25D9" w:rsidP="009D25D9">
      <w:r>
        <w:t>GGCGGCGGCGTCAAAAGTGAAGGCTAACTTGCTGTCCGTGGAGGAAGCTTGCAGCCTGAC</w:t>
      </w:r>
    </w:p>
    <w:p w:rsidR="009D25D9" w:rsidRDefault="009D25D9" w:rsidP="009D25D9">
      <w:r>
        <w:t>GCCCCCCCATTCAGCCAAATCCAAATTTGGCTACGGGGCAAAAGACGTCCGTTGCCATGC</w:t>
      </w:r>
    </w:p>
    <w:p w:rsidR="009D25D9" w:rsidRDefault="009D25D9" w:rsidP="009D25D9">
      <w:r>
        <w:t>CAGAAAGGCCGTAAGCCACATCAGCTCCGTGTGGAAAGACCTTCTGGAAGACAGTGTAAC</w:t>
      </w:r>
    </w:p>
    <w:p w:rsidR="009D25D9" w:rsidRDefault="009D25D9" w:rsidP="009D25D9">
      <w:r>
        <w:t>ACCAATAGATACTACCATCATGGCCAAAAACGAAGTTTTCTGCGTTCAGCCTGAGAAGGG</w:t>
      </w:r>
    </w:p>
    <w:p w:rsidR="009D25D9" w:rsidRDefault="009D25D9" w:rsidP="009D25D9">
      <w:r>
        <w:t>AGGTCGTAAGCCGGCTCGACTCATCGTGTTCCCCGACCTGGGTGTGCGCGTGTGCGAGAA</w:t>
      </w:r>
    </w:p>
    <w:p w:rsidR="009D25D9" w:rsidRDefault="009D25D9" w:rsidP="009D25D9">
      <w:r>
        <w:t>GATGGCCCTGTACGACGTAGTCAGCAAACTCCCTATAGCCGTGATGGGAAGCTCCTACGG</w:t>
      </w:r>
    </w:p>
    <w:p w:rsidR="009D25D9" w:rsidRDefault="009D25D9" w:rsidP="009D25D9">
      <w:r>
        <w:t>ATTTCAATACTCACCAGGGCAGCGGGTTGAATTCCTTGTGCAAGCATGGAAGTCCAAGAA</w:t>
      </w:r>
    </w:p>
    <w:p w:rsidR="009D25D9" w:rsidRDefault="009D25D9" w:rsidP="009D25D9">
      <w:r>
        <w:t>GACCCCAATGGGGTTTTCGTATGATACCCGCTGCTTTGACTCTACAGTCACTGAGAGCGA</w:t>
      </w:r>
    </w:p>
    <w:p w:rsidR="009D25D9" w:rsidRDefault="009D25D9" w:rsidP="009D25D9">
      <w:r>
        <w:t>CATCCGTACGGAGGAGGCAATCTACCAGTGTTGTGACCTGGACCCCCAAGCCCGCGTGGC</w:t>
      </w:r>
    </w:p>
    <w:p w:rsidR="009D25D9" w:rsidRDefault="009D25D9" w:rsidP="009D25D9">
      <w:r>
        <w:t>CATCAAGTCCCTCACCGAGAGGCTTTATGTCGGGGGCCCTCTTACCAATTCAA</w:t>
      </w:r>
    </w:p>
    <w:p w:rsidR="009D25D9" w:rsidRDefault="009D25D9" w:rsidP="009D25D9">
      <w:r>
        <w:t>&gt;MT454937</w:t>
      </w:r>
    </w:p>
    <w:p w:rsidR="009D25D9" w:rsidRDefault="009D25D9" w:rsidP="009D25D9">
      <w:r>
        <w:t>CACATTTGACAGACTGCAGGTTCTGGACAACCACTACCAGGACGTGCTCAAGGAGGTTAA</w:t>
      </w:r>
    </w:p>
    <w:p w:rsidR="009D25D9" w:rsidRDefault="009D25D9" w:rsidP="009D25D9">
      <w:r>
        <w:t>GGCGGCGGCGTCAAAAGTGAAGGCTAACTTGCTATCCGTAGAGGAAGCTTGCAGCCTGAC</w:t>
      </w:r>
    </w:p>
    <w:p w:rsidR="009D25D9" w:rsidRDefault="009D25D9" w:rsidP="009D25D9">
      <w:r>
        <w:t>GCCCCCACATTCAGCCAAATCCAAATTTGGCTACGGGGCAAAAGACGTCCGTTGCCATGC</w:t>
      </w:r>
    </w:p>
    <w:p w:rsidR="009D25D9" w:rsidRDefault="009D25D9" w:rsidP="009D25D9">
      <w:r>
        <w:t>CAGAAAGGCCATAAACCACATCAACTCCGTGTGGGAGGACCTTCTGGAAGACAGTGTAAC</w:t>
      </w:r>
    </w:p>
    <w:p w:rsidR="009D25D9" w:rsidRDefault="009D25D9" w:rsidP="009D25D9">
      <w:r>
        <w:t>ACCAATAGATACTACCATCATGGCTAAGAACGAAGTTTTCTGCGTTCAGCCTGAGAAGGG</w:t>
      </w:r>
    </w:p>
    <w:p w:rsidR="009D25D9" w:rsidRDefault="009D25D9" w:rsidP="009D25D9">
      <w:r>
        <w:t>GGGTCGTAAGCCAGCTCGACTCATCGTGTTCCCCGACCTGGGTGTGCGCGTGTGCGAGAA</w:t>
      </w:r>
    </w:p>
    <w:p w:rsidR="009D25D9" w:rsidRDefault="009D25D9" w:rsidP="009D25D9">
      <w:r>
        <w:t>AATGGCCCTATACGACGTAGTCAGCAAACTCCCTATAGCCGTGATGGGAAGCTCCTACGG</w:t>
      </w:r>
    </w:p>
    <w:p w:rsidR="009D25D9" w:rsidRDefault="009D25D9" w:rsidP="009D25D9">
      <w:r>
        <w:t>ATTCCAATACTCACCAGGGCAGCGGGTTGAATTCCTCGTGCAAGCGTGGAAGTCCAAGAA</w:t>
      </w:r>
    </w:p>
    <w:p w:rsidR="009D25D9" w:rsidRDefault="009D25D9" w:rsidP="009D25D9">
      <w:r>
        <w:t>GACCCCAATGGGGTTTTCATATGATACTCGCTGTTTTGACTCCACAGTCACTGAGAGTGA</w:t>
      </w:r>
    </w:p>
    <w:p w:rsidR="009D25D9" w:rsidRDefault="009D25D9" w:rsidP="009D25D9">
      <w:r>
        <w:t>CATCCGTACGGAGGAGGCAATCTACCAGTGTTGTGACCTGGACCCCCAAGCCCGTGTGGC</w:t>
      </w:r>
    </w:p>
    <w:p w:rsidR="009D25D9" w:rsidRDefault="009D25D9" w:rsidP="009D25D9">
      <w:r>
        <w:t>CATTAAGTCCCTCACCGAGAGGCTTTATGTTGGGGGCCCTCTTACTAACTCAA</w:t>
      </w:r>
    </w:p>
    <w:p w:rsidR="009D25D9" w:rsidRDefault="009D25D9" w:rsidP="009D25D9">
      <w:r>
        <w:t>&gt;MT454938</w:t>
      </w:r>
    </w:p>
    <w:p w:rsidR="009D25D9" w:rsidRDefault="009D25D9" w:rsidP="009D25D9">
      <w:r>
        <w:t>CACATTTGACAGACTGCAGGTTCTGGACAACCACTACCAGGACGTGCTCAAGGAGGTTAA</w:t>
      </w:r>
    </w:p>
    <w:p w:rsidR="009D25D9" w:rsidRDefault="009D25D9" w:rsidP="009D25D9">
      <w:r>
        <w:t>GGCGGCGGCGTCGAAAGTGAAGGCTAACTTGCTATCCGTAGAGGAAGCTTGCAGCCTGAC</w:t>
      </w:r>
    </w:p>
    <w:p w:rsidR="009D25D9" w:rsidRDefault="009D25D9" w:rsidP="009D25D9">
      <w:r>
        <w:t>GCCCCCACATTCAGCCAAATCCAAATTTGGCTACGGGGCAAAAGACGTCCGTTGCCATGC</w:t>
      </w:r>
    </w:p>
    <w:p w:rsidR="009D25D9" w:rsidRDefault="009D25D9" w:rsidP="009D25D9">
      <w:r>
        <w:t>CAGAAAGGCCGTAAACCACATCAACTCCGTGTGGAAAGACCTTCTGGAAGACAGTGTAAC</w:t>
      </w:r>
    </w:p>
    <w:p w:rsidR="009D25D9" w:rsidRDefault="009D25D9" w:rsidP="009D25D9">
      <w:r>
        <w:t>ACCAATAGATACCACCATCATGGCTAAGAACGAAGTTTTCTGCGTTCAGCCTGAAAAGGG</w:t>
      </w:r>
    </w:p>
    <w:p w:rsidR="009D25D9" w:rsidRDefault="009D25D9" w:rsidP="009D25D9">
      <w:r>
        <w:lastRenderedPageBreak/>
        <w:t>AGGTCGTAAGCCAGCTCGACTCATCGTGTTCCCCGACCTGGGTGTGCGCGTGTGCGAGAA</w:t>
      </w:r>
    </w:p>
    <w:p w:rsidR="009D25D9" w:rsidRDefault="009D25D9" w:rsidP="009D25D9">
      <w:r>
        <w:t>GATGGCCTTATACGACGTAGTCAGCAAGCTCCCTATAGCCGTGATGGGAAGCTCCTACGG</w:t>
      </w:r>
    </w:p>
    <w:p w:rsidR="009D25D9" w:rsidRDefault="009D25D9" w:rsidP="009D25D9">
      <w:r>
        <w:t>ATTCCAATACTCACCAGGGCAGCGGGTTGAATTCCTCGTGCAAGCGTGGAAGTCCAAGAA</w:t>
      </w:r>
    </w:p>
    <w:p w:rsidR="009D25D9" w:rsidRDefault="009D25D9" w:rsidP="009D25D9">
      <w:r>
        <w:t>GACCCCAATGGGGTTTTCGTATGATACCCGCTGCTTTGACTCCACAGTCACTGAGAGCGA</w:t>
      </w:r>
    </w:p>
    <w:p w:rsidR="009D25D9" w:rsidRDefault="009D25D9" w:rsidP="009D25D9">
      <w:r>
        <w:t>TATCCGTACGGAGGAGGCAATCTACCAGTGTTGTGACCTGGACCCCCAAGCCCGCGTGGC</w:t>
      </w:r>
    </w:p>
    <w:p w:rsidR="009D25D9" w:rsidRDefault="009D25D9" w:rsidP="009D25D9">
      <w:r>
        <w:t>CATCAAGTCCCTCACCGAGAGGCTTTATGTCGGGGGCCCTCTTACCAATTCAA</w:t>
      </w:r>
    </w:p>
    <w:p w:rsidR="009D25D9" w:rsidRDefault="009D25D9" w:rsidP="009D25D9">
      <w:r>
        <w:t>&gt;MT454939</w:t>
      </w:r>
    </w:p>
    <w:p w:rsidR="009D25D9" w:rsidRDefault="009D25D9" w:rsidP="009D25D9">
      <w:r>
        <w:t>CACATTTGACAGACTGCAGGTTCTGGACAACCACTACCAGGACGTGCTCAAGGAGGTTAA</w:t>
      </w:r>
    </w:p>
    <w:p w:rsidR="009D25D9" w:rsidRDefault="009D25D9" w:rsidP="009D25D9">
      <w:r>
        <w:t>GGCGGCGGCGTCAAAAGTGAAGGCTAACTTGCTATCCGTAGAGGAAGCTTGTAGCCTGAC</w:t>
      </w:r>
    </w:p>
    <w:p w:rsidR="009D25D9" w:rsidRDefault="009D25D9" w:rsidP="009D25D9">
      <w:r>
        <w:t>GCCCCCACATTCAGCCAGATCCAAATTTGGCTATGGGGCGAAAGACGTCCGTTGCCATGC</w:t>
      </w:r>
    </w:p>
    <w:p w:rsidR="009D25D9" w:rsidRDefault="009D25D9" w:rsidP="009D25D9">
      <w:r>
        <w:t>CAGAAAGGCCGTAAACCACATCAACTCCGTGTGGGAGGACCTTCTGGAAGACAGTGTAAC</w:t>
      </w:r>
    </w:p>
    <w:p w:rsidR="009D25D9" w:rsidRDefault="009D25D9" w:rsidP="009D25D9">
      <w:r>
        <w:t>ACCAATAGATACCACCATCATGGCTAAAAACGAGGTCTTTTGCGTTGCGCCTGAGAAGGG</w:t>
      </w:r>
    </w:p>
    <w:p w:rsidR="009D25D9" w:rsidRDefault="009D25D9" w:rsidP="009D25D9">
      <w:r>
        <w:t>AGGTCGCAAGCCAGCTCGACTCATCGTGTTCCCCGACCTGGGTGTGCGCGTGTGCGAGAA</w:t>
      </w:r>
    </w:p>
    <w:p w:rsidR="009D25D9" w:rsidRDefault="009D25D9" w:rsidP="009D25D9">
      <w:r>
        <w:t>GATGGCTTTGTACGACGTAGTCAGCAAACTCCCTACGGCCGTGATGGGAAGCTCCTACGG</w:t>
      </w:r>
    </w:p>
    <w:p w:rsidR="009D25D9" w:rsidRDefault="009D25D9" w:rsidP="009D25D9">
      <w:r>
        <w:t>ATTCCAATACTCACCAGGACAGCGGGTTGAGTTCCTCGTGCAAGCGTGGAAGTCCAAGAG</w:t>
      </w:r>
    </w:p>
    <w:p w:rsidR="009D25D9" w:rsidRDefault="009D25D9" w:rsidP="009D25D9">
      <w:r>
        <w:t>GACCCCAATGGGGTTCTCGTATGATACCCGCTGCTTTGACTCTACAGTCACTGAGAGCGA</w:t>
      </w:r>
    </w:p>
    <w:p w:rsidR="009D25D9" w:rsidRDefault="009D25D9" w:rsidP="009D25D9">
      <w:r>
        <w:t>TATCCGTACGGAGGAGGCAATCTACCAGTGTTGTGACCTGGACCCCCAAGCCCGCGTGGC</w:t>
      </w:r>
    </w:p>
    <w:p w:rsidR="009D25D9" w:rsidRDefault="009D25D9" w:rsidP="009D25D9">
      <w:r>
        <w:t>CATCAAGTCCCTCACTGAGAGGCTTTATGTCGGGGGCCCTCTTACCAACTCAA</w:t>
      </w:r>
    </w:p>
    <w:p w:rsidR="009D25D9" w:rsidRDefault="009D25D9" w:rsidP="009D25D9">
      <w:r>
        <w:t>&gt;MT454940</w:t>
      </w:r>
    </w:p>
    <w:p w:rsidR="009D25D9" w:rsidRDefault="009D25D9" w:rsidP="009D25D9">
      <w:r>
        <w:t>CACATTTGACAGACTGCAAGTCCTGGACAGCCATTACCGGGACGTGCTCAAGGAGGTAAA</w:t>
      </w:r>
    </w:p>
    <w:p w:rsidR="009D25D9" w:rsidRDefault="009D25D9" w:rsidP="009D25D9">
      <w:r>
        <w:t>AGCAGCGGCGTCGACAGTGAAGGCTAACTTGCTATCTGTAGAGGAAGCTTGCAGCCTGAC</w:t>
      </w:r>
    </w:p>
    <w:p w:rsidR="009D25D9" w:rsidRDefault="009D25D9" w:rsidP="009D25D9">
      <w:r>
        <w:t>GCCCCCACACTCAGCCAGATCCAAGTTTGGCTATGGGGCAAAAGACGTCCGTTGCCATGC</w:t>
      </w:r>
    </w:p>
    <w:p w:rsidR="009D25D9" w:rsidRDefault="009D25D9" w:rsidP="009D25D9">
      <w:r>
        <w:t>CAGAAAGGCCGTAAACCACATCAACTCCGTGTGGAAAGACCTTCTGGAAGACAGTGTAAC</w:t>
      </w:r>
    </w:p>
    <w:p w:rsidR="009D25D9" w:rsidRDefault="009D25D9" w:rsidP="009D25D9">
      <w:r>
        <w:t>ACCAATAGACACCACCATCATGGCCAAGAACGAGGTTTTCTGCGTTCAGCCTGAAAAGGG</w:t>
      </w:r>
    </w:p>
    <w:p w:rsidR="009D25D9" w:rsidRDefault="009D25D9" w:rsidP="009D25D9">
      <w:r>
        <w:t>GGGTCGTAAGCCAGCTCGTCTCATCGTGTACCCCGACCTGGGTGTGCGCGTGTGCGAGAA</w:t>
      </w:r>
    </w:p>
    <w:p w:rsidR="009D25D9" w:rsidRDefault="009D25D9" w:rsidP="009D25D9">
      <w:r>
        <w:t>GATGGCCCTGTACGACGTGGTCAGCAAGCTCCCCCTGGCCGTGATGGGAAGCTCCTACGG</w:t>
      </w:r>
    </w:p>
    <w:p w:rsidR="009D25D9" w:rsidRDefault="009D25D9" w:rsidP="009D25D9">
      <w:r>
        <w:t>ATTCCAATACTCACCAGGACAGCGGGTTGAATTCCTCGTGCAAGCGTGGAAGTCCAAGAA</w:t>
      </w:r>
    </w:p>
    <w:p w:rsidR="009D25D9" w:rsidRDefault="009D25D9" w:rsidP="009D25D9">
      <w:r>
        <w:t>GACTCCAATGGGGTTTTCGTATGATACCCGCTGCTTTGACTCCACAGTCACTGAGAGCGA</w:t>
      </w:r>
    </w:p>
    <w:p w:rsidR="009D25D9" w:rsidRDefault="009D25D9" w:rsidP="009D25D9">
      <w:r>
        <w:t>CATCCGTACGGAGGAGGCAATCTACCAATGTTGTGACCTGGACCCCCAAGCCCGCGTGGC</w:t>
      </w:r>
    </w:p>
    <w:p w:rsidR="009D25D9" w:rsidRDefault="009D25D9" w:rsidP="009D25D9">
      <w:r>
        <w:lastRenderedPageBreak/>
        <w:t>TATTAAGTCCCTCACTGAGAGGCTTTACGTTGGGGGCCCTCTTACCAATTCAA</w:t>
      </w:r>
    </w:p>
    <w:p w:rsidR="009D25D9" w:rsidRDefault="009D25D9" w:rsidP="009D25D9">
      <w:r>
        <w:t>&gt;MT454941</w:t>
      </w:r>
    </w:p>
    <w:p w:rsidR="009D25D9" w:rsidRDefault="009D25D9" w:rsidP="009D25D9">
      <w:r>
        <w:t>CACATTTGACAGACTGCAGGTTCTGGATAACCACTACCAGGACGTGCTCAAGGAGGTTAA</w:t>
      </w:r>
    </w:p>
    <w:p w:rsidR="009D25D9" w:rsidRDefault="009D25D9" w:rsidP="009D25D9">
      <w:r>
        <w:t>GGCGGCGGCGTCAAAAGTGAAGGCTAACTTGCTATCCGTGGAGGAAGCTTGCAGCCTGAC</w:t>
      </w:r>
    </w:p>
    <w:p w:rsidR="009D25D9" w:rsidRDefault="009D25D9" w:rsidP="009D25D9">
      <w:r>
        <w:t>GCCCCCACATTCAGCCAAATCCAAATTTGGCTACGGGGCAAAAGACGTCCGTTGCCACGC</w:t>
      </w:r>
    </w:p>
    <w:p w:rsidR="009D25D9" w:rsidRDefault="009D25D9" w:rsidP="009D25D9">
      <w:r>
        <w:t>CAGAAAGGCCGTAAACCACATTAACTCCGTGTGGAAAGACCTTCTGGAAGACAGTGTAAC</w:t>
      </w:r>
    </w:p>
    <w:p w:rsidR="009D25D9" w:rsidRDefault="009D25D9" w:rsidP="009D25D9">
      <w:r>
        <w:t>ACCAATACATACCACCATCATGGCTAAGAACGAAGTTTTTTGCGTTCATCCTGAGAGGGG</w:t>
      </w:r>
    </w:p>
    <w:p w:rsidR="009D25D9" w:rsidRDefault="009D25D9" w:rsidP="009D25D9">
      <w:r>
        <w:t>GGGTCGTAAGCCAGCTCGCCTCATCGTGTTCCCCGACCTGGGTGTGCGCGTGTGCGAGAA</w:t>
      </w:r>
    </w:p>
    <w:p w:rsidR="009D25D9" w:rsidRDefault="009D25D9" w:rsidP="009D25D9">
      <w:r>
        <w:t>GATGGCCCTGTACGACGTAGTCAGCAAACTCCCTATAGCCGTGATGGGAAGCTCCTACGG</w:t>
      </w:r>
    </w:p>
    <w:p w:rsidR="009D25D9" w:rsidRDefault="009D25D9" w:rsidP="009D25D9">
      <w:r>
        <w:t>ATTCCAATACTCACCAGGGCAGCGGGTTGAATTCCTCGTGCAAGCGTGGAAGTCCAAGAA</w:t>
      </w:r>
    </w:p>
    <w:p w:rsidR="009D25D9" w:rsidRDefault="009D25D9" w:rsidP="009D25D9">
      <w:r>
        <w:t>GACCCCAATGGGGTTTTCGTATGATACCCGCTGCTTTGACTCTACAGTCACTGAGAGCGA</w:t>
      </w:r>
    </w:p>
    <w:p w:rsidR="009D25D9" w:rsidRDefault="009D25D9" w:rsidP="009D25D9">
      <w:r>
        <w:t>TATCCGTACTGAGGAGGCAATCTACCAGTGTTGTGACCTGGACCCCCAAGCCCGCGTGGT</w:t>
      </w:r>
    </w:p>
    <w:p w:rsidR="009D25D9" w:rsidRDefault="009D25D9" w:rsidP="009D25D9">
      <w:r>
        <w:t>CATCAAGTCCCTCACCGAGAGGCTTTATGTCGGGGGTCCTCTTACCAATTCAA</w:t>
      </w:r>
    </w:p>
    <w:p w:rsidR="009D25D9" w:rsidRDefault="009D25D9" w:rsidP="009D25D9">
      <w:r>
        <w:t>&gt;MT454942</w:t>
      </w:r>
    </w:p>
    <w:p w:rsidR="009D25D9" w:rsidRDefault="009D25D9" w:rsidP="009D25D9">
      <w:r>
        <w:t>CACATTTGACAGACTGCAGGTTCTGGACAATCACTACCAGGACGTGCTCAAGGAGGTTAA</w:t>
      </w:r>
    </w:p>
    <w:p w:rsidR="009D25D9" w:rsidRDefault="009D25D9" w:rsidP="009D25D9">
      <w:r>
        <w:t>GGCGGCGGCGTCAAAAGTGAAGGCTAACTTGCTATCCGTGGAGGAAGCTTGCAGCCTGAC</w:t>
      </w:r>
    </w:p>
    <w:p w:rsidR="009D25D9" w:rsidRDefault="009D25D9" w:rsidP="009D25D9">
      <w:r>
        <w:t>GCCCCCACACTCAGCCAAATCCAAATTTGGCTACGGGGCAAAAGACGTCCGTTGCCATGC</w:t>
      </w:r>
    </w:p>
    <w:p w:rsidR="009D25D9" w:rsidRDefault="009D25D9" w:rsidP="009D25D9">
      <w:r>
        <w:t>CAGAAAGGCCGTAAACCACATCAACTCCGTGTGGAAGGACCTTCTGGAAGACAATGTAAC</w:t>
      </w:r>
    </w:p>
    <w:p w:rsidR="009D25D9" w:rsidRDefault="009D25D9" w:rsidP="009D25D9">
      <w:r>
        <w:t>ACCAATAGATACTACCATCATGGCTAAGAACGAAGTTTTCTGCGTTCAGCCTGAGAAGGG</w:t>
      </w:r>
    </w:p>
    <w:p w:rsidR="009D25D9" w:rsidRDefault="009D25D9" w:rsidP="009D25D9">
      <w:r>
        <w:t>GGGTCGTAAGCCAGCTCGACTCATCGTGTTCCCCGACCTGGGTGTGCGCGTGTGCGAGAA</w:t>
      </w:r>
    </w:p>
    <w:p w:rsidR="009D25D9" w:rsidRDefault="009D25D9" w:rsidP="009D25D9">
      <w:r>
        <w:t>GATGGCCCTGTACGACGTAGTCAGCAAACTCCCCATAGCCGTGATGGGAAGCTCCTACGG</w:t>
      </w:r>
    </w:p>
    <w:p w:rsidR="009D25D9" w:rsidRDefault="009D25D9" w:rsidP="009D25D9">
      <w:r>
        <w:t>ATTCCAATACTCACCAGGGCAGCGGGTTGAATTCCTCGTGCAAGCGTGGAAATCCAAGAA</w:t>
      </w:r>
    </w:p>
    <w:p w:rsidR="009D25D9" w:rsidRDefault="009D25D9" w:rsidP="009D25D9">
      <w:r>
        <w:t>GACCCCAATGGGGTTTTCGTATGATACCCGCTGCTTTGACTCTACAGTCACTGAGAGCGA</w:t>
      </w:r>
    </w:p>
    <w:p w:rsidR="009D25D9" w:rsidRDefault="009D25D9" w:rsidP="009D25D9">
      <w:r>
        <w:t>CATCCGTACGGAGGAGGCAATCTACCAGTGTTGTGACCTGGACCCCCAAGCCCGCGTGGC</w:t>
      </w:r>
    </w:p>
    <w:p w:rsidR="009D25D9" w:rsidRDefault="009D25D9" w:rsidP="009D25D9">
      <w:r>
        <w:t>CATCAAGTCCCTCACCGAGAGGCTTTATGTCGGGGGCCCTCTTACCAATTCAA</w:t>
      </w:r>
    </w:p>
    <w:p w:rsidR="009D25D9" w:rsidRDefault="009D25D9" w:rsidP="009D25D9">
      <w:r>
        <w:t>&gt;MT454943</w:t>
      </w:r>
    </w:p>
    <w:p w:rsidR="009D25D9" w:rsidRDefault="009D25D9" w:rsidP="009D25D9">
      <w:r>
        <w:t>CACATTTGACAGACTGCAGGTTCTGGACAACCACTACCAGGACGTGCTCAAGGAGGTTAA</w:t>
      </w:r>
    </w:p>
    <w:p w:rsidR="009D25D9" w:rsidRDefault="009D25D9" w:rsidP="009D25D9">
      <w:r>
        <w:t>GGCGGCGGCGTCAAAAGTGAAGGCTAACTTGCTATCTGTAGAGGAAGCTTGCAGCCTGAC</w:t>
      </w:r>
    </w:p>
    <w:p w:rsidR="009D25D9" w:rsidRDefault="009D25D9" w:rsidP="009D25D9">
      <w:r>
        <w:t>GCCCCCACATTCAGCCAAATCCAAATTTGGCTACGGGGCAAAAGACGTCCGTTGCCATGC</w:t>
      </w:r>
    </w:p>
    <w:p w:rsidR="009D25D9" w:rsidRDefault="009D25D9" w:rsidP="009D25D9">
      <w:r>
        <w:lastRenderedPageBreak/>
        <w:t>CAGAAAGGCCATAAACCACATCAACTCCGTGTGGAAGGACCTTCTGGAAGACAGTGAAAC</w:t>
      </w:r>
    </w:p>
    <w:p w:rsidR="009D25D9" w:rsidRDefault="009D25D9" w:rsidP="009D25D9">
      <w:r>
        <w:t>ACCAATAATGACTACCATCATGGCTAAGAACGAAGTTTTCTGCGTTGAGCCTGAGAAGGG</w:t>
      </w:r>
    </w:p>
    <w:p w:rsidR="009D25D9" w:rsidRDefault="009D25D9" w:rsidP="009D25D9">
      <w:r>
        <w:t>GGGTCGCAAGCCAGCTCGACTCATCGTGTTCCCCGACCTGGGTGTACGCGTGTGCGAGAA</w:t>
      </w:r>
    </w:p>
    <w:p w:rsidR="009D25D9" w:rsidRDefault="009D25D9" w:rsidP="009D25D9">
      <w:r>
        <w:t>GATGGCTCTGTACGACGTGGTCAGCAAACTCCCTATAGCCGTGATGGGAAGCTCCTACGG</w:t>
      </w:r>
    </w:p>
    <w:p w:rsidR="009D25D9" w:rsidRDefault="009D25D9" w:rsidP="009D25D9">
      <w:r>
        <w:t>ATTCCAATACTCACCAGGGCAGCGGGTTGAATTCCTCGTGCAAGCGTGGAAGTCCAAGAA</w:t>
      </w:r>
    </w:p>
    <w:p w:rsidR="009D25D9" w:rsidRDefault="009D25D9" w:rsidP="009D25D9">
      <w:r>
        <w:t>GACCCCAATGGGGTTTTCGTATGATACCCGCTGCTTTGACTCTACGGTCACTGAGAGCGA</w:t>
      </w:r>
    </w:p>
    <w:p w:rsidR="009D25D9" w:rsidRDefault="009D25D9" w:rsidP="009D25D9">
      <w:r>
        <w:t>TATCCGTACGGAGGAGGCAATCTACCAGTGTTGTGACCTGGACCCCCAAGCCCGCGTGGT</w:t>
      </w:r>
    </w:p>
    <w:p w:rsidR="009D25D9" w:rsidRDefault="009D25D9" w:rsidP="009D25D9">
      <w:r>
        <w:t xml:space="preserve">CATCAAGTCCCTCAGCGAGAGGCTTTATGTCGGGGGCCCTCTTACCAATTCAA             </w:t>
      </w:r>
    </w:p>
    <w:p w:rsidR="009D25D9" w:rsidRDefault="009D25D9" w:rsidP="009D25D9">
      <w:r>
        <w:t>&gt;MT454944</w:t>
      </w:r>
    </w:p>
    <w:p w:rsidR="009D25D9" w:rsidRDefault="009D25D9" w:rsidP="009D25D9">
      <w:r>
        <w:t>CACATTTGACAGACTGCAGGTCCTGGACAACCACTACCAGGACGTGCTCAAGGAGGTTAA</w:t>
      </w:r>
    </w:p>
    <w:p w:rsidR="009D25D9" w:rsidRDefault="009D25D9" w:rsidP="009D25D9">
      <w:r>
        <w:t>GGCGGCGGCGTCAAAAGTGAAGGCTAACTTGCTATCCGTAGAGGAAGCTTGCAGCCTGAC</w:t>
      </w:r>
    </w:p>
    <w:p w:rsidR="009D25D9" w:rsidRDefault="009D25D9" w:rsidP="009D25D9">
      <w:r>
        <w:t>GCCCCCACATTCAGCCAGATCCAAATTTGGCTATGGGGCAAAAGACGTCCGTTGCCATGC</w:t>
      </w:r>
    </w:p>
    <w:p w:rsidR="009D25D9" w:rsidRDefault="009D25D9" w:rsidP="009D25D9">
      <w:r>
        <w:t>CAGAAAGGCCGTAAACCACATCAACTCCGTGTGGGAGGACCTTCTGGAAGACAGCGTAAC</w:t>
      </w:r>
    </w:p>
    <w:p w:rsidR="009D25D9" w:rsidRDefault="009D25D9" w:rsidP="009D25D9">
      <w:r>
        <w:t>ACCATTACAAACTACCATCATGGCTAAGAACGAAGTTTTCTGCGTTGAGCCTGAGAAGGG</w:t>
      </w:r>
    </w:p>
    <w:p w:rsidR="009D25D9" w:rsidRDefault="009D25D9" w:rsidP="009D25D9">
      <w:r>
        <w:t>GGGTCGTAAGCCAGCTCGACTCATCGTGTTCCCCGACCTGGGTGTGCGCGTGTGCGAGAA</w:t>
      </w:r>
    </w:p>
    <w:p w:rsidR="009D25D9" w:rsidRDefault="009D25D9" w:rsidP="009D25D9">
      <w:r>
        <w:t>GATGGCCTTGTACGACGTAGTCAGCAAGCTCCCTATAGCCGTGATGGGAAGCTCCTACGG</w:t>
      </w:r>
    </w:p>
    <w:p w:rsidR="009D25D9" w:rsidRDefault="009D25D9" w:rsidP="009D25D9">
      <w:r>
        <w:t>ATTCCAATACTCACCAGGACAGCGGGTTGAATTCCTCGTGCAAGCGTGGAAGTCTAAGAA</w:t>
      </w:r>
    </w:p>
    <w:p w:rsidR="009D25D9" w:rsidRDefault="009D25D9" w:rsidP="009D25D9">
      <w:r>
        <w:t>GACCCCAATGGGGTTTTCGTATGATACCCGCTGCTTTGACTCCACAGTCACTGAGAGCGA</w:t>
      </w:r>
    </w:p>
    <w:p w:rsidR="009D25D9" w:rsidRDefault="009D25D9" w:rsidP="009D25D9">
      <w:r>
        <w:t>TATCCGTACGGAGGAGGCAATCTACCAGTGTTGTGACCTGGACCCCCAAGCCCGCGTGGC</w:t>
      </w:r>
    </w:p>
    <w:p w:rsidR="009D25D9" w:rsidRDefault="009D25D9" w:rsidP="009D25D9">
      <w:r>
        <w:t>CATCAAGTCCCTCACCGAGAGGCTTTATGTCGGGGGCCCGCTTACCAATTCAA</w:t>
      </w:r>
    </w:p>
    <w:p w:rsidR="009D25D9" w:rsidRDefault="009D25D9" w:rsidP="009D25D9">
      <w:r>
        <w:t>&gt;MT454945</w:t>
      </w:r>
    </w:p>
    <w:p w:rsidR="009D25D9" w:rsidRDefault="009D25D9" w:rsidP="009D25D9">
      <w:r>
        <w:t>CACATTTGACAGACTGCAGGTTCTGGACAACCACTACCAGGACGTGCTTAAGGAGGTTAA</w:t>
      </w:r>
    </w:p>
    <w:p w:rsidR="009D25D9" w:rsidRDefault="009D25D9" w:rsidP="009D25D9">
      <w:r>
        <w:t>GGCGGCGGCGTCAAAGGTGAAGGCTAACTTGCTATCCGTAGAGGAAGCTTGTAGCCTGAC</w:t>
      </w:r>
    </w:p>
    <w:p w:rsidR="009D25D9" w:rsidRDefault="009D25D9" w:rsidP="009D25D9">
      <w:r>
        <w:t>GCCCCCACATTCAGCCAAATCCAAATTTGGCTACGGGGCAAAGGACGTCCGCTGCCATGC</w:t>
      </w:r>
    </w:p>
    <w:p w:rsidR="009D25D9" w:rsidRDefault="009D25D9" w:rsidP="009D25D9">
      <w:r>
        <w:t>CAGAAAGGCCGTAAACCACATCAACTCCGTGTGGGAAGACCTTCTGGAAGACAATGTAAC</w:t>
      </w:r>
    </w:p>
    <w:p w:rsidR="009D25D9" w:rsidRDefault="009D25D9" w:rsidP="009D25D9">
      <w:r>
        <w:t>ACCAATAGACACTACCATCATGGCTAAGAACGAAGTTTTCTGCGTTCAGCCCGAGAAGGG</w:t>
      </w:r>
    </w:p>
    <w:p w:rsidR="009D25D9" w:rsidRDefault="009D25D9" w:rsidP="009D25D9">
      <w:r>
        <w:t>GGGTCGTAAGCCAGCTCGACTCATCGTGTTCCCCGACCTGGGTGTGCGCGTGTGCGAGAA</w:t>
      </w:r>
    </w:p>
    <w:p w:rsidR="009D25D9" w:rsidRDefault="009D25D9" w:rsidP="009D25D9">
      <w:r>
        <w:t>GATGGCTCTGTACGACGTGGTCAGCAACCTCCCCATAGCCGTGATGGGAAGCTCCTACGG</w:t>
      </w:r>
    </w:p>
    <w:p w:rsidR="009D25D9" w:rsidRDefault="009D25D9" w:rsidP="009D25D9">
      <w:r>
        <w:t>ATTCCAATACTCACCAAAGCAGCGGGTTGAATTCCTCGTGCAAGCGTGGAAGTCCAAGAA</w:t>
      </w:r>
    </w:p>
    <w:p w:rsidR="009D25D9" w:rsidRDefault="009D25D9" w:rsidP="009D25D9">
      <w:r>
        <w:lastRenderedPageBreak/>
        <w:t>GACCCCAATGGGGTTTTCGTATGATACCCGCTGTTTTGACTCTACAGTCACTGAGCATGA</w:t>
      </w:r>
    </w:p>
    <w:p w:rsidR="009D25D9" w:rsidRDefault="009D25D9" w:rsidP="009D25D9">
      <w:r>
        <w:t>TATCCGTACGGAGGAGGCAATCTACCAGTGTTGTGACCTGGACCCCCAAGCCCGCGTGGC</w:t>
      </w:r>
    </w:p>
    <w:p w:rsidR="009D25D9" w:rsidRDefault="009D25D9" w:rsidP="009D25D9">
      <w:r>
        <w:t>CATCAAGTCCCTCACCGAGAGGCTTTATGTCGGGGGCCCTCTTACCAATTCAA</w:t>
      </w:r>
    </w:p>
    <w:p w:rsidR="009D25D9" w:rsidRDefault="009D25D9" w:rsidP="009D25D9">
      <w:r>
        <w:t>&gt;MT454946</w:t>
      </w:r>
    </w:p>
    <w:p w:rsidR="009D25D9" w:rsidRDefault="009D25D9" w:rsidP="009D25D9">
      <w:r>
        <w:t>CACATTTGACAGACTGCAGATTCTGGACAACCACTACCAGGACGTGCTCAAGGAGGTTAA</w:t>
      </w:r>
    </w:p>
    <w:p w:rsidR="009D25D9" w:rsidRDefault="009D25D9" w:rsidP="009D25D9">
      <w:r>
        <w:t>GGCGGCGGCGTCAAAAGTGAAGGCTAACTTGCTATCTGTAGAGGAAGCTTGCTGCCTGAC</w:t>
      </w:r>
    </w:p>
    <w:p w:rsidR="009D25D9" w:rsidRDefault="009D25D9" w:rsidP="009D25D9">
      <w:r>
        <w:t>GCCCCCACATTCAGCCAAATCCAAATTTGGCTACGGGGCAAAAGACGTCCGTTGCCATGC</w:t>
      </w:r>
    </w:p>
    <w:p w:rsidR="009D25D9" w:rsidRDefault="009D25D9" w:rsidP="009D25D9">
      <w:r>
        <w:t>CAGAAAGGCCATAAACCACATCAACTCCGTGTGGAAGGACCTTCTGGAAGACAGTGAAAC</w:t>
      </w:r>
    </w:p>
    <w:p w:rsidR="009D25D9" w:rsidRDefault="009D25D9" w:rsidP="009D25D9">
      <w:r>
        <w:t>ACCAATAATGACTACCATCATGGCTAAGAACGAAGTTTTCTGCGTTGAGCCTGAGAAGGG</w:t>
      </w:r>
    </w:p>
    <w:p w:rsidR="009D25D9" w:rsidRDefault="009D25D9" w:rsidP="009D25D9">
      <w:r>
        <w:t>GGGTCGCAAGCCAGCTCGACTCATCGTGTTCCCCGACCTGGGTGTACGCGTGTGCGAGAA</w:t>
      </w:r>
    </w:p>
    <w:p w:rsidR="009D25D9" w:rsidRDefault="009D25D9" w:rsidP="009D25D9">
      <w:r>
        <w:t>GATGGCCCTGTACGACGTGGTCAGCAAACTCCCTATAGCCGTGATGGGAAGCTCCTACGG</w:t>
      </w:r>
    </w:p>
    <w:p w:rsidR="009D25D9" w:rsidRDefault="009D25D9" w:rsidP="009D25D9">
      <w:r>
        <w:t>ATTCCAATACTCACCAGGGCAGCGGGTTGAATTCCTCGTGCAGGCGTGGAAGTCCAAGAA</w:t>
      </w:r>
    </w:p>
    <w:p w:rsidR="009D25D9" w:rsidRDefault="009D25D9" w:rsidP="009D25D9">
      <w:r>
        <w:t>GACCCCAATGGGGTTTTCGTATGATACCCGCTGCTTTGACTCTACAGTCACTGAGAGCGA</w:t>
      </w:r>
    </w:p>
    <w:p w:rsidR="009D25D9" w:rsidRDefault="009D25D9" w:rsidP="009D25D9">
      <w:r>
        <w:t>TATCCGTACGGAGGAGGCAATCTACCAGTGTTGTGACCTGGACCCCCAAGCCCGTGTGGT</w:t>
      </w:r>
    </w:p>
    <w:p w:rsidR="009D25D9" w:rsidRDefault="009D25D9" w:rsidP="009D25D9">
      <w:r>
        <w:t>CATCAAGTCCCTCAGCGAGAGGCTTTATGTCGGGGGCCCTCTTACCAATTCAA</w:t>
      </w:r>
    </w:p>
    <w:p w:rsidR="009D25D9" w:rsidRDefault="009D25D9" w:rsidP="009D25D9">
      <w:r>
        <w:t>&gt;MT454947</w:t>
      </w:r>
    </w:p>
    <w:p w:rsidR="009D25D9" w:rsidRDefault="009D25D9" w:rsidP="009D25D9">
      <w:r>
        <w:t>CACATTTGACAGACTGCAAGTTCTGGACAACCATTACCAGGACGTGCTCAAGGAGGTCAA</w:t>
      </w:r>
    </w:p>
    <w:p w:rsidR="009D25D9" w:rsidRDefault="009D25D9" w:rsidP="009D25D9">
      <w:r>
        <w:t>AGCAGCGGCGTCAAAAGTGAAGGCTAACTTGCTATCCGTAGAGGAAGCTTGCAGCCTGAC</w:t>
      </w:r>
    </w:p>
    <w:p w:rsidR="009D25D9" w:rsidRDefault="009D25D9" w:rsidP="009D25D9">
      <w:r>
        <w:t>GCCCCCACATTCAGCCAAATCCAAGTTTGGCTATGGGGCAAAAGACGTCCGTTGCCATGC</w:t>
      </w:r>
    </w:p>
    <w:p w:rsidR="009D25D9" w:rsidRDefault="009D25D9" w:rsidP="009D25D9">
      <w:r>
        <w:t>CAGAAAGGCCGTAGCCCACATCAACTCCGTGTGGAAAGACCTTCTGGAAGACAGTGTAAC</w:t>
      </w:r>
    </w:p>
    <w:p w:rsidR="009D25D9" w:rsidRDefault="009D25D9" w:rsidP="009D25D9">
      <w:r>
        <w:t>ACCAATAGACACTACCATCATGGCTAAGAACGAGGTTTTCTGCGTTCAGCCTGAGAAGGG</w:t>
      </w:r>
    </w:p>
    <w:p w:rsidR="009D25D9" w:rsidRDefault="009D25D9" w:rsidP="009D25D9">
      <w:r>
        <w:t>GGGTCGCAAGCCAGCTCGTCTCATCGTGTTCCCTGACCTGGGCGTGCGTGTGTGCGAGAA</w:t>
      </w:r>
    </w:p>
    <w:p w:rsidR="009D25D9" w:rsidRDefault="009D25D9" w:rsidP="009D25D9">
      <w:r>
        <w:t>GATGGCCCTGTACGACGTGGTTAGCAAGCTCCCCCTGGCCGTGATGGGAAGCTCCTACGG</w:t>
      </w:r>
    </w:p>
    <w:p w:rsidR="009D25D9" w:rsidRDefault="009D25D9" w:rsidP="009D25D9">
      <w:r>
        <w:t>ATTCCAGTACTCACCAGGACAGCGGGTTGAATTCCTCGTGCAAGCATGGAGGTCCAAGAA</w:t>
      </w:r>
    </w:p>
    <w:p w:rsidR="009D25D9" w:rsidRDefault="009D25D9" w:rsidP="009D25D9">
      <w:r>
        <w:t>AACCCCAATGGGGTTCTCGTATGACACCCGCTGTTTTGACTCCACAGTTACTGAGAATGA</w:t>
      </w:r>
    </w:p>
    <w:p w:rsidR="009D25D9" w:rsidRDefault="009D25D9" w:rsidP="009D25D9">
      <w:r>
        <w:t>CATCCGTACGGAGGAGGCAATTTACCAATGTTGTGACCTGGACCCCCAAGCCCGCGTGGC</w:t>
      </w:r>
    </w:p>
    <w:p w:rsidR="009D25D9" w:rsidRDefault="009D25D9" w:rsidP="009D25D9">
      <w:r>
        <w:t>CATCAAGTCCCTCACTGAGAGGCTTTATGTTGGGGGCCCTCTTACCAATTCAA</w:t>
      </w:r>
    </w:p>
    <w:p w:rsidR="009D25D9" w:rsidRDefault="009D25D9" w:rsidP="009D25D9">
      <w:r>
        <w:t>&gt;MT454948</w:t>
      </w:r>
    </w:p>
    <w:p w:rsidR="009D25D9" w:rsidRDefault="009D25D9" w:rsidP="009D25D9">
      <w:r>
        <w:t>CACATTTGACAGACTACAAGTTCTGGACAACCACTACCAGGACGTGGTCAAGGAGGTCAA</w:t>
      </w:r>
    </w:p>
    <w:p w:rsidR="009D25D9" w:rsidRDefault="009D25D9" w:rsidP="009D25D9">
      <w:r>
        <w:lastRenderedPageBreak/>
        <w:t>GGCGGCGGCGTCAAAAGTGAAGGCTAACTTGCTATCCGTAGAGGAAGCTTGCAGCCTGAC</w:t>
      </w:r>
    </w:p>
    <w:p w:rsidR="009D25D9" w:rsidRDefault="009D25D9" w:rsidP="009D25D9">
      <w:r>
        <w:t>GCCCCCACATTCAGCCAAATCTAAATTTGGCTACGGGGCAAAAGACGTCCGTTGCCATGC</w:t>
      </w:r>
    </w:p>
    <w:p w:rsidR="009D25D9" w:rsidRDefault="009D25D9" w:rsidP="009D25D9">
      <w:r>
        <w:t>CAGAAAGGCCGTGGCCCACATCAACTCCGTGTGGAAAGACCTTCTGGAAGACAGTGTAAC</w:t>
      </w:r>
    </w:p>
    <w:p w:rsidR="009D25D9" w:rsidRDefault="009D25D9" w:rsidP="009D25D9">
      <w:r>
        <w:t>ACCAATAGATACTACCATCATGGCTAAGAACGAAGTTTTCTGCGTTCAGCCTGAGAAGGG</w:t>
      </w:r>
    </w:p>
    <w:p w:rsidR="009D25D9" w:rsidRDefault="009D25D9" w:rsidP="009D25D9">
      <w:r>
        <w:t>GGGTCGTAAGCCAGCTCGACTCATCGTGTTCCCCGATCTGGGTGTGCGCGTGTGCGAGAA</w:t>
      </w:r>
    </w:p>
    <w:p w:rsidR="009D25D9" w:rsidRDefault="009D25D9" w:rsidP="009D25D9">
      <w:r>
        <w:t>GATGGCCCTGTACGACGTAGTCAGCAAGCTCCCTATAGCCGTGATGGGAAGCTCCTACGG</w:t>
      </w:r>
    </w:p>
    <w:p w:rsidR="009D25D9" w:rsidRDefault="009D25D9" w:rsidP="009D25D9">
      <w:r>
        <w:t>ATTCCAATACTCACCAGGACAGCGGGTTGAATTCCTCGTGCAAGCGTGGAAGTCCAAGAA</w:t>
      </w:r>
    </w:p>
    <w:p w:rsidR="009D25D9" w:rsidRDefault="009D25D9" w:rsidP="009D25D9">
      <w:r>
        <w:t>GACCCCAATGGGGTTTTCGTATGATACCCGCTGCTTTGACTCCACAGTCACTGAGAGCGA</w:t>
      </w:r>
    </w:p>
    <w:p w:rsidR="009D25D9" w:rsidRDefault="009D25D9" w:rsidP="009D25D9">
      <w:r>
        <w:t>TATCCGTATGGAGGAGACAATCTACCAGTGTTGTGACCTGGACCCCCAGGCCCGCGTGGC</w:t>
      </w:r>
    </w:p>
    <w:p w:rsidR="009D25D9" w:rsidRDefault="009D25D9" w:rsidP="009D25D9">
      <w:r>
        <w:t>CATTAAGTCCCTCACCGAGAGGCTTTATGTCGGGGGTCCTCTTACCAATTCAA</w:t>
      </w:r>
    </w:p>
    <w:p w:rsidR="009D25D9" w:rsidRDefault="009D25D9" w:rsidP="009D25D9">
      <w:r>
        <w:t>&gt;MT454949</w:t>
      </w:r>
    </w:p>
    <w:p w:rsidR="009D25D9" w:rsidRDefault="009D25D9" w:rsidP="009D25D9">
      <w:r>
        <w:t>CACATTTGACAGACTGCAGGTCCTGGATAACCATTACCATGACGTGCTAAAGGAGGTTAA</w:t>
      </w:r>
    </w:p>
    <w:p w:rsidR="009D25D9" w:rsidRDefault="009D25D9" w:rsidP="009D25D9">
      <w:r>
        <w:t>GGCGGCGGCGTCAAAAGTGAAGGCTAACTTGCTATCCGTGGAGGAAGCTTGCAGCCTGAC</w:t>
      </w:r>
    </w:p>
    <w:p w:rsidR="009D25D9" w:rsidRDefault="009D25D9" w:rsidP="009D25D9">
      <w:r>
        <w:t>GCCCCCACATTCAGCCAGATCCAAATTTGGCTATGGGGCAAAAGACGTCCGCTGCCACGC</w:t>
      </w:r>
    </w:p>
    <w:p w:rsidR="009D25D9" w:rsidRDefault="009D25D9" w:rsidP="009D25D9">
      <w:r>
        <w:t>CAGAAAGGCCGTAAACCACATCAGCTCCGTGTGGAAAGACCTTCTGGAAGACAGTGTAAC</w:t>
      </w:r>
    </w:p>
    <w:p w:rsidR="009D25D9" w:rsidRDefault="009D25D9" w:rsidP="009D25D9">
      <w:r>
        <w:t>ACCAATAGACACTACCATCATGGCTAAGAACGAAGTTTTCTGCGTCCAGCCTGAAAAGGG</w:t>
      </w:r>
    </w:p>
    <w:p w:rsidR="009D25D9" w:rsidRDefault="009D25D9" w:rsidP="009D25D9">
      <w:r>
        <w:t>AGGTCGTAAGCCAGCTCGACTCATCGTGTTCCCCGACCTGGGTGTGCGCGTGTGCGAGAA</w:t>
      </w:r>
    </w:p>
    <w:p w:rsidR="009D25D9" w:rsidRDefault="009D25D9" w:rsidP="009D25D9">
      <w:r>
        <w:t>GATGGCCCTGTACGACGTAGTCAGCAAACTCCCTATTGCCGTGATGGGAAGCTCCTACGG</w:t>
      </w:r>
    </w:p>
    <w:p w:rsidR="009D25D9" w:rsidRDefault="009D25D9" w:rsidP="009D25D9">
      <w:r>
        <w:t>ATTCCAATACTCACCAAAGCAGCGGGTTGAATTCCTCGTGCAAGCGTGGAAGTCCAAGAA</w:t>
      </w:r>
    </w:p>
    <w:p w:rsidR="009D25D9" w:rsidRDefault="009D25D9" w:rsidP="009D25D9">
      <w:r>
        <w:t>GACCCCAATGGGTTTCTCGTATGATACCCGCTGCTTTGACTCTACAGTCACCGAGAGCGA</w:t>
      </w:r>
    </w:p>
    <w:p w:rsidR="009D25D9" w:rsidRDefault="009D25D9" w:rsidP="009D25D9">
      <w:r>
        <w:t>TATCCGTACGGAGGAGGCAATCTACCAATGTTGTGACCTGGACCCCCAAGCCCGTGTGGC</w:t>
      </w:r>
    </w:p>
    <w:p w:rsidR="009D25D9" w:rsidRDefault="009D25D9" w:rsidP="009D25D9">
      <w:r>
        <w:t>CATCAAGTCCCTCACTGAGAGGCTTTATGTCGGGGGCCCTCTTACCAATTCAA</w:t>
      </w:r>
    </w:p>
    <w:p w:rsidR="009D25D9" w:rsidRDefault="009D25D9" w:rsidP="009D25D9">
      <w:r>
        <w:t>&gt;MT454950</w:t>
      </w:r>
    </w:p>
    <w:p w:rsidR="009D25D9" w:rsidRDefault="009D25D9" w:rsidP="009D25D9">
      <w:r>
        <w:t>CACATTTGACAGACTGCAGGTTCTGGACAATCACTACCAGGACGTGCTCAAGGAGGTTAA</w:t>
      </w:r>
    </w:p>
    <w:p w:rsidR="009D25D9" w:rsidRDefault="009D25D9" w:rsidP="009D25D9">
      <w:r>
        <w:t>GGCGGCGGCGTCAAAAGTGAAGGCTAACTTGCTGTCCGTAGAGGAAGCTTGCAGCCTGAC</w:t>
      </w:r>
    </w:p>
    <w:p w:rsidR="009D25D9" w:rsidRDefault="009D25D9" w:rsidP="009D25D9">
      <w:r>
        <w:t>GCCCCCACATTCAGCCAAATCCAAATTTGGCTACGGGGCAAAAGACGTCCGTTGCCATGC</w:t>
      </w:r>
    </w:p>
    <w:p w:rsidR="009D25D9" w:rsidRDefault="009D25D9" w:rsidP="009D25D9">
      <w:r>
        <w:t>CAGAAAGGCCGTAAACCACATCAACTCCGTGTGGAAGGACCTTCTGGAAGACAGTGTAAC</w:t>
      </w:r>
    </w:p>
    <w:p w:rsidR="009D25D9" w:rsidRDefault="009D25D9" w:rsidP="009D25D9">
      <w:r>
        <w:t>ACCAATAGACACTACCATCATGGCTAAGAACGAAGTTTTCTGCGTTCAGCCTGAAAAGGG</w:t>
      </w:r>
    </w:p>
    <w:p w:rsidR="009D25D9" w:rsidRDefault="009D25D9" w:rsidP="009D25D9">
      <w:r>
        <w:t>AGGTCGTAAGCCGGCTCGACTCATCGTGTTCCCCGACCTGGGTGTGCGCGTGTGCGAGAA</w:t>
      </w:r>
    </w:p>
    <w:p w:rsidR="009D25D9" w:rsidRDefault="009D25D9" w:rsidP="009D25D9">
      <w:r>
        <w:lastRenderedPageBreak/>
        <w:t>GATGGCCCTGTACGACGTGGTCAGCAAACTCCCTATAGCCGTGATGGGAAGCTCCTACGG</w:t>
      </w:r>
    </w:p>
    <w:p w:rsidR="009D25D9" w:rsidRDefault="009D25D9" w:rsidP="009D25D9">
      <w:r>
        <w:t>ATTCCAATACTCACCAGGGCAGCGGGTTGAATTCCTCGTGCAAGCGTGGAAGTCCAAGAA</w:t>
      </w:r>
    </w:p>
    <w:p w:rsidR="009D25D9" w:rsidRDefault="009D25D9" w:rsidP="009D25D9">
      <w:r>
        <w:t>GACCCCAATGGGGTTTTCGTATGATACCCGCTGCTTTGACTCTACAGTCACTGAGAGCGA</w:t>
      </w:r>
    </w:p>
    <w:p w:rsidR="009D25D9" w:rsidRDefault="009D25D9" w:rsidP="009D25D9">
      <w:r>
        <w:t>TATCCGTACGGAGGAGGCAATCTACCAGTGTTGTGACCTGGACCCCCAAGCCCGCGTGGC</w:t>
      </w:r>
    </w:p>
    <w:p w:rsidR="009D25D9" w:rsidRDefault="009D25D9" w:rsidP="009D25D9">
      <w:r>
        <w:t>CATCAAGTCCCTCACCGAGAGACTTTATGTCGGGGGCCCTCTTACCAATTCAA</w:t>
      </w:r>
    </w:p>
    <w:p w:rsidR="009D25D9" w:rsidRDefault="009D25D9" w:rsidP="009D25D9">
      <w:r>
        <w:t>&gt;MT454951</w:t>
      </w:r>
    </w:p>
    <w:p w:rsidR="009D25D9" w:rsidRDefault="009D25D9" w:rsidP="009D25D9">
      <w:r>
        <w:t>CACATTTGACAGACTGCAAGTTCTGGACAACCACTACCAGGACGTGCTCAAGGAGGTTAA</w:t>
      </w:r>
    </w:p>
    <w:p w:rsidR="009D25D9" w:rsidRDefault="009D25D9" w:rsidP="009D25D9">
      <w:r>
        <w:t>GGCGGCGGCGTCAAAAGTGAAGGCCAACTTGCTATCCGTAGAGGAAGCATGTAGCCTGAC</w:t>
      </w:r>
    </w:p>
    <w:p w:rsidR="009D25D9" w:rsidRDefault="009D25D9" w:rsidP="009D25D9">
      <w:r>
        <w:t>GCCCCCACATTCAGCCAAATCCAAATTTGGCTACGGGGCAAAGGACGTCCGCTGCCATGC</w:t>
      </w:r>
    </w:p>
    <w:p w:rsidR="009D25D9" w:rsidRDefault="009D25D9" w:rsidP="009D25D9">
      <w:r>
        <w:t>CAGAAAGGCCGTAAACCACATCAACTCCGTGTGGAAGGACCTTCTGGAAGACAGTGTAAC</w:t>
      </w:r>
    </w:p>
    <w:p w:rsidR="009D25D9" w:rsidRDefault="009D25D9" w:rsidP="009D25D9">
      <w:r>
        <w:t>ACCAATAGATACTACCATCATGGCTAAGAACGAAGTTTTCTGCGTTCAGGCTGAGAAGGG</w:t>
      </w:r>
    </w:p>
    <w:p w:rsidR="009D25D9" w:rsidRDefault="009D25D9" w:rsidP="009D25D9">
      <w:r>
        <w:t>GGGTCGTAAGCCAGCTCGACTCATCGTGTTCCCCGACCTGGGTGTGCGCGTGTGCGAGAA</w:t>
      </w:r>
    </w:p>
    <w:p w:rsidR="009D25D9" w:rsidRDefault="009D25D9" w:rsidP="009D25D9">
      <w:r>
        <w:t>GATGGCTTTGTACGACGTAGTCAGCAAACTCCCTGTAGCCGTGATGGGAAGCTCCTACGG</w:t>
      </w:r>
    </w:p>
    <w:p w:rsidR="009D25D9" w:rsidRDefault="009D25D9" w:rsidP="009D25D9">
      <w:r>
        <w:t>ATTCCAATACTCACCAGGGCAGCGGGTTGAATTCCTCGTGCAAGCGTGGAAGTCCAAGAA</w:t>
      </w:r>
    </w:p>
    <w:p w:rsidR="009D25D9" w:rsidRDefault="009D25D9" w:rsidP="009D25D9">
      <w:r>
        <w:t>GACCCCAATGGGGTTTTCGTATGATACCCGCTGCTTTGACTCTACAGTCACTGAGAGCGA</w:t>
      </w:r>
    </w:p>
    <w:p w:rsidR="009D25D9" w:rsidRDefault="009D25D9" w:rsidP="009D25D9">
      <w:r>
        <w:t>CATCCGTACGGAGGAGGCAATCTACCAATGTTGTGACTTGGACCCCCAAGCCCGCGTGGC</w:t>
      </w:r>
    </w:p>
    <w:p w:rsidR="009D25D9" w:rsidRDefault="009D25D9" w:rsidP="009D25D9">
      <w:r>
        <w:t>CATTAAGTCCCTCACCGAGAGGCTTTATGTCGGGGGTCCTCTTACCAATTCAA</w:t>
      </w:r>
    </w:p>
    <w:p w:rsidR="009D25D9" w:rsidRDefault="009D25D9" w:rsidP="009D25D9">
      <w:r>
        <w:t>&gt;MT454952</w:t>
      </w:r>
    </w:p>
    <w:p w:rsidR="009D25D9" w:rsidRDefault="009D25D9" w:rsidP="009D25D9">
      <w:r>
        <w:t>CACATTTGACAGACTGCAGGTTCTGGACAGCCACTACCAGGACGTGCTCAAGGAGGTTAA</w:t>
      </w:r>
    </w:p>
    <w:p w:rsidR="009D25D9" w:rsidRDefault="009D25D9" w:rsidP="009D25D9">
      <w:r>
        <w:t>GGCAGCGGCGTCAAAAGTGAAGGCTAATTTGCTATCCGTAGAGGAAGCTTGCAGCCTGAC</w:t>
      </w:r>
    </w:p>
    <w:p w:rsidR="009D25D9" w:rsidRDefault="009D25D9" w:rsidP="009D25D9">
      <w:r>
        <w:t>GCCCCCACATTCAGCCAGATCCAAATTTGGCTACGGGGCAAAAGACGTCCGTTGCCACGC</w:t>
      </w:r>
    </w:p>
    <w:p w:rsidR="009D25D9" w:rsidRDefault="009D25D9" w:rsidP="009D25D9">
      <w:r>
        <w:t>CAGAAAGGCCGTAAGCCACATCAACTCCGTGTGGAAAGACCTTCTGGAAGACAGTGTAAC</w:t>
      </w:r>
    </w:p>
    <w:p w:rsidR="009D25D9" w:rsidRDefault="009D25D9" w:rsidP="009D25D9">
      <w:r>
        <w:t>ACCAATAGATACTACCATCATGGCTAAGAACGAAGTTTTCTGCGTTCAGCCTGAAAAGGG</w:t>
      </w:r>
    </w:p>
    <w:p w:rsidR="009D25D9" w:rsidRDefault="009D25D9" w:rsidP="009D25D9">
      <w:r>
        <w:t>AGGTCGTAAGCCAGCTCGACTCATCGTGTACCCCGACCTGGGTGTGCGCGTGTGCGAGAA</w:t>
      </w:r>
    </w:p>
    <w:p w:rsidR="009D25D9" w:rsidRDefault="009D25D9" w:rsidP="009D25D9">
      <w:r>
        <w:t>AATGGCCCTGTACGACGTAGTCAGCAAACTCCCCATAGCCGTGATGGGAAGCTCCTACGG</w:t>
      </w:r>
    </w:p>
    <w:p w:rsidR="009D25D9" w:rsidRDefault="009D25D9" w:rsidP="009D25D9">
      <w:r>
        <w:t>ATTCCAATACTCACCAGCGCAGCGGGTTGAATTCCTCGTGCAAGCGTGGAAGTCCAAGAA</w:t>
      </w:r>
    </w:p>
    <w:p w:rsidR="009D25D9" w:rsidRDefault="009D25D9" w:rsidP="009D25D9">
      <w:r>
        <w:t>GACCCCAATGGGGTTTTCGTATGATACCCGCTGCTTTGACTCTACAGTCACTGAGAGCGA</w:t>
      </w:r>
    </w:p>
    <w:p w:rsidR="009D25D9" w:rsidRDefault="009D25D9" w:rsidP="009D25D9">
      <w:r>
        <w:t>TATCCGTACGGAGGAGGCAATCTACCAATGTTGTGACCTGGACCCCCAAGCCCGCGTGGC</w:t>
      </w:r>
    </w:p>
    <w:p w:rsidR="009D25D9" w:rsidRDefault="009D25D9" w:rsidP="009D25D9">
      <w:r>
        <w:t>CATCAAGTCTCTCACCGAGAGGCTTTATGTCGGGGGCCCTCTTACCAATTCAA</w:t>
      </w:r>
    </w:p>
    <w:p w:rsidR="009D25D9" w:rsidRDefault="009D25D9" w:rsidP="009D25D9">
      <w:r>
        <w:lastRenderedPageBreak/>
        <w:t>&gt;MT454953</w:t>
      </w:r>
    </w:p>
    <w:p w:rsidR="009D25D9" w:rsidRDefault="009D25D9" w:rsidP="009D25D9">
      <w:r>
        <w:t>CACATTTGACAGACTGCAGGTTCTGGACAATCACTACCAGGACGTGCTCAAGGAGGTTAA</w:t>
      </w:r>
    </w:p>
    <w:p w:rsidR="009D25D9" w:rsidRDefault="009D25D9" w:rsidP="009D25D9">
      <w:r>
        <w:t>GGCGGCGGCGTCAAAAGTGAAGGCTAACTTGCTATCCGTAGAGGAAGCTTGCAGCCTGAC</w:t>
      </w:r>
    </w:p>
    <w:p w:rsidR="009D25D9" w:rsidRDefault="009D25D9" w:rsidP="009D25D9">
      <w:r>
        <w:t>GCCCCCACATTCAGCCAGATCCAAATTTGGCTATGGGGCAAAAGACGTCCGCTGCCATGC</w:t>
      </w:r>
    </w:p>
    <w:p w:rsidR="009D25D9" w:rsidRDefault="009D25D9" w:rsidP="009D25D9">
      <w:r>
        <w:t>CAGGAAGGCCGTATCCCACATCAACTCCGTGTGGAAGGACCTTCTGGAAGACTCTGTAAC</w:t>
      </w:r>
    </w:p>
    <w:p w:rsidR="009D25D9" w:rsidRDefault="009D25D9" w:rsidP="009D25D9">
      <w:r>
        <w:t>ACCAATAGATACTACCATCATGGCTAAGAACGAAGTTTTCTGTGTTCAGCCTGAGAAGGG</w:t>
      </w:r>
    </w:p>
    <w:p w:rsidR="009D25D9" w:rsidRDefault="009D25D9" w:rsidP="009D25D9">
      <w:r>
        <w:t>AGGTCGTAAGCCAGCTCGACTCATCGTGTTTCCCGACCTGGGTGTGCGCGTGTGCGAGAA</w:t>
      </w:r>
    </w:p>
    <w:p w:rsidR="009D25D9" w:rsidRDefault="009D25D9" w:rsidP="009D25D9">
      <w:r>
        <w:t>GATGGCCCTGTACGACGTAGTCAGCAAACTCCCTACAGCCGTGATGGGCAGCTCCTACGG</w:t>
      </w:r>
    </w:p>
    <w:p w:rsidR="009D25D9" w:rsidRDefault="009D25D9" w:rsidP="009D25D9">
      <w:r>
        <w:t>ATTCCAATACTCACCAGGGCAGCGGGTTGAATTCCTCGTGCAAGCGTGGAAGCACAAGAA</w:t>
      </w:r>
    </w:p>
    <w:p w:rsidR="009D25D9" w:rsidRDefault="009D25D9" w:rsidP="009D25D9">
      <w:r>
        <w:t>GACCCCAATGGGGTTTTCGTATGACACCCGCTGCTTTGACTCTACAGTCACTGAGAGCGA</w:t>
      </w:r>
    </w:p>
    <w:p w:rsidR="009D25D9" w:rsidRDefault="009D25D9" w:rsidP="009D25D9">
      <w:r>
        <w:t>TATCCGTACGGAGGAGGCAATCTACCAGTGTTGTGACCTGGACCCCCAAGCCCGCGTGGC</w:t>
      </w:r>
    </w:p>
    <w:p w:rsidR="009D25D9" w:rsidRDefault="009D25D9" w:rsidP="009D25D9">
      <w:r>
        <w:t>CATCAAGTCCCTCACCGAGAGGCTTTATGTCGGGGGCCCTCTTACCAATTCAA</w:t>
      </w:r>
    </w:p>
    <w:p w:rsidR="009D25D9" w:rsidRDefault="009D25D9" w:rsidP="009D25D9">
      <w:r>
        <w:t>&gt;MT454954</w:t>
      </w:r>
    </w:p>
    <w:p w:rsidR="009D25D9" w:rsidRDefault="009D25D9" w:rsidP="009D25D9">
      <w:r>
        <w:t>CACATTTGACAGACTGCAGGTCCTGGACAACCACTACCAGGACGTGCTCAAGGAGGTTAA</w:t>
      </w:r>
    </w:p>
    <w:p w:rsidR="009D25D9" w:rsidRDefault="009D25D9" w:rsidP="009D25D9">
      <w:r>
        <w:t>GGCGGCGGCGTCAAAAGTGAAGGCTAACTTGCTATCCGTAGAGGAAGCTTGTAGCCTGAC</w:t>
      </w:r>
    </w:p>
    <w:p w:rsidR="009D25D9" w:rsidRDefault="009D25D9" w:rsidP="009D25D9">
      <w:r>
        <w:t>GCCCCCACATTCAGCCAGATCTAAATTTGGCTATGGGGCAAAGGACGTCCGCAGCCATGC</w:t>
      </w:r>
    </w:p>
    <w:p w:rsidR="009D25D9" w:rsidRDefault="009D25D9" w:rsidP="009D25D9">
      <w:r>
        <w:t>CAGAAAGGCCGTAAACCACATCAACTCCGTGTGGGCAGACCTTCTGGAAGACAGTGTAAC</w:t>
      </w:r>
    </w:p>
    <w:p w:rsidR="009D25D9" w:rsidRDefault="009D25D9" w:rsidP="009D25D9">
      <w:r>
        <w:t>ACCAATAGATACTACCATCATGGCTAAGAACGAAGTCTTCTGCGTTCAGCCTGAGAAGGG</w:t>
      </w:r>
    </w:p>
    <w:p w:rsidR="009D25D9" w:rsidRDefault="009D25D9" w:rsidP="009D25D9">
      <w:r>
        <w:t>GGGTCGTAAGCCAGCTCGTCTCATCGTGTTCCCCGACCTGGGTGTGCGCGTGTGCGAGAA</w:t>
      </w:r>
    </w:p>
    <w:p w:rsidR="009D25D9" w:rsidRDefault="009D25D9" w:rsidP="009D25D9">
      <w:r>
        <w:t>GATGGCCCTGTACGACGTGGTCAGCAAGCTCCCTGTGGCCGTGATGGGAAGCTCCTACGG</w:t>
      </w:r>
    </w:p>
    <w:p w:rsidR="009D25D9" w:rsidRDefault="009D25D9" w:rsidP="009D25D9">
      <w:r>
        <w:t>ATTTCAATACTCACCAGGACAGCGGGTTGAATTCCTCGTGCAAGCGTGGAAATCCAAGAA</w:t>
      </w:r>
    </w:p>
    <w:p w:rsidR="009D25D9" w:rsidRDefault="009D25D9" w:rsidP="009D25D9">
      <w:r>
        <w:t>GACCCCAATGGGGTTTTCATATGACACCCGCTGCTTTGACTCCACAGTCACTGAGAACGA</w:t>
      </w:r>
    </w:p>
    <w:p w:rsidR="009D25D9" w:rsidRDefault="009D25D9" w:rsidP="009D25D9">
      <w:r>
        <w:t>TATCCGTACGGAGGAGGCAATCTACCAGTGTTGTGACCTGGACCCCCAAGCCCGCGTGGC</w:t>
      </w:r>
    </w:p>
    <w:p w:rsidR="009D25D9" w:rsidRDefault="009D25D9" w:rsidP="009D25D9">
      <w:r>
        <w:t>CATTAAGTCCCTCACCGAGAGGCTTTATGTTGGGGGCCCTCTTACCAATTCAA</w:t>
      </w:r>
    </w:p>
    <w:p w:rsidR="009D25D9" w:rsidRDefault="009D25D9" w:rsidP="009D25D9">
      <w:r>
        <w:t>&gt;MT454955</w:t>
      </w:r>
    </w:p>
    <w:p w:rsidR="009D25D9" w:rsidRDefault="009D25D9" w:rsidP="009D25D9">
      <w:r>
        <w:t>AACATTTGACAGACTGCAGGTTCTGGACAACCACTACCAGGACGTGCTCAAGGAGGTCAA</w:t>
      </w:r>
    </w:p>
    <w:p w:rsidR="009D25D9" w:rsidRDefault="009D25D9" w:rsidP="009D25D9">
      <w:r>
        <w:t>GGCGGCGGCGTCAAAAGTGAAGGCTAACTTGCTATCCGTAGAGGAAGCTTGTGACCTGAC</w:t>
      </w:r>
    </w:p>
    <w:p w:rsidR="009D25D9" w:rsidRDefault="009D25D9" w:rsidP="009D25D9">
      <w:r>
        <w:t>GCCCCCACATTCAGCCAAATCCAAATTTGGCTATGGGGCAAAAGACGTCCGTTGCCATGC</w:t>
      </w:r>
    </w:p>
    <w:p w:rsidR="009D25D9" w:rsidRDefault="009D25D9" w:rsidP="009D25D9">
      <w:r>
        <w:t>CAGAAAGGCCGTAAACCACATCAACTCCGTGTGGAAAGACCTTCTGGAAGACAGTGTAAC</w:t>
      </w:r>
    </w:p>
    <w:p w:rsidR="009D25D9" w:rsidRDefault="009D25D9" w:rsidP="009D25D9">
      <w:r>
        <w:lastRenderedPageBreak/>
        <w:t>ACCAATAGATACTACCATCATGGCTAAGAACGAAGTTTTCTGCGTTCAGCCTGAGAAGGG</w:t>
      </w:r>
    </w:p>
    <w:p w:rsidR="009D25D9" w:rsidRDefault="009D25D9" w:rsidP="009D25D9">
      <w:r>
        <w:t>AGGTCGTAAGCCAGCTCGACTCATCGTGTTCCCCGACCTGGGTGTGCGCGTGTGCGAGAA</w:t>
      </w:r>
    </w:p>
    <w:p w:rsidR="009D25D9" w:rsidRDefault="009D25D9" w:rsidP="009D25D9">
      <w:r>
        <w:t>GATGGCCCTATACGACGTAGTCAGCAAACTCCCTATAGCCGTGATGGGAAGCTCCTACGG</w:t>
      </w:r>
    </w:p>
    <w:p w:rsidR="009D25D9" w:rsidRDefault="009D25D9" w:rsidP="009D25D9">
      <w:r>
        <w:t>ATTCCAATACTCACCAGGGCAGCGGGTTGAATTCCTCGTGCAAGCGTGGAAGTCCAAGAA</w:t>
      </w:r>
    </w:p>
    <w:p w:rsidR="009D25D9" w:rsidRDefault="009D25D9" w:rsidP="009D25D9">
      <w:r>
        <w:t>GACCCCAATGGGGTTTTCGTATGATACCCGCTGCTTTGACTCCACAGTCACTGAGAGCGA</w:t>
      </w:r>
    </w:p>
    <w:p w:rsidR="009D25D9" w:rsidRDefault="009D25D9" w:rsidP="009D25D9">
      <w:r>
        <w:t>TATCCGTACGGAGGAGGCAATCTACCAATGTTGTGACCTGGACCCCCAAGCCCGCGTGGC</w:t>
      </w:r>
    </w:p>
    <w:p w:rsidR="009D25D9" w:rsidRDefault="009D25D9" w:rsidP="009D25D9">
      <w:r>
        <w:t>CATCAAGTCCCTCACCGAGAGGCTTTATGTCGGGGGCCCTCTTACCAATTCAA</w:t>
      </w:r>
    </w:p>
    <w:p w:rsidR="009D25D9" w:rsidRDefault="009D25D9" w:rsidP="009D25D9">
      <w:r>
        <w:t>&gt;MT454956</w:t>
      </w:r>
    </w:p>
    <w:p w:rsidR="009D25D9" w:rsidRDefault="009D25D9" w:rsidP="009D25D9">
      <w:r>
        <w:t>CACATTTGACAGACTGCAAGTTCTGGACAACCACTACCAGGACGTGCTCAAGGAGGCTAA</w:t>
      </w:r>
    </w:p>
    <w:p w:rsidR="009D25D9" w:rsidRDefault="009D25D9" w:rsidP="009D25D9">
      <w:r>
        <w:t>GGCGGCGGCGTCAAAAGTGAAGGCTAATTTGCTATCCGTAGAGGAAGCTTGCAGCCTGAC</w:t>
      </w:r>
    </w:p>
    <w:p w:rsidR="009D25D9" w:rsidRDefault="009D25D9" w:rsidP="009D25D9">
      <w:r>
        <w:t>GCCCCCACATTCAGCCAGATCTAAATTTGGCTATGGGGCAAAAGACGTCCGTTGCCATGC</w:t>
      </w:r>
    </w:p>
    <w:p w:rsidR="009D25D9" w:rsidRDefault="009D25D9" w:rsidP="009D25D9">
      <w:r>
        <w:t>CAGAAAGGCCGTAGCCCACATCAACTCCGTGTGGAAGGACCTTCTGGAAGACAGTGTAAC</w:t>
      </w:r>
    </w:p>
    <w:p w:rsidR="009D25D9" w:rsidRDefault="009D25D9" w:rsidP="009D25D9">
      <w:r>
        <w:t>ACCAATAGATACTACCATCATGGCTAAGAACGAGGTTTTCTGCGTTCAGCCTGAAAAGGG</w:t>
      </w:r>
    </w:p>
    <w:p w:rsidR="009D25D9" w:rsidRDefault="009D25D9" w:rsidP="009D25D9">
      <w:r>
        <w:t>GGGTCGTAAGCCAGCTCGACTCATCGTGTTCCCCGACTTGGGTGTGCGCGTGTGCGAGAA</w:t>
      </w:r>
    </w:p>
    <w:p w:rsidR="009D25D9" w:rsidRDefault="009D25D9" w:rsidP="009D25D9">
      <w:r>
        <w:t>GATGGCCCTGTACGACGTAGTCAGGAAACTCCCCATAGCCGTGATGGGAAGCTCCTACGG</w:t>
      </w:r>
    </w:p>
    <w:p w:rsidR="009D25D9" w:rsidRDefault="009D25D9" w:rsidP="009D25D9">
      <w:r>
        <w:t>ATTCCAATACTCGCCAGGGCAGCGGGTTGAATTCCTCGTGCAAGCGTGGAAGTCCAAGAA</w:t>
      </w:r>
    </w:p>
    <w:p w:rsidR="009D25D9" w:rsidRDefault="009D25D9" w:rsidP="009D25D9">
      <w:r>
        <w:t>GACCCCAATGGGGTTTTCGTATGATACCCGCTGCTTTGACTCCACAGTCACCGAGAGCGA</w:t>
      </w:r>
    </w:p>
    <w:p w:rsidR="009D25D9" w:rsidRDefault="009D25D9" w:rsidP="009D25D9">
      <w:r>
        <w:t>CATCCGTACGGAGGAGGCAATCTACCAGTGTTGTGACCTGGACCCCCAAGCCCGCGTGGC</w:t>
      </w:r>
    </w:p>
    <w:p w:rsidR="009D25D9" w:rsidRDefault="009D25D9" w:rsidP="009D25D9">
      <w:r>
        <w:t>CATCAAGTCCCTCACAGAGAGGCTTTATGTCGGGGGTCCCCTTACCAATTCAA</w:t>
      </w:r>
    </w:p>
    <w:p w:rsidR="009D25D9" w:rsidRDefault="009D25D9" w:rsidP="009D25D9">
      <w:r>
        <w:t>&gt;MT454957</w:t>
      </w:r>
    </w:p>
    <w:p w:rsidR="009D25D9" w:rsidRDefault="009D25D9" w:rsidP="009D25D9">
      <w:r>
        <w:t>CACATTTGACAGACTGCAAGTTCTGGACAACCACTACTATGAAGTGGTTAAGGAGGTTAA</w:t>
      </w:r>
    </w:p>
    <w:p w:rsidR="009D25D9" w:rsidRDefault="009D25D9" w:rsidP="009D25D9">
      <w:r>
        <w:t>GGCGGCGGCGTCAAAAGTGAAGGCTAACTTGCTATCCGTAGAGGAAGCTTGCAGCCTGAC</w:t>
      </w:r>
    </w:p>
    <w:p w:rsidR="009D25D9" w:rsidRDefault="009D25D9" w:rsidP="009D25D9">
      <w:r>
        <w:t>GCCCCCACATTCAGCTAAATCTAAATTTGGCTACGGGGCAAAAGACGTCCGCTGCCATGC</w:t>
      </w:r>
    </w:p>
    <w:p w:rsidR="009D25D9" w:rsidRDefault="009D25D9" w:rsidP="009D25D9">
      <w:r>
        <w:t>CAGAAAGGCCGTAAACCACATCAACTCCGTGTGGGAGGACCTTCTGGAAGACAGTGTAAC</w:t>
      </w:r>
    </w:p>
    <w:p w:rsidR="009D25D9" w:rsidRDefault="009D25D9" w:rsidP="009D25D9">
      <w:r>
        <w:t>ACCAATAGATACTACCATCATGGCCAAGAACGAAATTTTCTGTGTTCAGCCTGAGAAAGG</w:t>
      </w:r>
    </w:p>
    <w:p w:rsidR="009D25D9" w:rsidRDefault="009D25D9" w:rsidP="009D25D9">
      <w:r>
        <w:t>GGGTCGTAAGCCAGCTCGACTCATCGTGTTCCCCGACCTGGGTGTGCGCGTGTGCGAGAA</w:t>
      </w:r>
    </w:p>
    <w:p w:rsidR="009D25D9" w:rsidRDefault="009D25D9" w:rsidP="009D25D9">
      <w:r>
        <w:t>GATGGCCCTGTACGACGTCATCAGGAAACTCCCCACGGCCGTGATGGGAAGCTCCTACGG</w:t>
      </w:r>
    </w:p>
    <w:p w:rsidR="009D25D9" w:rsidRDefault="009D25D9" w:rsidP="009D25D9">
      <w:r>
        <w:t>ATTCCAATATTCACCAGGACAGCGGGTTGAATTTCTCGTGAAAGCGTGGAATTCCAAGAG</w:t>
      </w:r>
    </w:p>
    <w:p w:rsidR="009D25D9" w:rsidRDefault="009D25D9" w:rsidP="009D25D9">
      <w:r>
        <w:t>GATCCCAATGGGGTTCTCGTATGATACCCGCTGCTTTGACTCTACAGTCACTGAGAGCGA</w:t>
      </w:r>
    </w:p>
    <w:p w:rsidR="009D25D9" w:rsidRDefault="009D25D9" w:rsidP="009D25D9">
      <w:r>
        <w:lastRenderedPageBreak/>
        <w:t>CATCCGTACGGAGGAGGCAATCTACCAGTGCTGTGACCTGGACCCCCAAGCCCGTATAGC</w:t>
      </w:r>
    </w:p>
    <w:p w:rsidR="009D25D9" w:rsidRDefault="009D25D9" w:rsidP="009D25D9">
      <w:r>
        <w:t>CATCAGGTCCCTCACCGAGAGGCTTTACGTTGGGGGCCCTCTCACCAATTCAA</w:t>
      </w:r>
    </w:p>
    <w:p w:rsidR="009D25D9" w:rsidRDefault="009D25D9" w:rsidP="009D25D9">
      <w:r>
        <w:t>&gt;MT454958</w:t>
      </w:r>
    </w:p>
    <w:p w:rsidR="009D25D9" w:rsidRDefault="009D25D9" w:rsidP="009D25D9">
      <w:r>
        <w:t>CACATTTGACAGACTGCAAGTCCTGGATAGCCATTACCGGGACGTGCTCAAGGAGGTTAA</w:t>
      </w:r>
    </w:p>
    <w:p w:rsidR="009D25D9" w:rsidRDefault="009D25D9" w:rsidP="009D25D9">
      <w:r>
        <w:t>GGCAGCGGCGTCAAAGGTGAAGGCTAACTTGCTATCCGTAGAGGAGGCTTGCAGCCTGAC</w:t>
      </w:r>
    </w:p>
    <w:p w:rsidR="009D25D9" w:rsidRDefault="009D25D9" w:rsidP="009D25D9">
      <w:r>
        <w:t>GCCCCCACACTCAGCCAGATCCAAGTTTGGCTATGGGGCAAAAGACGTCCGTTGCCATGC</w:t>
      </w:r>
    </w:p>
    <w:p w:rsidR="009D25D9" w:rsidRDefault="009D25D9" w:rsidP="009D25D9">
      <w:r>
        <w:t>CAGAAAGGCCGTAAACCACATCAACTCCGTGTGGAAAGACCTTCTGGAAGACAGTGTAAC</w:t>
      </w:r>
    </w:p>
    <w:p w:rsidR="009D25D9" w:rsidRDefault="009D25D9" w:rsidP="009D25D9">
      <w:r>
        <w:t>ACCTATAGACACTACCATCATGGCTAAGAACGAGGTTTTCTGCGTTCAGCCTGAGAAGGG</w:t>
      </w:r>
    </w:p>
    <w:p w:rsidR="009D25D9" w:rsidRDefault="009D25D9" w:rsidP="009D25D9">
      <w:r>
        <w:t>GGGTCGCAAGCCAGCTCGTCTCATCGTGTACCCCGATCTGGGTGTGCGCGTGTGCGAGAA</w:t>
      </w:r>
    </w:p>
    <w:p w:rsidR="009D25D9" w:rsidRDefault="009D25D9" w:rsidP="009D25D9">
      <w:r>
        <w:t>GATGGCCCTGTACGACGTGGTTAGCAAGCTCCCCGTAGCCGTGATGGGAGACTCCTACGG</w:t>
      </w:r>
    </w:p>
    <w:p w:rsidR="009D25D9" w:rsidRDefault="009D25D9" w:rsidP="009D25D9">
      <w:r>
        <w:t>ATTCCAATACTCACCAGGACAGCGGGTTGAATTCCTCGTGCAAGCGTGGAAGTCCAAGAA</w:t>
      </w:r>
    </w:p>
    <w:p w:rsidR="009D25D9" w:rsidRDefault="009D25D9" w:rsidP="009D25D9">
      <w:r>
        <w:t>GACCCCGATGGGGTTCTCGTATGATACCCGCTGCTTTGACTCCACAGTCACTGAGAGCGA</w:t>
      </w:r>
    </w:p>
    <w:p w:rsidR="009D25D9" w:rsidRDefault="009D25D9" w:rsidP="009D25D9">
      <w:r>
        <w:t>CATCCGTACGGAGGAGGAAATCTACCAATGTTGTGACCTGGACCCCCAAGCCCGCGTGGC</w:t>
      </w:r>
    </w:p>
    <w:p w:rsidR="009D25D9" w:rsidRDefault="009D25D9" w:rsidP="009D25D9">
      <w:r>
        <w:t>CATCAAGTCCCTTACTGAGAGGCTTTATGTCGGGGGCCCGCTTACCAATTCAA</w:t>
      </w:r>
    </w:p>
    <w:p w:rsidR="009D25D9" w:rsidRDefault="009D25D9" w:rsidP="009D25D9">
      <w:r>
        <w:t>&gt;MT454959</w:t>
      </w:r>
    </w:p>
    <w:p w:rsidR="009D25D9" w:rsidRDefault="009D25D9" w:rsidP="009D25D9">
      <w:r>
        <w:t>CACATTTGACAGACTGCAGGTTCTGGACAACCACTACCAGGACGTGCTCAAGGAGGTCAA</w:t>
      </w:r>
    </w:p>
    <w:p w:rsidR="009D25D9" w:rsidRDefault="009D25D9" w:rsidP="009D25D9">
      <w:r>
        <w:t>GGCGGCGGCGTCAAAAGTGAAGGCTAACTTGCTATCCGTAGAGGAAGCTTGTGACCTGAC</w:t>
      </w:r>
    </w:p>
    <w:p w:rsidR="009D25D9" w:rsidRDefault="009D25D9" w:rsidP="009D25D9">
      <w:r>
        <w:t>GCCCCCACATTCAGCCAAATCCAAATTTGGCTACGGGGCAAAAGACGTCCGTTGCCATGC</w:t>
      </w:r>
    </w:p>
    <w:p w:rsidR="009D25D9" w:rsidRDefault="009D25D9" w:rsidP="009D25D9">
      <w:r>
        <w:t>CAGAAAGGCCGTAAACCACATCAGCTCCGTGTGGAAAGACCTTCTGGAAGACAGTGTAAC</w:t>
      </w:r>
    </w:p>
    <w:p w:rsidR="009D25D9" w:rsidRDefault="009D25D9" w:rsidP="009D25D9">
      <w:r>
        <w:t>ACCAATAGACACTACCATCATGGCTAAGAACGAAGTTTTTTGCGTTCAGCCCGAGAAGGG</w:t>
      </w:r>
    </w:p>
    <w:p w:rsidR="009D25D9" w:rsidRDefault="009D25D9" w:rsidP="009D25D9">
      <w:r>
        <w:t>AGGTCGTAAGCCAGCTCGACTCATCGTGTTCCCCGACCTGGGTGTGCGCGTGTGCGAGAA</w:t>
      </w:r>
    </w:p>
    <w:p w:rsidR="009D25D9" w:rsidRDefault="009D25D9" w:rsidP="009D25D9">
      <w:r>
        <w:t>GATGGCCCTGTACGACGTAGTCAGCAAACTCCCTATAGCCGTGATGGGAAGCTCCTACGG</w:t>
      </w:r>
    </w:p>
    <w:p w:rsidR="009D25D9" w:rsidRDefault="009D25D9" w:rsidP="009D25D9">
      <w:r>
        <w:t>ATTCCAATACTCACCAGGGCAGCGGGTTGAATTCCTCGTGCAAGCGTGGAAGTCCAAGAA</w:t>
      </w:r>
    </w:p>
    <w:p w:rsidR="009D25D9" w:rsidRDefault="009D25D9" w:rsidP="009D25D9">
      <w:r>
        <w:t>GACCCCAATGGGGTTTTCATATGATACCCGCTGCTTTGACTCCACAGTCACTGAGAGCGA</w:t>
      </w:r>
    </w:p>
    <w:p w:rsidR="009D25D9" w:rsidRDefault="009D25D9" w:rsidP="009D25D9">
      <w:r>
        <w:t>TATCCGTACGGAGGAGGCAATCTACCAGTGTTGTGACCTGGACCCCCAAGCCCGTGTGGC</w:t>
      </w:r>
    </w:p>
    <w:p w:rsidR="009D25D9" w:rsidRDefault="009D25D9" w:rsidP="009D25D9">
      <w:r>
        <w:t>CATCAAGTCTCTCACCGAGAGGCTTTATGTCGGGGGCCCTCTTACCAATTCAA</w:t>
      </w:r>
    </w:p>
    <w:p w:rsidR="009D25D9" w:rsidRDefault="009D25D9" w:rsidP="009D25D9">
      <w:r>
        <w:t>&gt;MT454960</w:t>
      </w:r>
    </w:p>
    <w:p w:rsidR="009D25D9" w:rsidRDefault="009D25D9" w:rsidP="009D25D9">
      <w:r>
        <w:t>CACATTTGACAGACTGCAGGTTCTGGATAGCCACTACCAGGACGTGCTCAAGGAGGTTAA</w:t>
      </w:r>
    </w:p>
    <w:p w:rsidR="009D25D9" w:rsidRDefault="009D25D9" w:rsidP="009D25D9">
      <w:r>
        <w:t>GGCGGCGGCGTCAAAAGTGAAGGCTAACTTGCTATCCGTAGAGGAAGCTTGCAGCCTGAC</w:t>
      </w:r>
    </w:p>
    <w:p w:rsidR="009D25D9" w:rsidRDefault="009D25D9" w:rsidP="009D25D9">
      <w:r>
        <w:lastRenderedPageBreak/>
        <w:t>GCCCCCACACTCAGCCAAATCCAAATTTGGCTATGGGGCAAAAGATGTCCGTTGCCATGC</w:t>
      </w:r>
    </w:p>
    <w:p w:rsidR="009D25D9" w:rsidRDefault="009D25D9" w:rsidP="009D25D9">
      <w:r>
        <w:t>CAGAAGGGCCGTGGACCACATCAACTCCGTGTGGAAGGACCTTCTGGAAGACAGTGTAAC</w:t>
      </w:r>
    </w:p>
    <w:p w:rsidR="009D25D9" w:rsidRDefault="009D25D9" w:rsidP="009D25D9">
      <w:r>
        <w:t>ACCAATAGATACTACCATCATGGCTAAGAACGAAGTTTTCTGCGTTCAGCCTGAGAAGGG</w:t>
      </w:r>
    </w:p>
    <w:p w:rsidR="009D25D9" w:rsidRDefault="009D25D9" w:rsidP="009D25D9">
      <w:r>
        <w:t>AGGTCGTAAGCCAGCTCGACTCATCGTGTTCCCGGACCTGGGTGTACGCGTGTGCGAGAA</w:t>
      </w:r>
    </w:p>
    <w:p w:rsidR="009D25D9" w:rsidRDefault="009D25D9" w:rsidP="009D25D9">
      <w:r>
        <w:t>AATGGCCCTGTACGACGTGGTCAGCAAACTCCCTATAGCTGTGATGGGAAGCTCCTACGG</w:t>
      </w:r>
    </w:p>
    <w:p w:rsidR="009D25D9" w:rsidRDefault="009D25D9" w:rsidP="009D25D9">
      <w:r>
        <w:t>ATTCCAATACTCACCAGGCCAGCGGGTTGAATTCCTCGTGCAAGCGTGGAAGTCCAAGAA</w:t>
      </w:r>
    </w:p>
    <w:p w:rsidR="009D25D9" w:rsidRDefault="009D25D9" w:rsidP="009D25D9">
      <w:r>
        <w:t>GACCCCAATGGGGTTTTCGTATGATACCCGCTGCTTTGACTCCACAGTCACTGAGAGCGA</w:t>
      </w:r>
    </w:p>
    <w:p w:rsidR="009D25D9" w:rsidRDefault="009D25D9" w:rsidP="009D25D9">
      <w:r>
        <w:t>TATCCGTACGGAGGAGGCAATCTACCAGTGTTGTGACCTGGACCCCCAAGCCCGCGTGGC</w:t>
      </w:r>
    </w:p>
    <w:p w:rsidR="009D25D9" w:rsidRDefault="009D25D9" w:rsidP="009D25D9">
      <w:r>
        <w:t>CATCAAGTCCCTCACCGAGAGGCTTTATGTCGGGGGTCCTCTTACCAATTCAA</w:t>
      </w:r>
    </w:p>
    <w:p w:rsidR="009D25D9" w:rsidRDefault="009D25D9" w:rsidP="009D25D9">
      <w:r>
        <w:t>&gt;MT454961</w:t>
      </w:r>
    </w:p>
    <w:p w:rsidR="009D25D9" w:rsidRDefault="009D25D9" w:rsidP="009D25D9">
      <w:r>
        <w:t>CACATTTGACAGACTGCAAGTTCTGGACAACCATTACCAGGACGTGCTCAAGGAGGTTAA</w:t>
      </w:r>
    </w:p>
    <w:p w:rsidR="009D25D9" w:rsidRDefault="009D25D9" w:rsidP="009D25D9">
      <w:r>
        <w:t>AGCAGCGGCGTCGAGAGTGAAGGCTAACTTGCTGTCCGTAGAGGAAGCTTGCAGCCTGAC</w:t>
      </w:r>
    </w:p>
    <w:p w:rsidR="009D25D9" w:rsidRDefault="009D25D9" w:rsidP="009D25D9">
      <w:r>
        <w:t>GCCCCCACATTCAGCCAAGTCCAAATTTGGCTATGGGGCAAAAGACGTCCGTTGCCATGC</w:t>
      </w:r>
    </w:p>
    <w:p w:rsidR="009D25D9" w:rsidRDefault="009D25D9" w:rsidP="009D25D9">
      <w:r>
        <w:t>CAGAAAGGCCGTAAACCACATCAACTCCGTGTGGAAAGACCTTCTGGAAGACAGTGTAAC</w:t>
      </w:r>
    </w:p>
    <w:p w:rsidR="009D25D9" w:rsidRDefault="009D25D9" w:rsidP="009D25D9">
      <w:r>
        <w:t>ACCAATAGATACTACCATCATGGCTAAGAACGAAGTTTTCTGCGTTCAGCCTGAGAAGGG</w:t>
      </w:r>
    </w:p>
    <w:p w:rsidR="009D25D9" w:rsidRDefault="009D25D9" w:rsidP="009D25D9">
      <w:r>
        <w:t>AGGTCGTAAGCCAGCTCGACTCATCGTGTTCCCCGACCTGGGTGTGCGCGTGTGCGAGAA</w:t>
      </w:r>
    </w:p>
    <w:p w:rsidR="009D25D9" w:rsidRDefault="009D25D9" w:rsidP="009D25D9">
      <w:r>
        <w:t>GATGGCTCTGTACGACGTAGTCAGCAAACTCCCTATAGCCGTGATGGGAAGCTCCTACGG</w:t>
      </w:r>
    </w:p>
    <w:p w:rsidR="009D25D9" w:rsidRDefault="009D25D9" w:rsidP="009D25D9">
      <w:r>
        <w:t>ATTCCAATACTCACCAGGGCAGCGGGTTGAATTCCTCGTGCAAGCGTGGAAGTCCAAGAA</w:t>
      </w:r>
    </w:p>
    <w:p w:rsidR="009D25D9" w:rsidRDefault="009D25D9" w:rsidP="009D25D9">
      <w:r>
        <w:t>GACCCCAATGGGGTTTTCGTATGATACCCGCTGCTTTGACTCTACAGTCACTGAGAGCGA</w:t>
      </w:r>
    </w:p>
    <w:p w:rsidR="009D25D9" w:rsidRDefault="009D25D9" w:rsidP="009D25D9">
      <w:r>
        <w:t>TATCCGTACGGAGGAGGCAATCTACCAATGTTGTGACCTGGACCCCCAAGCCCGCGTGGC</w:t>
      </w:r>
    </w:p>
    <w:p w:rsidR="009D25D9" w:rsidRDefault="009D25D9" w:rsidP="009D25D9">
      <w:r>
        <w:t>CATCAAGTCCCTCACCGAGAGACTTTATGTCGGGGGCCCTCTTACCAATTCAA</w:t>
      </w:r>
    </w:p>
    <w:p w:rsidR="009D25D9" w:rsidRDefault="009D25D9" w:rsidP="009D25D9">
      <w:r>
        <w:t>&gt;MT454962</w:t>
      </w:r>
    </w:p>
    <w:p w:rsidR="009D25D9" w:rsidRDefault="009D25D9" w:rsidP="009D25D9">
      <w:r>
        <w:t>CACATTTGACAGACTGCAGGTTCTGGACAACCACTACCAGGACGTGCTCAAGGAGGTTAA</w:t>
      </w:r>
    </w:p>
    <w:p w:rsidR="009D25D9" w:rsidRDefault="009D25D9" w:rsidP="009D25D9">
      <w:r>
        <w:t>GGCAGCGGCGTCAAAAGTGAAGGCTAACTTGCTATCCGTAGAGGAAGCTTGCAGCCTGAC</w:t>
      </w:r>
    </w:p>
    <w:p w:rsidR="009D25D9" w:rsidRDefault="009D25D9" w:rsidP="009D25D9">
      <w:r>
        <w:t>GCCCCCACATTCAGCCAAATCCAAATTTGGCTACGGGGCGAAAGACGTCCGTTGCCATGC</w:t>
      </w:r>
    </w:p>
    <w:p w:rsidR="009D25D9" w:rsidRDefault="009D25D9" w:rsidP="009D25D9">
      <w:r>
        <w:t>CAGAAAGGCCGTAAACCACATCAACTCCGTGTGGGAAGACCTTCTGGAAGACAGTGTAAC</w:t>
      </w:r>
    </w:p>
    <w:p w:rsidR="009D25D9" w:rsidRDefault="009D25D9" w:rsidP="009D25D9">
      <w:r>
        <w:t>ACCAATAGATACTACCATCATGGCTAAGAACGAAGTTTTTTGCGTTCAGCCTGAGAAGGG</w:t>
      </w:r>
    </w:p>
    <w:p w:rsidR="009D25D9" w:rsidRDefault="009D25D9" w:rsidP="009D25D9">
      <w:r>
        <w:t>AGGTCGTAAGCCAGCTCGACTCATCGTGTTCCCCGACCTGAGCGTGCGCGTGTGCGAGAA</w:t>
      </w:r>
    </w:p>
    <w:p w:rsidR="009D25D9" w:rsidRDefault="009D25D9" w:rsidP="009D25D9">
      <w:r>
        <w:t>GATGGCACTGTACGACGTAGTCAGCAAACTCCCTATAGCCGTGATGGGAAGCTCCTACGG</w:t>
      </w:r>
    </w:p>
    <w:p w:rsidR="009D25D9" w:rsidRDefault="009D25D9" w:rsidP="009D25D9">
      <w:r>
        <w:lastRenderedPageBreak/>
        <w:t>ATTCCAATACTCACCAGGGCAGCGGGTTGAATTCCTCGTGCAAGCGTGGAAGTCCAAGAA</w:t>
      </w:r>
    </w:p>
    <w:p w:rsidR="009D25D9" w:rsidRDefault="009D25D9" w:rsidP="009D25D9">
      <w:r>
        <w:t>GACCCCAATGGGGTTTTCGTATGATACCCGCTGCTTTGACTCTACAGTCACTGAGAGCGA</w:t>
      </w:r>
    </w:p>
    <w:p w:rsidR="009D25D9" w:rsidRDefault="009D25D9" w:rsidP="009D25D9">
      <w:r>
        <w:t>TATCCGTACGGAGGAGGCAATCTACCAATGTTGTGACCTGGACCCCCAAGCCCGCGTGGC</w:t>
      </w:r>
    </w:p>
    <w:p w:rsidR="009D25D9" w:rsidRDefault="009D25D9" w:rsidP="009D25D9">
      <w:r>
        <w:t>CATCAAGTCCCTCACCGAGAGGCTTTATGTCGGGGGCCCTCTTACCAATTCAA</w:t>
      </w:r>
    </w:p>
    <w:p w:rsidR="009D25D9" w:rsidRDefault="009D25D9" w:rsidP="009D25D9">
      <w:r>
        <w:t>&gt;MT454963</w:t>
      </w:r>
    </w:p>
    <w:p w:rsidR="009D25D9" w:rsidRDefault="009D25D9" w:rsidP="009D25D9">
      <w:r>
        <w:t>CACATTTGACAGACTGCAGGTTCTGGACAACCATTACCAGGACGTGCTCAAGGAGGTTAA</w:t>
      </w:r>
    </w:p>
    <w:p w:rsidR="009D25D9" w:rsidRDefault="009D25D9" w:rsidP="009D25D9">
      <w:r>
        <w:t>GGCGGCGGCGTCAAAGGTGAAGGCTAACTTGCTATCCGTAGAGGAAGCTTGCAGCCTGAC</w:t>
      </w:r>
    </w:p>
    <w:p w:rsidR="009D25D9" w:rsidRDefault="009D25D9" w:rsidP="009D25D9">
      <w:r>
        <w:t>GCCCCCACATTCAGCCAAATCCAAATTTGGCTACGGGGCAAAAGACGTCCGTTGCCATGC</w:t>
      </w:r>
    </w:p>
    <w:p w:rsidR="009D25D9" w:rsidRDefault="009D25D9" w:rsidP="009D25D9">
      <w:r>
        <w:t>CAGAAAGGCCATAAACCACATCAACTCCGTGTGGAAGGACCTTCTGGAAGACAGTGTAAC</w:t>
      </w:r>
    </w:p>
    <w:p w:rsidR="009D25D9" w:rsidRDefault="009D25D9" w:rsidP="009D25D9">
      <w:r>
        <w:t>ACCAATACAAACTACCATCATGGCTAAGAACGAAGTTTTTTGCGTTCAGCCTGAGAAAGG</w:t>
      </w:r>
    </w:p>
    <w:p w:rsidR="009D25D9" w:rsidRDefault="009D25D9" w:rsidP="009D25D9">
      <w:r>
        <w:t>GGGTCGCAAGCCAGCTCGACTCATCGTGTTCCCCGACCTGGGTGTGCGCGTGTGCGAGAA</w:t>
      </w:r>
    </w:p>
    <w:p w:rsidR="009D25D9" w:rsidRDefault="009D25D9" w:rsidP="009D25D9">
      <w:r>
        <w:t>GATGGCCCTGTACGACGTAGTCAGCAAACTCCCTATAGCCGTGATGGGAAACTCCTACGG</w:t>
      </w:r>
    </w:p>
    <w:p w:rsidR="009D25D9" w:rsidRDefault="009D25D9" w:rsidP="009D25D9">
      <w:r>
        <w:t>ATTCCAATACTCACCAGGGCAGCGGGTTGAATTCCTCGTGCAAGCGTGGAAGTCCAAGAA</w:t>
      </w:r>
    </w:p>
    <w:p w:rsidR="009D25D9" w:rsidRDefault="009D25D9" w:rsidP="009D25D9">
      <w:r>
        <w:t>GACCCCGATGGGGTTTTCGTATGATACCCGCTGCTTTGACTCTACAGTCACTGAGAGCGA</w:t>
      </w:r>
    </w:p>
    <w:p w:rsidR="009D25D9" w:rsidRDefault="009D25D9" w:rsidP="009D25D9">
      <w:r>
        <w:t>TATCCGTACGGAGGAGGCAATCTACCAGTGTTGTGACCTGGACCCCCAAGCCCGTGTGGC</w:t>
      </w:r>
    </w:p>
    <w:p w:rsidR="009D25D9" w:rsidRDefault="009D25D9" w:rsidP="009D25D9">
      <w:r>
        <w:t>CATCAAGTCCCTCACCGAGAGGCTTTATGTTGGGGGCCCTCTTACCAATTCAA</w:t>
      </w:r>
    </w:p>
    <w:p w:rsidR="009D25D9" w:rsidRDefault="009D25D9" w:rsidP="009D25D9">
      <w:r>
        <w:t>&gt;MT454964</w:t>
      </w:r>
    </w:p>
    <w:p w:rsidR="009D25D9" w:rsidRDefault="009D25D9" w:rsidP="009D25D9">
      <w:r>
        <w:t>CACATTTGACAGACTGCAAGTCCTGGATAGCCATTACCAGGACGTGCTTAAGGAGGTTAA</w:t>
      </w:r>
    </w:p>
    <w:p w:rsidR="009D25D9" w:rsidRDefault="009D25D9" w:rsidP="009D25D9">
      <w:r>
        <w:t>GGCAGCGGCGTCAAAGGTGAAGGCCAACTTGCTATCCGTGGAGGAAGCTTGTAGCCTGAC</w:t>
      </w:r>
    </w:p>
    <w:p w:rsidR="009D25D9" w:rsidRDefault="009D25D9" w:rsidP="009D25D9">
      <w:r>
        <w:t>GCCCCCACATTCAGCCAGATCCAAGTTTGGCTATGGGGCAAAAGACGTCCGTTGCCATGC</w:t>
      </w:r>
    </w:p>
    <w:p w:rsidR="009D25D9" w:rsidRDefault="009D25D9" w:rsidP="009D25D9">
      <w:r>
        <w:t>CAGAAAGGCCGTAAACCACATCAACTCCGTGTGGAAAGACCTTCTGGAAGACAGTGTAAC</w:t>
      </w:r>
    </w:p>
    <w:p w:rsidR="009D25D9" w:rsidRDefault="009D25D9" w:rsidP="009D25D9">
      <w:r>
        <w:t>ACCTATAGACACCACCATCATGGCTAAGAACGAAGTTTTTTGCGTTCAGCCTGAGAAGGG</w:t>
      </w:r>
    </w:p>
    <w:p w:rsidR="009D25D9" w:rsidRDefault="009D25D9" w:rsidP="009D25D9">
      <w:r>
        <w:t>GGGCCGCAAGCCAGCTCGTCTCATCGTGTACCCCGATCTGGGTGTGCGCGTGTGCGAGAA</w:t>
      </w:r>
    </w:p>
    <w:p w:rsidR="009D25D9" w:rsidRDefault="009D25D9" w:rsidP="009D25D9">
      <w:r>
        <w:t>AATGGCTTTATACGACCTGGTCAGCAAGCTCCCCCTGGCCGTGATGGGAAGCTCCTACGG</w:t>
      </w:r>
    </w:p>
    <w:p w:rsidR="009D25D9" w:rsidRDefault="009D25D9" w:rsidP="009D25D9">
      <w:r>
        <w:t>GTTCCAATACTCACCAGGACAGCGGGTTGAATTCCTCGTGCAAGCGTGGAAGTCCAAGAA</w:t>
      </w:r>
    </w:p>
    <w:p w:rsidR="009D25D9" w:rsidRDefault="009D25D9" w:rsidP="009D25D9">
      <w:r>
        <w:t>GACCCCGATGGGGTTCTCGTATGATACCCGCTGCTTTGACTCCACAGTCACTGAGAGCGA</w:t>
      </w:r>
    </w:p>
    <w:p w:rsidR="009D25D9" w:rsidRDefault="009D25D9" w:rsidP="009D25D9">
      <w:r>
        <w:t>CATCCGTACGGAGGAGGCAATCTACCAATGTTGTGACCTGGACCCCCAAGCCCGCGTGGC</w:t>
      </w:r>
    </w:p>
    <w:p w:rsidR="009D25D9" w:rsidRDefault="009D25D9" w:rsidP="007422CD">
      <w:r>
        <w:t>CATCAAGTCTCTCACTGAGAGGCTTTATGTTGGGGGCCCGCTTACCAATTCAA</w:t>
      </w:r>
    </w:p>
    <w:p w:rsidR="009D25D9" w:rsidRDefault="009D25D9" w:rsidP="009D25D9">
      <w:r>
        <w:t>&gt;MT454965</w:t>
      </w:r>
    </w:p>
    <w:p w:rsidR="009D25D9" w:rsidRDefault="009D25D9" w:rsidP="009D25D9">
      <w:r>
        <w:lastRenderedPageBreak/>
        <w:t>CACATTTGACAGACTGCAGGTTCTGGACAGCCACTACCAGGACGTGCTCAAGGAGGTCAA</w:t>
      </w:r>
    </w:p>
    <w:p w:rsidR="009D25D9" w:rsidRDefault="009D25D9" w:rsidP="009D25D9">
      <w:r>
        <w:t>GGCGGCGGCGTCAAAAGTGAAGGCTAACTTGCTATCCGTAGAGGAAGCTTGCAGCCTGAC</w:t>
      </w:r>
    </w:p>
    <w:p w:rsidR="009D25D9" w:rsidRDefault="009D25D9" w:rsidP="009D25D9">
      <w:r>
        <w:t>GCCCCCACACTCAGCCAAATCCAAGTTTGGCTACGGGGCAAAAGACGTCCGTTGCCATGC</w:t>
      </w:r>
    </w:p>
    <w:p w:rsidR="009D25D9" w:rsidRDefault="009D25D9" w:rsidP="009D25D9">
      <w:r>
        <w:t>CAGAAAGGCCGTAAGCCACATCAACTCCGTGTGGAAGGACCTTCTGGAAGACAGTGTAAC</w:t>
      </w:r>
    </w:p>
    <w:p w:rsidR="009D25D9" w:rsidRDefault="009D25D9" w:rsidP="009D25D9">
      <w:r>
        <w:t>ACCAATAGACACCACCATCATGGCTAAGAACGAAGTTTTCTGCGTTCAGCCTGAGAAGGG</w:t>
      </w:r>
    </w:p>
    <w:p w:rsidR="009D25D9" w:rsidRDefault="009D25D9" w:rsidP="009D25D9">
      <w:r>
        <w:t>AGGTCGTAAGCCAGCTCGACTCATCGTGTTCCCCGACCTGGGTGTGCGCGTGTGTGAGAA</w:t>
      </w:r>
    </w:p>
    <w:p w:rsidR="009D25D9" w:rsidRDefault="009D25D9" w:rsidP="009D25D9">
      <w:r>
        <w:t>GATGGCCCTATACGACGTAGTCAGCAAACTCCCTTTAGCCGTGATGGGAAGCTCCTACGG</w:t>
      </w:r>
    </w:p>
    <w:p w:rsidR="009D25D9" w:rsidRDefault="009D25D9" w:rsidP="009D25D9">
      <w:r>
        <w:t>ATTCCAATACTCACCAGGACAGCGGGTTGAATTCCTCGTGCAAGCGTGGAAGTCCAAGAA</w:t>
      </w:r>
    </w:p>
    <w:p w:rsidR="009D25D9" w:rsidRDefault="009D25D9" w:rsidP="009D25D9">
      <w:r>
        <w:t>GACCCCAATGGGGTTTTCGTATGATACCCGCTGCTTTGACTCCACAGTCACTGAGAGCGA</w:t>
      </w:r>
    </w:p>
    <w:p w:rsidR="009D25D9" w:rsidRDefault="009D25D9" w:rsidP="009D25D9">
      <w:r>
        <w:t>TATCCGTACGGAGGAGGCAATCTACCAGTGTTGTGACCTGGACCCCCAAGCCCGCGTGGC</w:t>
      </w:r>
    </w:p>
    <w:p w:rsidR="009D25D9" w:rsidRDefault="009D25D9" w:rsidP="009D25D9">
      <w:r>
        <w:t>CATCAAGTCCCTCACCGAGAGGCTTTATGTCGGGGGCCCTCTTATCAATTCAA</w:t>
      </w:r>
    </w:p>
    <w:p w:rsidR="009D25D9" w:rsidRDefault="009D25D9" w:rsidP="009D25D9">
      <w:r>
        <w:t xml:space="preserve">&gt;MT454966 </w:t>
      </w:r>
    </w:p>
    <w:p w:rsidR="009D25D9" w:rsidRDefault="009D25D9" w:rsidP="009D25D9">
      <w:r>
        <w:t>CACATTTGACAGACTGCAGGTTCTGGACGACCATTACCAGGACGTGCTCAAGGAGGTCAA</w:t>
      </w:r>
    </w:p>
    <w:p w:rsidR="009D25D9" w:rsidRDefault="009D25D9" w:rsidP="009D25D9">
      <w:r>
        <w:t>GGCGGCGGCGTCAAAAGTGAAGGCCAACTTGCTATCCGTAGAGGAAGCTTGCAGCCTGAC</w:t>
      </w:r>
    </w:p>
    <w:p w:rsidR="009D25D9" w:rsidRDefault="009D25D9" w:rsidP="009D25D9">
      <w:r>
        <w:t>GCCCCCACATTCAGCCAAATCCAAATTTGGCTATGGGGCAAAAGACGTCCGTTGCCATGC</w:t>
      </w:r>
    </w:p>
    <w:p w:rsidR="009D25D9" w:rsidRDefault="009D25D9" w:rsidP="009D25D9">
      <w:r>
        <w:t>CAGAAAGGCCGTAAACCACATCGACTCCGTGTGGAAAGACCTTCTGGAAGACAGTGTAAC</w:t>
      </w:r>
    </w:p>
    <w:p w:rsidR="009D25D9" w:rsidRDefault="009D25D9" w:rsidP="009D25D9">
      <w:r>
        <w:t>ACCAATAGATACTACCATCATGGCTAAGAACGAAGTGTTCTGCGTTCAGCCTGAAAAGGG</w:t>
      </w:r>
    </w:p>
    <w:p w:rsidR="009D25D9" w:rsidRDefault="009D25D9" w:rsidP="009D25D9">
      <w:r>
        <w:t>GGGTCGTAAGCCAGCTCGACTCATCGTGTTCCCCGACCTGGGTGTGCGCGTGTGCGAGAA</w:t>
      </w:r>
    </w:p>
    <w:p w:rsidR="009D25D9" w:rsidRDefault="009D25D9" w:rsidP="009D25D9">
      <w:r>
        <w:t>GATGGCCTTATACGACGTAGTCAGCAAACTCCCTATAGCCGTGATGGGAAGCTCCTACGG</w:t>
      </w:r>
    </w:p>
    <w:p w:rsidR="009D25D9" w:rsidRDefault="009D25D9" w:rsidP="009D25D9">
      <w:r>
        <w:t>ATTCCAATACTCACCAGGGCAGCGGGTTGAATTCCTCGTGCAAGCGTGGAAGTCCAAGAA</w:t>
      </w:r>
    </w:p>
    <w:p w:rsidR="009D25D9" w:rsidRDefault="009D25D9" w:rsidP="009D25D9">
      <w:r>
        <w:t>GACCCCAATGGGGTTTTCGTATGATACCCGCTGCTTTGACTCCACAGTCACTGAGAGCGA</w:t>
      </w:r>
    </w:p>
    <w:p w:rsidR="009D25D9" w:rsidRDefault="009D25D9" w:rsidP="009D25D9">
      <w:r>
        <w:t>TATCCGTACGGAGGAGGCAATCTACCAATGTTGTGACCTGGACCCCCAAGCCCGCGTGGC</w:t>
      </w:r>
    </w:p>
    <w:p w:rsidR="009D25D9" w:rsidRDefault="009D25D9" w:rsidP="009D25D9">
      <w:r>
        <w:t>CATCAAGTCCCTCACCGAGAGGCTTTATGTGGGGGGCCCTCTTACCAATTCAA</w:t>
      </w:r>
    </w:p>
    <w:p w:rsidR="009D25D9" w:rsidRDefault="009D25D9" w:rsidP="009D25D9">
      <w:r>
        <w:t>&gt;MT454967</w:t>
      </w:r>
    </w:p>
    <w:p w:rsidR="009D25D9" w:rsidRDefault="009D25D9" w:rsidP="009D25D9">
      <w:r>
        <w:t>CACATTTGACAGACTGCAGGTTCTGGACAACCACTACCAGGACGTGCTCAAGGAGGTCAA</w:t>
      </w:r>
    </w:p>
    <w:p w:rsidR="009D25D9" w:rsidRDefault="009D25D9" w:rsidP="009D25D9">
      <w:r>
        <w:t>GGCGGCGGCGTCAAAAGTGAAGGCTAACTTGCTATCCGTAGAGGAAGCTTGTGACCTGAC</w:t>
      </w:r>
    </w:p>
    <w:p w:rsidR="009D25D9" w:rsidRDefault="009D25D9" w:rsidP="009D25D9">
      <w:r>
        <w:t>GCCCCCACATTCAGCCAAATCCAAATTTGGCTACGGGGCAAAAGACGTCCGTTGCCATGC</w:t>
      </w:r>
    </w:p>
    <w:p w:rsidR="009D25D9" w:rsidRDefault="009D25D9" w:rsidP="009D25D9">
      <w:r>
        <w:t>CAGAAAGGCCGTAAACCACATCAGCTCCGTGTGGAAAGACCTTCTGGAAGACAATGTAAC</w:t>
      </w:r>
    </w:p>
    <w:p w:rsidR="009D25D9" w:rsidRDefault="009D25D9" w:rsidP="009D25D9">
      <w:r>
        <w:t>ACCAATAGACACTACCATCATGGCTAAGAACGAAGTTTTCTGCGTTCAGCCCGAGAAGGG</w:t>
      </w:r>
    </w:p>
    <w:p w:rsidR="009D25D9" w:rsidRDefault="009D25D9" w:rsidP="009D25D9">
      <w:r>
        <w:lastRenderedPageBreak/>
        <w:t>AGGTCGTAAGCCAGCTCGACTCATCGTGTTCCCCGACCTGGGTGTGCGCGTGTGCGAGAA</w:t>
      </w:r>
    </w:p>
    <w:p w:rsidR="009D25D9" w:rsidRDefault="009D25D9" w:rsidP="009D25D9">
      <w:r>
        <w:t>GATGGCCCTGTACGACGTAGTCAGCAAACTCCCTATAGCCGTGATGGGAAGCTCCTACGG</w:t>
      </w:r>
    </w:p>
    <w:p w:rsidR="009D25D9" w:rsidRDefault="009D25D9" w:rsidP="009D25D9">
      <w:r>
        <w:t>ATTCCAATACTCACCAGGGCAGCGGGTTGAATTCCTCGTGCAAGCGTGGAAGTCCAAGAA</w:t>
      </w:r>
    </w:p>
    <w:p w:rsidR="009D25D9" w:rsidRDefault="009D25D9" w:rsidP="009D25D9">
      <w:r>
        <w:t>GACCCCAATGGGGTTTTCATATGATACCCGCTGCTTTGACTCCACAGTCACTGAGAGCGA</w:t>
      </w:r>
    </w:p>
    <w:p w:rsidR="009D25D9" w:rsidRDefault="009D25D9" w:rsidP="009D25D9">
      <w:r>
        <w:t>TATCCGTACGGAGGAGGCAATCTACCAGTGTTGTGACCTGGACCCCCAAGCCCGTGTGGC</w:t>
      </w:r>
    </w:p>
    <w:p w:rsidR="009D25D9" w:rsidRDefault="009D25D9" w:rsidP="009D25D9">
      <w:r>
        <w:t>CATCAAGTCCCTCACCGAGAGGCTTTATGTCGGGGGCCCTCTTACCAATTCAA</w:t>
      </w:r>
    </w:p>
    <w:p w:rsidR="009D25D9" w:rsidRDefault="009D25D9" w:rsidP="009D25D9">
      <w:r>
        <w:t>&gt;MT454968</w:t>
      </w:r>
    </w:p>
    <w:p w:rsidR="009D25D9" w:rsidRDefault="009D25D9" w:rsidP="009D25D9">
      <w:r>
        <w:t>CACATTTGACAGACTGCAAGTTCTGGACAACCACTACCAGGACGTGCTCAAGGAGGTTAA</w:t>
      </w:r>
    </w:p>
    <w:p w:rsidR="009D25D9" w:rsidRDefault="009D25D9" w:rsidP="009D25D9">
      <w:r>
        <w:t>AGCGGCGGCGTCGAGAGTGAAGGCTAACTTGCTGTCCGTAGAGGAAGCTTGCAGCCTGAC</w:t>
      </w:r>
    </w:p>
    <w:p w:rsidR="009D25D9" w:rsidRDefault="009D25D9" w:rsidP="009D25D9">
      <w:r>
        <w:t>GCCCCCACATTCAGCCAAATCCAAATTTGGCTATGGGGCAAAAGACGTCCGTTGCCATGC</w:t>
      </w:r>
    </w:p>
    <w:p w:rsidR="009D25D9" w:rsidRDefault="009D25D9" w:rsidP="009D25D9">
      <w:r>
        <w:t>CAGAAAGGCCGTAAACCACATCAACTCCGTGTGGAAAGACCTTCTGGAAGACAGTGTAAC</w:t>
      </w:r>
    </w:p>
    <w:p w:rsidR="009D25D9" w:rsidRDefault="009D25D9" w:rsidP="009D25D9">
      <w:r>
        <w:t>ACCAATAGATACTACCATCATGGCTAAGAACGAAGTTTTCTGCGTTCAGCCTGAGAAGGG</w:t>
      </w:r>
    </w:p>
    <w:p w:rsidR="009D25D9" w:rsidRDefault="009D25D9" w:rsidP="009D25D9">
      <w:r>
        <w:t>AGGTCGTAAGCCAGCTCGACTCATCGTGTTCCCCGACCTGGGTGTGCGCGTGTGCGAGAA</w:t>
      </w:r>
    </w:p>
    <w:p w:rsidR="009D25D9" w:rsidRDefault="009D25D9" w:rsidP="009D25D9">
      <w:r>
        <w:t>GATGGCTCTGTACGACGTAGTCAGCAAACTCCCTATAGCCGTGATGGGAAGCTCCTACGG</w:t>
      </w:r>
    </w:p>
    <w:p w:rsidR="009D25D9" w:rsidRDefault="009D25D9" w:rsidP="009D25D9">
      <w:r>
        <w:t>ATTCCAATACTCACCAGGGCAGCGGGTTGAATTCCTCGTGCAAGCGTGGAAGTCCAAGAA</w:t>
      </w:r>
    </w:p>
    <w:p w:rsidR="009D25D9" w:rsidRDefault="009D25D9" w:rsidP="009D25D9">
      <w:r>
        <w:t>GACCCCAATGGGGTTTTCGTATGATACCCGCTGCTTTGACTCTACAGTCACTGAGAGCGA</w:t>
      </w:r>
    </w:p>
    <w:p w:rsidR="009D25D9" w:rsidRDefault="009D25D9" w:rsidP="009D25D9">
      <w:r>
        <w:t>TATCCGTACGGAGGAGGCAATCTACCAATGTTGTGACCTGGACCCCCAAGCCCGCGTGGC</w:t>
      </w:r>
    </w:p>
    <w:p w:rsidR="009D25D9" w:rsidRDefault="009D25D9" w:rsidP="009D25D9">
      <w:r>
        <w:t>CATCAAGTCCCTCACCGAGAGACTTTATGTCGGGGGCCCTCTTACCAATTCAA</w:t>
      </w:r>
    </w:p>
    <w:p w:rsidR="009D25D9" w:rsidRDefault="009D25D9" w:rsidP="009D25D9">
      <w:r>
        <w:t>&gt;MT454969</w:t>
      </w:r>
    </w:p>
    <w:p w:rsidR="009D25D9" w:rsidRDefault="009D25D9" w:rsidP="009D25D9">
      <w:r>
        <w:t>CACATTTGACAGACTGCAGGTCCTGGATAACCACTACCAGGACGTGCTCAAGGAGGTCAA</w:t>
      </w:r>
    </w:p>
    <w:p w:rsidR="009D25D9" w:rsidRDefault="009D25D9" w:rsidP="009D25D9">
      <w:r>
        <w:t>GGCGGCGGCGTCAAAAGTGAAGGCTAACTTGCTATCCGTAGAGGAAGCTTGTAGCCTGAC</w:t>
      </w:r>
    </w:p>
    <w:p w:rsidR="009D25D9" w:rsidRDefault="009D25D9" w:rsidP="009D25D9">
      <w:r>
        <w:t>GCCCCCACATTCAGCCAAATCCAAATTTGGCTACGGGGCGAAGGACGTCCGTTGCCATGC</w:t>
      </w:r>
    </w:p>
    <w:p w:rsidR="009D25D9" w:rsidRDefault="009D25D9" w:rsidP="009D25D9">
      <w:r>
        <w:t>CAGAAAGGCCGTAAACCACATCAACTCCGTGTGGGAAGACCTTCTGGAAGACAGTGTAAC</w:t>
      </w:r>
    </w:p>
    <w:p w:rsidR="009D25D9" w:rsidRDefault="009D25D9" w:rsidP="009D25D9">
      <w:r>
        <w:t>ACCAATAGACACTACCATCATGGCTAAGAACGAAGTCTTCTGCGTTCAGCCTGAGAAGGG</w:t>
      </w:r>
    </w:p>
    <w:p w:rsidR="009D25D9" w:rsidRDefault="009D25D9" w:rsidP="009D25D9">
      <w:r>
        <w:t>GGGTCGTAAGCCAGCTCGGCTCATTGTGTTCCCCGACCTGGGTGTGCGCGTGTGCGAGAA</w:t>
      </w:r>
    </w:p>
    <w:p w:rsidR="009D25D9" w:rsidRDefault="009D25D9" w:rsidP="009D25D9">
      <w:r>
        <w:t>GATGGCCCTGTACGACGTAGTCAGCAAACTCCCTGTGGCCGTGATGGGAAGCTCCTACGG</w:t>
      </w:r>
    </w:p>
    <w:p w:rsidR="009D25D9" w:rsidRDefault="009D25D9" w:rsidP="009D25D9">
      <w:r>
        <w:t>ATTTCAATACTCGCCGGGACAGCGGGTTGAATTCCTCGTGCAAGCGTGGAAGTCCAAGAA</w:t>
      </w:r>
    </w:p>
    <w:p w:rsidR="009D25D9" w:rsidRDefault="009D25D9" w:rsidP="009D25D9">
      <w:r>
        <w:t>GACCCCAATGGGGTTTTCGTATGATACCCGCTGTTTTGACTCAACAGTCACTGAGAGCGA</w:t>
      </w:r>
    </w:p>
    <w:p w:rsidR="009D25D9" w:rsidRDefault="009D25D9" w:rsidP="009D25D9">
      <w:r>
        <w:t>TATCCGTACAGAGGAGGCAATCTACCAGTGTTGTGACCTGGACCCCCAAGCCCGCGTGGC</w:t>
      </w:r>
    </w:p>
    <w:p w:rsidR="009D25D9" w:rsidRDefault="009D25D9" w:rsidP="009D25D9">
      <w:r>
        <w:lastRenderedPageBreak/>
        <w:t>CATCAAGTCCCTCACCGAGAGGCTTTATGTCGGGGGCCCTCTTACCAATTCAA</w:t>
      </w:r>
    </w:p>
    <w:p w:rsidR="009D25D9" w:rsidRDefault="009D25D9" w:rsidP="009D25D9">
      <w:r>
        <w:t>&gt;MT454970</w:t>
      </w:r>
    </w:p>
    <w:p w:rsidR="009D25D9" w:rsidRDefault="009D25D9" w:rsidP="009D25D9">
      <w:r>
        <w:t>CACATTTGACAGACTGCAGGTCCTGGATAGCCACTACCAGGACGTGCTCAAGGAGGTTAA</w:t>
      </w:r>
    </w:p>
    <w:p w:rsidR="009D25D9" w:rsidRDefault="009D25D9" w:rsidP="009D25D9">
      <w:r>
        <w:t>GGCGGCGGCGTCAAAAGTGAAGGCTAACTTGCTATCCGTAGAGGAAGCTTGCAGCCTGAC</w:t>
      </w:r>
    </w:p>
    <w:p w:rsidR="009D25D9" w:rsidRDefault="009D25D9" w:rsidP="009D25D9">
      <w:r>
        <w:t>GCCCCCACATTCAGCCAAGTCCAAATTTGGCTATGGGGCAAAAGATGTCCGTTGCCATGC</w:t>
      </w:r>
    </w:p>
    <w:p w:rsidR="009D25D9" w:rsidRDefault="009D25D9" w:rsidP="009D25D9">
      <w:r>
        <w:t>CAGAAGGGCCGTAGACCACATCAACTCCGTGTGGAAGGACCTTCTGGAAGACAGTGTAAC</w:t>
      </w:r>
    </w:p>
    <w:p w:rsidR="009D25D9" w:rsidRDefault="009D25D9" w:rsidP="009D25D9">
      <w:r>
        <w:t>ACCAATAGATACTACCATCATGGCTAAGAACGAAGTTTTCTGCGTTCAGCCTGAGAAGGG</w:t>
      </w:r>
    </w:p>
    <w:p w:rsidR="009D25D9" w:rsidRDefault="009D25D9" w:rsidP="009D25D9">
      <w:r>
        <w:t>GGGTCGTAAGCCAGCTCGACTCATCGTGTTCCCCGACCTGGGTGTGCGCGTGTGCGAGAA</w:t>
      </w:r>
    </w:p>
    <w:p w:rsidR="009D25D9" w:rsidRDefault="009D25D9" w:rsidP="009D25D9">
      <w:r>
        <w:t>AATGGCCCTGTACGACGTGGTCAGCAAACTCCCTATAGCTGTGATGGGAAGCTCCTACGG</w:t>
      </w:r>
    </w:p>
    <w:p w:rsidR="009D25D9" w:rsidRDefault="009D25D9" w:rsidP="009D25D9">
      <w:r>
        <w:t>ATTCCAATACTCACCAGGCCAGCGGGTTGAATTCCTCGTGCAAGCGTGGAAGTCCAAGAA</w:t>
      </w:r>
    </w:p>
    <w:p w:rsidR="009D25D9" w:rsidRDefault="009D25D9" w:rsidP="009D25D9">
      <w:r>
        <w:t>GACTCCAATGGGGTTTTCGTATGATACCCGCTGCTTTGACTCCACAGTCACTGAGAGCGA</w:t>
      </w:r>
    </w:p>
    <w:p w:rsidR="009D25D9" w:rsidRDefault="009D25D9" w:rsidP="009D25D9">
      <w:r>
        <w:t>TATCCGTACGGAGGAGGCAATTTACCAGTGTTGTGACCTGGACCCCCAAGCCCGCGTGGC</w:t>
      </w:r>
    </w:p>
    <w:p w:rsidR="009D25D9" w:rsidRDefault="009D25D9" w:rsidP="009D25D9">
      <w:r>
        <w:t>CATCAAGTCCCTCACCGAGAGGCTTTATGTCGGGGGCCCCCTTACCAATTCAA</w:t>
      </w:r>
    </w:p>
    <w:p w:rsidR="009D25D9" w:rsidRDefault="009D25D9" w:rsidP="009D25D9">
      <w:r>
        <w:t>&gt;MT454971</w:t>
      </w:r>
    </w:p>
    <w:p w:rsidR="009D25D9" w:rsidRDefault="009D25D9" w:rsidP="009D25D9">
      <w:r>
        <w:t>CACATTTGACAGACTGCAGGTTCTGGATAGCCACTACCAGGACGTGCTCAAGGAGGTTAA</w:t>
      </w:r>
    </w:p>
    <w:p w:rsidR="009D25D9" w:rsidRDefault="009D25D9" w:rsidP="009D25D9">
      <w:r>
        <w:t>AGCAGCGGCGTCAAGAGTGAAGGCCAACTTGCTATCCGTAGAAGAAGCTTGTAGCCTGAC</w:t>
      </w:r>
    </w:p>
    <w:p w:rsidR="009D25D9" w:rsidRDefault="009D25D9" w:rsidP="009D25D9">
      <w:r>
        <w:t>GCCCCCACATTCAGCCAAATCCAAATTTGGCTATGGGGCAAAAGATGTCCGTTGCCATGC</w:t>
      </w:r>
    </w:p>
    <w:p w:rsidR="009D25D9" w:rsidRDefault="009D25D9" w:rsidP="009D25D9">
      <w:r>
        <w:t>CAGAAGGGCCGTAGACCACATCAACTCCGTGTGGAAGGACCTTCTGGAAGACAGTGTAAC</w:t>
      </w:r>
    </w:p>
    <w:p w:rsidR="009D25D9" w:rsidRDefault="009D25D9" w:rsidP="009D25D9">
      <w:r>
        <w:t>ACCAATAGATACTACCATCATGGCTAAGAACGAAGTTTTCTGCGTTCAGCCTGAGAAGGG</w:t>
      </w:r>
    </w:p>
    <w:p w:rsidR="009D25D9" w:rsidRDefault="009D25D9" w:rsidP="009D25D9">
      <w:r>
        <w:t>GGGTCGTAAGCCAGCTCGACTCATCGTGTTCCCCGACCTGGGTGTGCGCGTGTGCGAGAA</w:t>
      </w:r>
    </w:p>
    <w:p w:rsidR="009D25D9" w:rsidRDefault="009D25D9" w:rsidP="009D25D9">
      <w:r>
        <w:t>AATGGCCCTGTACGACGTGGTCAGCAAACTCCCTATAGCCGTGATGGGAAGCTCCTACGG</w:t>
      </w:r>
    </w:p>
    <w:p w:rsidR="009D25D9" w:rsidRDefault="009D25D9" w:rsidP="009D25D9">
      <w:r>
        <w:t>ATTCCAATACTCACCAGGGCAGCGGGTTGAATTCCTCGTGCAAGCGTGGAAGTCCAAGAA</w:t>
      </w:r>
    </w:p>
    <w:p w:rsidR="009D25D9" w:rsidRDefault="009D25D9" w:rsidP="009D25D9">
      <w:r>
        <w:t>GACCCCAATGGGGTTTTCGTATGATACCCGCTGCTTTGACTCCACAGTCACTGAGAGCGA</w:t>
      </w:r>
    </w:p>
    <w:p w:rsidR="009D25D9" w:rsidRDefault="009D25D9" w:rsidP="009D25D9">
      <w:r>
        <w:t>TATCCGTACGGAGGAGGCAATCTACCAATGTTGTGACCTGGACCCCCAAGCCCGCGTGGC</w:t>
      </w:r>
    </w:p>
    <w:p w:rsidR="009D25D9" w:rsidRDefault="009D25D9" w:rsidP="009D25D9">
      <w:r>
        <w:t>CATCAAGTCCCTCACCGAGAGGCTTTATGTCGGGGGCCCTCTTACCAATTCAA</w:t>
      </w:r>
    </w:p>
    <w:p w:rsidR="009D25D9" w:rsidRDefault="009D25D9" w:rsidP="009D25D9">
      <w:r>
        <w:t>&gt;MT454972</w:t>
      </w:r>
    </w:p>
    <w:p w:rsidR="009D25D9" w:rsidRDefault="009D25D9" w:rsidP="009D25D9">
      <w:r>
        <w:t>CACATTTGACAGACTGCAGGTTCTGGACAATCACTACCAGGACGTGCTCAAGGAGGTCAA</w:t>
      </w:r>
    </w:p>
    <w:p w:rsidR="009D25D9" w:rsidRDefault="009D25D9" w:rsidP="009D25D9">
      <w:r>
        <w:t>GGCGGCGGCGTCAAAAGTGAAGGCTAACTTGCTATCCGTAGAGGAAGCTTGTGACCTGAC</w:t>
      </w:r>
    </w:p>
    <w:p w:rsidR="009D25D9" w:rsidRDefault="009D25D9" w:rsidP="009D25D9">
      <w:r>
        <w:t>GCCCCCACATTCAGCCAAATCCAAATTTGGCTATGGGGCAAAAGACGTCCGTTGCCATGC</w:t>
      </w:r>
    </w:p>
    <w:p w:rsidR="009D25D9" w:rsidRDefault="009D25D9" w:rsidP="009D25D9">
      <w:r>
        <w:lastRenderedPageBreak/>
        <w:t>CAGAAAGGCCGTAAACCACATCAACTCCGTGTGGAAAGACCTTCTGGAAGACAGTGTAAC</w:t>
      </w:r>
    </w:p>
    <w:p w:rsidR="009D25D9" w:rsidRDefault="009D25D9" w:rsidP="009D25D9">
      <w:r>
        <w:t>ACCAATAGACACTACCATCATGGCTAAGAACGAAGTTTTCTGCGTTCAGCCTGAGAAGGG</w:t>
      </w:r>
    </w:p>
    <w:p w:rsidR="009D25D9" w:rsidRDefault="009D25D9" w:rsidP="009D25D9">
      <w:r>
        <w:t>AGGTCGTAAGCCAGCTCGACTCATCGTGTTCCCCGACCTGGGTGTGCGCGTGTGCGAGAA</w:t>
      </w:r>
    </w:p>
    <w:p w:rsidR="009D25D9" w:rsidRDefault="009D25D9" w:rsidP="009D25D9">
      <w:r>
        <w:t>GATGGCCCTGTACGACGTAGTCAGCAAACTCCCTATAGCCGTGATGGGAAGCTCCTACGG</w:t>
      </w:r>
    </w:p>
    <w:p w:rsidR="009D25D9" w:rsidRDefault="009D25D9" w:rsidP="009D25D9">
      <w:r>
        <w:t>ATTCCAATACTCACCAGGGCAGCGGGTTGAATTCCTCGTGCAAGCGTGGAAGTCCAAGAA</w:t>
      </w:r>
    </w:p>
    <w:p w:rsidR="009D25D9" w:rsidRDefault="009D25D9" w:rsidP="009D25D9">
      <w:r>
        <w:t>GACCCCAATGGGGTTTTCGTATGATACCCGCTGCTTTGACTCCACAGTCACTGAGAGCGA</w:t>
      </w:r>
    </w:p>
    <w:p w:rsidR="009D25D9" w:rsidRDefault="009D25D9" w:rsidP="009D25D9">
      <w:r>
        <w:t>TATCCGTACGGAGGAGGCAATCTACCAGTGTTGTGACCTGGACCCCCAAGCCCGCGTGGC</w:t>
      </w:r>
    </w:p>
    <w:p w:rsidR="009D25D9" w:rsidRDefault="009D25D9" w:rsidP="009D25D9">
      <w:r>
        <w:t>CATCAAGTCCCTCACCGAGAGGCTTTATGTCGGGGGTCCTCTTACCAATTCAA</w:t>
      </w:r>
    </w:p>
    <w:p w:rsidR="009D25D9" w:rsidRDefault="009D25D9" w:rsidP="009D25D9">
      <w:r>
        <w:t>&gt;MT454973</w:t>
      </w:r>
    </w:p>
    <w:p w:rsidR="009D25D9" w:rsidRDefault="009D25D9" w:rsidP="009D25D9">
      <w:r>
        <w:t>CACATTTGACAGACTGCAGGTCCTGGATAGCCACTACCAGGACGTGCTCAAGGAGGTTAA</w:t>
      </w:r>
    </w:p>
    <w:p w:rsidR="009D25D9" w:rsidRDefault="009D25D9" w:rsidP="009D25D9">
      <w:r>
        <w:t>GGCGGCGGCGTCAAAAGTGAAGGCTAACTTGCTATCCGTAGAGGAAGCTTGCAGCCTGAC</w:t>
      </w:r>
    </w:p>
    <w:p w:rsidR="009D25D9" w:rsidRDefault="009D25D9" w:rsidP="009D25D9">
      <w:r>
        <w:t>GCCCCCACATTCAGCCAAATCCAAATTTGGCTATGGGGCGAAAGATGTCCGTTGCCATGC</w:t>
      </w:r>
    </w:p>
    <w:p w:rsidR="009D25D9" w:rsidRDefault="009D25D9" w:rsidP="009D25D9">
      <w:r>
        <w:t>CAGAAGGGCCGTAGACCACATCAACTCCGTGTGGAAGGACCTTCTGGAAGACAGTGTAAC</w:t>
      </w:r>
    </w:p>
    <w:p w:rsidR="009D25D9" w:rsidRDefault="009D25D9" w:rsidP="009D25D9">
      <w:r>
        <w:t>ACCAATAGATACTACCATCATGGCTAAGAACGAAGTTTTCTGCGTTCAGCCTGAGAAGGG</w:t>
      </w:r>
    </w:p>
    <w:p w:rsidR="009D25D9" w:rsidRDefault="009D25D9" w:rsidP="009D25D9">
      <w:r>
        <w:t>GGGTCGTAAGCCAGCTCGACTCATCGTGTTCCCCGACCTGGGTGTGCGCGTGTGCGAGAA</w:t>
      </w:r>
    </w:p>
    <w:p w:rsidR="009D25D9" w:rsidRDefault="009D25D9" w:rsidP="009D25D9">
      <w:r>
        <w:t>AATGGCCCTGTACGACGTGGTCAGCAAACTCCCTATAGCTGTGATGGGAAGCTCCTACGG</w:t>
      </w:r>
    </w:p>
    <w:p w:rsidR="009D25D9" w:rsidRDefault="009D25D9" w:rsidP="009D25D9">
      <w:r>
        <w:t>ATTCCAATACTCACCAGGCCAGCGGGTTGAATTCCTCGTGCAAGCGTGGAAGTCCAAGAA</w:t>
      </w:r>
    </w:p>
    <w:p w:rsidR="009D25D9" w:rsidRDefault="009D25D9" w:rsidP="009D25D9">
      <w:r>
        <w:t>GACCCCAATGGGGTTTTCGTATGATACCCGCTGCTTTGACTCCACAGTCACTGAGAGCGA</w:t>
      </w:r>
    </w:p>
    <w:p w:rsidR="009D25D9" w:rsidRDefault="009D25D9" w:rsidP="009D25D9">
      <w:r>
        <w:t>TATCCGTACGGAGGAGGCAATCTACCAGTGTTGTGACCTGGACCCCCAAGCCCGCGTGGC</w:t>
      </w:r>
    </w:p>
    <w:p w:rsidR="009D25D9" w:rsidRDefault="009D25D9" w:rsidP="009D25D9">
      <w:r>
        <w:t>CATCAAGTCCCTCACCGAGAGGCTTTATGTCGGGGGCCCTCTTACCAATTCAA</w:t>
      </w:r>
    </w:p>
    <w:p w:rsidR="009D25D9" w:rsidRDefault="009D25D9" w:rsidP="009D25D9">
      <w:r>
        <w:t>&gt;MT454974</w:t>
      </w:r>
    </w:p>
    <w:p w:rsidR="009D25D9" w:rsidRDefault="009D25D9" w:rsidP="009D25D9">
      <w:r>
        <w:t>CACATTTGACAGACTGCAGGTCCTGGATAGCCACTACCAGGACGTGCTCAAGGAGGTTAA</w:t>
      </w:r>
    </w:p>
    <w:p w:rsidR="009D25D9" w:rsidRDefault="009D25D9" w:rsidP="009D25D9">
      <w:r>
        <w:t>GGCGGCGGCGTCAAAAGTGAAGGCTAACTTGCTATCCGTAGAGGAAGCTTGCAGCCTGAC</w:t>
      </w:r>
    </w:p>
    <w:p w:rsidR="009D25D9" w:rsidRDefault="009D25D9" w:rsidP="009D25D9">
      <w:r>
        <w:t>GCCCCCACATTCAGCCAAATCCAAATTTGGCTATGGGGCAAAAGATGTCCGTTGCCATGC</w:t>
      </w:r>
    </w:p>
    <w:p w:rsidR="009D25D9" w:rsidRDefault="009D25D9" w:rsidP="009D25D9">
      <w:r>
        <w:t>CAGAAGGGCCGTAGACCACATCAACTCCGTGTGGAAGGACCTTCTGGAAGACAGTGTAAC</w:t>
      </w:r>
    </w:p>
    <w:p w:rsidR="009D25D9" w:rsidRDefault="009D25D9" w:rsidP="009D25D9">
      <w:r>
        <w:t>ACCAATAGATACTACCATCATGGCTAAGAACGAAGTTTTCTGCGTTCAGCCTGAGAAGGG</w:t>
      </w:r>
    </w:p>
    <w:p w:rsidR="009D25D9" w:rsidRDefault="009D25D9" w:rsidP="009D25D9">
      <w:r>
        <w:t>GGGTCGTAAGCCAGCTCGACTCATCGTGTTCCCCGACCTGGGTGTACGCGTGTGCGAGAA</w:t>
      </w:r>
    </w:p>
    <w:p w:rsidR="009D25D9" w:rsidRDefault="009D25D9" w:rsidP="009D25D9">
      <w:r>
        <w:t>AATGGCCCTGTACGACGTGGTCAGCAAACTCCCTATAGCTGTGATGGGAAGCTCCTACGG</w:t>
      </w:r>
    </w:p>
    <w:p w:rsidR="009D25D9" w:rsidRDefault="009D25D9" w:rsidP="009D25D9">
      <w:r>
        <w:t>ATTCCAATACTCACCAGGCCAGCGGGTTGAATTCCTCGTGCAAGCGTGGAAGTCCAAGAA</w:t>
      </w:r>
    </w:p>
    <w:p w:rsidR="009D25D9" w:rsidRDefault="009D25D9" w:rsidP="009D25D9">
      <w:r>
        <w:lastRenderedPageBreak/>
        <w:t>GACCCCAATGGGGTTTTCGTATGATACCCGCTGCTTTGACTCCACAGTCACTGAGAGCGA</w:t>
      </w:r>
    </w:p>
    <w:p w:rsidR="009D25D9" w:rsidRDefault="009D25D9" w:rsidP="009D25D9">
      <w:r>
        <w:t>TATCCGTACGGAGGAGGCAATCTACCAGTGTTGTGACCTGGACCCCCAAGCCCGCGTGGC</w:t>
      </w:r>
    </w:p>
    <w:p w:rsidR="009D25D9" w:rsidRDefault="009D25D9" w:rsidP="009D25D9">
      <w:r>
        <w:t>CATCAAGTCCCTCACCGAGAGGCTTTATGTCGGGGGTCCTCTTACCAATTCAA</w:t>
      </w:r>
    </w:p>
    <w:p w:rsidR="009D25D9" w:rsidRDefault="009D25D9" w:rsidP="009D25D9">
      <w:r>
        <w:t>&gt;MT454975</w:t>
      </w:r>
    </w:p>
    <w:p w:rsidR="009D25D9" w:rsidRDefault="009D25D9" w:rsidP="009D25D9">
      <w:r>
        <w:t>CACATTTGACAGACTGCAGGTTCTGGATAGCCACTACCAGGACGTGCTCAAGGAGGTTAA</w:t>
      </w:r>
    </w:p>
    <w:p w:rsidR="009D25D9" w:rsidRDefault="009D25D9" w:rsidP="009D25D9">
      <w:r>
        <w:t>GGCGGCGGCGTCAAAAGTGAAGGCTAACTTGCTATCCGTAGAGGAAGCTTGCAGCCTGAC</w:t>
      </w:r>
    </w:p>
    <w:p w:rsidR="009D25D9" w:rsidRDefault="009D25D9" w:rsidP="009D25D9">
      <w:r>
        <w:t>GCCCCCACATTCAGCCAAATCCAAATTTGGCTATGGGGCAAAAGATGTCCGTTGCCATGC</w:t>
      </w:r>
    </w:p>
    <w:p w:rsidR="009D25D9" w:rsidRDefault="009D25D9" w:rsidP="009D25D9">
      <w:r>
        <w:t>CAGAAGGGCCGTAGACCACATCAACTCCGTGTGGAAGGACCTTCTGGAAGACAGTGTAAC</w:t>
      </w:r>
    </w:p>
    <w:p w:rsidR="009D25D9" w:rsidRDefault="009D25D9" w:rsidP="009D25D9">
      <w:r>
        <w:t>ACCAATAGATACTACCATCATGGCTAAGAACGAAGTTTTCTGCGTTCAGCCTGAGAAGGG</w:t>
      </w:r>
    </w:p>
    <w:p w:rsidR="009D25D9" w:rsidRDefault="009D25D9" w:rsidP="009D25D9">
      <w:r>
        <w:t>GGGTCGTAAGCCAGCTCGACTCATCGTGTTCCCCGACCTGGGTGTACGCGTGTGCGAGAA</w:t>
      </w:r>
    </w:p>
    <w:p w:rsidR="009D25D9" w:rsidRDefault="009D25D9" w:rsidP="009D25D9">
      <w:r>
        <w:t>AATGGCCCTGTACGACGTGGTCAGCAAACTCCCTATAGCTGTGATGGGAAGCTCCTACGG</w:t>
      </w:r>
    </w:p>
    <w:p w:rsidR="009D25D9" w:rsidRDefault="009D25D9" w:rsidP="009D25D9">
      <w:r>
        <w:t>ATTCCAATACTCACCAGGCCAGCGGGTTGAATTCCTCGTGCAAGCGTGGAAGTCCAAGAA</w:t>
      </w:r>
    </w:p>
    <w:p w:rsidR="009D25D9" w:rsidRDefault="009D25D9" w:rsidP="009D25D9">
      <w:r>
        <w:t>GACCCCAATGGGGTTTTCGTATGATACCCGCTGCTTTGACTCCACAGTCACTGAGAGCGA</w:t>
      </w:r>
    </w:p>
    <w:p w:rsidR="009D25D9" w:rsidRDefault="009D25D9" w:rsidP="009D25D9">
      <w:r>
        <w:t>TATCCGTACGGAGGAGGCAATCTACCAGTGTTGTGACCTGGACCCCCAAGCCCGCGTGGC</w:t>
      </w:r>
    </w:p>
    <w:p w:rsidR="009D25D9" w:rsidRDefault="009D25D9" w:rsidP="009D25D9">
      <w:r>
        <w:t>CATCAAGTCCCTCACCGAGAGGCTTTATGTCGGGGGTCCTCTTACCAATTCAA</w:t>
      </w:r>
    </w:p>
    <w:p w:rsidR="009D25D9" w:rsidRDefault="009D25D9" w:rsidP="009D25D9">
      <w:r>
        <w:t>&gt;MT454976</w:t>
      </w:r>
    </w:p>
    <w:p w:rsidR="009D25D9" w:rsidRDefault="009D25D9" w:rsidP="009D25D9">
      <w:r>
        <w:t>CACGTTTGACAGACTGCAAGTCCTGGATAGCCACTACCAGGATGTACTCAAGGAGGTTAA</w:t>
      </w:r>
    </w:p>
    <w:p w:rsidR="009D25D9" w:rsidRDefault="009D25D9" w:rsidP="009D25D9">
      <w:r>
        <w:t>GGCAGCGGCGTCAAAGGTGAAGGCTAACTTGCTATCCGTGGAGGAAGCTTGTAGCCTGAC</w:t>
      </w:r>
    </w:p>
    <w:p w:rsidR="009D25D9" w:rsidRDefault="009D25D9" w:rsidP="009D25D9">
      <w:r>
        <w:t>GCCCCCACACTCGGCCAGATCTAAGTTCGGCTATGGGGCAAAAGACGTCCGCTGCCATGC</w:t>
      </w:r>
    </w:p>
    <w:p w:rsidR="009D25D9" w:rsidRDefault="009D25D9" w:rsidP="009D25D9">
      <w:r>
        <w:t>CAGAAAGGCCGTGAACCACATCCGCTCCGTGTGGAAGGACCTTCTGGAAGACAATGTAAC</w:t>
      </w:r>
    </w:p>
    <w:p w:rsidR="009D25D9" w:rsidRDefault="009D25D9" w:rsidP="009D25D9">
      <w:r>
        <w:t>GCCTCTAGACACTACCATCATGGCCAAGAACGAGGTTTTCTGTGTTGACCCTGCGAAGGG</w:t>
      </w:r>
    </w:p>
    <w:p w:rsidR="009D25D9" w:rsidRDefault="009D25D9" w:rsidP="009D25D9">
      <w:r>
        <w:t>AGGTCGCAAGCCAGCTCGTCTCATCGTGTACCCTGATCTGAGTGTGCGCGTGTGCGAGAA</w:t>
      </w:r>
    </w:p>
    <w:p w:rsidR="009D25D9" w:rsidRDefault="009D25D9" w:rsidP="009D25D9">
      <w:r>
        <w:t>GATGGCCTTGTACGACCTGGTCAGCAAGCTCCCTCTAGCCGTGATGGGAAGCTCCTACGG</w:t>
      </w:r>
    </w:p>
    <w:p w:rsidR="009D25D9" w:rsidRDefault="009D25D9" w:rsidP="009D25D9">
      <w:r>
        <w:t>ATTCCAATACTCACCAGGACAGCGGGTTGAATTCCTCGTGCAAGCGTGGAAGTCCAAGAA</w:t>
      </w:r>
    </w:p>
    <w:p w:rsidR="009D25D9" w:rsidRDefault="009D25D9" w:rsidP="009D25D9">
      <w:r>
        <w:t>GACCCCGATGGGGTTCTCGTATGATACCCGCTGCTTTGACTCCACAGTCACTGAGAACGA</w:t>
      </w:r>
    </w:p>
    <w:p w:rsidR="009D25D9" w:rsidRDefault="009D25D9" w:rsidP="009D25D9">
      <w:r>
        <w:t>CATCCGTACGGAGGAGGCAATCTACCAATGTTGTGACCTGGACCCCCAAGCCCGTGTGGC</w:t>
      </w:r>
    </w:p>
    <w:p w:rsidR="009D25D9" w:rsidRDefault="009D25D9" w:rsidP="009D25D9">
      <w:r>
        <w:t>CATCAAGTCCCTTACTGAGAGGCTATATGTTGGGGGCCCGCTTACCAATTCAA</w:t>
      </w:r>
    </w:p>
    <w:p w:rsidR="009D25D9" w:rsidRDefault="009D25D9" w:rsidP="009D25D9">
      <w:r>
        <w:t>&gt;MT454977</w:t>
      </w:r>
    </w:p>
    <w:p w:rsidR="009D25D9" w:rsidRDefault="009D25D9" w:rsidP="009D25D9">
      <w:r>
        <w:t>CACATTTGACAGACTGCAGGTTCTGGATAGCCACTACCAGGACGTGCTCAAGGAGGTTAA</w:t>
      </w:r>
    </w:p>
    <w:p w:rsidR="009D25D9" w:rsidRDefault="009D25D9" w:rsidP="009D25D9">
      <w:r>
        <w:lastRenderedPageBreak/>
        <w:t>GGCGGCGGCGTCAAAAGTGAAGGCTAACTTGCTATCCGTAGAGGAAGCTTGTAGCCTGAC</w:t>
      </w:r>
    </w:p>
    <w:p w:rsidR="009D25D9" w:rsidRDefault="009D25D9" w:rsidP="009D25D9">
      <w:r>
        <w:t>GCCCCCACATTCAGCCAGATCCAAATTTGGCTATGGGGCAAAAGACGTCCGTTGCCATGC</w:t>
      </w:r>
    </w:p>
    <w:p w:rsidR="009D25D9" w:rsidRDefault="009D25D9" w:rsidP="009D25D9">
      <w:r>
        <w:t>CAGAAGGGCCGTAGACCACATCAACTCCGTGTGGAAGGACCTTCTGGAAGACAGTGTAAC</w:t>
      </w:r>
    </w:p>
    <w:p w:rsidR="009D25D9" w:rsidRDefault="009D25D9" w:rsidP="009D25D9">
      <w:r>
        <w:t>ACCAATAGATACTACCATCATGGCTAAGAACGAAGTTTTCTGCGTTCAGCCTGAGAAGGG</w:t>
      </w:r>
    </w:p>
    <w:p w:rsidR="009D25D9" w:rsidRDefault="009D25D9" w:rsidP="009D25D9">
      <w:r>
        <w:t>GGGTCGTAAGCCAGCTCGACTCATCGTGTTCCCCGACCTGGGTGTACGCGTGTGCGAGAA</w:t>
      </w:r>
    </w:p>
    <w:p w:rsidR="009D25D9" w:rsidRDefault="009D25D9" w:rsidP="009D25D9">
      <w:r>
        <w:t>AATGGCCCTGTACGACGTGGTCAGCAAACTCCCTATAGCTGTGATGGGAAGCTCCTACGG</w:t>
      </w:r>
    </w:p>
    <w:p w:rsidR="009D25D9" w:rsidRDefault="009D25D9" w:rsidP="009D25D9">
      <w:r>
        <w:t>ATTCCAATACTCACCAGGCCAGCGGGTTGAATTCCTCGTGCAAGCGTGGAAGTCCAAGAA</w:t>
      </w:r>
    </w:p>
    <w:p w:rsidR="009D25D9" w:rsidRDefault="009D25D9" w:rsidP="009D25D9">
      <w:r>
        <w:t>GACCCCAATGGGGTTTTCGTATGATACCCGCTGCTTTGACTCCACAGTCACTGAGAGCGA</w:t>
      </w:r>
    </w:p>
    <w:p w:rsidR="009D25D9" w:rsidRDefault="009D25D9" w:rsidP="009D25D9">
      <w:r>
        <w:t>TATCCGTACGGAGGAGGCAATCTACCAGTGTTGTGACCTGGACCCCCAAGCCCGCGTGGC</w:t>
      </w:r>
    </w:p>
    <w:p w:rsidR="009D25D9" w:rsidRDefault="009D25D9" w:rsidP="009D25D9">
      <w:r>
        <w:t>CATCAAGTCCCTCACCGAGAGGCTTTATGTCGGGGGTCCTCTTACCAATTCAA</w:t>
      </w:r>
    </w:p>
    <w:p w:rsidR="005E6B32" w:rsidRDefault="005E6B32" w:rsidP="005E6B32">
      <w:r>
        <w:t>&gt;MT347782</w:t>
      </w:r>
    </w:p>
    <w:p w:rsidR="005E6B32" w:rsidRDefault="005E6B32" w:rsidP="005E6B32">
      <w:r>
        <w:t>GCTTGCTCCGACGGTTGCACCAGTGGATCAATGAAGACTACCC</w:t>
      </w:r>
    </w:p>
    <w:p w:rsidR="005E6B32" w:rsidRDefault="005E6B32" w:rsidP="005E6B32">
      <w:r>
        <w:t>AAGTCCTTGCAGCGGTGATTGGCTGCGTACCATCTGGGATTGGGTTTGCATGGTGCTGTC</w:t>
      </w:r>
    </w:p>
    <w:p w:rsidR="005E6B32" w:rsidRDefault="005E6B32" w:rsidP="005E6B32">
      <w:r>
        <w:t>CGACTTCAAGACGTGGCTCTCCGCTAAGATCATGCCAACGCTTCCTGGCCTGCCCTTCAT</w:t>
      </w:r>
    </w:p>
    <w:p w:rsidR="005E6B32" w:rsidRDefault="005E6B32" w:rsidP="005E6B32">
      <w:r>
        <w:t>TTCCTGTCAGAAGGGATACAAAGGCGTGTGGCGAGGGGATGGTGTGATGTCAACACGCTG</w:t>
      </w:r>
    </w:p>
    <w:p w:rsidR="005E6B32" w:rsidRDefault="005E6B32" w:rsidP="005E6B32">
      <w:r>
        <w:t>CACTTGCGGAGCAACACTAGCCGGTCATGTGAAGAATGGGTCCATGCGGCTTGCAGGGCC</w:t>
      </w:r>
    </w:p>
    <w:p w:rsidR="005E6B32" w:rsidRDefault="005E6B32" w:rsidP="005E6B32">
      <w:r>
        <w:t>GCGTACATGTGCCAACATGTGGTATGGTACTTTTCCCATCAATGAGCACACCACCGGA</w:t>
      </w:r>
    </w:p>
    <w:p w:rsidR="005E6B32" w:rsidRDefault="005E6B32" w:rsidP="005E6B32">
      <w:r>
        <w:t>&gt;MT347783</w:t>
      </w:r>
    </w:p>
    <w:p w:rsidR="005E6B32" w:rsidRDefault="005E6B32" w:rsidP="005E6B32">
      <w:r>
        <w:t>CTGCTCCGGCGGTTGCACCAGTGGATCAATGAAGACTACCC</w:t>
      </w:r>
    </w:p>
    <w:p w:rsidR="005E6B32" w:rsidRDefault="005E6B32" w:rsidP="005E6B32">
      <w:r>
        <w:t>GAGTCCTTGCAGCGGTGACTGGCTGCGTGACATCTGGGACTGGGTTTGCTCAGTGTTGTC</w:t>
      </w:r>
    </w:p>
    <w:p w:rsidR="005E6B32" w:rsidRDefault="005E6B32" w:rsidP="005E6B32">
      <w:r>
        <w:t>TGACTTCAGGACATGGCTCTCTGCTAAGATTATGCCAACACTCCCCGGGCTGCCCTTCAT</w:t>
      </w:r>
    </w:p>
    <w:p w:rsidR="005E6B32" w:rsidRDefault="005E6B32" w:rsidP="005E6B32">
      <w:r>
        <w:t>TTCCTGTCAAAAGGGATATAAGGGCGTGTGGCGGGGGGACGGTGTGATGTCGACACGCTG</w:t>
      </w:r>
    </w:p>
    <w:p w:rsidR="005E6B32" w:rsidRDefault="005E6B32" w:rsidP="005E6B32">
      <w:r>
        <w:t>TCCTTGCGGGGCATCAATAACTGGTCATGTGAAAAATGGGTCCATGCGGCTTGCAGGGCC</w:t>
      </w:r>
    </w:p>
    <w:p w:rsidR="005E6B32" w:rsidRDefault="005E6B32" w:rsidP="005E6B32">
      <w:r>
        <w:t>GCGTACATGTGCTAACATGTGGCACGGTACTTTCCCCATCAATGAGCACACCACCGG</w:t>
      </w:r>
    </w:p>
    <w:p w:rsidR="005E6B32" w:rsidRDefault="005E6B32" w:rsidP="005E6B32">
      <w:r>
        <w:t>&gt;MT347784</w:t>
      </w:r>
    </w:p>
    <w:p w:rsidR="005E6B32" w:rsidRDefault="005E6B32" w:rsidP="005E6B32">
      <w:r>
        <w:t>GGTTACACCAGTGGATCAATGAAGACTACCC</w:t>
      </w:r>
    </w:p>
    <w:p w:rsidR="005E6B32" w:rsidRDefault="005E6B32" w:rsidP="005E6B32">
      <w:r>
        <w:t>AAGCCCCTGCAGCGGCGATTGGCTGCGTGACATCTGGGACTGGGTTTGCACGGTGTTGTC</w:t>
      </w:r>
    </w:p>
    <w:p w:rsidR="005E6B32" w:rsidRDefault="005E6B32" w:rsidP="005E6B32">
      <w:r>
        <w:t>CGACTTCAAAACATGGCTCTCCGCCAAAATTATGCCAACGCTTCCTGGACTGCCCTTCAT</w:t>
      </w:r>
    </w:p>
    <w:p w:rsidR="005E6B32" w:rsidRDefault="005E6B32" w:rsidP="005E6B32">
      <w:r>
        <w:t>CTCCTGTCAAAAGGGGTACAAGGGCGTGTGGCGGGGGGACGGCGTGATGTCAACACGCTG</w:t>
      </w:r>
    </w:p>
    <w:p w:rsidR="005E6B32" w:rsidRDefault="005E6B32" w:rsidP="005E6B32">
      <w:r>
        <w:lastRenderedPageBreak/>
        <w:t>TCCTTGCGGGGCATCAATAACCGGTCATGTGAAGAATGGGTCCATGCGGCTTGCAGGGCC</w:t>
      </w:r>
    </w:p>
    <w:p w:rsidR="005E6B32" w:rsidRDefault="005E6B32" w:rsidP="005E6B32">
      <w:r>
        <w:t>GCGTACATGTGCTAACATGTGGCACGGTACTTTTCCCATCAATGAGCACACCACCGGA</w:t>
      </w:r>
    </w:p>
    <w:p w:rsidR="005E6B32" w:rsidRDefault="005E6B32" w:rsidP="005E6B32">
      <w:r>
        <w:t>&gt;MT347785</w:t>
      </w:r>
    </w:p>
    <w:p w:rsidR="005E6B32" w:rsidRDefault="005E6B32" w:rsidP="005E6B32">
      <w:r>
        <w:t>GTGGATCAATGAAGACTACCCAAGTCCTTGCAGCGGTAATTGGCTGCGCGACATCTGGGACTGGGTTTGCACGGAGTTGCATGACTTCAGGGCATGGCTCTCCGCTAAGATTATGCCAGCGCTCCCCGGGCTGCCCTTCATTTCCTGTCAAAAGGGATATAAGGGCGTGTGGCGGGGAGACGGTGTGATGTCAACACGCTGTCCTTGCGGAGCATCAATATCCGACCATGTGAAGAATGGGTCCATGCGGCTTGCAGGGCCGCGTACATGTGCCAACCTGTGGCATGGTACTTTCCCCATCAACGAGCACACCACCGGA</w:t>
      </w:r>
    </w:p>
    <w:p w:rsidR="005E6B32" w:rsidRDefault="005E6B32" w:rsidP="005E6B32">
      <w:r>
        <w:t>&gt;MT347786</w:t>
      </w:r>
    </w:p>
    <w:p w:rsidR="005E6B32" w:rsidRDefault="005E6B32" w:rsidP="005E6B32">
      <w:r>
        <w:t>CATGTCTGCTCCGGCGATTACACCAGTGGATCAATGAAGACTACCC</w:t>
      </w:r>
    </w:p>
    <w:p w:rsidR="005E6B32" w:rsidRDefault="005E6B32" w:rsidP="005E6B32">
      <w:r>
        <w:t>AAGTCCTTGCAGCGGCGATTGGCTGCGTGACATCTGGGACTGGGTTTGCTCGGTGTTGTC</w:t>
      </w:r>
    </w:p>
    <w:p w:rsidR="005E6B32" w:rsidRDefault="005E6B32" w:rsidP="005E6B32">
      <w:r>
        <w:t>TGACTTCAAGACATGGCTCTCTGCTAAGATTATGCCGGCGTTCCCTGGGCTGCCCTTCAT</w:t>
      </w:r>
    </w:p>
    <w:p w:rsidR="005E6B32" w:rsidRDefault="005E6B32" w:rsidP="005E6B32">
      <w:r>
        <w:t>TTCCTGTCAAAAGGGATATAAGGGCGTGTGGCGGGGGGACGGTGTGATGTCGACACGCTG</w:t>
      </w:r>
    </w:p>
    <w:p w:rsidR="005E6B32" w:rsidRDefault="005E6B32" w:rsidP="005E6B32">
      <w:r>
        <w:t>TCCTTGCGGGGCATTAATAACTGGTCATGTAAAGAATGGTTCCATGCGGATTGCAGGGCC</w:t>
      </w:r>
    </w:p>
    <w:p w:rsidR="005E6B32" w:rsidRDefault="005E6B32" w:rsidP="005E6B32">
      <w:r>
        <w:t>GCGTACATGTGCTAACATGTGGTATGGTACTTTCCCCATCAATGAGTACACCACCGG</w:t>
      </w:r>
    </w:p>
    <w:p w:rsidR="005E6B32" w:rsidRDefault="005E6B32" w:rsidP="005E6B32">
      <w:r>
        <w:t>&gt;MT347787</w:t>
      </w:r>
    </w:p>
    <w:p w:rsidR="005E6B32" w:rsidRDefault="005E6B32" w:rsidP="005E6B32">
      <w:r>
        <w:t>GGCGGTTGCACCAGTGGATTAATGAAGACTACCC</w:t>
      </w:r>
    </w:p>
    <w:p w:rsidR="005E6B32" w:rsidRDefault="005E6B32" w:rsidP="005E6B32">
      <w:r>
        <w:t>AAGTCCTTGCAGCGGCGACTGGCTGCGTGACATCTGGGACTGGGTTTGCTCAGTGTTGTC</w:t>
      </w:r>
    </w:p>
    <w:p w:rsidR="005E6B32" w:rsidRDefault="005E6B32" w:rsidP="005E6B32">
      <w:r>
        <w:t>CGACTTCAGGACATGGCTCTCTGCTAAGATTATGCCAGCGCTCCCTGGGCTGCCCTTCAT</w:t>
      </w:r>
    </w:p>
    <w:p w:rsidR="005E6B32" w:rsidRDefault="005E6B32" w:rsidP="005E6B32">
      <w:r>
        <w:t>TTCCTGTCAAAAGGGATATAAGGGCGTGTGGCGGGGGGACGGTGTGATGTCGACACGCTG</w:t>
      </w:r>
    </w:p>
    <w:p w:rsidR="005E6B32" w:rsidRDefault="005E6B32" w:rsidP="005E6B32">
      <w:r>
        <w:t>TACTTGCGGGGCACCAATAACTGGCCATGTGAAGAATGGGTCTATGCGGCTTGCAGGGCC</w:t>
      </w:r>
    </w:p>
    <w:p w:rsidR="005E6B32" w:rsidRDefault="005E6B32" w:rsidP="005E6B32">
      <w:r>
        <w:t>GCGTACATGTGCTAACATGTGGTACGGTACCTTCCCCATCAATGAGTACACCACCGG</w:t>
      </w:r>
    </w:p>
    <w:p w:rsidR="005E6B32" w:rsidRDefault="005E6B32" w:rsidP="005E6B32">
      <w:r>
        <w:t>&gt;MT347788</w:t>
      </w:r>
    </w:p>
    <w:p w:rsidR="005E6B32" w:rsidRDefault="005E6B32" w:rsidP="005E6B32">
      <w:r>
        <w:t>TGCACCAGTGGATCAATGAAGACTACCC</w:t>
      </w:r>
    </w:p>
    <w:p w:rsidR="005E6B32" w:rsidRDefault="005E6B32" w:rsidP="005E6B32">
      <w:r>
        <w:t>AAGTCCTTGCAGCGGCGATTGGCTGCGTACCATCTGGGACTGGGTTTGCACGGTGTTGTC</w:t>
      </w:r>
    </w:p>
    <w:p w:rsidR="005E6B32" w:rsidRDefault="005E6B32" w:rsidP="005E6B32">
      <w:r>
        <w:t>TGACTTCAAGACATGGCTCTCTGCTAAGATCATGCCAGCGCTCCCCGGACTGCCTTTCAT</w:t>
      </w:r>
    </w:p>
    <w:p w:rsidR="005E6B32" w:rsidRDefault="005E6B32" w:rsidP="005E6B32">
      <w:r>
        <w:t>TTCCTGTCAAAAGGGATACAAGGGCGTGTGGCGGGGGGATGGCGTAATGTCAACACGCTG</w:t>
      </w:r>
    </w:p>
    <w:p w:rsidR="005E6B32" w:rsidRDefault="005E6B32" w:rsidP="005E6B32">
      <w:r>
        <w:t>TCCTTGCGGGGCAACAATAGCCGGTCATGTGAAGAATGGGTCTATGCGGCTTGCAGGGCC</w:t>
      </w:r>
    </w:p>
    <w:p w:rsidR="005E6B32" w:rsidRDefault="005E6B32" w:rsidP="005E6B32">
      <w:r>
        <w:t>GCGTACATGTGCTAACATGTGGCACGGTACTTTCCCCATCAACGAGTACACCACCGGAC</w:t>
      </w:r>
    </w:p>
    <w:p w:rsidR="005E6B32" w:rsidRDefault="005E6B32" w:rsidP="005E6B32">
      <w:r>
        <w:t>&gt;MT347789</w:t>
      </w:r>
    </w:p>
    <w:p w:rsidR="005E6B32" w:rsidRDefault="005E6B32" w:rsidP="005E6B32">
      <w:r>
        <w:lastRenderedPageBreak/>
        <w:t>ACTCCGGCGGCTGCACCAGTGGATCAATGAAGACTACCC</w:t>
      </w:r>
    </w:p>
    <w:p w:rsidR="005E6B32" w:rsidRDefault="005E6B32" w:rsidP="005E6B32">
      <w:r>
        <w:t>GAGTCCCTGCAGCGGCGACTGGCTGCGTGACATCTGGGACTGGGTTTGCACAGTGTTGTC</w:t>
      </w:r>
    </w:p>
    <w:p w:rsidR="005E6B32" w:rsidRDefault="005E6B32" w:rsidP="005E6B32">
      <w:r>
        <w:t>CGACTTCAGGAGATGGCTCTCTGCTAAGATCATGCCAACACTCCCCGGGCTGCCCTTCAT</w:t>
      </w:r>
    </w:p>
    <w:p w:rsidR="005E6B32" w:rsidRDefault="005E6B32" w:rsidP="005E6B32">
      <w:r>
        <w:t>TTCCTGTCAAAAGGGATACAAGGGCGTGTGGCGGGGGGACGGTGTGATGTCGACACGCTG</w:t>
      </w:r>
    </w:p>
    <w:p w:rsidR="005E6B32" w:rsidRDefault="005E6B32" w:rsidP="005E6B32">
      <w:r>
        <w:t>TCCTTGCGGGGCACTAATGACTGGCCATGTAAAGAATGGGTCTATGCGGCTTGCAGGGCC</w:t>
      </w:r>
    </w:p>
    <w:p w:rsidR="005E6B32" w:rsidRDefault="005E6B32" w:rsidP="005E6B32">
      <w:r>
        <w:t>GCGTACATGTGCCAACATGTGGTACGGTACCTTCCCCATTAATGAGTACACCACCGG</w:t>
      </w:r>
    </w:p>
    <w:p w:rsidR="005E6B32" w:rsidRDefault="005E6B32" w:rsidP="005E6B32">
      <w:r>
        <w:t>&gt;MT347790</w:t>
      </w:r>
    </w:p>
    <w:p w:rsidR="005E6B32" w:rsidRDefault="005E6B32" w:rsidP="005E6B32">
      <w:r>
        <w:t>GGCGGCTGCACAGATGGATCAATGAAGATTACCC</w:t>
      </w:r>
    </w:p>
    <w:p w:rsidR="005E6B32" w:rsidRDefault="005E6B32" w:rsidP="005E6B32">
      <w:r>
        <w:t>AAGTCCCTGCAGCGGTGACTGGCTGCGTGACATCTGGGACTGGGTTTGCACGATGTTGTC</w:t>
      </w:r>
    </w:p>
    <w:p w:rsidR="005E6B32" w:rsidRDefault="005E6B32" w:rsidP="005E6B32">
      <w:r>
        <w:t>CGACTTCAAGACATGGCTCTCTGCTAAGATCATGCCAGCGCTCCCCGGGCTGCCCTTCAT</w:t>
      </w:r>
    </w:p>
    <w:p w:rsidR="005E6B32" w:rsidRDefault="005E6B32" w:rsidP="005E6B32">
      <w:r>
        <w:t>TTCCTGTCAAAAGGGATACAAGGGCGTGTGGCGGGGGGACGGTGTGATGTCAACACGCTG</w:t>
      </w:r>
    </w:p>
    <w:p w:rsidR="005E6B32" w:rsidRDefault="005E6B32" w:rsidP="005E6B32">
      <w:r>
        <w:t>TCCTTGCGGGGCACTAATAACTGGCCATGTAAAGAATGGGTCTATGCGGCTTGCAGGGCC</w:t>
      </w:r>
    </w:p>
    <w:p w:rsidR="005E6B32" w:rsidRDefault="005E6B32" w:rsidP="005E6B32">
      <w:r>
        <w:t>GCGTACATGTGCTAACATGTGGTACGGTACCTTCCCCATTAATGAGTACACCACCGG</w:t>
      </w:r>
    </w:p>
    <w:p w:rsidR="005E6B32" w:rsidRDefault="005E6B32" w:rsidP="005E6B32">
      <w:r>
        <w:t>&gt;MT347791</w:t>
      </w:r>
    </w:p>
    <w:p w:rsidR="005E6B32" w:rsidRDefault="005E6B32" w:rsidP="005E6B32">
      <w:r>
        <w:t>GGCGGCTGCACAGATGGATCAATGAAGATTACCC</w:t>
      </w:r>
    </w:p>
    <w:p w:rsidR="005E6B32" w:rsidRDefault="005E6B32" w:rsidP="005E6B32">
      <w:r>
        <w:t>AAGTCCCTGCAACGGTGACTGGCTGCGTGACATCTGGGACTGGGTTTGCTCGGTGTTGTC</w:t>
      </w:r>
    </w:p>
    <w:p w:rsidR="005E6B32" w:rsidRDefault="005E6B32" w:rsidP="005E6B32">
      <w:r>
        <w:t>CGACTTCAAGACATGGCTCTCTGCTAAGATCATGCCAGCGCTCCCCGGGCTGCCCTTCAT</w:t>
      </w:r>
    </w:p>
    <w:p w:rsidR="005E6B32" w:rsidRDefault="005E6B32" w:rsidP="005E6B32">
      <w:r>
        <w:t>TTCCTGTCAAAAGGGATACAAGGGCGTGTGGCGGGGGGACGGTGTGATGTCAACACGCTG</w:t>
      </w:r>
    </w:p>
    <w:p w:rsidR="005E6B32" w:rsidRDefault="005E6B32" w:rsidP="005E6B32">
      <w:r>
        <w:t>TCCTTGCGGGGCATCAATAACTGGCCATGTAAAGAATGGGTCTATGCGGCTTGCAGGGCC</w:t>
      </w:r>
    </w:p>
    <w:p w:rsidR="005E6B32" w:rsidRDefault="005E6B32" w:rsidP="005E6B32">
      <w:r>
        <w:t>GCGTACATGTGCTAACATGTGGTACGGTACCTTCCCCATCAATGAGTACACCACCGG</w:t>
      </w:r>
    </w:p>
    <w:p w:rsidR="005E6B32" w:rsidRDefault="005E6B32" w:rsidP="005E6B32">
      <w:r>
        <w:t>&gt;MT347792</w:t>
      </w:r>
    </w:p>
    <w:p w:rsidR="005E6B32" w:rsidRDefault="005E6B32" w:rsidP="005E6B32">
      <w:r>
        <w:t>TGCTTCGGCGGCTGCACAGATGGATCAATGAAGATTACCC</w:t>
      </w:r>
    </w:p>
    <w:p w:rsidR="005E6B32" w:rsidRDefault="005E6B32" w:rsidP="005E6B32">
      <w:r>
        <w:t>AAGTCCCTGCAGCGGTGACTGGCTGCGTGACATCTGGGACTGGGTTTGCACGATGTTGTC</w:t>
      </w:r>
    </w:p>
    <w:p w:rsidR="005E6B32" w:rsidRDefault="005E6B32" w:rsidP="005E6B32">
      <w:r>
        <w:t>CGACTTCAAGGCATGGCTCTCTGCTAAGATCATGCCAGCGCTCCCCGGGCTGCCCTTCAT</w:t>
      </w:r>
    </w:p>
    <w:p w:rsidR="005E6B32" w:rsidRDefault="005E6B32" w:rsidP="005E6B32">
      <w:r>
        <w:t>TTCCTGTCAAAAGGGATACAAGGGCGTGTGGCGGGGGGACGGTGTGATGTCAACACGCTG</w:t>
      </w:r>
    </w:p>
    <w:p w:rsidR="005E6B32" w:rsidRDefault="005E6B32" w:rsidP="005E6B32">
      <w:r>
        <w:t>TCCTTGCGGGGCACTAATAACTGGCCATGTAAAGAATGGGTCTATGCGGCTTGCAGGGCC</w:t>
      </w:r>
    </w:p>
    <w:p w:rsidR="005E6B32" w:rsidRDefault="005E6B32" w:rsidP="005E6B32">
      <w:r>
        <w:t>GCGTACATGTGCTAACATGTGGTACGGTACCTTCCCCATTAATGAGTACACCACCGGA</w:t>
      </w:r>
    </w:p>
    <w:p w:rsidR="005E6B32" w:rsidRDefault="005E6B32" w:rsidP="005E6B32">
      <w:r>
        <w:t>CCCAGCA</w:t>
      </w:r>
    </w:p>
    <w:p w:rsidR="005E6B32" w:rsidRDefault="005E6B32" w:rsidP="005E6B32">
      <w:r>
        <w:t>&gt;MT347793</w:t>
      </w:r>
    </w:p>
    <w:p w:rsidR="005E6B32" w:rsidRDefault="005E6B32" w:rsidP="005E6B32">
      <w:r>
        <w:lastRenderedPageBreak/>
        <w:t>TGCTTCGGCGGCTGCACAGATGGATCAATGAAGATTACCC</w:t>
      </w:r>
    </w:p>
    <w:p w:rsidR="005E6B32" w:rsidRDefault="005E6B32" w:rsidP="005E6B32">
      <w:r>
        <w:t>AAGTCCCTGCAGCGGTGACTGGCTGCGTGACATCTGGGACTGGGTTTGCTCGGTGTTGTC</w:t>
      </w:r>
    </w:p>
    <w:p w:rsidR="005E6B32" w:rsidRDefault="005E6B32" w:rsidP="005E6B32">
      <w:r>
        <w:t>CGACTTCAAGACATGGCTCTCTGCTAAGATCATGCCAGCGCTCCCCGGGCTGCCCTTCAT</w:t>
      </w:r>
    </w:p>
    <w:p w:rsidR="005E6B32" w:rsidRDefault="005E6B32" w:rsidP="005E6B32">
      <w:r>
        <w:t>TTCCTGTCAAAAGGGATACAAGGGCGTGTGGCGGGGGGACGGTGTGATGTCAACACGCTG</w:t>
      </w:r>
    </w:p>
    <w:p w:rsidR="005E6B32" w:rsidRDefault="005E6B32" w:rsidP="005E6B32">
      <w:r>
        <w:t>TCCTTGCGGGGCACTAATAACTGGCCATGTAAAGAATGGGTCTATGCGGCTTGCAGGGCC</w:t>
      </w:r>
    </w:p>
    <w:p w:rsidR="005E6B32" w:rsidRDefault="005E6B32" w:rsidP="005E6B32">
      <w:r>
        <w:t>GCGTACATGTGCTAACATGTGGTACGGTACCTTCCCCATTAATGAGTACACCACCGGACCCGG</w:t>
      </w:r>
    </w:p>
    <w:p w:rsidR="005E6B32" w:rsidRDefault="005E6B32" w:rsidP="005E6B32">
      <w:r>
        <w:t>&gt;MT347794</w:t>
      </w:r>
    </w:p>
    <w:p w:rsidR="005E6B32" w:rsidRDefault="005E6B32" w:rsidP="005E6B32">
      <w:r>
        <w:t>GGCGGCTGCACAGATGGATCAATGAAGATTACCC</w:t>
      </w:r>
    </w:p>
    <w:p w:rsidR="005E6B32" w:rsidRDefault="005E6B32" w:rsidP="005E6B32">
      <w:r>
        <w:t>AAGTCCCTGCAGCGGTGACTGGCTGCGTGCCATCTGGGACTGGGTTTGCACGGTGTTGTC</w:t>
      </w:r>
    </w:p>
    <w:p w:rsidR="005E6B32" w:rsidRDefault="005E6B32" w:rsidP="005E6B32">
      <w:r>
        <w:t>CGACTTCAAGACATGGCTCTCTGCTAAGATCATGCCAGCGCTCCCCGGGCTGCCCTTCAT</w:t>
      </w:r>
    </w:p>
    <w:p w:rsidR="005E6B32" w:rsidRDefault="005E6B32" w:rsidP="005E6B32">
      <w:r>
        <w:t>TTCCTGTCAAAAGGGATACAAGGGCGTGTGGCGGGGGGACGGTGTGATGTCGACACGCTG</w:t>
      </w:r>
    </w:p>
    <w:p w:rsidR="005E6B32" w:rsidRDefault="005E6B32" w:rsidP="005E6B32">
      <w:r>
        <w:t>TCCTTGCGGGGCACTAATAACTGGCCATGTAAAGAATGGGTCTATGCGGCTTGCAGGGCC</w:t>
      </w:r>
    </w:p>
    <w:p w:rsidR="005E6B32" w:rsidRDefault="005E6B32" w:rsidP="005E6B32">
      <w:r>
        <w:t>GCGTACATGTGCTAACATGTGGTACGGTACCTTCCCCATTAATGAGTACACCACCGG</w:t>
      </w:r>
    </w:p>
    <w:p w:rsidR="005E6B32" w:rsidRDefault="005E6B32" w:rsidP="005E6B32">
      <w:r>
        <w:t>&gt;MT347795</w:t>
      </w:r>
    </w:p>
    <w:p w:rsidR="005E6B32" w:rsidRDefault="005E6B32" w:rsidP="005E6B32">
      <w:r>
        <w:t>GGCGGCTGCACAGATGGATCAATGAAGATTACCC</w:t>
      </w:r>
    </w:p>
    <w:p w:rsidR="005E6B32" w:rsidRDefault="005E6B32" w:rsidP="005E6B32">
      <w:r>
        <w:t>AAGTCCCTGCAGCGGTGACTGGCTGCGTGACATCTGGGACTGGGTTTGCACGATGTTGTC</w:t>
      </w:r>
    </w:p>
    <w:p w:rsidR="005E6B32" w:rsidRDefault="005E6B32" w:rsidP="005E6B32">
      <w:r>
        <w:t>CGACTTCAAGACATGGCTCTCTGCTAAGATCATGCCAGCGCTCCCCGGGCTGCCCTTCAT</w:t>
      </w:r>
    </w:p>
    <w:p w:rsidR="005E6B32" w:rsidRDefault="005E6B32" w:rsidP="005E6B32">
      <w:r>
        <w:t>TTCCTGTCAAAAGGGATACAAGGGCGTGTGGCGGGGGGACGGTGTAATGTCAACACGCTG</w:t>
      </w:r>
    </w:p>
    <w:p w:rsidR="005E6B32" w:rsidRDefault="005E6B32" w:rsidP="005E6B32">
      <w:r>
        <w:t>TCCTTGCGGGGCACTAATAGCTGGCCATGTAAAGAATGGGTCTATGCGGCTTGCAGGGCC</w:t>
      </w:r>
    </w:p>
    <w:p w:rsidR="005E6B32" w:rsidRDefault="005E6B32" w:rsidP="005E6B32">
      <w:r>
        <w:t>GCGTACATGTGCTAACATGTGGTACGGTACCTTCCCCATCAATGAGTACAC</w:t>
      </w:r>
    </w:p>
    <w:p w:rsidR="005E6B32" w:rsidRDefault="005E6B32" w:rsidP="005E6B32">
      <w:r>
        <w:t>&gt;MT347796</w:t>
      </w:r>
    </w:p>
    <w:p w:rsidR="005E6B32" w:rsidRDefault="005E6B32" w:rsidP="005E6B32">
      <w:r>
        <w:t>GGCGGCTGCACAGATGGATCAATGAAGATTACCC</w:t>
      </w:r>
    </w:p>
    <w:p w:rsidR="005E6B32" w:rsidRDefault="005E6B32" w:rsidP="005E6B32">
      <w:r>
        <w:t>AAGTCCCTGCAGCGGTGACTGGCTGCGTGACATCTGGGACTGGGTTTGCACGATGTTGTC</w:t>
      </w:r>
    </w:p>
    <w:p w:rsidR="005E6B32" w:rsidRDefault="005E6B32" w:rsidP="005E6B32">
      <w:r>
        <w:t>CGACTTCAAGACATGGCTCTCTGCTAAGATCATGCCAGCGCTCCCCGGGCTGCCCTTCAT</w:t>
      </w:r>
    </w:p>
    <w:p w:rsidR="005E6B32" w:rsidRDefault="005E6B32" w:rsidP="005E6B32">
      <w:r>
        <w:t>TTCCTGTCAAAAGGGATACAAGGGCGTGTGGCGGGGGGACGGTGTGATGTCGACACGCTG</w:t>
      </w:r>
    </w:p>
    <w:p w:rsidR="005E6B32" w:rsidRDefault="005E6B32" w:rsidP="005E6B32">
      <w:r>
        <w:t>TCCTTGCGGGGCACTAATAACTGGCCATGTAAAGAATGGGTCTATGCGGCTTGCAGGGCC</w:t>
      </w:r>
    </w:p>
    <w:p w:rsidR="005E6B32" w:rsidRDefault="005E6B32" w:rsidP="005E6B32">
      <w:r>
        <w:t>GCGTAGATGTGCTAACATGTGGCACGGTACCTTCCCCATTAATGA</w:t>
      </w:r>
    </w:p>
    <w:p w:rsidR="005E6B32" w:rsidRDefault="005E6B32" w:rsidP="005E6B32">
      <w:r>
        <w:t>&gt;MT347797</w:t>
      </w:r>
    </w:p>
    <w:p w:rsidR="005E6B32" w:rsidRDefault="005E6B32" w:rsidP="005E6B32">
      <w:r>
        <w:t>GGCGGCTGCACAGATGGATCAATGAAGACTATCC</w:t>
      </w:r>
    </w:p>
    <w:p w:rsidR="005E6B32" w:rsidRDefault="005E6B32" w:rsidP="005E6B32">
      <w:r>
        <w:lastRenderedPageBreak/>
        <w:t>AAGTCCCTGCAGCGGTGACTGGCTGCGTGACATCTGGGACTGGGTTTGCACGATGTTGTC</w:t>
      </w:r>
    </w:p>
    <w:p w:rsidR="005E6B32" w:rsidRDefault="005E6B32" w:rsidP="005E6B32">
      <w:r>
        <w:t>CGACTTCAAGACATGGCTCTCTGCTAAGATCATGCCAGCGCTCCCCGGGCTGCCCTTCAT</w:t>
      </w:r>
    </w:p>
    <w:p w:rsidR="005E6B32" w:rsidRDefault="005E6B32" w:rsidP="005E6B32">
      <w:r>
        <w:t>TTCCTGTCAAAAGGGATACAAGGGCGTGTGGCGGGGGGACGGTGTGATGTCAACACGCTG</w:t>
      </w:r>
    </w:p>
    <w:p w:rsidR="005E6B32" w:rsidRDefault="005E6B32" w:rsidP="005E6B32">
      <w:r>
        <w:t>TCCTTGCGGGGCACAAATATCTGGCCATGTAAAGAATGGGTCTATGCGGCTTGCAGGGCC</w:t>
      </w:r>
    </w:p>
    <w:p w:rsidR="005E6B32" w:rsidRDefault="005E6B32" w:rsidP="005E6B32">
      <w:r>
        <w:t>GCGTACATGTGCTAACATGTGGTACGGTACCTTCCCCATTAATG</w:t>
      </w:r>
    </w:p>
    <w:p w:rsidR="005E6B32" w:rsidRDefault="005E6B32" w:rsidP="005E6B32">
      <w:r>
        <w:t>&gt;MT347798</w:t>
      </w:r>
    </w:p>
    <w:p w:rsidR="005E6B32" w:rsidRDefault="005E6B32" w:rsidP="005E6B32">
      <w:r>
        <w:t>GGCGGCTGCACAGATGGATCAATGAAGATTACCC</w:t>
      </w:r>
    </w:p>
    <w:p w:rsidR="005E6B32" w:rsidRDefault="005E6B32" w:rsidP="005E6B32">
      <w:r>
        <w:t>AAGTCCCTGCAGCGGTGACTGGCTGCGTGACATCTGGGACTGGGTTTGCACGGTGTTGTC</w:t>
      </w:r>
    </w:p>
    <w:p w:rsidR="005E6B32" w:rsidRDefault="005E6B32" w:rsidP="005E6B32">
      <w:r>
        <w:t>CGACTTCAAGACATGGCTCTCTGCTAAGATCATGCCAGCGCTCCCCGGGCTGCCCTTCAT</w:t>
      </w:r>
    </w:p>
    <w:p w:rsidR="005E6B32" w:rsidRDefault="005E6B32" w:rsidP="005E6B32">
      <w:r>
        <w:t>TTCCTGTCAAAAGGGATACAAGGGCGTGTGGCGGGGGGACGGTGTGATGTCAACACGCTG</w:t>
      </w:r>
    </w:p>
    <w:p w:rsidR="005E6B32" w:rsidRDefault="005E6B32" w:rsidP="005E6B32">
      <w:r>
        <w:t>TCCTTGCGGGGCACTAATAACCGGTCATGTAAAGAATGGGTCTATGCGGCTTGCAGGGCC</w:t>
      </w:r>
    </w:p>
    <w:p w:rsidR="005E6B32" w:rsidRDefault="005E6B32" w:rsidP="005E6B32">
      <w:r>
        <w:t>GCGTACATGTGCTAACATGTGGTACGGTACCTTCCCCATCAATGAGTAC</w:t>
      </w:r>
    </w:p>
    <w:p w:rsidR="005E6B32" w:rsidRDefault="005E6B32" w:rsidP="005E6B32">
      <w:r>
        <w:t>&gt;MT347799</w:t>
      </w:r>
    </w:p>
    <w:p w:rsidR="005E6B32" w:rsidRDefault="005E6B32" w:rsidP="005E6B32">
      <w:r>
        <w:t>GGCGGCTGCACAGATGGATCAATGAAGATTACCC</w:t>
      </w:r>
    </w:p>
    <w:p w:rsidR="005E6B32" w:rsidRDefault="005E6B32" w:rsidP="005E6B32">
      <w:r>
        <w:t>AAGTCCCTGCAGCGGTGACTGGCTGCGTGACATCTGGGACTGGGTTTGCACGATGTTGTC</w:t>
      </w:r>
    </w:p>
    <w:p w:rsidR="005E6B32" w:rsidRDefault="005E6B32" w:rsidP="005E6B32">
      <w:r>
        <w:t>CGACTTCAAGACATGGCTCTCTGCTAAGATCATGCCAGCGCTCCCCGGGCTGCCCTTCAT</w:t>
      </w:r>
    </w:p>
    <w:p w:rsidR="005E6B32" w:rsidRDefault="005E6B32" w:rsidP="005E6B32">
      <w:r>
        <w:t>TTCCTGTCAAAAGGGATACAAGGGCGTGTGGCGGGGGGACGGTGTGATGTCAACACGCTG</w:t>
      </w:r>
    </w:p>
    <w:p w:rsidR="005E6B32" w:rsidRDefault="005E6B32" w:rsidP="005E6B32">
      <w:r>
        <w:t>TCCTTGCGGGGCATCAATAACCGGCCATGTGAAGAATGGGTCCATGCGGCTTGCAGGGCC</w:t>
      </w:r>
    </w:p>
    <w:p w:rsidR="005E6B32" w:rsidRDefault="005E6B32" w:rsidP="005E6B32">
      <w:r>
        <w:t>GCGTACATGTGCTAACATGTGGTACGGTACCTTCCCCATTAATGAGTACAC</w:t>
      </w:r>
    </w:p>
    <w:p w:rsidR="005E6B32" w:rsidRDefault="005E6B32" w:rsidP="005E6B32">
      <w:r>
        <w:t>&gt;MT347800</w:t>
      </w:r>
    </w:p>
    <w:p w:rsidR="005E6B32" w:rsidRDefault="005E6B32" w:rsidP="005E6B32">
      <w:r>
        <w:t>GCGGCTGCACAGATGGATCAATGAAGATTACCC</w:t>
      </w:r>
    </w:p>
    <w:p w:rsidR="005E6B32" w:rsidRDefault="005E6B32" w:rsidP="005E6B32">
      <w:r>
        <w:t>AAGTCCCTGCAGCGGTGACTGGCTGCGTGACATCTGGGACTGGGTTTGCACGGTGTTGTC</w:t>
      </w:r>
    </w:p>
    <w:p w:rsidR="005E6B32" w:rsidRDefault="005E6B32" w:rsidP="005E6B32">
      <w:r>
        <w:t>CGACTTCAAGACATGGCTCTCTGCTAAGATCATGCCAGCGCTCCCCGGACTGCCCTTCAT</w:t>
      </w:r>
    </w:p>
    <w:p w:rsidR="005E6B32" w:rsidRDefault="005E6B32" w:rsidP="005E6B32">
      <w:r>
        <w:t>TTCCTGTCAAAAGGGATACAAGGGCGTGTGGCGGGGGGACGGTGTGATGTCAACACGCTG</w:t>
      </w:r>
    </w:p>
    <w:p w:rsidR="005E6B32" w:rsidRDefault="005E6B32" w:rsidP="005E6B32">
      <w:r>
        <w:t>TCCTTGCGGGGCACTAATAACTGGCCATGTAAAGAATGGGTCTATGCGGCTTGCAGGGCC</w:t>
      </w:r>
    </w:p>
    <w:p w:rsidR="005E6B32" w:rsidRDefault="005E6B32" w:rsidP="005E6B32">
      <w:r>
        <w:t>GCGTACATGTGCTAACATGTGGTACGGTACCTTCCCCATCAATGAGTACACC</w:t>
      </w:r>
    </w:p>
    <w:p w:rsidR="005E6B32" w:rsidRDefault="005E6B32" w:rsidP="005E6B32">
      <w:r>
        <w:t>&gt;MT347801</w:t>
      </w:r>
    </w:p>
    <w:p w:rsidR="005E6B32" w:rsidRDefault="005E6B32" w:rsidP="005E6B32">
      <w:r>
        <w:t>CGGCTGCACAGATGGATCAATGAAGATTACCC</w:t>
      </w:r>
    </w:p>
    <w:p w:rsidR="005E6B32" w:rsidRDefault="005E6B32" w:rsidP="005E6B32">
      <w:r>
        <w:t>AAGTCCCTGCAGCGGTGACTGGCTGCGTGACATCTGGGACTGGGTTTGCTCGGTGTTGTC</w:t>
      </w:r>
    </w:p>
    <w:p w:rsidR="005E6B32" w:rsidRDefault="005E6B32" w:rsidP="005E6B32">
      <w:r>
        <w:lastRenderedPageBreak/>
        <w:t>CGACTTCAAGACATGGCTCTCTGCTAAGATCATGCCAGCGCTCCCCGGGCTGCCCTTCAT</w:t>
      </w:r>
    </w:p>
    <w:p w:rsidR="005E6B32" w:rsidRDefault="005E6B32" w:rsidP="005E6B32">
      <w:r>
        <w:t>TTCCTGTCAAAAGGGATACAAGGGCGTGTGGCGGGGGGACGGTGTGATGTCAACACGCTG</w:t>
      </w:r>
    </w:p>
    <w:p w:rsidR="005E6B32" w:rsidRDefault="005E6B32" w:rsidP="005E6B32">
      <w:r>
        <w:t>TCCTTGCGGGGCACTAATAACTGGCCATGTAAAGAATGGGTCTATGCGGCTTGCAGGGCC</w:t>
      </w:r>
    </w:p>
    <w:p w:rsidR="005E6B32" w:rsidRDefault="005E6B32" w:rsidP="005E6B32">
      <w:r>
        <w:t>GCGTACATGTGCTAACATGTGGTACGGTACCTTCCCCATTAATGAGTACACCA</w:t>
      </w:r>
    </w:p>
    <w:p w:rsidR="005E6B32" w:rsidRDefault="005E6B32" w:rsidP="005E6B32">
      <w:r>
        <w:t>&gt;MT347802</w:t>
      </w:r>
    </w:p>
    <w:p w:rsidR="005E6B32" w:rsidRDefault="005E6B32" w:rsidP="005E6B32">
      <w:r>
        <w:t>GCGGCTGCACAGATGGATCAATGAAGATTACCC</w:t>
      </w:r>
    </w:p>
    <w:p w:rsidR="005E6B32" w:rsidRDefault="005E6B32" w:rsidP="005E6B32">
      <w:r>
        <w:t>AAGTCCCTGCAGCGGTGACTGGCTGCGTGACATCTGGGACTGGGTTTGCACGATGTTGTC</w:t>
      </w:r>
    </w:p>
    <w:p w:rsidR="005E6B32" w:rsidRDefault="005E6B32" w:rsidP="005E6B32">
      <w:r>
        <w:t>CGACTTCAAGACATGGCTCTCTGCTAAGATCATGCCAGCGCTCCCTGGGCTGCCCTTCAT</w:t>
      </w:r>
    </w:p>
    <w:p w:rsidR="005E6B32" w:rsidRDefault="005E6B32" w:rsidP="005E6B32">
      <w:r>
        <w:t>TTCCTGTCAAAAGGGATACAAGGGCGTGTGGCGGGGGGACGGTGTGATGTCAACACGCTG</w:t>
      </w:r>
    </w:p>
    <w:p w:rsidR="005E6B32" w:rsidRDefault="005E6B32" w:rsidP="005E6B32">
      <w:r>
        <w:t>TCCTTGCGGGGCATTGATAACTGGCCATGTAAAGAATGGGTCTATGCGGCTTGCAGGGCC</w:t>
      </w:r>
    </w:p>
    <w:p w:rsidR="005E6B32" w:rsidRDefault="005E6B32" w:rsidP="005E6B32">
      <w:r>
        <w:t>GCGTACATGTGCTAACATGTGGTACGGTACCTTCCCCATCAATGAGTACACCAC</w:t>
      </w:r>
    </w:p>
    <w:p w:rsidR="005E6B32" w:rsidRDefault="005E6B32" w:rsidP="005E6B32">
      <w:r>
        <w:t>&gt;MT347803</w:t>
      </w:r>
    </w:p>
    <w:p w:rsidR="005E6B32" w:rsidRDefault="005E6B32" w:rsidP="005E6B32">
      <w:r>
        <w:t>CGGCTGCACAGATGGATCAATGAAGATTACCC</w:t>
      </w:r>
    </w:p>
    <w:p w:rsidR="005E6B32" w:rsidRDefault="005E6B32" w:rsidP="005E6B32">
      <w:r>
        <w:t>AAGTCCCTGCAGCGGTGACTGGCTGCGTGACATCTGGGACTGGGTTTGCACGATGTTGTC</w:t>
      </w:r>
    </w:p>
    <w:p w:rsidR="005E6B32" w:rsidRDefault="005E6B32" w:rsidP="005E6B32">
      <w:r>
        <w:t>CGACTTCAAGACATGGCTCTCTGCTAAGATCATGCCAGCACTCCCTGGGCTGCCCTTCAT</w:t>
      </w:r>
    </w:p>
    <w:p w:rsidR="005E6B32" w:rsidRDefault="005E6B32" w:rsidP="005E6B32">
      <w:r>
        <w:t>TTCCTGTCAAAAGGGATACAAGGGCGTGTGGCGGGGGGACGGTGTGATGTCAACACGCTG</w:t>
      </w:r>
    </w:p>
    <w:p w:rsidR="005E6B32" w:rsidRDefault="005E6B32" w:rsidP="005E6B32">
      <w:r>
        <w:t>TCCTTGCGGGGCACTAATAACTGGCCATGTAAAGAATGGGTCCATGCGGCTTGCAGGGCC</w:t>
      </w:r>
    </w:p>
    <w:p w:rsidR="005E6B32" w:rsidRDefault="005E6B32" w:rsidP="005E6B32">
      <w:r>
        <w:t>GCGTACATGTGCTAACATGTGGTACGGTACCTTCCCCATTAATGAGTACACCAC</w:t>
      </w:r>
    </w:p>
    <w:p w:rsidR="005E6B32" w:rsidRDefault="005E6B32" w:rsidP="005E6B32">
      <w:r>
        <w:t>&gt;MT502204</w:t>
      </w:r>
    </w:p>
    <w:p w:rsidR="005E6B32" w:rsidRDefault="005E6B32" w:rsidP="005E6B32">
      <w:r>
        <w:t>ACGGAACGGCTTTACTGCGGGGGCCCTATGTTCAACAGCAAAGGAGCCCAGTGTGGTTAT</w:t>
      </w:r>
    </w:p>
    <w:p w:rsidR="005E6B32" w:rsidRDefault="005E6B32" w:rsidP="005E6B32">
      <w:r>
        <w:t>CGCCGTTGCCGTGCTAGTGGAGTTCTGCCTACCAGCTTCGGCAACACAATCACCTGTTAC</w:t>
      </w:r>
    </w:p>
    <w:p w:rsidR="005E6B32" w:rsidRDefault="005E6B32" w:rsidP="005E6B32">
      <w:r>
        <w:t>ATCAAGGCTACGGCGGCCGCTAGAGCTGCAGGCCTCCGGAACCCAGACTTCCTTGTCTGC</w:t>
      </w:r>
    </w:p>
    <w:p w:rsidR="005E6B32" w:rsidRDefault="005E6B32" w:rsidP="005E6B32">
      <w:r>
        <w:t>GGAGATGATCTAGTCGTGGTGGCTGAGAGTGATGGCGTCGACGAGGATAGAGCAGCCCTG</w:t>
      </w:r>
    </w:p>
    <w:p w:rsidR="005E6B32" w:rsidRDefault="005E6B32" w:rsidP="005E6B32">
      <w:r>
        <w:t>AGAGCCTTCACGGAGGCTATGACCAGGTATTCTGCTCCACCCGGAGATGCCCCACAGCCC</w:t>
      </w:r>
    </w:p>
    <w:p w:rsidR="005E6B32" w:rsidRDefault="005E6B32" w:rsidP="005E6B32">
      <w:r>
        <w:t>ACCTACGACCTTGAGCTCATTACATCTTGCTCCTCTAACGTCTCCGTGGCACGGGACGAC</w:t>
      </w:r>
    </w:p>
    <w:p w:rsidR="005E6B32" w:rsidRDefault="005E6B32" w:rsidP="005E6B32">
      <w:r>
        <w:t>AAGGGGAAGAGGTACTATTACCTCACCCGCGATGCCACTACTCCCCTGGCCCGTGCGGCC</w:t>
      </w:r>
    </w:p>
    <w:p w:rsidR="005E6B32" w:rsidRDefault="005E6B32" w:rsidP="005E6B32">
      <w:r>
        <w:t>TGGGAAACAGCTCGTCACACTCCAGTTAACTCCTGGTTGGGGAACATCATCATGTACGCG</w:t>
      </w:r>
    </w:p>
    <w:p w:rsidR="005E6B32" w:rsidRDefault="005E6B32" w:rsidP="005E6B32">
      <w:r>
        <w:t>CCTACTATCTGGGTGCGCATGGTGATGATGACACACTTTTTCTCCATACTCCAGTCTCAG</w:t>
      </w:r>
    </w:p>
    <w:p w:rsidR="005E6B32" w:rsidRDefault="005E6B32" w:rsidP="005E6B32">
      <w:r>
        <w:t>GAGATACTTGATCGCCCCCTTGACTTTGA</w:t>
      </w:r>
    </w:p>
    <w:p w:rsidR="005E6B32" w:rsidRDefault="005E6B32" w:rsidP="005E6B32">
      <w:r>
        <w:lastRenderedPageBreak/>
        <w:t>&gt;MT502205</w:t>
      </w:r>
    </w:p>
    <w:p w:rsidR="005E6B32" w:rsidRDefault="005E6B32" w:rsidP="005E6B32">
      <w:r>
        <w:t>ACGGAGCGGCTTTACTGCGGGGGCCCTATGTTTAACAGCAAGGGGGCCCAGTGTGGTTAT</w:t>
      </w:r>
    </w:p>
    <w:p w:rsidR="005E6B32" w:rsidRDefault="005E6B32" w:rsidP="005E6B32">
      <w:r>
        <w:t>CGCCGTTGCCGTGCCAGTGGAGTTCTGCCTACCAGCTTTGGCAACACAATCACTTGTTAC</w:t>
      </w:r>
    </w:p>
    <w:p w:rsidR="005E6B32" w:rsidRDefault="005E6B32" w:rsidP="005E6B32">
      <w:r>
        <w:t>ATCAAGGCTACAGCGGCTGCGAAGGCCGCAGGTCTCCGGGACCCGGACTTTCTCGTCTGC</w:t>
      </w:r>
    </w:p>
    <w:p w:rsidR="005E6B32" w:rsidRDefault="005E6B32" w:rsidP="005E6B32">
      <w:r>
        <w:t>GGAGATGATTTGGTCGTGGTGGCCGAGAGTGATGGCGTCGACGAGGATGGAACAGCCCTG</w:t>
      </w:r>
    </w:p>
    <w:p w:rsidR="005E6B32" w:rsidRDefault="005E6B32" w:rsidP="005E6B32">
      <w:r>
        <w:t>AGAGCCTTCACGGAGGCTATGACCAGGTATTCTGCTCCACCCGGAGATGCTCCACAGGCC</w:t>
      </w:r>
    </w:p>
    <w:p w:rsidR="005E6B32" w:rsidRDefault="005E6B32" w:rsidP="005E6B32">
      <w:r>
        <w:t>ACCTACGACCTTGAGCTCATTACATCTTGCTCCTCCAACGTCTCTGTGGCACTGGACAAT</w:t>
      </w:r>
    </w:p>
    <w:p w:rsidR="005E6B32" w:rsidRDefault="005E6B32" w:rsidP="005E6B32">
      <w:r>
        <w:t>AAGGGAAAGAGGTATTATTACCTCACTCGTGATGCCACTACTCCCCTGACCCGTGCGGCT</w:t>
      </w:r>
    </w:p>
    <w:p w:rsidR="005E6B32" w:rsidRDefault="005E6B32" w:rsidP="005E6B32">
      <w:r>
        <w:t>TGGGAGACAGCTCGTCACACTCCAGTCAACTCCTGGTTAGGCAACATCATCATGTACGCG</w:t>
      </w:r>
    </w:p>
    <w:p w:rsidR="005E6B32" w:rsidRDefault="005E6B32" w:rsidP="005E6B32">
      <w:r>
        <w:t>CCTACTATTTGGGTGCGCATGGTAATGATGACACATTTTTTCTCCATACTCCAATCCCAG</w:t>
      </w:r>
    </w:p>
    <w:p w:rsidR="005E6B32" w:rsidRDefault="005E6B32" w:rsidP="005E6B32">
      <w:r>
        <w:t>GAGATACTTGACCGACCCCTTGACTTTGA</w:t>
      </w:r>
    </w:p>
    <w:p w:rsidR="005E6B32" w:rsidRDefault="005E6B32" w:rsidP="005E6B32">
      <w:r>
        <w:t>&gt;MT502206</w:t>
      </w:r>
    </w:p>
    <w:p w:rsidR="005E6B32" w:rsidRDefault="005E6B32" w:rsidP="005E6B32">
      <w:r>
        <w:t>ACGGAGCGGCTTTACTGCGGGGGCCCTATGTTCAACAGCAAAGGGGCCCAGTGCGGTTAT</w:t>
      </w:r>
    </w:p>
    <w:p w:rsidR="005E6B32" w:rsidRDefault="005E6B32" w:rsidP="005E6B32">
      <w:r>
        <w:t>CGCCGTTGTCGTGCCAGTGGAGTTTTGCCTACCAGCTTCGGCAACACAATCACCTGTTAC</w:t>
      </w:r>
    </w:p>
    <w:p w:rsidR="005E6B32" w:rsidRDefault="005E6B32" w:rsidP="005E6B32">
      <w:r>
        <w:t>ATCAAGGCCACAGCGGCCGCGAAGGCCGCGGGTCTTCGGAACCCAGACTTTCTTGTCTGC</w:t>
      </w:r>
    </w:p>
    <w:p w:rsidR="005E6B32" w:rsidRDefault="005E6B32" w:rsidP="005E6B32">
      <w:r>
        <w:t>GGAGACGATTTGGTCGTGGTGGCTGAGAGTGATGGCGTCGATGAGGACAGGGCAGCCCTG</w:t>
      </w:r>
    </w:p>
    <w:p w:rsidR="005E6B32" w:rsidRDefault="005E6B32" w:rsidP="005E6B32">
      <w:r>
        <w:t>AGAGCCTTCACAGAGGCTATGACCAGGTATTCTGCTCCACCCGGAGATGCTCCACAGGCC</w:t>
      </w:r>
    </w:p>
    <w:p w:rsidR="005E6B32" w:rsidRDefault="005E6B32" w:rsidP="005E6B32">
      <w:r>
        <w:t>ACCTATGACCTTGAGCTCATCACATCTTGCTCCTCCAACGTCTCTGTGGCACGGGACGAC</w:t>
      </w:r>
    </w:p>
    <w:p w:rsidR="005E6B32" w:rsidRDefault="005E6B32" w:rsidP="005E6B32">
      <w:r>
        <w:t>AAGGGCAAGAGGTACTATTACCTCACCCGTGATGCCACTACTCCCCTAGTCCGTGCAGCT</w:t>
      </w:r>
    </w:p>
    <w:p w:rsidR="005E6B32" w:rsidRDefault="005E6B32" w:rsidP="005E6B32">
      <w:r>
        <w:t>TGGGAGACAGCTCGTCACACTCCAGTCAACTCCTGGTTAGGCAACATCATCATGTACGCG</w:t>
      </w:r>
    </w:p>
    <w:p w:rsidR="005E6B32" w:rsidRDefault="005E6B32" w:rsidP="005E6B32">
      <w:r>
        <w:t>CCCACCATCTGGGTACGCATGGTACTGATGACACATTTTTTCTCCATACTCCAGTCCCAG</w:t>
      </w:r>
    </w:p>
    <w:p w:rsidR="005E6B32" w:rsidRDefault="005E6B32" w:rsidP="005E6B32">
      <w:r>
        <w:t>GAAATACTTGATCGGTCCCTTGACTTTGAAA</w:t>
      </w:r>
    </w:p>
    <w:p w:rsidR="005E6B32" w:rsidRDefault="005E6B32" w:rsidP="005E6B32">
      <w:r>
        <w:t>&gt;MT502207</w:t>
      </w:r>
    </w:p>
    <w:p w:rsidR="005E6B32" w:rsidRDefault="005E6B32" w:rsidP="005E6B32">
      <w:r>
        <w:t>ACGGAACGGCTTTACTGCGGGGGCCCTATGTTCAACAGCAAGGGGGCCCAGTGCGGTTAT</w:t>
      </w:r>
    </w:p>
    <w:p w:rsidR="005E6B32" w:rsidRDefault="005E6B32" w:rsidP="005E6B32">
      <w:r>
        <w:t>CGCCGTTGCCGTGCCAGTGGAGTTCTGCCTACCAGCTTCGGCAACACAATCACTTGTTAC</w:t>
      </w:r>
    </w:p>
    <w:p w:rsidR="005E6B32" w:rsidRDefault="005E6B32" w:rsidP="005E6B32">
      <w:r>
        <w:t>ATCAAGGCCACAGCGGCTGCCAGAGCCGCAGGCCTCCGGAACCCGGACTTTCTTGTCTGC</w:t>
      </w:r>
    </w:p>
    <w:p w:rsidR="005E6B32" w:rsidRDefault="005E6B32" w:rsidP="005E6B32">
      <w:r>
        <w:t>GGAGATGATCTGGTCGTGGTGGCTGAGAGTGACGGCGTCGACGAGGATAGAGCAGCCCTG</w:t>
      </w:r>
    </w:p>
    <w:p w:rsidR="005E6B32" w:rsidRDefault="005E6B32" w:rsidP="005E6B32">
      <w:r>
        <w:t>AGAGCCTTCACGGAGGCTATGACCAGGTATTCTGCTCCACCCGGAGATGCTCCACAGCCC</w:t>
      </w:r>
    </w:p>
    <w:p w:rsidR="005E6B32" w:rsidRDefault="005E6B32" w:rsidP="005E6B32">
      <w:r>
        <w:t>ATCTACGACCTTGAGCTCATTACATCTTGCTCCTCCAACGTCTCCGTGGCACTGGACGAC</w:t>
      </w:r>
    </w:p>
    <w:p w:rsidR="005E6B32" w:rsidRDefault="005E6B32" w:rsidP="005E6B32">
      <w:r>
        <w:lastRenderedPageBreak/>
        <w:t>AAGGGGAAGAGGTATTATTACCTCACCCGTGATGCCACTACTCCCCTAGCCCGTGCGGCT</w:t>
      </w:r>
    </w:p>
    <w:p w:rsidR="005E6B32" w:rsidRDefault="005E6B32" w:rsidP="005E6B32">
      <w:r>
        <w:t>TGGGAAACAGCTCGACACACTCCAGTCAACTCCTGGTTAGGCAACATCATCATGTACGCG</w:t>
      </w:r>
    </w:p>
    <w:p w:rsidR="005E6B32" w:rsidRDefault="005E6B32" w:rsidP="005E6B32">
      <w:r>
        <w:t>CCTACCATCTGGGTACGCATGGTACTGATGACACACTTCTTCTCCATACTCCAATCCCAG</w:t>
      </w:r>
    </w:p>
    <w:p w:rsidR="005E6B32" w:rsidRDefault="005E6B32" w:rsidP="005E6B32">
      <w:r>
        <w:t>GAGATACTTGACCGACCCCTTGACTTTGAAA</w:t>
      </w:r>
    </w:p>
    <w:p w:rsidR="005E6B32" w:rsidRDefault="005E6B32" w:rsidP="005E6B32">
      <w:r>
        <w:t>&gt;MT502208</w:t>
      </w:r>
    </w:p>
    <w:p w:rsidR="005E6B32" w:rsidRDefault="005E6B32" w:rsidP="005E6B32">
      <w:r>
        <w:t>ACGGAGCGGCTTTACTGCGGGGGTCCTATGTTCAACAGCAAGGGGGCCCAGTGCGGTTAT</w:t>
      </w:r>
    </w:p>
    <w:p w:rsidR="005E6B32" w:rsidRDefault="005E6B32" w:rsidP="005E6B32">
      <w:r>
        <w:t>CGCCGTTGTCGTGCCAGTGGAGTTCTGCCTACCAGCTTCGGCAACACAATCACTTGTTAC</w:t>
      </w:r>
    </w:p>
    <w:p w:rsidR="005E6B32" w:rsidRDefault="005E6B32" w:rsidP="005E6B32">
      <w:r>
        <w:t>ATCAAGGCCACAGCGGCTGCAAGAGCCGCAGGCCTCCGGAACCCGGACTTTCTTGTCTGC</w:t>
      </w:r>
    </w:p>
    <w:p w:rsidR="005E6B32" w:rsidRDefault="005E6B32" w:rsidP="005E6B32">
      <w:r>
        <w:t>GGAGATGATTTGGTCGTGGTGGCTGAGAGTGACGGCGTCGACGAGGATAGAGCAGCCCTG</w:t>
      </w:r>
    </w:p>
    <w:p w:rsidR="005E6B32" w:rsidRDefault="005E6B32" w:rsidP="005E6B32">
      <w:r>
        <w:t>AGAGCCTTCACGGAGGCTATGACCAGGTATTCTGCTCCACCCGGAGATGCTCCACAGCCC</w:t>
      </w:r>
    </w:p>
    <w:p w:rsidR="005E6B32" w:rsidRDefault="005E6B32" w:rsidP="005E6B32">
      <w:r>
        <w:t>ATATACGACCTTGAGCTCATTACATCTTGCTCCTCCAACGTCTCCGTGGCACTAGACGAC</w:t>
      </w:r>
    </w:p>
    <w:p w:rsidR="005E6B32" w:rsidRDefault="005E6B32" w:rsidP="005E6B32">
      <w:r>
        <w:t>AAGGGGAAGAGGTATTATTACCTCACCCGTGATGCCACTACTCCCCTGGCCCGTGCGGCT</w:t>
      </w:r>
    </w:p>
    <w:p w:rsidR="005E6B32" w:rsidRDefault="005E6B32" w:rsidP="005E6B32">
      <w:r>
        <w:t>TGGGAAACAGCTCGTCACACTCCAGTCAACTCCTGGTTAGGCAACATCATCATGTACGCG</w:t>
      </w:r>
    </w:p>
    <w:p w:rsidR="005E6B32" w:rsidRDefault="005E6B32" w:rsidP="005E6B32">
      <w:r>
        <w:t>CCTACCATCTGGGTGCGCATGGTGATGATGACACACTTTTTCTCCATACTCCAATCCCAG</w:t>
      </w:r>
    </w:p>
    <w:p w:rsidR="005E6B32" w:rsidRDefault="005E6B32" w:rsidP="005E6B32">
      <w:r>
        <w:t>GAGATACTTGACCGACCCCTTGACTTTGAAA</w:t>
      </w:r>
    </w:p>
    <w:p w:rsidR="005E6B32" w:rsidRDefault="005E6B32" w:rsidP="005E6B32">
      <w:r>
        <w:t>&gt;MT502209</w:t>
      </w:r>
    </w:p>
    <w:p w:rsidR="005E6B32" w:rsidRDefault="005E6B32" w:rsidP="005E6B32">
      <w:r>
        <w:t>ACGGAACGGCTTTACTGCGGGGGCCCCATGTTTAACAGCAAAGGGGCCCAGTGTGGTTAT</w:t>
      </w:r>
    </w:p>
    <w:p w:rsidR="005E6B32" w:rsidRDefault="005E6B32" w:rsidP="005E6B32">
      <w:r>
        <w:t>CGCCGCTGCCGTGCCAGTGGAGTCCTGCCTACCAGCTTTGGTAATACAATCACTTGTTAC</w:t>
      </w:r>
    </w:p>
    <w:p w:rsidR="005E6B32" w:rsidRDefault="005E6B32" w:rsidP="005E6B32">
      <w:r>
        <w:t>ATCAAGGCTACGGCGGCCGCTAGGGCCGCAGGCCTCCGGAACCCGGACTTTCTTGTCTGC</w:t>
      </w:r>
    </w:p>
    <w:p w:rsidR="005E6B32" w:rsidRDefault="005E6B32" w:rsidP="005E6B32">
      <w:r>
        <w:t>GGGGATGATTTGGTCGTGGTGGCTGAGAGTGACGGCGTCGAGGAAGACAGAGCAGCCCTG</w:t>
      </w:r>
    </w:p>
    <w:p w:rsidR="005E6B32" w:rsidRDefault="005E6B32" w:rsidP="005E6B32">
      <w:r>
        <w:t>AGAGCCTTCACGGAGGCTATGACCAGGTACTCTGCTCCACCCGGAGATGCCCCGCAGCCT</w:t>
      </w:r>
    </w:p>
    <w:p w:rsidR="005E6B32" w:rsidRDefault="005E6B32" w:rsidP="005E6B32">
      <w:r>
        <w:t>ACCTACGACCTCGAGCTTATTACATCTTGCTCCTCCAACGTCTCCGTGGCACTGGACGAC</w:t>
      </w:r>
    </w:p>
    <w:p w:rsidR="005E6B32" w:rsidRDefault="005E6B32" w:rsidP="005E6B32">
      <w:r>
        <w:t>AAGGGTAAGAGGTACTATTACCTCACCCGTGATGCCACCACTCCCCTGGCCCGTGCGGCT</w:t>
      </w:r>
    </w:p>
    <w:p w:rsidR="005E6B32" w:rsidRDefault="005E6B32" w:rsidP="005E6B32">
      <w:r>
        <w:t>TGGGAGACAGCTCGTCACACTCCAGTTAACTCCTGGCTGGGCAACATCATCATGTACGCG</w:t>
      </w:r>
    </w:p>
    <w:p w:rsidR="005E6B32" w:rsidRDefault="005E6B32" w:rsidP="005E6B32">
      <w:r>
        <w:t>CCTACCATCTGGGTGCGCATGGTAATGATGACACACTTTTTCTCCATACTCCAGTCCCAG</w:t>
      </w:r>
    </w:p>
    <w:p w:rsidR="005E6B32" w:rsidRDefault="005E6B32" w:rsidP="005E6B32">
      <w:r>
        <w:t>GAGATACTTGATCGCCCTCTTGACTTTGA</w:t>
      </w:r>
    </w:p>
    <w:p w:rsidR="005E6B32" w:rsidRDefault="005E6B32" w:rsidP="005E6B32">
      <w:r>
        <w:t>&gt;MT502210</w:t>
      </w:r>
    </w:p>
    <w:p w:rsidR="005E6B32" w:rsidRDefault="005E6B32" w:rsidP="005E6B32">
      <w:r>
        <w:t>ACGGAACGGCTTTACTGCGGGGGCCCTATGTTCAACAGCAAGGGGGCCCAGTGTGGTTAT</w:t>
      </w:r>
    </w:p>
    <w:p w:rsidR="005E6B32" w:rsidRDefault="005E6B32" w:rsidP="005E6B32">
      <w:r>
        <w:t>CGCCGTTGCCGCGCCAGTGGAGTTCTGCCCACCAGCTTTGGTAACACAATAACTTGTTAC</w:t>
      </w:r>
    </w:p>
    <w:p w:rsidR="005E6B32" w:rsidRDefault="005E6B32" w:rsidP="005E6B32">
      <w:r>
        <w:lastRenderedPageBreak/>
        <w:t>ATCAAGGCCACAGCGGCTGCGAGAGCTGCGGGCCTTCGAAACCCGGACTTTCTTGTCTGC</w:t>
      </w:r>
    </w:p>
    <w:p w:rsidR="005E6B32" w:rsidRDefault="005E6B32" w:rsidP="005E6B32">
      <w:r>
        <w:t>GGAGATGATTTGGTCGTGGTGGCAGAGAGTGATGGCGTCAACGAGGATGGAGCAGCCCTG</w:t>
      </w:r>
    </w:p>
    <w:p w:rsidR="005E6B32" w:rsidRDefault="005E6B32" w:rsidP="005E6B32">
      <w:r>
        <w:t>AGAGCTTTCACGGAGGCTATGACCAGGTATTCTGCTCCGCCCGGAGATGCTCCACAGCCC</w:t>
      </w:r>
    </w:p>
    <w:p w:rsidR="005E6B32" w:rsidRDefault="005E6B32" w:rsidP="005E6B32">
      <w:r>
        <w:t>ACCTACGACCTCGAGCTCATTACATCTTGCTCCTCCAACGTCTCTGTAGCGCGGGACTAC</w:t>
      </w:r>
    </w:p>
    <w:p w:rsidR="005E6B32" w:rsidRDefault="005E6B32" w:rsidP="005E6B32">
      <w:r>
        <w:t>AAGGGGAAGAGGTACTATTACCTCACCCGTGATCCCACTACTCCCCTGGCCCGTGCGGCT</w:t>
      </w:r>
    </w:p>
    <w:p w:rsidR="005E6B32" w:rsidRDefault="005E6B32" w:rsidP="005E6B32">
      <w:r>
        <w:t>TGGGGAACAGCTCGTCACACTCCAGTCAACTCCTGGTTGGGCAACATCATCATGTACGCG</w:t>
      </w:r>
    </w:p>
    <w:p w:rsidR="005E6B32" w:rsidRDefault="005E6B32" w:rsidP="005E6B32">
      <w:r>
        <w:t>CCTACCATCTGGGTGCGCATGGTAATGATGACACACTTCTTCTCCATACTCCAATCCCAG</w:t>
      </w:r>
    </w:p>
    <w:p w:rsidR="005E6B32" w:rsidRDefault="005E6B32" w:rsidP="005E6B32">
      <w:r>
        <w:t>GAGATACTTGATCGGTCCCTTGACTTTGA</w:t>
      </w:r>
    </w:p>
    <w:p w:rsidR="005E6B32" w:rsidRDefault="005E6B32" w:rsidP="005E6B32">
      <w:r>
        <w:t>&gt;MT502211</w:t>
      </w:r>
    </w:p>
    <w:p w:rsidR="005E6B32" w:rsidRDefault="005E6B32" w:rsidP="005E6B32">
      <w:r>
        <w:t>ACGGAGCGGCTTTACTGCGGGGGTCCCATGTTCAACAGCAAGGGGGCCCAGTGCGGTTAT</w:t>
      </w:r>
    </w:p>
    <w:p w:rsidR="005E6B32" w:rsidRDefault="005E6B32" w:rsidP="005E6B32">
      <w:r>
        <w:t>CGCCGTTGCCGTGCCAGTGGAGTCCTGCCTACCAGCTTTGGCAACACAATCACTTGTTAC</w:t>
      </w:r>
    </w:p>
    <w:p w:rsidR="005E6B32" w:rsidRDefault="005E6B32" w:rsidP="005E6B32">
      <w:r>
        <w:t>ATCAAGGCCACAGCGGCTGCGAAAGCTGCAGGCCTCCAGAACCCGGACTTTCTTGTCTGC</w:t>
      </w:r>
    </w:p>
    <w:p w:rsidR="005E6B32" w:rsidRDefault="005E6B32" w:rsidP="005E6B32">
      <w:r>
        <w:t>GGAGATGATCTGGTCGTGGTAGCTGAGAGTGGTGGCGTCGATGAGGATAGAGCAGCCCTG</w:t>
      </w:r>
    </w:p>
    <w:p w:rsidR="005E6B32" w:rsidRDefault="005E6B32" w:rsidP="005E6B32">
      <w:r>
        <w:t>AGAGCCTTCACGGAGGCTATGACCAGGTATTCTGCTCCACCCGGAGATGCCCCACAACCC</w:t>
      </w:r>
    </w:p>
    <w:p w:rsidR="005E6B32" w:rsidRDefault="005E6B32" w:rsidP="005E6B32">
      <w:r>
        <w:t>GCCTACGACCTGGAGCTCATTACATCTTGCTCCTCCAACGTCTCCGTAGCACGGGACGAC</w:t>
      </w:r>
    </w:p>
    <w:p w:rsidR="005E6B32" w:rsidRDefault="005E6B32" w:rsidP="005E6B32">
      <w:r>
        <w:t>AAGGGGAAGAGGTACTATTACCTCACCCGTGATGCCACCACTCCCCTAGCCCGTGCGGCT</w:t>
      </w:r>
    </w:p>
    <w:p w:rsidR="005E6B32" w:rsidRDefault="005E6B32" w:rsidP="005E6B32">
      <w:r>
        <w:t>TGGGAAACAGCTCGTCACACTCCAGTTAACTCCTGGTTAGGCAACATCATCATGTACGCG</w:t>
      </w:r>
    </w:p>
    <w:p w:rsidR="005E6B32" w:rsidRDefault="005E6B32" w:rsidP="005E6B32">
      <w:r>
        <w:t>CCCACTATCTGGGTGCGCATGGTAATGATGACACATTTTTTCTCCATACTCCAATCCCAG</w:t>
      </w:r>
    </w:p>
    <w:p w:rsidR="005E6B32" w:rsidRDefault="005E6B32" w:rsidP="005E6B32">
      <w:r>
        <w:t>GAGATACTAGATCGACCCCTTGACTTTGAAA</w:t>
      </w:r>
    </w:p>
    <w:p w:rsidR="005E6B32" w:rsidRDefault="005E6B32" w:rsidP="005E6B32">
      <w:r>
        <w:t>&gt;MT502212</w:t>
      </w:r>
    </w:p>
    <w:p w:rsidR="005E6B32" w:rsidRDefault="005E6B32" w:rsidP="005E6B32">
      <w:r>
        <w:t>ACGGAGCGGCTTTACTGCGGGGGCCCTATGTTCAACAGCAAAGGGGCCCAGTGCGGTTAT</w:t>
      </w:r>
    </w:p>
    <w:p w:rsidR="005E6B32" w:rsidRDefault="005E6B32" w:rsidP="005E6B32">
      <w:r>
        <w:t>CGCCGTTGCCGCGCAAGCGGAGTTCTGCCTACCAGCTTCGGCAACACAATCACTTGCTAC</w:t>
      </w:r>
    </w:p>
    <w:p w:rsidR="005E6B32" w:rsidRDefault="005E6B32" w:rsidP="005E6B32">
      <w:r>
        <w:t>ATCAAGGCCACAGCGGCTGCAAAGGCCGCAGGCCTCCGGAACCCGGACTTTCTTGTCTGC</w:t>
      </w:r>
    </w:p>
    <w:p w:rsidR="005E6B32" w:rsidRDefault="005E6B32" w:rsidP="005E6B32">
      <w:r>
        <w:t>GGAGATGATTTGGTCGTGGTAGCTGAGAGCGATGGCGTCGATGAGGATAGAGCAGCCCTG</w:t>
      </w:r>
    </w:p>
    <w:p w:rsidR="005E6B32" w:rsidRDefault="005E6B32" w:rsidP="005E6B32">
      <w:r>
        <w:t>CGAGCCTTCACGGAGGCTATGACCAGGTACTCTGCTCCACCTGGCGATGTTCCACAGCCC</w:t>
      </w:r>
    </w:p>
    <w:p w:rsidR="005E6B32" w:rsidRDefault="005E6B32" w:rsidP="005E6B32">
      <w:r>
        <w:t>ACCTACGACCTTGAGCTCATTACATCCTGCTCTTCTAACGTCTCCGTGGCACTAGACAAC</w:t>
      </w:r>
    </w:p>
    <w:p w:rsidR="005E6B32" w:rsidRDefault="005E6B32" w:rsidP="005E6B32">
      <w:r>
        <w:t>AAGGGGAAGAGGTATTATTACCTCACCCGTGATGCCACTACTCCCCTAGCCCGTGCGGCT</w:t>
      </w:r>
    </w:p>
    <w:p w:rsidR="005E6B32" w:rsidRDefault="005E6B32" w:rsidP="005E6B32">
      <w:r>
        <w:t>TGGGAAACAGCTCGTCACACTCCAGTTAACTCCTGGTTAGGCAACATCATCATGTACGCG</w:t>
      </w:r>
    </w:p>
    <w:p w:rsidR="005E6B32" w:rsidRDefault="005E6B32" w:rsidP="005E6B32">
      <w:r>
        <w:t>CCTACCATCTGGGTGCGCATGGTAATGATGACGCACTTTTTCTCCATACTCCAATCCCAG</w:t>
      </w:r>
    </w:p>
    <w:p w:rsidR="005E6B32" w:rsidRDefault="005E6B32" w:rsidP="005E6B32">
      <w:r>
        <w:lastRenderedPageBreak/>
        <w:t>GAAATACTTGATCGACCCCTTGACTTTGAAA</w:t>
      </w:r>
    </w:p>
    <w:p w:rsidR="005E6B32" w:rsidRDefault="005E6B32" w:rsidP="005E6B32">
      <w:r>
        <w:t>&gt;MT502213</w:t>
      </w:r>
    </w:p>
    <w:p w:rsidR="005E6B32" w:rsidRDefault="005E6B32" w:rsidP="005E6B32">
      <w:r>
        <w:t>ACGGAGCGGCTTTACTGCGGAGGTCCTATGTTCAACAGCAAGGGGGCCCAGTGTGGTTAT</w:t>
      </w:r>
    </w:p>
    <w:p w:rsidR="005E6B32" w:rsidRDefault="005E6B32" w:rsidP="005E6B32">
      <w:r>
        <w:t>CGCCGTTGCCGTGCCAGTGGAGTTCTGCCCACCAGCTTTGGCAACACAATCACTTGTTAC</w:t>
      </w:r>
    </w:p>
    <w:p w:rsidR="005E6B32" w:rsidRDefault="005E6B32" w:rsidP="005E6B32">
      <w:r>
        <w:t>ATCAAGGCCACAGCGGCCGCGAAGGCCGCAGGCCTCCGGGACCCGGACTTTCTTGTCTGC</w:t>
      </w:r>
    </w:p>
    <w:p w:rsidR="005E6B32" w:rsidRDefault="005E6B32" w:rsidP="005E6B32">
      <w:r>
        <w:t>GGAGATGATCTGGTCGTGGTGGCTGAGAGTGATGGTGTCGATGAGGATAGAGCAGCCCTG</w:t>
      </w:r>
    </w:p>
    <w:p w:rsidR="005E6B32" w:rsidRDefault="005E6B32" w:rsidP="005E6B32">
      <w:r>
        <w:t>AGAGCCTTCACGGAGGCTATGACCAGGTATTCTGCTCCACCCGGAGACGCTCCACAGCCC</w:t>
      </w:r>
    </w:p>
    <w:p w:rsidR="005E6B32" w:rsidRDefault="005E6B32" w:rsidP="005E6B32">
      <w:r>
        <w:t>ACCTACGACCTTGAGCTCATTACATCTTGCTCCTCCAACGTCTCTGTGGCACAGGACAAC</w:t>
      </w:r>
    </w:p>
    <w:p w:rsidR="005E6B32" w:rsidRDefault="005E6B32" w:rsidP="005E6B32">
      <w:r>
        <w:t>AAGGGGAAGAGGTATTATTACCTCACCCGTGATGCCACCACTCCCCTAGCCCGCGCGGCT</w:t>
      </w:r>
    </w:p>
    <w:p w:rsidR="005E6B32" w:rsidRDefault="005E6B32" w:rsidP="005E6B32">
      <w:r>
        <w:t>TGGGAAACAGCTCGTCACACTCCAGTAAACTCCTGGTTGGGCAACATCATCATGTACGCG</w:t>
      </w:r>
    </w:p>
    <w:p w:rsidR="005E6B32" w:rsidRDefault="005E6B32" w:rsidP="005E6B32">
      <w:r>
        <w:t>CCTACCATCTGGGTGCGCATGGTAATGATGACACACTTTTTCTCCATACTCCAATCCCAG</w:t>
      </w:r>
    </w:p>
    <w:p w:rsidR="005E6B32" w:rsidRDefault="005E6B32" w:rsidP="005E6B32">
      <w:r>
        <w:t>GAGATACTTGACCGACCCCTTGACTTTGA</w:t>
      </w:r>
    </w:p>
    <w:p w:rsidR="005E6B32" w:rsidRDefault="005E6B32" w:rsidP="005E6B32">
      <w:r>
        <w:t>&gt;MT502214</w:t>
      </w:r>
    </w:p>
    <w:p w:rsidR="005E6B32" w:rsidRDefault="005E6B32" w:rsidP="005E6B32">
      <w:r>
        <w:t>ACGGAACGGCTTTACTGCGGAGGCCCTATGTTCAACAGCAAAGGAGCCCAGTGCGGTTAT</w:t>
      </w:r>
    </w:p>
    <w:p w:rsidR="005E6B32" w:rsidRDefault="005E6B32" w:rsidP="005E6B32">
      <w:r>
        <w:t>CGCCGTTGCCGTGCCAGTGGAGTTCTGCCTACCAGCTTTGGCAACACAATCACCTGTTAC</w:t>
      </w:r>
    </w:p>
    <w:p w:rsidR="005E6B32" w:rsidRDefault="005E6B32" w:rsidP="005E6B32">
      <w:r>
        <w:t>ATCAAGGCTACGGCAGCTGCTAGAGCTGCAGGCCTCCGGAACCCGGACTTTCTTGTCTGC</w:t>
      </w:r>
    </w:p>
    <w:p w:rsidR="005E6B32" w:rsidRDefault="005E6B32" w:rsidP="005E6B32">
      <w:r>
        <w:t>GGGGACGATCTAGTCGTGGTGGCCGAGAGTGACGGCGTCGACGAGGATAGAGCAGCCCTG</w:t>
      </w:r>
    </w:p>
    <w:p w:rsidR="005E6B32" w:rsidRDefault="005E6B32" w:rsidP="005E6B32">
      <w:r>
        <w:t>AGAGCCTTCACGGAGGCTATGACCAGGTACTCTGCTCCACCCGGAGATGCTCCACAGCCC</w:t>
      </w:r>
    </w:p>
    <w:p w:rsidR="005E6B32" w:rsidRDefault="005E6B32" w:rsidP="005E6B32">
      <w:r>
        <w:t>ACCTACGACCTTGAGCTCATCACATCTTGCTCCTCTAACGTCTCCGTAGCACGGGACGAC</w:t>
      </w:r>
    </w:p>
    <w:p w:rsidR="005E6B32" w:rsidRDefault="005E6B32" w:rsidP="005E6B32">
      <w:r>
        <w:t>AAGGGGAAGAGGTACTATTACCTCACCCGTGATGCCACTACTCCCTTGGCCCGTGCGGCT</w:t>
      </w:r>
    </w:p>
    <w:p w:rsidR="005E6B32" w:rsidRDefault="005E6B32" w:rsidP="005E6B32">
      <w:r>
        <w:t>TGGGAAACAGCTCGCCACACTCCAGTCAACTCCTGGTTGGGCAACATTATCATGTACGCG</w:t>
      </w:r>
    </w:p>
    <w:p w:rsidR="005E6B32" w:rsidRDefault="005E6B32" w:rsidP="005E6B32">
      <w:r>
        <w:t>CCTACCATCTGGGTGCGCATGGTAATGATGACACATTTTTTCTCCATACTCCAGTCCCAG</w:t>
      </w:r>
    </w:p>
    <w:p w:rsidR="005E6B32" w:rsidRDefault="005E6B32" w:rsidP="005E6B32">
      <w:r>
        <w:t>GAGGTACTTGATCGCCCCCTTGACTTTGA</w:t>
      </w:r>
    </w:p>
    <w:p w:rsidR="005E6B32" w:rsidRDefault="005E6B32" w:rsidP="005E6B32">
      <w:r>
        <w:t>&gt;MT502215</w:t>
      </w:r>
    </w:p>
    <w:p w:rsidR="005E6B32" w:rsidRDefault="005E6B32" w:rsidP="00610736">
      <w:r>
        <w:t>ACGGAACGACTTTACTGCGGGGGCCCCATGTTCAACAGCAAGGGGGCCCAGTGTGGTTAT</w:t>
      </w:r>
    </w:p>
    <w:p w:rsidR="005E6B32" w:rsidRDefault="005E6B32" w:rsidP="005E6B32">
      <w:r>
        <w:t>CGCCGTTGCCGTGCCAGTGGAGTTTTGCCTACCAGCTTTGGCAACACAATCACTTGCTAC</w:t>
      </w:r>
    </w:p>
    <w:p w:rsidR="005E6B32" w:rsidRDefault="005E6B32" w:rsidP="005E6B32">
      <w:r>
        <w:t>ATCAAAGCCACAGCGGCTGCGAAAGCTGCAGGCCTCCGGAACCCGGACTTTCTTGTCTGC</w:t>
      </w:r>
    </w:p>
    <w:p w:rsidR="005E6B32" w:rsidRDefault="005E6B32" w:rsidP="005E6B32">
      <w:r>
        <w:t>GGGGATGATTTGGTCGTGGTGGCTGAGAGTGATGGAGTTGATGAGGACAGAGCAGCCCTG</w:t>
      </w:r>
    </w:p>
    <w:p w:rsidR="005E6B32" w:rsidRDefault="005E6B32" w:rsidP="005E6B32">
      <w:r>
        <w:t>AGAGCCTTCACGGAGGCTATGACCAGGTACTCTGCTCCACCTGGAGATGCTCCACAGCCC</w:t>
      </w:r>
    </w:p>
    <w:p w:rsidR="005E6B32" w:rsidRDefault="005E6B32" w:rsidP="005E6B32">
      <w:r>
        <w:lastRenderedPageBreak/>
        <w:t>ACCTATGACCTTGAGCTCATTACATCTTGCTCCTCCAACGTCTCCGTGGCATTGGACAAC</w:t>
      </w:r>
    </w:p>
    <w:p w:rsidR="005E6B32" w:rsidRDefault="005E6B32" w:rsidP="005E6B32">
      <w:r>
        <w:t>AAGGGGAGAAGGTACTACTACCTCACCCGTGATGCCACTACTCCCCTAGCCCGTGCGGCT</w:t>
      </w:r>
    </w:p>
    <w:p w:rsidR="005E6B32" w:rsidRDefault="005E6B32" w:rsidP="005E6B32">
      <w:r>
        <w:t>TGGGAAACAGCTCGACACACTCCAGTTAACTCCTGGTTAGGCAACATCATTATGTATGCA</w:t>
      </w:r>
    </w:p>
    <w:p w:rsidR="005E6B32" w:rsidRDefault="005E6B32" w:rsidP="005E6B32">
      <w:r>
        <w:t>CCTACCATCTGGGTGCGCATGGTGATGATGACACACTTTTTCTCCATACTCCAATCCCAA</w:t>
      </w:r>
    </w:p>
    <w:p w:rsidR="005E6B32" w:rsidRDefault="005E6B32" w:rsidP="0091411A">
      <w:r>
        <w:t>GAGATACTTGATCGACCCCTTGACTTTGAAA</w:t>
      </w:r>
    </w:p>
    <w:p w:rsidR="005E6B32" w:rsidRDefault="005E6B32" w:rsidP="005E6B32">
      <w:r>
        <w:t>&gt;MT502217</w:t>
      </w:r>
    </w:p>
    <w:p w:rsidR="005E6B32" w:rsidRDefault="005E6B32" w:rsidP="005E6B32">
      <w:r>
        <w:t>ACGGAACGGCTTTACTGCGGAGGCCCTATGTTCAACAGCAAGGGGGCCCAGTGCGGTTAT</w:t>
      </w:r>
    </w:p>
    <w:p w:rsidR="005E6B32" w:rsidRDefault="005E6B32" w:rsidP="005E6B32">
      <w:r>
        <w:t>CGCCGTTGCCGTGCCAGTGGAGTTCTGCCTACCAGCTTCGGCAACACAATCACTTGTTAC</w:t>
      </w:r>
    </w:p>
    <w:p w:rsidR="005E6B32" w:rsidRDefault="005E6B32" w:rsidP="005E6B32">
      <w:r>
        <w:t>ATCAAGGCTACGGCGGCTGCTAGAGCCGCAGGCCTCCGGAACCCGGACTTTCTTGTCTGC</w:t>
      </w:r>
    </w:p>
    <w:p w:rsidR="005E6B32" w:rsidRDefault="005E6B32" w:rsidP="005E6B32">
      <w:r>
        <w:t>GGGGACGATCTAGTCGTGGTAGCTGAGAGTGGTGGCGTCGACGAGGACAGAACAGCCCTG</w:t>
      </w:r>
    </w:p>
    <w:p w:rsidR="005E6B32" w:rsidRDefault="005E6B32" w:rsidP="005E6B32">
      <w:r>
        <w:t>AGAGCCTTCACGGAGGCTATGACCAGGTATTCTGCTCCACCCGGAGATGCTCCACAGCCT</w:t>
      </w:r>
    </w:p>
    <w:p w:rsidR="005E6B32" w:rsidRDefault="005E6B32" w:rsidP="005E6B32">
      <w:r>
        <w:t>ACCTACGACCTTGAGCTTATTACATCTTGCTCCTCCAACGTCTCCGTGGCACTGGACGGC</w:t>
      </w:r>
    </w:p>
    <w:p w:rsidR="005E6B32" w:rsidRDefault="005E6B32" w:rsidP="005E6B32">
      <w:r>
        <w:t>AAGGGGAAGAGGTACTATTACCTCACCCGTGATGCCACTACTCCCCTGGCCCGTGCGGCT</w:t>
      </w:r>
    </w:p>
    <w:p w:rsidR="005E6B32" w:rsidRDefault="005E6B32" w:rsidP="005E6B32">
      <w:r>
        <w:t>TGGGAAACAGCTCGTCACACTCCAGTTAACTCCTGGTTGGGCAACATTATCATGTACGCG</w:t>
      </w:r>
    </w:p>
    <w:p w:rsidR="005E6B32" w:rsidRDefault="005E6B32" w:rsidP="005E6B32">
      <w:r>
        <w:t>CCCACCATTTGGGTGCGCATGGTAATGATGACACACTTTTTCTCCATACTCCAGTCCCAG</w:t>
      </w:r>
    </w:p>
    <w:p w:rsidR="005E6B32" w:rsidRDefault="005E6B32" w:rsidP="005E6B32">
      <w:r>
        <w:t>GAGGTACTTGATCGCCCCCTTGACTTTGA</w:t>
      </w:r>
    </w:p>
    <w:p w:rsidR="005E6B32" w:rsidRDefault="005E6B32" w:rsidP="005E6B32">
      <w:r>
        <w:t>&gt;MT502218</w:t>
      </w:r>
    </w:p>
    <w:p w:rsidR="005E6B32" w:rsidRDefault="005E6B32" w:rsidP="005E6B32">
      <w:r>
        <w:t>ACGGAGCGGCTCTACTGCGGGGGCCCTATGTTTAACAGCAAGGGGACCCAGTGTGGTTAC</w:t>
      </w:r>
    </w:p>
    <w:p w:rsidR="005E6B32" w:rsidRDefault="005E6B32" w:rsidP="005E6B32">
      <w:r>
        <w:t>CGCCGCTGCCGTGCTAGTGGAGTTTTGCCTACCAGCTTCGGCAATACAATCACTTGTTAC</w:t>
      </w:r>
    </w:p>
    <w:p w:rsidR="005E6B32" w:rsidRDefault="005E6B32" w:rsidP="005E6B32">
      <w:r>
        <w:t>ATCAAGGCCACAGCGGCTGCGAGGGCCGCAGGCCTCCGGAACCCGGACTTTCTCGTCTGC</w:t>
      </w:r>
    </w:p>
    <w:p w:rsidR="005E6B32" w:rsidRDefault="005E6B32" w:rsidP="005E6B32">
      <w:r>
        <w:t>GGAGATGATTTGGTCGTGGTGGCTGAGAGTGATGGCGTCGACGAGGATGGGGCAGCCCTG</w:t>
      </w:r>
    </w:p>
    <w:p w:rsidR="005E6B32" w:rsidRDefault="005E6B32" w:rsidP="005E6B32">
      <w:r>
        <w:t>AGAGCCTTCACGGAGGCTATGACCAGGTATTCTGCTCCGCCCGGAGATGCTCCACAACCC</w:t>
      </w:r>
    </w:p>
    <w:p w:rsidR="005E6B32" w:rsidRDefault="005E6B32" w:rsidP="005E6B32">
      <w:r>
        <w:t>ACCTACGACCTCGAGCTCATTACATCTTGCTCCTCTAACGTCTCTGTAGCGCAGGACAAC</w:t>
      </w:r>
    </w:p>
    <w:p w:rsidR="005E6B32" w:rsidRDefault="005E6B32" w:rsidP="005E6B32">
      <w:r>
        <w:t>AAGGGAAAGAGGTATTATTACCTCACCCGTGATGCCACTACCCCCCTGGCCCGTGCGGCT</w:t>
      </w:r>
    </w:p>
    <w:p w:rsidR="005E6B32" w:rsidRDefault="005E6B32" w:rsidP="005E6B32">
      <w:r>
        <w:t>TGGGAGACAGCTCGTCACACTCCAGTCAACTCCTGGTTGGGCAACATCATCATGTACGCG</w:t>
      </w:r>
    </w:p>
    <w:p w:rsidR="005E6B32" w:rsidRDefault="005E6B32" w:rsidP="005E6B32">
      <w:r>
        <w:t>CCCACCATCTGGGTGCGCATGGTAATGATGACACACTTTTTCTCCATACTCCAATCCCAG</w:t>
      </w:r>
    </w:p>
    <w:p w:rsidR="005E6B32" w:rsidRDefault="005E6B32" w:rsidP="005E6B32">
      <w:r>
        <w:t>GAGATACTTGACCGACCCCTTGACTTTGA</w:t>
      </w:r>
    </w:p>
    <w:p w:rsidR="005E6B32" w:rsidRDefault="005E6B32" w:rsidP="005E6B32">
      <w:r>
        <w:t>&gt;MT502219</w:t>
      </w:r>
    </w:p>
    <w:p w:rsidR="005E6B32" w:rsidRDefault="005E6B32" w:rsidP="005E6B32">
      <w:r>
        <w:t>ACGGAGCGGCTTTACTGTGGGGGCCCTATGTTCAACAGCAAGGGGGCCCAGTGTGGTTAT</w:t>
      </w:r>
    </w:p>
    <w:p w:rsidR="005E6B32" w:rsidRDefault="005E6B32" w:rsidP="005E6B32">
      <w:r>
        <w:lastRenderedPageBreak/>
        <w:t>CGCCGCTGCCGTGCTAGTGGAGTCTTGCCTACCAGCTTCGGCAATACAATCACTTGTTAC</w:t>
      </w:r>
    </w:p>
    <w:p w:rsidR="005E6B32" w:rsidRDefault="005E6B32" w:rsidP="005E6B32">
      <w:r>
        <w:t>ATCAAGGCTACAGCGGCTGCAAGGGCCGCAGGCCTCCGGAACCCGGACTTTCTCGTCTGC</w:t>
      </w:r>
    </w:p>
    <w:p w:rsidR="005E6B32" w:rsidRDefault="005E6B32" w:rsidP="005E6B32">
      <w:r>
        <w:t>GGAGATGATCTAGTCGTGGTGGCTGAGAGTGATGGCGTCGACGAGGATAGGGCAGCCCTG</w:t>
      </w:r>
    </w:p>
    <w:p w:rsidR="005E6B32" w:rsidRDefault="005E6B32" w:rsidP="005E6B32">
      <w:r>
        <w:t>AGAGCCTTCACGGAGGCTATGACCAGGTATTCTGCTCCACCCGGAGATGCTCCACAGCCT</w:t>
      </w:r>
    </w:p>
    <w:p w:rsidR="005E6B32" w:rsidRDefault="005E6B32" w:rsidP="005E6B32">
      <w:r>
        <w:t>ACCTACGACCTTGAGCTCATTACATCTTGCTCCTCTAACGTCTCCGTGGCACTGGACAAC</w:t>
      </w:r>
    </w:p>
    <w:p w:rsidR="005E6B32" w:rsidRDefault="005E6B32" w:rsidP="005E6B32">
      <w:r>
        <w:t>AAGGGAAAGAGGTATTATTACCTCACCCGTGATGCCACCACTCCCCTGGCCCGTGCGGCT</w:t>
      </w:r>
    </w:p>
    <w:p w:rsidR="005E6B32" w:rsidRDefault="005E6B32" w:rsidP="005E6B32">
      <w:r>
        <w:t>TGGGAGACAGCTCGACACACTCCAGTTAACTCCTGGTTGGGCAACATCATCATGTACGCG</w:t>
      </w:r>
    </w:p>
    <w:p w:rsidR="005E6B32" w:rsidRDefault="005E6B32" w:rsidP="005E6B32">
      <w:r>
        <w:t>CCCACCATCTGGGTGCGCATGGTGATGATGACACATTTTTTCTCCATACTCCAATCCCAG</w:t>
      </w:r>
    </w:p>
    <w:p w:rsidR="005E6B32" w:rsidRDefault="005E6B32" w:rsidP="005E6B32">
      <w:r>
        <w:t>GAGATACTTGATCGGCCCCTCGACTTTGA</w:t>
      </w:r>
    </w:p>
    <w:p w:rsidR="005E6B32" w:rsidRDefault="005E6B32" w:rsidP="005E6B32">
      <w:r>
        <w:t>&gt;MT502220</w:t>
      </w:r>
    </w:p>
    <w:p w:rsidR="005E6B32" w:rsidRDefault="005E6B32" w:rsidP="005E6B32">
      <w:r>
        <w:t>ACGGAGCGGCTTTACTGCGGGGGCCCTATGTTCAACAGCAAGGGGGCCCAGTGTGGTTAT</w:t>
      </w:r>
    </w:p>
    <w:p w:rsidR="005E6B32" w:rsidRDefault="005E6B32" w:rsidP="005E6B32">
      <w:r>
        <w:t>CGCCGTTGCCGTGCCAGTGGAGTTCTACCTACCAGCTTCGGCAATACAATCACTTGTTAC</w:t>
      </w:r>
    </w:p>
    <w:p w:rsidR="005E6B32" w:rsidRDefault="005E6B32" w:rsidP="005E6B32">
      <w:r>
        <w:t>ATCAAGGCCACAGCGGCTGCGAAAGCTGCAGGCCTCCGGAACCCGGACTTTCTTGTCTGC</w:t>
      </w:r>
    </w:p>
    <w:p w:rsidR="005E6B32" w:rsidRDefault="005E6B32" w:rsidP="005E6B32">
      <w:r>
        <w:t>GGAGATGATCTGGTCGTGGTGGCTGAGAGCGATGGCGTCGACGAGGATAGAGCATCCCTG</w:t>
      </w:r>
    </w:p>
    <w:p w:rsidR="005E6B32" w:rsidRDefault="005E6B32" w:rsidP="005E6B32">
      <w:r>
        <w:t>AGAGCCTTCACGGAGGCTATGACCAGGTACTCTGCTCCACCCGGAGATGCTCCGCAGCCC</w:t>
      </w:r>
    </w:p>
    <w:p w:rsidR="005E6B32" w:rsidRDefault="005E6B32" w:rsidP="005E6B32">
      <w:r>
        <w:t>ACCTACGATCTTGAGCTTATTACATCCTGCTCCTCTAACGTCTCCGTGGCACGGGACAAC</w:t>
      </w:r>
    </w:p>
    <w:p w:rsidR="005E6B32" w:rsidRDefault="005E6B32" w:rsidP="005E6B32">
      <w:r>
        <w:t>AAGGGGAAGAGGTACTACTACCTCACCCGTGATGCCACTACTCCCCTGGCCCGTGCGGCT</w:t>
      </w:r>
    </w:p>
    <w:p w:rsidR="005E6B32" w:rsidRDefault="005E6B32" w:rsidP="005E6B32">
      <w:r>
        <w:t>TGGGAAACAGCTCGTCACACTCCAGTTAACTCCTGGTTGGGCAACATCATCATGTACGCG</w:t>
      </w:r>
    </w:p>
    <w:p w:rsidR="005E6B32" w:rsidRDefault="005E6B32" w:rsidP="005E6B32">
      <w:r>
        <w:t>CCTACCATATGGGTGCGCATGGTAATGATGACGCACTTTTTCTCCATACTCCAATCCCAG</w:t>
      </w:r>
    </w:p>
    <w:p w:rsidR="005E6B32" w:rsidRDefault="005E6B32" w:rsidP="005E6B32">
      <w:r>
        <w:t>GAGATACTTGACCGACCCCTTGACTTTGAAA</w:t>
      </w:r>
    </w:p>
    <w:p w:rsidR="005E6B32" w:rsidRDefault="005E6B32" w:rsidP="005E6B32">
      <w:r>
        <w:t>&gt;MT502221</w:t>
      </w:r>
    </w:p>
    <w:p w:rsidR="005E6B32" w:rsidRDefault="005E6B32" w:rsidP="005E6B32">
      <w:r>
        <w:t>ACGGAGCGGCTTTACTGCGGGGGCCCTATGTTTAACAGCAAAGGGGCCCAGTGTGGTTAT</w:t>
      </w:r>
    </w:p>
    <w:p w:rsidR="005E6B32" w:rsidRDefault="005E6B32" w:rsidP="005E6B32">
      <w:r>
        <w:t>CGCCGTTGCCGTGCCAGTGGAGTTCTGCCTACCAGCTTCGGCAATACTATCACTTGTTAC</w:t>
      </w:r>
    </w:p>
    <w:p w:rsidR="005E6B32" w:rsidRDefault="005E6B32" w:rsidP="005E6B32">
      <w:r>
        <w:t>ATCAAGGCCACAGCGGCTGCGAGGGCCGCAGGCCTCCGGAACCCGGACTTTCTTGTCTGC</w:t>
      </w:r>
    </w:p>
    <w:p w:rsidR="005E6B32" w:rsidRDefault="005E6B32" w:rsidP="005E6B32">
      <w:r>
        <w:t>GGAGATGATCTAGTAGTAGTGGCTGAGAGTGATGGCGTCGACGAGGATAGAGCAGCCCTG</w:t>
      </w:r>
    </w:p>
    <w:p w:rsidR="005E6B32" w:rsidRDefault="005E6B32" w:rsidP="005E6B32">
      <w:r>
        <w:t>AGAGCCTTCACGGAGGCTATGACCAGGTATTCTGCTCCACCCGGAGATGCCCCACAGCCT</w:t>
      </w:r>
    </w:p>
    <w:p w:rsidR="005E6B32" w:rsidRDefault="005E6B32" w:rsidP="005E6B32">
      <w:r>
        <w:t>ACCTACGACCTTGAGCTCATCACATCTTGCTCCTCTAACGTCTCCGTAGCGCGGGACAAC</w:t>
      </w:r>
    </w:p>
    <w:p w:rsidR="005E6B32" w:rsidRDefault="005E6B32" w:rsidP="005E6B32">
      <w:r>
        <w:t>AAGGGGAAGAGGTACTATTACCTCACCCGTGATGCCACTACTCCCCTGGCCCGCGCAGCT</w:t>
      </w:r>
    </w:p>
    <w:p w:rsidR="005E6B32" w:rsidRDefault="005E6B32" w:rsidP="005E6B32">
      <w:r>
        <w:t>TGGGAAACAGCTCGTCACACTCCAGTTAACTCCTGGTTGGGCAACATCATCATGTACGCG</w:t>
      </w:r>
    </w:p>
    <w:p w:rsidR="005E6B32" w:rsidRDefault="005E6B32" w:rsidP="005E6B32">
      <w:r>
        <w:lastRenderedPageBreak/>
        <w:t>CCTACCATCTGGGTACGCATGGTAATGATGACACACTTTTTCTCCATACTCCAATCCCAG</w:t>
      </w:r>
    </w:p>
    <w:p w:rsidR="005E6B32" w:rsidRDefault="005E6B32" w:rsidP="00610736">
      <w:r>
        <w:t>GAGATACTTGATCGCCCCCTTGACTTTGA</w:t>
      </w:r>
    </w:p>
    <w:p w:rsidR="005E6B32" w:rsidRDefault="005E6B32" w:rsidP="005E6B32">
      <w:r>
        <w:t xml:space="preserve">&gt;MT502223 </w:t>
      </w:r>
    </w:p>
    <w:p w:rsidR="005E6B32" w:rsidRDefault="005E6B32" w:rsidP="005E6B32">
      <w:r>
        <w:t>ACGGAACGGCTTTACTGCGGGGGCCCCATGTTCAACAGCAAGGGGGCCCAGTGTGGTTAT</w:t>
      </w:r>
    </w:p>
    <w:p w:rsidR="005E6B32" w:rsidRDefault="005E6B32" w:rsidP="005E6B32">
      <w:r>
        <w:t>CGCCGTTGCCGTGCCAGTGGAGTTCTGCCTACCAGCTTCGGCAACACAATGACTTGTTAC</w:t>
      </w:r>
    </w:p>
    <w:p w:rsidR="005E6B32" w:rsidRDefault="005E6B32" w:rsidP="005E6B32">
      <w:r>
        <w:t>ATCAAGGCCACGGCGGCTGCGAAGGCCGCAGGCCTCCGGGACCCGGAATTTCTCGTCTGC</w:t>
      </w:r>
    </w:p>
    <w:p w:rsidR="005E6B32" w:rsidRDefault="005E6B32" w:rsidP="005E6B32">
      <w:r>
        <w:t>GGGGATGATTTAGTCGTGGTGGCTGAGAGTGATGGCATTGACGAGGATAGAGCAGCCCTG</w:t>
      </w:r>
    </w:p>
    <w:p w:rsidR="005E6B32" w:rsidRDefault="005E6B32" w:rsidP="005E6B32">
      <w:r>
        <w:t>AGAGCCTTCACGGAGGCTATGACCAGGTATTCTGCTCCACCCGGAGATGCTCCGCAGCCC</w:t>
      </w:r>
    </w:p>
    <w:p w:rsidR="005E6B32" w:rsidRDefault="005E6B32" w:rsidP="005E6B32">
      <w:r>
        <w:t>ACATACGACCTTGAGCTCATTACATCTTGCTCCTCCAACGTCTCCGTGGCACAGGACAAC</w:t>
      </w:r>
    </w:p>
    <w:p w:rsidR="005E6B32" w:rsidRDefault="005E6B32" w:rsidP="005E6B32">
      <w:r>
        <w:t>AAGGGGAAGAGGTACTATTACCTCACCCGTGACCCCACTACACCCCTAGCCCGTGCGGCT</w:t>
      </w:r>
    </w:p>
    <w:p w:rsidR="005E6B32" w:rsidRDefault="005E6B32" w:rsidP="005E6B32">
      <w:r>
        <w:t>TGGGAAACAGCTCGTCACACTCCAGTTAACTCCTGGTTAGGCAACATCATCATGTACGCG</w:t>
      </w:r>
    </w:p>
    <w:p w:rsidR="005E6B32" w:rsidRDefault="005E6B32" w:rsidP="005E6B32">
      <w:r>
        <w:t>CCTACCATCTGGGTGCGCATGGTAATGATGACACATTTTTTCTCCATACTTCAATCCCAG</w:t>
      </w:r>
    </w:p>
    <w:p w:rsidR="005E6B32" w:rsidRDefault="005E6B32" w:rsidP="005E6B32">
      <w:r>
        <w:t>GAGATACTTGATCGACCCCTTGACTTTGA</w:t>
      </w:r>
    </w:p>
    <w:p w:rsidR="005E6B32" w:rsidRDefault="005E6B32" w:rsidP="005E6B32">
      <w:r>
        <w:t xml:space="preserve">&gt;MT502224 </w:t>
      </w:r>
    </w:p>
    <w:p w:rsidR="005E6B32" w:rsidRDefault="005E6B32" w:rsidP="005E6B32">
      <w:r>
        <w:t>ACGGAACGGCTTTACTGCGGGGGCCCTATGTTCAACAGCAAGGGGGCCCAGTGTGGTTAT</w:t>
      </w:r>
    </w:p>
    <w:p w:rsidR="005E6B32" w:rsidRDefault="005E6B32" w:rsidP="005E6B32">
      <w:r>
        <w:t>CGCCGTTGCCGCGCCAGTGGAGTTCTGCCCACCAGCTTTGGTAACACAATAACTTGTTAC</w:t>
      </w:r>
    </w:p>
    <w:p w:rsidR="005E6B32" w:rsidRDefault="005E6B32" w:rsidP="005E6B32">
      <w:r>
        <w:t>ATCAAGGCCACAGCGGCTGCGAGAGCTGCGGGCCTTCGAAACCCGGACTTTCTTGTCTGC</w:t>
      </w:r>
    </w:p>
    <w:p w:rsidR="005E6B32" w:rsidRDefault="005E6B32" w:rsidP="005E6B32">
      <w:r>
        <w:t>GGAGATGATTTGGTCGTGGTGGCAGAAAGTGATGGCGTCAACGAGGATGGAGCAGCCCTG</w:t>
      </w:r>
    </w:p>
    <w:p w:rsidR="005E6B32" w:rsidRDefault="005E6B32" w:rsidP="005E6B32">
      <w:r>
        <w:t>AGAGCTTTCACGGAGGCTATGACCAGGTATTCTGCTCCGCCCGGAGATGCTCCACAGCCC</w:t>
      </w:r>
    </w:p>
    <w:p w:rsidR="005E6B32" w:rsidRDefault="005E6B32" w:rsidP="005E6B32">
      <w:r>
        <w:t>ACCTACGACCTCGAGCTCATTACATCTTGCTCCTCCAACGTCTCTGTAGCGCGGGACTAC</w:t>
      </w:r>
    </w:p>
    <w:p w:rsidR="005E6B32" w:rsidRDefault="005E6B32" w:rsidP="005E6B32">
      <w:r>
        <w:t>AAGGGGAAGAGGTACTATTACCTCACCCGTGATCCCACTACTCCCCTGGCCCGTGCGGCT</w:t>
      </w:r>
    </w:p>
    <w:p w:rsidR="005E6B32" w:rsidRDefault="005E6B32" w:rsidP="005E6B32">
      <w:r>
        <w:t>TGGGAAACAGCTCGTCACACTCCAGTCAACTCCTGGTTGGGCAACATCATCATGTACGCG</w:t>
      </w:r>
    </w:p>
    <w:p w:rsidR="005E6B32" w:rsidRDefault="005E6B32" w:rsidP="005E6B32">
      <w:r>
        <w:t>CCTACCATCTGGGTGCGCATGGTAATGATGACACACTTCTTCTCCATACTCCAATCCCAG</w:t>
      </w:r>
    </w:p>
    <w:p w:rsidR="005E6B32" w:rsidRDefault="005E6B32" w:rsidP="005E6B32">
      <w:r>
        <w:t>GAGATACTTGATCGGTCCCTTGACTTTGA</w:t>
      </w:r>
    </w:p>
    <w:p w:rsidR="005E6B32" w:rsidRDefault="005E6B32" w:rsidP="005E6B32">
      <w:r>
        <w:t>&gt;MT502225</w:t>
      </w:r>
    </w:p>
    <w:p w:rsidR="005E6B32" w:rsidRDefault="005E6B32" w:rsidP="005E6B32">
      <w:r>
        <w:t>ACGGAGCGGCTTTACTGCGGGGGCCCCATGTTCAACAGTAAAGGGGCCCAGTGTGGTTAC</w:t>
      </w:r>
    </w:p>
    <w:p w:rsidR="005E6B32" w:rsidRDefault="005E6B32" w:rsidP="005E6B32">
      <w:r>
        <w:t>CGCCGTTGCCGTGCTAGTGGGGTCCTGCCTACCAGCTTCGGCAACACGATCACTTGTTAC</w:t>
      </w:r>
    </w:p>
    <w:p w:rsidR="005E6B32" w:rsidRDefault="005E6B32" w:rsidP="005E6B32">
      <w:r>
        <w:t>ATCAAGGCTACAGCGGCTGCAAAGGCCGCAGGCCTCCGGAACCCGGAGTTTCTCGTCTGC</w:t>
      </w:r>
    </w:p>
    <w:p w:rsidR="005E6B32" w:rsidRDefault="005E6B32" w:rsidP="005E6B32">
      <w:r>
        <w:t>GGAGATGATCTAGTCGTGGTGGCTGAGAGTGATGGCGTCGAGGAGGATAGAGCAGCCCTG</w:t>
      </w:r>
    </w:p>
    <w:p w:rsidR="005E6B32" w:rsidRDefault="005E6B32" w:rsidP="005E6B32">
      <w:r>
        <w:lastRenderedPageBreak/>
        <w:t>GGAGCCTTCACGGAGGCTATGACCAGGTATTCTGCTCCACCCGGAGATGCTCCACAGCCT</w:t>
      </w:r>
    </w:p>
    <w:p w:rsidR="005E6B32" w:rsidRDefault="005E6B32" w:rsidP="005E6B32">
      <w:r>
        <w:t>ACCTACGACCTTGAGCTCATTACATCTTGCTCTTCCAACGTCTCCGTGGCGCGGGACGAC</w:t>
      </w:r>
    </w:p>
    <w:p w:rsidR="005E6B32" w:rsidRDefault="005E6B32" w:rsidP="005E6B32">
      <w:r>
        <w:t>AAGGGGAGGAGGTATTATTACCTCACCCGTGATCCCACTACTCCCCTAGCCCGTGCGGCT</w:t>
      </w:r>
    </w:p>
    <w:p w:rsidR="005E6B32" w:rsidRDefault="005E6B32" w:rsidP="005E6B32">
      <w:r>
        <w:t>TGGGAAACAGCTCGTCACACTCCAGTTAATTCCTGGTTGGGCAACATCATCATGTACGCG</w:t>
      </w:r>
    </w:p>
    <w:p w:rsidR="005E6B32" w:rsidRDefault="005E6B32" w:rsidP="005E6B32">
      <w:r>
        <w:t>CCTACCATTTGGGTGCGCATGGTAATGATGACACATTTTTTCTCCATACTCCAATCCCAG</w:t>
      </w:r>
    </w:p>
    <w:p w:rsidR="005E6B32" w:rsidRDefault="005E6B32" w:rsidP="005E6B32">
      <w:r>
        <w:t>GAAATACTTGATCAACCCCTTGACTTTGAAA</w:t>
      </w:r>
    </w:p>
    <w:p w:rsidR="005E6B32" w:rsidRDefault="005E6B32" w:rsidP="005E6B32">
      <w:r>
        <w:t xml:space="preserve">&gt;MT502226 </w:t>
      </w:r>
    </w:p>
    <w:p w:rsidR="005E6B32" w:rsidRDefault="005E6B32" w:rsidP="005E6B32">
      <w:r>
        <w:t>ACGGAGCGGCTTTACTGCGGGGGTCCTATGTTCAACAGCAAGGGGGCCCAGTGTGGTTAT</w:t>
      </w:r>
    </w:p>
    <w:p w:rsidR="005E6B32" w:rsidRDefault="005E6B32" w:rsidP="005E6B32">
      <w:r>
        <w:t>CGCCGCTGCCGTGCCAGTGGAGTTCTGCCTACCAGCTTTGGCAACACAATCACTTGTTAC</w:t>
      </w:r>
    </w:p>
    <w:p w:rsidR="005E6B32" w:rsidRDefault="005E6B32" w:rsidP="005E6B32">
      <w:r>
        <w:t>ATCAAGGCCACGGCGGCTGCGAAGGCCGCAGGCCTCCGGGACCCGGACTTTCTTGTCTGC</w:t>
      </w:r>
    </w:p>
    <w:p w:rsidR="005E6B32" w:rsidRDefault="005E6B32" w:rsidP="005E6B32">
      <w:r>
        <w:t>GGAGATGATCTGGTCGTGGTGGCCGAGAGTGATGGCGTCGAAGAGGATAGAGCAGCCCTG</w:t>
      </w:r>
    </w:p>
    <w:p w:rsidR="005E6B32" w:rsidRDefault="005E6B32" w:rsidP="005E6B32">
      <w:r>
        <w:t>AGAGCCTTCACGGAGGCTATGACCAGGTATTCTGCTCCACCCGGAGATGCCCCACAGCCC</w:t>
      </w:r>
    </w:p>
    <w:p w:rsidR="005E6B32" w:rsidRDefault="005E6B32" w:rsidP="005E6B32">
      <w:r>
        <w:t>ACCTACGACCTTGAGCTCATTACATCTTGCTCCTCCAACGTCTCTGTGGCACTGGACAAC</w:t>
      </w:r>
    </w:p>
    <w:p w:rsidR="005E6B32" w:rsidRDefault="005E6B32" w:rsidP="005E6B32">
      <w:r>
        <w:t>AAAGGGAAGAGGTATTATTACCTCACCCGTGATCCCACTACTCCCTTAGCCCGTGCGGCT</w:t>
      </w:r>
    </w:p>
    <w:p w:rsidR="005E6B32" w:rsidRDefault="005E6B32" w:rsidP="005E6B32">
      <w:r>
        <w:t>TGGGAAACAGCTCGTCACACTCCAGTTAACTCCTGGCTAGGCAACATCATCATGTACGCG</w:t>
      </w:r>
    </w:p>
    <w:p w:rsidR="005E6B32" w:rsidRDefault="005E6B32" w:rsidP="005E6B32">
      <w:r>
        <w:t>CCTACCATCTGGGTGCGCATGGTAATGATGACGCACTTTTTCTCCATACTCCAATCCCAG</w:t>
      </w:r>
    </w:p>
    <w:p w:rsidR="005E6B32" w:rsidRDefault="005E6B32" w:rsidP="005E6B32">
      <w:r>
        <w:t>GAGATACTTGACCGCCCCCTTGACTTCGA</w:t>
      </w:r>
    </w:p>
    <w:p w:rsidR="005E6B32" w:rsidRDefault="005E6B32" w:rsidP="005E6B32">
      <w:r>
        <w:t>&gt;MT502227</w:t>
      </w:r>
    </w:p>
    <w:p w:rsidR="005E6B32" w:rsidRDefault="005E6B32" w:rsidP="005E6B32">
      <w:r>
        <w:t>ACGGAACGGCTTTACTGCGGTGGCCCTATGTTCAACAGCAAGGGGGCCCAGTGTGGTTAT</w:t>
      </w:r>
    </w:p>
    <w:p w:rsidR="005E6B32" w:rsidRDefault="005E6B32" w:rsidP="005E6B32">
      <w:r>
        <w:t>CGCCGTTGCCGTGCCAGTGGAGTTTTGCCTACCAGCTTCGGCAACACAATCACTTGTTAC</w:t>
      </w:r>
    </w:p>
    <w:p w:rsidR="005E6B32" w:rsidRDefault="005E6B32" w:rsidP="005E6B32">
      <w:r>
        <w:t>ATCAAGGCCACAGCGGCTGCAAAGGCTGCAGGCCTCCGGAACCCGGACTTTCTTGTCTGC</w:t>
      </w:r>
    </w:p>
    <w:p w:rsidR="005E6B32" w:rsidRDefault="005E6B32" w:rsidP="005E6B32">
      <w:r>
        <w:t>GGAGATGATTTAGTCGTAGTGGCTGAGAGCGACGGCGTCGAGGAGGATAGGGCAGCCCTG</w:t>
      </w:r>
    </w:p>
    <w:p w:rsidR="005E6B32" w:rsidRDefault="005E6B32" w:rsidP="005E6B32">
      <w:r>
        <w:t>AGAGCCTTCACGGAGGCTATGACCAGGTATTCTGCTCCACCCGGAGACGCTCCACAGCCC</w:t>
      </w:r>
    </w:p>
    <w:p w:rsidR="005E6B32" w:rsidRDefault="005E6B32" w:rsidP="005E6B32">
      <w:r>
        <w:t>ACCTACGACCTTGAGCTCATCACATCTTGCTCTTCTAACGTCTCCGTGGCACTGGACAAC</w:t>
      </w:r>
    </w:p>
    <w:p w:rsidR="005E6B32" w:rsidRDefault="005E6B32" w:rsidP="005E6B32">
      <w:r>
        <w:t>AAGGGGCGAAGGTACTATTACCTCACCCGTGATGCCACTACTCCCCTAGCCCGTGCGGCT</w:t>
      </w:r>
    </w:p>
    <w:p w:rsidR="005E6B32" w:rsidRDefault="005E6B32" w:rsidP="005E6B32">
      <w:r>
        <w:t>TGGGAAACAGCTCGTCACACTCCAGTTAACTCCTGGTTAGGCAACATCATCATGTACGCG</w:t>
      </w:r>
    </w:p>
    <w:p w:rsidR="005E6B32" w:rsidRDefault="005E6B32" w:rsidP="005E6B32">
      <w:r>
        <w:t>CCTACCATCTGGGTGCGCATGGTAATGATGACACATTTTTTCTCCATACTCCAATCCCAG</w:t>
      </w:r>
    </w:p>
    <w:p w:rsidR="005E6B32" w:rsidRDefault="005E6B32" w:rsidP="005E6B32">
      <w:r>
        <w:t>GAGATACTTGACCGACCCCTTGACTTCGAAA</w:t>
      </w:r>
    </w:p>
    <w:p w:rsidR="005E6B32" w:rsidRDefault="005E6B32" w:rsidP="005E6B32">
      <w:r>
        <w:t>&gt;MT502228</w:t>
      </w:r>
    </w:p>
    <w:p w:rsidR="005E6B32" w:rsidRDefault="005E6B32" w:rsidP="005E6B32">
      <w:r>
        <w:lastRenderedPageBreak/>
        <w:t>ACGGAGCGGCTTTACTGCGGGGGCCCTATGTTTAACAGCAAAGGGGCCCAGTGTGGTTAT</w:t>
      </w:r>
    </w:p>
    <w:p w:rsidR="005E6B32" w:rsidRDefault="005E6B32" w:rsidP="005E6B32">
      <w:r>
        <w:t>CGCCGTTGCCGTGCCAGTGGAGTTTTGCCCACCAGCTTCGGCAATACTATCACTTGTTAC</w:t>
      </w:r>
    </w:p>
    <w:p w:rsidR="005E6B32" w:rsidRDefault="005E6B32" w:rsidP="005E6B32">
      <w:r>
        <w:t>ATCAAGGCCACAGCGGCTGCGAGGGCCGCAGGCCTCCGGAACCCGGACTTTCTTGTCTGC</w:t>
      </w:r>
    </w:p>
    <w:p w:rsidR="005E6B32" w:rsidRDefault="005E6B32" w:rsidP="005E6B32">
      <w:r>
        <w:t>GGAGATGATCTAGTTGTGGTGGCTGAAAGTGATGGCGTCGACGAGGACAGAGCAGCCCTG</w:t>
      </w:r>
    </w:p>
    <w:p w:rsidR="005E6B32" w:rsidRDefault="005E6B32" w:rsidP="005E6B32">
      <w:r>
        <w:t>AGAGCCTTCACGGAGGCTATGACCAGGTATTCTGCTCCACCCGGAGATGCTCCACAGCCC</w:t>
      </w:r>
    </w:p>
    <w:p w:rsidR="005E6B32" w:rsidRDefault="005E6B32" w:rsidP="005E6B32">
      <w:r>
        <w:t>ACCTATGACCTTGAGCTCATCACATCTTGCTCCTCTAACGTCTCCGTAGCACGGGACAAC</w:t>
      </w:r>
    </w:p>
    <w:p w:rsidR="005E6B32" w:rsidRDefault="005E6B32" w:rsidP="005E6B32">
      <w:r>
        <w:t>AAGGGGAAGAGGTACTATTACCTCACCCGTGATGCTACTACTCCCCTGGCCCGCGCGGCT</w:t>
      </w:r>
    </w:p>
    <w:p w:rsidR="005E6B32" w:rsidRDefault="005E6B32" w:rsidP="005E6B32">
      <w:r>
        <w:t>TGGGAAACAGCTCGTCACACTCCAGTTAACTCCTGGTTGGGTAACATCATCATGTACGCG</w:t>
      </w:r>
    </w:p>
    <w:p w:rsidR="005E6B32" w:rsidRDefault="005E6B32" w:rsidP="005E6B32">
      <w:r>
        <w:t>CCTACTATATGGGTGCGCATGGTAATGATGACACATTTTTTCTCCATACTCCAATCCCAG</w:t>
      </w:r>
    </w:p>
    <w:p w:rsidR="005E6B32" w:rsidRDefault="005E6B32" w:rsidP="005E6B32">
      <w:r>
        <w:t>GAGATACTTGATCGCCCCCTTGACTTTGA</w:t>
      </w:r>
    </w:p>
    <w:p w:rsidR="005E6B32" w:rsidRDefault="005E6B32" w:rsidP="005E6B32">
      <w:r>
        <w:t>&gt;MT502229</w:t>
      </w:r>
    </w:p>
    <w:p w:rsidR="005E6B32" w:rsidRDefault="005E6B32" w:rsidP="005E6B32">
      <w:r>
        <w:t>ACGGAACGGCTTTACTGCGGGGGCCCTATGTTCAACAGCAAAGGGGCCCAGTGTGGTTAT</w:t>
      </w:r>
    </w:p>
    <w:p w:rsidR="005E6B32" w:rsidRDefault="005E6B32" w:rsidP="005E6B32">
      <w:r>
        <w:t>CGCCGTTGCCGTGCTAGTGGAGTTCTGCCTACCAGCTTTGGCAACACAATCACGTGTTAC</w:t>
      </w:r>
    </w:p>
    <w:p w:rsidR="005E6B32" w:rsidRDefault="005E6B32" w:rsidP="005E6B32">
      <w:r>
        <w:t>ATCAAGGCTACAGCGGCTGCTAGGGCCGCAGGCCTCCGGAACCCGGACTTTCTTGTCTGC</w:t>
      </w:r>
    </w:p>
    <w:p w:rsidR="005E6B32" w:rsidRDefault="005E6B32" w:rsidP="005E6B32">
      <w:r>
        <w:t>GGGGATGATCTAGTCGTGGTGGCTGAGAGTGATGGCGTCGACGAGGATAGAGCAGTCCTG</w:t>
      </w:r>
    </w:p>
    <w:p w:rsidR="005E6B32" w:rsidRDefault="005E6B32" w:rsidP="005E6B32">
      <w:r>
        <w:t>AGAGCCTTCACGGAGGCTATGACCAGGTATTCTGCTCCACCCGGAGATGCTCCACAGCCT</w:t>
      </w:r>
    </w:p>
    <w:p w:rsidR="005E6B32" w:rsidRDefault="005E6B32" w:rsidP="005E6B32">
      <w:r>
        <w:t>ACCTACGACCTTGAGCTCATTACATCTTGCTCCTCTAACGTCTCCGTGGCGCTGGACGAC</w:t>
      </w:r>
    </w:p>
    <w:p w:rsidR="005E6B32" w:rsidRDefault="005E6B32" w:rsidP="005E6B32">
      <w:r>
        <w:t>AAGGGGAAGAGGTACTATTACCTCACCCGTGATGCCACTACTCCCCTGGCCCGTGCGGCT</w:t>
      </w:r>
    </w:p>
    <w:p w:rsidR="005E6B32" w:rsidRDefault="005E6B32" w:rsidP="005E6B32">
      <w:r>
        <w:t>TGGGAAACAGCTCGCCACACTCCAGTTAACTCCTGGTTGGGCAACATTATCATGTACGCG</w:t>
      </w:r>
    </w:p>
    <w:p w:rsidR="005E6B32" w:rsidRDefault="005E6B32" w:rsidP="005E6B32">
      <w:r>
        <w:t>CCTACCATCTGGGTGCGCATGGTAATGATGACACACTTTTTCTCCATACTCCAGTCCCAG</w:t>
      </w:r>
    </w:p>
    <w:p w:rsidR="005E6B32" w:rsidRDefault="005E6B32" w:rsidP="005E6B32">
      <w:r>
        <w:t>GAGGTACTTGATCGCCCCCTTGACTTTG</w:t>
      </w:r>
    </w:p>
    <w:p w:rsidR="005E6B32" w:rsidRDefault="005E6B32" w:rsidP="005E6B32">
      <w:r>
        <w:t>&gt;MT502230</w:t>
      </w:r>
    </w:p>
    <w:p w:rsidR="005E6B32" w:rsidRDefault="005E6B32" w:rsidP="005E6B32">
      <w:r>
        <w:t>ACGGAGCGGCTTTACTGCGGGGGCCCTATGTTCAACAGCAAGGGGACCCAGTGTGGTTAT</w:t>
      </w:r>
    </w:p>
    <w:p w:rsidR="005E6B32" w:rsidRDefault="005E6B32" w:rsidP="005E6B32">
      <w:r>
        <w:t>CGCCGTTGCCGCGCCAGCGGAGTTCTGCCTACCAGTTTCGGCAACACAATCACTTGTTAC</w:t>
      </w:r>
    </w:p>
    <w:p w:rsidR="005E6B32" w:rsidRDefault="005E6B32" w:rsidP="005E6B32">
      <w:r>
        <w:t>ATCAAGGCCACAGCGGCTGCGAGGGCCGCGGGCCTCCGGAACCCGGACTTTCTTGTCTGC</w:t>
      </w:r>
    </w:p>
    <w:p w:rsidR="005E6B32" w:rsidRDefault="005E6B32" w:rsidP="005E6B32">
      <w:r>
        <w:t>GGGGATGATCTGGTCGTGGTGGCTGAGAGTGATGGCGTCAACGAGGATGGAGCAGCCCTG</w:t>
      </w:r>
    </w:p>
    <w:p w:rsidR="005E6B32" w:rsidRDefault="005E6B32" w:rsidP="005E6B32">
      <w:r>
        <w:t>AGAGCCTTCACGGAGGCTATGACCAGGTATTCTGCTCCGCCCGGAGATGCTCCACAGCCC</w:t>
      </w:r>
    </w:p>
    <w:p w:rsidR="005E6B32" w:rsidRDefault="005E6B32" w:rsidP="005E6B32">
      <w:r>
        <w:t>ACCTACGACCTTGAGCTCATCACATCTTGCTCCTCCAACGTCTCCGTAGCGCGGGACAAC</w:t>
      </w:r>
    </w:p>
    <w:p w:rsidR="005E6B32" w:rsidRDefault="005E6B32" w:rsidP="005E6B32">
      <w:r>
        <w:t>AAGGGGAAGAGGTATTACTACCTCACCCGTGATGCCACTACTCCCCTGGCCCGTGCGGCT</w:t>
      </w:r>
    </w:p>
    <w:p w:rsidR="005E6B32" w:rsidRDefault="005E6B32" w:rsidP="005E6B32">
      <w:r>
        <w:lastRenderedPageBreak/>
        <w:t>TGGGAAACAGCTCGTCACACTCCAGTTAACTCCTGGTTGGGCAACATCATCATGTACGCG</w:t>
      </w:r>
    </w:p>
    <w:p w:rsidR="005E6B32" w:rsidRDefault="005E6B32" w:rsidP="005E6B32">
      <w:r>
        <w:t>CCTACCATCTGGGTACGCATGGTAATGATGACACACTTTTTCTCCATACTCCAATCCCAG</w:t>
      </w:r>
    </w:p>
    <w:p w:rsidR="005E6B32" w:rsidRDefault="005E6B32" w:rsidP="005E6B32">
      <w:r>
        <w:t>GAGATACTTGATCGACCCCTTGACTTTGA</w:t>
      </w:r>
    </w:p>
    <w:p w:rsidR="005E6B32" w:rsidRDefault="005E6B32" w:rsidP="005E6B32">
      <w:r>
        <w:t>&gt;MT502231</w:t>
      </w:r>
    </w:p>
    <w:p w:rsidR="005E6B32" w:rsidRDefault="005E6B32" w:rsidP="005E6B32">
      <w:r>
        <w:t>ACGGAGCGGCTTTACTGCGGAGGCCCTATGTTCAACAGCAAAGGGGCCCAGTGTGGTTAT</w:t>
      </w:r>
    </w:p>
    <w:p w:rsidR="005E6B32" w:rsidRDefault="005E6B32" w:rsidP="005E6B32">
      <w:r>
        <w:t>CGCCGCTGCCGTGCTAGTGGAGTTCTGCCTACCAGCTTCGGCAACACAATCACTTGTTAC</w:t>
      </w:r>
    </w:p>
    <w:p w:rsidR="005E6B32" w:rsidRDefault="005E6B32" w:rsidP="005E6B32">
      <w:r>
        <w:t>ATCAAGGCCACGGCGGCCGTAAGGGCCGCAGGCCTCCGGAACCCGGACTTTCTTGTCTGC</w:t>
      </w:r>
    </w:p>
    <w:p w:rsidR="005E6B32" w:rsidRDefault="005E6B32" w:rsidP="005E6B32">
      <w:r>
        <w:t>GGAGATGATCTAGTCGTGGTGGCCGAGAGTGACGGCGTCGACGAGGATAGAGTAGCCCTG</w:t>
      </w:r>
    </w:p>
    <w:p w:rsidR="005E6B32" w:rsidRDefault="005E6B32" w:rsidP="005E6B32">
      <w:r>
        <w:t>AGAGCCTTCACGGAGGCTATGACCAGGTATTCTGCTCCACCCGGAGATGCTCCACAGCCT</w:t>
      </w:r>
    </w:p>
    <w:p w:rsidR="005E6B32" w:rsidRDefault="005E6B32" w:rsidP="005E6B32">
      <w:r>
        <w:t>ATCTACGACCTTGAGCTCATTACATCTTGCTCCTCTAACGTCTCCGTAGCACGGGACAAC</w:t>
      </w:r>
    </w:p>
    <w:p w:rsidR="005E6B32" w:rsidRDefault="005E6B32" w:rsidP="005E6B32">
      <w:r>
        <w:t>AAGGGGAAGAGGTATTATTACCTCACCCGTGATGCCACCACTCCCCTCGCCCGAGCGGCT</w:t>
      </w:r>
    </w:p>
    <w:p w:rsidR="005E6B32" w:rsidRDefault="005E6B32" w:rsidP="005E6B32">
      <w:r>
        <w:t>TGGGAAACAGCTCGTCACACTCCAGTTAACTCCTGGTTGGGCAACATCATCATGTACGCG</w:t>
      </w:r>
    </w:p>
    <w:p w:rsidR="005E6B32" w:rsidRDefault="005E6B32" w:rsidP="005E6B32">
      <w:r>
        <w:t>CCTACCATCTGGGTGCGCATGGTAATGATGACCCACTTCTTCTCTATACTCCAATCCCAG</w:t>
      </w:r>
    </w:p>
    <w:p w:rsidR="005E6B32" w:rsidRDefault="005E6B32" w:rsidP="005E6B32">
      <w:r>
        <w:t>GAGATACTTGACCGCCCCCTTGACTTTGA</w:t>
      </w:r>
    </w:p>
    <w:p w:rsidR="005E6B32" w:rsidRDefault="005E6B32" w:rsidP="005E6B32">
      <w:r>
        <w:t>&gt;MT502232</w:t>
      </w:r>
    </w:p>
    <w:p w:rsidR="005E6B32" w:rsidRDefault="005E6B32" w:rsidP="005E6B32">
      <w:r>
        <w:t>ACGGAACGGCTTTACTGTGGGGGCCCCATGTTCAACAGCAAAGGGGCTCAGTGTGGTTAT</w:t>
      </w:r>
    </w:p>
    <w:p w:rsidR="005E6B32" w:rsidRDefault="005E6B32" w:rsidP="005E6B32">
      <w:r>
        <w:t>CGCCGTTGCCGCGCCAGTGGAGTCTTGCCTACCAGCTTCGGCAACACGATCACGTGTTAC</w:t>
      </w:r>
    </w:p>
    <w:p w:rsidR="005E6B32" w:rsidRDefault="005E6B32" w:rsidP="005E6B32">
      <w:r>
        <w:t>ATCAAGGCTACGGCGGCTGCTAGGGCCGCAGGTCTCCGGAACCCGGACTTTCTTGTATGC</w:t>
      </w:r>
    </w:p>
    <w:p w:rsidR="005E6B32" w:rsidRDefault="005E6B32" w:rsidP="005E6B32">
      <w:r>
        <w:t>GGGGATGATTTAGTCGTGGTGGCTGAGAGCGATGGCGTCGACGAGGATAGAGCAGCCCTG</w:t>
      </w:r>
    </w:p>
    <w:p w:rsidR="005E6B32" w:rsidRDefault="005E6B32" w:rsidP="005E6B32">
      <w:r>
        <w:t>AGAGCTTTCACGGAGGCTATGACCAGGTATTCTGCTCCACCCGGAGATGCTCCACAGCCT</w:t>
      </w:r>
    </w:p>
    <w:p w:rsidR="005E6B32" w:rsidRDefault="005E6B32" w:rsidP="005E6B32">
      <w:r>
        <w:t>ACTTATGACCTTGAGCTCATTACATCTTGCTCCTCCAACGTCTCCGTAGCACGGGACGAC</w:t>
      </w:r>
    </w:p>
    <w:p w:rsidR="005E6B32" w:rsidRDefault="005E6B32" w:rsidP="005E6B32">
      <w:r>
        <w:t>AAGGGGAAGAGGTACTATTACCTCACCCGTGATGCCACTACTCCCCTGGCCCGTGCGGCT</w:t>
      </w:r>
    </w:p>
    <w:p w:rsidR="005E6B32" w:rsidRDefault="005E6B32" w:rsidP="005E6B32">
      <w:r>
        <w:t>TGGGAAACAGCACGTCACACTCCAGTTAACTCCTGGTTGGGCAACATCATCATGTACGCG</w:t>
      </w:r>
    </w:p>
    <w:p w:rsidR="005E6B32" w:rsidRDefault="005E6B32" w:rsidP="005E6B32">
      <w:r>
        <w:t>CCTACCATCTGGGTGCGCATGGTAATGATGACACATTTTTTCTCCGTACTCCAGTCCCAG</w:t>
      </w:r>
    </w:p>
    <w:p w:rsidR="005E6B32" w:rsidRDefault="005E6B32" w:rsidP="005E6B32">
      <w:r>
        <w:t>GAGGTACTTGATCGCCCCCTAGATTTTGA</w:t>
      </w:r>
    </w:p>
    <w:p w:rsidR="005E6B32" w:rsidRDefault="005E6B32" w:rsidP="005E6B32">
      <w:r>
        <w:t>&gt;MT502233</w:t>
      </w:r>
    </w:p>
    <w:p w:rsidR="005E6B32" w:rsidRDefault="005E6B32" w:rsidP="005E6B32">
      <w:r>
        <w:t>ACGGAGCGGCTTTACTGCGGGGGCCCTATGTTCAACAGCAAGGGGGCCCAGTGTGGTTAT</w:t>
      </w:r>
    </w:p>
    <w:p w:rsidR="005E6B32" w:rsidRDefault="005E6B32" w:rsidP="005E6B32">
      <w:r>
        <w:t>CGCCGCTGTCGTGCTAGTGGAGTTCTACCTACCAGCTTCGGCAACACAATAACTTGTTAC</w:t>
      </w:r>
    </w:p>
    <w:p w:rsidR="005E6B32" w:rsidRDefault="005E6B32" w:rsidP="005E6B32">
      <w:r>
        <w:t>ATCAAAGCCACAGCAGCCGCGAGGGCTGCAGGCCTCCGGAACCCGGACTTCCTCGTCTGC</w:t>
      </w:r>
    </w:p>
    <w:p w:rsidR="005E6B32" w:rsidRDefault="005E6B32" w:rsidP="005E6B32">
      <w:r>
        <w:lastRenderedPageBreak/>
        <w:t>GGAGATGATTTGGTCGTGGTAGCTGAGAGCGATGGCGTCGAGGAGGATAGAGCAGCCCTG</w:t>
      </w:r>
    </w:p>
    <w:p w:rsidR="005E6B32" w:rsidRDefault="005E6B32" w:rsidP="005E6B32">
      <w:r>
        <w:t>AGAGCCTTCACGGAGGCTATGACCAGGTACTCTGCTCCACCTGGAGATGCCCCACAGCCC</w:t>
      </w:r>
    </w:p>
    <w:p w:rsidR="005E6B32" w:rsidRDefault="005E6B32" w:rsidP="005E6B32">
      <w:r>
        <w:t>ACCTACGACCTTGAGCTCATTACATCTTGCTCTTCCAACGTCTCCGTGGCATTGGACGGC</w:t>
      </w:r>
    </w:p>
    <w:p w:rsidR="005E6B32" w:rsidRDefault="005E6B32" w:rsidP="005E6B32">
      <w:r>
        <w:t>AAGGGGAGGAGGTACTATTACCTCACTCGTGATGCCACTACTCCCCTGGCCCGCGCTGCT</w:t>
      </w:r>
    </w:p>
    <w:p w:rsidR="005E6B32" w:rsidRDefault="005E6B32" w:rsidP="005E6B32">
      <w:r>
        <w:t>TGGGAAACAGCTCGTCACACTCCAGTTAACTCCTGGTTAGGCAACATCATCATGTACGCG</w:t>
      </w:r>
    </w:p>
    <w:p w:rsidR="005E6B32" w:rsidRDefault="005E6B32" w:rsidP="005E6B32">
      <w:r>
        <w:t>CCTACCATCTGGGTGCGTATGGTGATGATGACACACTTTTTCTCCATACTCCAAGCCCAG</w:t>
      </w:r>
    </w:p>
    <w:p w:rsidR="005E6B32" w:rsidRDefault="005E6B32" w:rsidP="005E6B32">
      <w:r>
        <w:t>GAGATACTTGACCGACCCCTTGACTTTGAAA</w:t>
      </w:r>
    </w:p>
    <w:p w:rsidR="005E6B32" w:rsidRDefault="005E6B32" w:rsidP="005E6B32">
      <w:r>
        <w:t>&gt;MT502234</w:t>
      </w:r>
    </w:p>
    <w:p w:rsidR="005E6B32" w:rsidRDefault="005E6B32" w:rsidP="005E6B32">
      <w:r>
        <w:t>ACGGAGCGGCTTTACTGCGGGGGCCCTATGTTTAACAACAAGGGGGCCCAGTGTGGTTAT</w:t>
      </w:r>
    </w:p>
    <w:p w:rsidR="005E6B32" w:rsidRDefault="005E6B32" w:rsidP="005E6B32">
      <w:r>
        <w:t>CGCCGTTGTCGTGCCAGTGGAGTTCTGCCTACCAGCTTTGGCAACACTATCACTTGTTAC</w:t>
      </w:r>
    </w:p>
    <w:p w:rsidR="005E6B32" w:rsidRDefault="005E6B32" w:rsidP="005E6B32">
      <w:r>
        <w:t>ATCAAGGCCACAGCGGCTGCGAGGGTCGCAGGCCTCCGGAACCCGGACTTTCTTGTCTGC</w:t>
      </w:r>
    </w:p>
    <w:p w:rsidR="005E6B32" w:rsidRDefault="005E6B32" w:rsidP="005E6B32">
      <w:r>
        <w:t>GGAGATGATTTAGTCGTGGTGGCTGAGAGTGATGGCGTCGACGAGGATAAGGCAGCCCTG</w:t>
      </w:r>
    </w:p>
    <w:p w:rsidR="005E6B32" w:rsidRDefault="005E6B32" w:rsidP="005E6B32">
      <w:r>
        <w:t>AGAGCTTTCACGGAAGCTATGACCAGGTATTCTGCTCCACCCGGAGATGCTCCACAGCCC</w:t>
      </w:r>
    </w:p>
    <w:p w:rsidR="005E6B32" w:rsidRDefault="005E6B32" w:rsidP="005E6B32">
      <w:r>
        <w:t>ACCTACGATCTTGAGCTCATCACATCTTGCTCCTCCAACGTCTCCGTAGCACGCGACAAC</w:t>
      </w:r>
    </w:p>
    <w:p w:rsidR="005E6B32" w:rsidRDefault="005E6B32" w:rsidP="005E6B32">
      <w:r>
        <w:t>AAGGGGAAGAGGTATTATTACCTCACCCGTGATGCCACTACTCCCCTGGCCCGCGCGGCT</w:t>
      </w:r>
    </w:p>
    <w:p w:rsidR="005E6B32" w:rsidRDefault="005E6B32" w:rsidP="005E6B32">
      <w:r>
        <w:t>TGGGAAACAGCTCGTCACACTCCAGTTAACTCCTGGTTGGGCAACATCATCATGTACGCG</w:t>
      </w:r>
    </w:p>
    <w:p w:rsidR="005E6B32" w:rsidRDefault="005E6B32" w:rsidP="005E6B32">
      <w:r>
        <w:t>CCTACCATTTGGGTGCGCATGGTAATGATGACACACTTTTTCTCCATACTCCAATCCCAG</w:t>
      </w:r>
    </w:p>
    <w:p w:rsidR="005E6B32" w:rsidRDefault="005E6B32" w:rsidP="005E6B32">
      <w:r>
        <w:t>GAGATACTTGATCGCCCCCTTGACTTTGA</w:t>
      </w:r>
    </w:p>
    <w:p w:rsidR="005E6B32" w:rsidRDefault="005E6B32" w:rsidP="005E6B32">
      <w:r>
        <w:t>&gt;MT502235</w:t>
      </w:r>
    </w:p>
    <w:p w:rsidR="005E6B32" w:rsidRDefault="005E6B32" w:rsidP="005E6B32">
      <w:r>
        <w:t>ACGGAACGGCTTTACTGCGGGGGCCCTATGTTTAACAGCAAAGGGGCCCAGTGTGGTTAT</w:t>
      </w:r>
    </w:p>
    <w:p w:rsidR="005E6B32" w:rsidRDefault="005E6B32" w:rsidP="005E6B32">
      <w:r>
        <w:t>CGCCGCTGCCGTGCCAGTGGAGTTTTGCCTACCAGCTTCGGCAACACGATCACGTGTTAC</w:t>
      </w:r>
    </w:p>
    <w:p w:rsidR="005E6B32" w:rsidRDefault="005E6B32" w:rsidP="005E6B32">
      <w:r>
        <w:t>ATCAAGGCTACGGCGGCTGCTAGGGCCGCAGGCCTCCGGAACCCGGACTTTCTTGTCTGC</w:t>
      </w:r>
    </w:p>
    <w:p w:rsidR="005E6B32" w:rsidRDefault="005E6B32" w:rsidP="005E6B32">
      <w:r>
        <w:t>GGGGATGATCTAGTCGTGGTGGCTGAGAGTGATGGCGTCGACGAGGATAGAGCAGCCCTG</w:t>
      </w:r>
    </w:p>
    <w:p w:rsidR="005E6B32" w:rsidRDefault="005E6B32" w:rsidP="005E6B32">
      <w:r>
        <w:t>AGAGCTTTCACGGAGGCTATGACCAGGTATTCTGCTCCACCCGGAGATGCTCCACAGCCC</w:t>
      </w:r>
    </w:p>
    <w:p w:rsidR="005E6B32" w:rsidRDefault="005E6B32" w:rsidP="005E6B32">
      <w:r>
        <w:t>ACCTACGACCTTGAGCTCATTACATCTTGCTCCTCCAACGTCTCCGTAGCACGGGATGAC</w:t>
      </w:r>
    </w:p>
    <w:p w:rsidR="005E6B32" w:rsidRDefault="005E6B32" w:rsidP="005E6B32">
      <w:r>
        <w:t>AAGGGGAAGAGGTACTATTACCTCACTCGTGATGCCACTACTCCCTTGGCCCGTGCAGCT</w:t>
      </w:r>
    </w:p>
    <w:p w:rsidR="005E6B32" w:rsidRDefault="005E6B32" w:rsidP="005E6B32">
      <w:r>
        <w:t>TGGGAAACAGCTCGTCACACTCCAGTCAACTCCTGGTTGGGCAACATTATCATGTACGCG</w:t>
      </w:r>
    </w:p>
    <w:p w:rsidR="005E6B32" w:rsidRDefault="005E6B32" w:rsidP="005E6B32">
      <w:r>
        <w:t>CCTACCATCTGGGTGCGTATGGTAATGATGACGCACTTTTTCTCCATACTCCAGTCCCAG</w:t>
      </w:r>
    </w:p>
    <w:p w:rsidR="005E6B32" w:rsidRDefault="005E6B32" w:rsidP="005E6B32">
      <w:r>
        <w:t>GAGGTACTTGATCGCCCCCTTGACTTTGA</w:t>
      </w:r>
    </w:p>
    <w:p w:rsidR="005E6B32" w:rsidRDefault="005E6B32" w:rsidP="005E6B32">
      <w:r>
        <w:lastRenderedPageBreak/>
        <w:t>&gt;MT502236</w:t>
      </w:r>
    </w:p>
    <w:p w:rsidR="005E6B32" w:rsidRDefault="005E6B32" w:rsidP="005E6B32">
      <w:r>
        <w:t>ACGGAGCGGCTTTACTGCGGGGGCCCTATGTTCAACAGCAAGGGGGCCCAGTGCGGTTAT</w:t>
      </w:r>
    </w:p>
    <w:p w:rsidR="005E6B32" w:rsidRDefault="005E6B32" w:rsidP="005E6B32">
      <w:r>
        <w:t>CGCCGTTGCCGCGCTAGTGGAGTTCTGCCTACCAGCTTCGGTAACACAATCACTTGTTAC</w:t>
      </w:r>
    </w:p>
    <w:p w:rsidR="005E6B32" w:rsidRDefault="005E6B32" w:rsidP="005E6B32">
      <w:r>
        <w:t>ATCAAGGCCACAGCAGCTGCAAAGGCCGCAGGCCTCCGAAACCCGGACTTTCTTGTCTGC</w:t>
      </w:r>
    </w:p>
    <w:p w:rsidR="005E6B32" w:rsidRDefault="005E6B32" w:rsidP="005E6B32">
      <w:r>
        <w:t>GGAGATGATCTGGTCGTCGTGGCTGAGAGTGACGGCGTCGATGAGGATAGAGCAGCCCTG</w:t>
      </w:r>
    </w:p>
    <w:p w:rsidR="005E6B32" w:rsidRDefault="005E6B32" w:rsidP="005E6B32">
      <w:r>
        <w:t>AGAGCCTTCACGGAGGCTATGACCAGGTATTCTGCTCCACCCGGAGATGCCCCACAGCCC</w:t>
      </w:r>
    </w:p>
    <w:p w:rsidR="005E6B32" w:rsidRDefault="005E6B32" w:rsidP="005E6B32">
      <w:r>
        <w:t>ACTTACGACCTTGAGCTTATTACATCTTGCTCCTCCAACGTCTCCGTGGCACGAGACGAC</w:t>
      </w:r>
    </w:p>
    <w:p w:rsidR="005E6B32" w:rsidRDefault="005E6B32" w:rsidP="005E6B32">
      <w:r>
        <w:t>AAGGGAAGGAGGTACTACTACCTCACCCGTGATGCCACTACTCCCCTGGCCCGTGCGGCT</w:t>
      </w:r>
    </w:p>
    <w:p w:rsidR="005E6B32" w:rsidRDefault="005E6B32" w:rsidP="005E6B32">
      <w:r>
        <w:t>TGGGAAACAGCTCGTCACACTCCAGTTAACTCCTGGTTGGGCAACATCATCATGTACGCG</w:t>
      </w:r>
    </w:p>
    <w:p w:rsidR="005E6B32" w:rsidRDefault="005E6B32" w:rsidP="005E6B32">
      <w:r>
        <w:t>CCTACCATCTGGGTGCGCATGGTAATGATGACGCATTTTTTCTCCATACTCCAATCCCAG</w:t>
      </w:r>
    </w:p>
    <w:p w:rsidR="005E6B32" w:rsidRDefault="005E6B32" w:rsidP="005E6B32">
      <w:r>
        <w:t>GAGATGCTTGAACGGTCCCTTGATTTTGAAA</w:t>
      </w:r>
    </w:p>
    <w:p w:rsidR="005E6B32" w:rsidRDefault="005E6B32" w:rsidP="005E6B32">
      <w:r>
        <w:t>&gt;MT502237</w:t>
      </w:r>
    </w:p>
    <w:p w:rsidR="005E6B32" w:rsidRDefault="005E6B32" w:rsidP="005E6B32">
      <w:r>
        <w:t>ACGGAACGGCTTTACTGCGGGGGCCCTATGTTCAACAGTAAGGGGGCCCAGTGTGGTTAT</w:t>
      </w:r>
    </w:p>
    <w:p w:rsidR="005E6B32" w:rsidRDefault="005E6B32" w:rsidP="005E6B32">
      <w:r>
        <w:t>CGCCGTTGCCGTGCCAGTGGAGTTCTGCCCACCAGCTTTGGCAACACACTCACTTGTTAC</w:t>
      </w:r>
    </w:p>
    <w:p w:rsidR="005E6B32" w:rsidRDefault="005E6B32" w:rsidP="005E6B32">
      <w:r>
        <w:t>ATCAAGGCCACGGCGGCCGCGAGAGCCGCCGGCCTCCGGAACCCGGACTTTCTTGTCTGC</w:t>
      </w:r>
    </w:p>
    <w:p w:rsidR="005E6B32" w:rsidRDefault="005E6B32" w:rsidP="005E6B32">
      <w:r>
        <w:t>GGAGATGATTTAGTCGTGGTGGCTGAAAGCGATGGCGTTGACGAGGATAGAGCAGCCCTG</w:t>
      </w:r>
    </w:p>
    <w:p w:rsidR="005E6B32" w:rsidRDefault="005E6B32" w:rsidP="005E6B32">
      <w:r>
        <w:t>GGAGCCTTCACGGAGGCTATGACCAGATATTCTGCTCCACCCGGAGATGCTCCACAGCCT</w:t>
      </w:r>
    </w:p>
    <w:p w:rsidR="005E6B32" w:rsidRDefault="005E6B32" w:rsidP="005E6B32">
      <w:r>
        <w:t>ACTTACGACCTTGAGCTTATTACATCCTGCTCCTCTAACGTCTCCGTGGCACTGGACAAC</w:t>
      </w:r>
    </w:p>
    <w:p w:rsidR="005E6B32" w:rsidRDefault="005E6B32" w:rsidP="005E6B32">
      <w:r>
        <w:t>AAGGGGAAGAGGTACTATTACCTCACCCGTGATGCCACCACTCCCCTAGCCCGTGCGGCT</w:t>
      </w:r>
    </w:p>
    <w:p w:rsidR="005E6B32" w:rsidRDefault="005E6B32" w:rsidP="005E6B32">
      <w:r>
        <w:t>TGGGAAACAGCTCGTCACACTCCAGTCAACTCCTGGTTAGGCAACATCATCATGTACGCG</w:t>
      </w:r>
    </w:p>
    <w:p w:rsidR="005E6B32" w:rsidRDefault="005E6B32" w:rsidP="005E6B32">
      <w:r>
        <w:t>CCTACTATCTGGGTGCGCATGGTAATGATGACACATTTTTTCTCCATACTGCAATCCCAG</w:t>
      </w:r>
    </w:p>
    <w:p w:rsidR="005E6B32" w:rsidRDefault="005E6B32" w:rsidP="005E6B32">
      <w:r>
        <w:t>GAGATACTTGATCGGTCCCTTGACTTTGA</w:t>
      </w:r>
    </w:p>
    <w:p w:rsidR="005E6B32" w:rsidRDefault="005E6B32" w:rsidP="005E6B32">
      <w:r>
        <w:t>&gt;MT502238</w:t>
      </w:r>
    </w:p>
    <w:p w:rsidR="005E6B32" w:rsidRDefault="005E6B32" w:rsidP="005E6B32">
      <w:r>
        <w:t>ACGGAGCGGCTTTACTGCGGGGGCCCCATGTTCAACAGTAAAGGGGCCCAGTGTGGTTAC</w:t>
      </w:r>
    </w:p>
    <w:p w:rsidR="005E6B32" w:rsidRDefault="005E6B32" w:rsidP="005E6B32">
      <w:r>
        <w:t>CGCCGCTGCCGTGCCAGTGGAGTTCTGCCTACCAGTTTCGGCAACACACTCACTTGTTAC</w:t>
      </w:r>
    </w:p>
    <w:p w:rsidR="005E6B32" w:rsidRDefault="005E6B32" w:rsidP="005E6B32">
      <w:r>
        <w:t>ATCAAAGCCACAGCGGCTGCAAGGGCCGCAGGCCTCCGGAACCCGGAGTTCCTTGTTTGC</w:t>
      </w:r>
    </w:p>
    <w:p w:rsidR="005E6B32" w:rsidRDefault="005E6B32" w:rsidP="005E6B32">
      <w:r>
        <w:t>GGAGATGATCTGGTCGTGGTGGCTGAGAGTGATGGCGTCGACGAGGATAGAGCAGCCCTG</w:t>
      </w:r>
    </w:p>
    <w:p w:rsidR="005E6B32" w:rsidRDefault="005E6B32" w:rsidP="005E6B32">
      <w:r>
        <w:t>AGAGCCTTCACGGAGGCTATGACCAGGTATTCTGCTCCACCCGGAGATGCTCCACAGCCT</w:t>
      </w:r>
    </w:p>
    <w:p w:rsidR="005E6B32" w:rsidRDefault="005E6B32" w:rsidP="005E6B32">
      <w:r>
        <w:t>ACCTACGACCTTGAGCTCATTACATCTTGCTCTTCCAACGTCTCCGTGGCACGGGACGAC</w:t>
      </w:r>
    </w:p>
    <w:p w:rsidR="005E6B32" w:rsidRDefault="005E6B32" w:rsidP="005E6B32">
      <w:r>
        <w:lastRenderedPageBreak/>
        <w:t>AAGGGAAAGAGGTACTATTACCTCACCCGTGATCCCACCACTCCCCTAAGCCGTGCGGCT</w:t>
      </w:r>
    </w:p>
    <w:p w:rsidR="005E6B32" w:rsidRDefault="005E6B32" w:rsidP="005E6B32">
      <w:r>
        <w:t>TGGGAAACAGCTCGTCACACTCCAGTTAACTCCTGGTTGGGCAACATCATCATGTACGCG</w:t>
      </w:r>
    </w:p>
    <w:p w:rsidR="005E6B32" w:rsidRDefault="005E6B32" w:rsidP="005E6B32">
      <w:r>
        <w:t>CCTACCATTTGGGTGCGCATGGTAATGATGACCCACTTTTTCTCCATACTCCAATCCCAG</w:t>
      </w:r>
    </w:p>
    <w:p w:rsidR="005E6B32" w:rsidRDefault="005E6B32" w:rsidP="005E6B32">
      <w:r>
        <w:t>GAGATACTTGATCGGTCCCTTGACTTTGAAA</w:t>
      </w:r>
    </w:p>
    <w:p w:rsidR="005E6B32" w:rsidRDefault="005E6B32" w:rsidP="005E6B32">
      <w:r>
        <w:t>&gt;MT502239</w:t>
      </w:r>
    </w:p>
    <w:p w:rsidR="005E6B32" w:rsidRDefault="005E6B32" w:rsidP="005E6B32">
      <w:r>
        <w:t>ACGGAACGGCTTTACTGCGGGGGCCCTATGTTTAACAGCAAAGGGGCCCAGTGTGGTTAT</w:t>
      </w:r>
    </w:p>
    <w:p w:rsidR="005E6B32" w:rsidRDefault="005E6B32" w:rsidP="005E6B32">
      <w:r>
        <w:t>CGCCGTTGCCGTGCTAGTGGAGTTCTGCCTACCAGCTTTGGCAACACAATCACTTGCTAC</w:t>
      </w:r>
    </w:p>
    <w:p w:rsidR="005E6B32" w:rsidRDefault="005E6B32" w:rsidP="005E6B32">
      <w:r>
        <w:t>ATCAAGGCTACGGCGGCTGCTAGAGCCGCTGGCCTCCGGAACCCGGACTTTCTTGTCTGC</w:t>
      </w:r>
    </w:p>
    <w:p w:rsidR="005E6B32" w:rsidRDefault="005E6B32" w:rsidP="005E6B32">
      <w:r>
        <w:t>GGGGACGATCTAGTCGTGGTGGCCGAGAGTGATGGCGTCGACAAGGATAAAGCAGCCCTG</w:t>
      </w:r>
    </w:p>
    <w:p w:rsidR="005E6B32" w:rsidRDefault="005E6B32" w:rsidP="005E6B32">
      <w:r>
        <w:t>AGAGCCTTCACGGAGGCTATGACCAGGTATTCTGCTCCACCCGGAGATGCTCCACAGCCT</w:t>
      </w:r>
    </w:p>
    <w:p w:rsidR="005E6B32" w:rsidRDefault="005E6B32" w:rsidP="005E6B32">
      <w:r>
        <w:t>ACCTACGACCTTGAGCTCATTACATCTTGCTCCTCTAACGTCTCCGTAGCACGGGACGAC</w:t>
      </w:r>
    </w:p>
    <w:p w:rsidR="005E6B32" w:rsidRDefault="005E6B32" w:rsidP="005E6B32">
      <w:r>
        <w:t>AAGGGGAAGAGGTACTACTACCTCACCCGTGATCCCACAACTCCCCTGGCCCGTGCGGCT</w:t>
      </w:r>
    </w:p>
    <w:p w:rsidR="005E6B32" w:rsidRDefault="005E6B32" w:rsidP="005E6B32">
      <w:r>
        <w:t>TGGGAAACAGCCCGTCACACTCCAGTTAACTCCTGGTTGGGGAACATCATCATGTACGCG</w:t>
      </w:r>
    </w:p>
    <w:p w:rsidR="005E6B32" w:rsidRDefault="005E6B32" w:rsidP="005E6B32">
      <w:r>
        <w:t>CCTACCATCTGGGTACGCATGGTACTGATGACACACTTTTTCTCCATACTCCAGTCCCAG</w:t>
      </w:r>
    </w:p>
    <w:p w:rsidR="005E6B32" w:rsidRDefault="005E6B32" w:rsidP="005E6B32">
      <w:r>
        <w:t>GAGATACTTGATCGCCCCCTTGACTTTGA</w:t>
      </w:r>
    </w:p>
    <w:p w:rsidR="005E6B32" w:rsidRDefault="005E6B32" w:rsidP="005E6B32">
      <w:r>
        <w:t xml:space="preserve">&gt;MT502240 </w:t>
      </w:r>
    </w:p>
    <w:p w:rsidR="005E6B32" w:rsidRDefault="005E6B32" w:rsidP="005E6B32">
      <w:r>
        <w:t>ACGGAACGGCTTTACTGCGGGGGCCCTATGTTCAACAGCAAGGGGGCCCAGTGTGGATAT</w:t>
      </w:r>
    </w:p>
    <w:p w:rsidR="005E6B32" w:rsidRDefault="005E6B32" w:rsidP="005E6B32">
      <w:r>
        <w:t>CGTCGTTGCCGTGCCAGTGGAGTCCTGCCTACCAGCTTTGGCAATACAATCACTTGTTAC</w:t>
      </w:r>
    </w:p>
    <w:p w:rsidR="005E6B32" w:rsidRDefault="005E6B32" w:rsidP="005E6B32">
      <w:r>
        <w:t>ATCAAGGCTACGGCGGCTGCTAGAGCCGCAGGTCTCCGAGACCCGGACTTTCTTGTTTGC</w:t>
      </w:r>
    </w:p>
    <w:p w:rsidR="005E6B32" w:rsidRDefault="005E6B32" w:rsidP="005E6B32">
      <w:r>
        <w:t>GGGGATGATCTAGTCGTGGTGGCTGAGAGCGATGGCGTCGACGAGGATAGAGCGGCCCTG</w:t>
      </w:r>
    </w:p>
    <w:p w:rsidR="005E6B32" w:rsidRDefault="005E6B32" w:rsidP="005E6B32">
      <w:r>
        <w:t>AGAGCCTTCACGGAGGCTATGACCAGGTATTCCGCTCCACCCGGAGATGCTCCACAGCCT</w:t>
      </w:r>
    </w:p>
    <w:p w:rsidR="005E6B32" w:rsidRDefault="005E6B32" w:rsidP="005E6B32">
      <w:r>
        <w:t>ACCTACGACCTTGAGCTCATTACATCTTGCTCCTCCAACGTCTCCGTAGCACGAGACGAC</w:t>
      </w:r>
    </w:p>
    <w:p w:rsidR="005E6B32" w:rsidRDefault="005E6B32" w:rsidP="005E6B32">
      <w:r>
        <w:t>AAGGGGAAGAGGTACTATTACCTCACCCGTGATGCCACTACCCCCCTTGTCCGTGCGGCC</w:t>
      </w:r>
    </w:p>
    <w:p w:rsidR="005E6B32" w:rsidRDefault="005E6B32" w:rsidP="005E6B32">
      <w:r>
        <w:t>TGGGAAACAGCTCGTCACACTCCAGTTAACTCCTGGTTGGGCAACATTATCATGTACGCG</w:t>
      </w:r>
    </w:p>
    <w:p w:rsidR="005E6B32" w:rsidRDefault="005E6B32" w:rsidP="005E6B32">
      <w:r>
        <w:t>CCTACCATCTGGGTGCGCATGGTAATGATGACTCACTTTTTCTCCATACTCCAGTCCCAG</w:t>
      </w:r>
    </w:p>
    <w:p w:rsidR="005E6B32" w:rsidRDefault="005E6B32" w:rsidP="005E6B32">
      <w:r>
        <w:t>GAGATACTTGATCGCCCCCTTGACTTTGA</w:t>
      </w:r>
    </w:p>
    <w:p w:rsidR="005E6B32" w:rsidRDefault="005E6B32" w:rsidP="005E6B32">
      <w:r>
        <w:t>&gt;MT502241</w:t>
      </w:r>
    </w:p>
    <w:p w:rsidR="005E6B32" w:rsidRDefault="005E6B32" w:rsidP="005E6B32">
      <w:r>
        <w:t>ACGGAACGGCTTTACTGCGGGGGCCCCATGTTCAACAGCAAAGGGGCCCAGTGTGGTTAT</w:t>
      </w:r>
    </w:p>
    <w:p w:rsidR="005E6B32" w:rsidRDefault="005E6B32" w:rsidP="005E6B32">
      <w:r>
        <w:t>CGCCGTTGCCGTGCCAGTGGAGTCCTGCCTACCAGCTTCGGCAACACCATCACTTGTTAC</w:t>
      </w:r>
    </w:p>
    <w:p w:rsidR="005E6B32" w:rsidRDefault="005E6B32" w:rsidP="005E6B32">
      <w:r>
        <w:lastRenderedPageBreak/>
        <w:t>ATCAAGGCCACAGCGGCTGCGAAGGCCGCAGGCCTCCGGAACCCGGACTTTCTTGTCTGC</w:t>
      </w:r>
    </w:p>
    <w:p w:rsidR="005E6B32" w:rsidRDefault="005E6B32" w:rsidP="005E6B32">
      <w:r>
        <w:t>GGAGATGATTTGGTTGTGGTGGCTGAAAGTGATGGCGTCGATGAGGACAGAACAGCCCTG</w:t>
      </w:r>
    </w:p>
    <w:p w:rsidR="005E6B32" w:rsidRDefault="005E6B32" w:rsidP="005E6B32">
      <w:r>
        <w:t>AGAGCCTTCACGGAGGCTATGACCAGGTATTCTGCTCCACCCGGAGATGCTCCACAGCCC</w:t>
      </w:r>
    </w:p>
    <w:p w:rsidR="005E6B32" w:rsidRDefault="005E6B32" w:rsidP="005E6B32">
      <w:r>
        <w:t>ACCTACGACCTTGAGCTCATTACATCTTGCTCTTCCAACGTCTCCGTAGCACGGGACAAC</w:t>
      </w:r>
    </w:p>
    <w:p w:rsidR="005E6B32" w:rsidRDefault="005E6B32" w:rsidP="005E6B32">
      <w:r>
        <w:t>AAGGGGAAAAGGTACTATTACCTCACCCGTGATGCCACTACTCCCCTGGCCCGTGCGGCT</w:t>
      </w:r>
    </w:p>
    <w:p w:rsidR="005E6B32" w:rsidRDefault="005E6B32" w:rsidP="005E6B32">
      <w:r>
        <w:t>TGGGAAACAGCTCGTCACACTCCAGTTAACTCCTGGTTAGGCAACATCATCATGTACGCG</w:t>
      </w:r>
    </w:p>
    <w:p w:rsidR="005E6B32" w:rsidRDefault="005E6B32" w:rsidP="005E6B32">
      <w:r>
        <w:t>CCTACCATCTGGGTGCGCATGGTAATGATGACACACTTTTTCTCCATACTCCAATCCCAG</w:t>
      </w:r>
    </w:p>
    <w:p w:rsidR="005E6B32" w:rsidRDefault="005E6B32" w:rsidP="005E6B32">
      <w:r>
        <w:t>GAGATACTTGATCGCCCCCTTGATTTTGA</w:t>
      </w:r>
    </w:p>
    <w:p w:rsidR="005E6B32" w:rsidRDefault="005E6B32" w:rsidP="005E6B32">
      <w:r>
        <w:t>&gt;MT502242</w:t>
      </w:r>
    </w:p>
    <w:p w:rsidR="005E6B32" w:rsidRDefault="005E6B32" w:rsidP="005E6B32">
      <w:r>
        <w:t>ACGGAACGGCTTTACTGCGGGGGCCCCATGTTCAACAGCAAAGGGGCTCAGTGTGGTTAC</w:t>
      </w:r>
    </w:p>
    <w:p w:rsidR="005E6B32" w:rsidRDefault="005E6B32" w:rsidP="005E6B32">
      <w:r>
        <w:t>CGCCGTTGTCGTGCTAGTGGAGTTCTGCCTACCAGCTTCGGCAACACGATCACTTGTTAC</w:t>
      </w:r>
    </w:p>
    <w:p w:rsidR="005E6B32" w:rsidRDefault="005E6B32" w:rsidP="005E6B32">
      <w:r>
        <w:t>ATCAAGGCCACAGCGGCCGCAAGGGCCGCAGGCCTTCGCAACCCGGAGTTTCTCGTCTGC</w:t>
      </w:r>
    </w:p>
    <w:p w:rsidR="005E6B32" w:rsidRDefault="005E6B32" w:rsidP="005E6B32">
      <w:r>
        <w:t>GGAGATGATTTGGTCGTGGTGGCTGAAAGTGATGGCGTCGATGAGGATAGAGCGACCCTG</w:t>
      </w:r>
    </w:p>
    <w:p w:rsidR="005E6B32" w:rsidRDefault="005E6B32" w:rsidP="005E6B32">
      <w:r>
        <w:t>AGAGCCTTCACGGAGGCTATGACCAGGTATTCTGCTCCACCCGGAGATGCTCCACAGCCC</w:t>
      </w:r>
    </w:p>
    <w:p w:rsidR="005E6B32" w:rsidRDefault="005E6B32" w:rsidP="005E6B32">
      <w:r>
        <w:t>ACCTATGACCTTGAGCTCATTACATCTTGCTCTTCCAACGTCTCTGTGGCACGGGACGAC</w:t>
      </w:r>
    </w:p>
    <w:p w:rsidR="005E6B32" w:rsidRDefault="005E6B32" w:rsidP="005E6B32">
      <w:r>
        <w:t>AAGGGAAGGAGGTACTACTACCTCACCCGTGATGCTACTACCCCCCTGGCCCGTGCGGCT</w:t>
      </w:r>
    </w:p>
    <w:p w:rsidR="005E6B32" w:rsidRDefault="005E6B32" w:rsidP="005E6B32">
      <w:r>
        <w:t>TGGGAAACAGCTCGTCACACTCCAGTTAACTCCTGGTTGGGTAACATCATCATGTACGCG</w:t>
      </w:r>
    </w:p>
    <w:p w:rsidR="005E6B32" w:rsidRDefault="005E6B32" w:rsidP="005E6B32">
      <w:r>
        <w:t>CCTACTATCTGGGTGCGCATGGTAATGATGACTCACTTTTTCTCCATACTTCAATCCCAG</w:t>
      </w:r>
    </w:p>
    <w:p w:rsidR="005E6B32" w:rsidRDefault="005E6B32" w:rsidP="005E6B32">
      <w:r>
        <w:t>GAGATACTTGATCGACCCCTCGACTTTGAAA</w:t>
      </w:r>
    </w:p>
    <w:p w:rsidR="005E6B32" w:rsidRDefault="005E6B32" w:rsidP="005E6B32">
      <w:r>
        <w:t>&gt;MT502243</w:t>
      </w:r>
    </w:p>
    <w:p w:rsidR="005E6B32" w:rsidRDefault="005E6B32" w:rsidP="005E6B32">
      <w:r>
        <w:t>ACGGAGCGGCTTTACTGCGGGGGCCCTATGTTCAATAGCAAGGGGGCCCAGTGCGGTTAT</w:t>
      </w:r>
    </w:p>
    <w:p w:rsidR="005E6B32" w:rsidRDefault="005E6B32" w:rsidP="005E6B32">
      <w:r>
        <w:t>CGCCGTTGCCGTGCCAGTGGAGTCCTGCCTACTAGCTTTGGCAACACAATCACTTGTTAC</w:t>
      </w:r>
    </w:p>
    <w:p w:rsidR="005E6B32" w:rsidRDefault="005E6B32" w:rsidP="005E6B32">
      <w:r>
        <w:t>ATCAAGGCCACAGCGGCTGCAAAGGCCGCAGGCCTCCGGAACCCGGATTTTCTTGTCTGC</w:t>
      </w:r>
    </w:p>
    <w:p w:rsidR="005E6B32" w:rsidRDefault="005E6B32" w:rsidP="005E6B32">
      <w:r>
        <w:t>GGAGATGATCTGGTCGTGGTAGCTGAGAGTGATGGTGTCGACGAGGATAGAGCAGCCCTG</w:t>
      </w:r>
    </w:p>
    <w:p w:rsidR="005E6B32" w:rsidRDefault="005E6B32" w:rsidP="005E6B32">
      <w:r>
        <w:t>AGAGCCTTCACGGAGGCTATGACCAGGTATTCTGCTCCACCCGGAGATGCTCCACAGCCC</w:t>
      </w:r>
    </w:p>
    <w:p w:rsidR="005E6B32" w:rsidRDefault="005E6B32" w:rsidP="005E6B32">
      <w:r>
        <w:t>ACCTACGATCTTGAGCTCATTACATCTTGCTCTTCTAACGTCTCTGTGGCACTGGACAAC</w:t>
      </w:r>
    </w:p>
    <w:p w:rsidR="005E6B32" w:rsidRDefault="005E6B32" w:rsidP="005E6B32">
      <w:r>
        <w:t>AAGGGGAAGAGGTATTATTACCTCACCCGTGATGCCACTACTCCCCTGACCCGTGCGGCT</w:t>
      </w:r>
    </w:p>
    <w:p w:rsidR="005E6B32" w:rsidRDefault="005E6B32" w:rsidP="005E6B32">
      <w:r>
        <w:t>TGGGAAACAGCTCGTCACACTCCAGTTAACTCCTGGTTAGGCAACATCATCATGTACGCG</w:t>
      </w:r>
    </w:p>
    <w:p w:rsidR="005E6B32" w:rsidRDefault="005E6B32" w:rsidP="005E6B32">
      <w:r>
        <w:t>CCTACCATCTGGGTGCGCATGGTAATGATGACACACTTCTTCTCCATACTCCAATCCCAG</w:t>
      </w:r>
    </w:p>
    <w:p w:rsidR="005E6B32" w:rsidRDefault="005E6B32" w:rsidP="005E6B32">
      <w:r>
        <w:lastRenderedPageBreak/>
        <w:t>GAGATACTTGACCGCCCCCTTGACTTTGAAA</w:t>
      </w:r>
    </w:p>
    <w:p w:rsidR="005E6B32" w:rsidRDefault="005E6B32" w:rsidP="005E6B32">
      <w:r>
        <w:t>&gt;MT502244</w:t>
      </w:r>
    </w:p>
    <w:p w:rsidR="005E6B32" w:rsidRDefault="005E6B32" w:rsidP="005E6B32">
      <w:r>
        <w:t>GGCTCTATGTTCAACAGCAAGGTGGCCCAGTGCGGTTAT</w:t>
      </w:r>
    </w:p>
    <w:p w:rsidR="005E6B32" w:rsidRDefault="005E6B32" w:rsidP="005E6B32">
      <w:r>
        <w:t>CGCCGCTGCGGTCCCAGTGGAGTTCTTACCACCAGCTTTGGCAATTCAATCACTTGTTAC</w:t>
      </w:r>
    </w:p>
    <w:p w:rsidR="005E6B32" w:rsidRDefault="005E6B32" w:rsidP="005E6B32">
      <w:r>
        <w:t>ATCAAGTCCACAGCGGCTGCGAAGGTCGCAGGCCTCCGGGACCCGGACTTTGTTGTCTGC</w:t>
      </w:r>
    </w:p>
    <w:p w:rsidR="005E6B32" w:rsidRDefault="005E6B32" w:rsidP="005E6B32">
      <w:r>
        <w:t>GGAGACGATCTGGTCGTGGTGGGTGAGAGTGACGGCGTCGATGAGGATAGAGCAGCCCTG</w:t>
      </w:r>
    </w:p>
    <w:p w:rsidR="005E6B32" w:rsidRDefault="005E6B32" w:rsidP="005E6B32">
      <w:r>
        <w:t>AGAGCCTTCACGGAGGCTATGACCAGGTATTCTGCTCCACCCGGAGATGCTCCACAGCCC</w:t>
      </w:r>
    </w:p>
    <w:p w:rsidR="005E6B32" w:rsidRDefault="005E6B32" w:rsidP="005E6B32">
      <w:r>
        <w:t>ACCTACGACCTCGAGCTCATTACATCTTGCTCCTCCAACGTCTCTGTGGCATTGGACAAC</w:t>
      </w:r>
    </w:p>
    <w:p w:rsidR="005E6B32" w:rsidRDefault="005E6B32" w:rsidP="005E6B32">
      <w:r>
        <w:t>AAGGGGAAGAGGTATTATTACCTCACCCGCGATGCTACCACTCCCCTGGCCCGTGCGGCT</w:t>
      </w:r>
    </w:p>
    <w:p w:rsidR="005E6B32" w:rsidRDefault="005E6B32" w:rsidP="005E6B32">
      <w:r>
        <w:t>TGGGAAACAGCTCGTCACACTCCAGTTAACTCCTGGTTAGGCAATATCATCATGTACGCG</w:t>
      </w:r>
    </w:p>
    <w:p w:rsidR="005E6B32" w:rsidRDefault="005E6B32" w:rsidP="005E6B32">
      <w:r>
        <w:t>CCTACCATTTGGGTGCGCATGGTGATGATGACACATTTTTTCTCCATACTCCAATCCCAG</w:t>
      </w:r>
    </w:p>
    <w:p w:rsidR="005E6B32" w:rsidRPr="00881F42" w:rsidRDefault="005E6B32" w:rsidP="005E6B32">
      <w:r>
        <w:t>GAGATACTTGACCGACCCCTTGACTTTGA</w:t>
      </w:r>
    </w:p>
    <w:sectPr w:rsidR="005E6B32" w:rsidRPr="00881F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1NDE3MbAwMjUwsjRQ0lEKTi0uzszPAykwrAUAzBmJWiwAAAA="/>
  </w:docVars>
  <w:rsids>
    <w:rsidRoot w:val="00015279"/>
    <w:rsid w:val="00015279"/>
    <w:rsid w:val="00407878"/>
    <w:rsid w:val="005D64AF"/>
    <w:rsid w:val="005E6B32"/>
    <w:rsid w:val="00610736"/>
    <w:rsid w:val="006C0858"/>
    <w:rsid w:val="007422CD"/>
    <w:rsid w:val="0091411A"/>
    <w:rsid w:val="009D25D9"/>
    <w:rsid w:val="00AF64AD"/>
    <w:rsid w:val="00BD2C06"/>
    <w:rsid w:val="00E30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0296B75A-9E4A-4D7A-A327-7B4377410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0</Pages>
  <Words>13388</Words>
  <Characters>76318</Characters>
  <Application>Microsoft Office Word</Application>
  <DocSecurity>0</DocSecurity>
  <Lines>635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</dc:creator>
  <cp:keywords/>
  <dc:description/>
  <cp:lastModifiedBy>Microsoft account</cp:lastModifiedBy>
  <cp:revision>2</cp:revision>
  <dcterms:created xsi:type="dcterms:W3CDTF">2021-01-25T17:55:00Z</dcterms:created>
  <dcterms:modified xsi:type="dcterms:W3CDTF">2021-01-25T17:55:00Z</dcterms:modified>
</cp:coreProperties>
</file>